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CACBA" w14:textId="0E697881" w:rsidR="00F428F7" w:rsidRDefault="00F428F7" w:rsidP="00F428F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  <w:r w:rsidR="00C57C89">
        <w:rPr>
          <w:b/>
          <w:bCs/>
          <w:sz w:val="24"/>
          <w:szCs w:val="24"/>
        </w:rPr>
        <w:t>ppendix to Pons et al, “ The semantic differential questionnaire format warrants consideration for use in healthcare settings”</w:t>
      </w:r>
    </w:p>
    <w:p w14:paraId="056B0E3A" w14:textId="77777777" w:rsidR="00F428F7" w:rsidRDefault="00F428F7" w:rsidP="00F428F7">
      <w:pPr>
        <w:rPr>
          <w:b/>
          <w:bCs/>
          <w:sz w:val="24"/>
          <w:szCs w:val="24"/>
        </w:rPr>
      </w:pPr>
    </w:p>
    <w:p w14:paraId="619D1725" w14:textId="77777777" w:rsidR="00C57C89" w:rsidRDefault="00C57C89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br w:type="page"/>
      </w:r>
    </w:p>
    <w:p w14:paraId="770D7273" w14:textId="017787B0" w:rsidR="00F428F7" w:rsidRDefault="00F428F7" w:rsidP="00F428F7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lastRenderedPageBreak/>
        <w:t>Appendix Table One: COREQ Checklist</w:t>
      </w:r>
    </w:p>
    <w:tbl>
      <w:tblPr>
        <w:tblStyle w:val="TableGrid12"/>
        <w:tblW w:w="9073" w:type="dxa"/>
        <w:tblInd w:w="-147" w:type="dxa"/>
        <w:tblLook w:val="04A0" w:firstRow="1" w:lastRow="0" w:firstColumn="1" w:lastColumn="0" w:noHBand="0" w:noVBand="1"/>
      </w:tblPr>
      <w:tblGrid>
        <w:gridCol w:w="2127"/>
        <w:gridCol w:w="2126"/>
        <w:gridCol w:w="4820"/>
      </w:tblGrid>
      <w:tr w:rsidR="00F428F7" w:rsidRPr="00830913" w14:paraId="2A48D325" w14:textId="77777777" w:rsidTr="0088627D">
        <w:tc>
          <w:tcPr>
            <w:tcW w:w="2127" w:type="dxa"/>
            <w:hideMark/>
          </w:tcPr>
          <w:p w14:paraId="59ECAC7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0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  <w:hideMark/>
          </w:tcPr>
          <w:p w14:paraId="67A2749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4820" w:type="dxa"/>
            <w:hideMark/>
          </w:tcPr>
          <w:p w14:paraId="5E602A6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uide questions/description</w:t>
            </w:r>
          </w:p>
        </w:tc>
      </w:tr>
      <w:tr w:rsidR="00F428F7" w:rsidRPr="00830913" w14:paraId="7466044E" w14:textId="77777777" w:rsidTr="0088627D">
        <w:trPr>
          <w:trHeight w:val="571"/>
        </w:trPr>
        <w:tc>
          <w:tcPr>
            <w:tcW w:w="2127" w:type="dxa"/>
            <w:hideMark/>
          </w:tcPr>
          <w:p w14:paraId="46D8FEB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Research team and reflexivity</w:t>
            </w:r>
          </w:p>
        </w:tc>
        <w:tc>
          <w:tcPr>
            <w:tcW w:w="2126" w:type="dxa"/>
            <w:hideMark/>
          </w:tcPr>
          <w:p w14:paraId="0DB0AF3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4E3F7B3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3E73243B" w14:textId="77777777" w:rsidTr="0088627D">
        <w:tc>
          <w:tcPr>
            <w:tcW w:w="2127" w:type="dxa"/>
            <w:hideMark/>
          </w:tcPr>
          <w:p w14:paraId="08C007B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sonal Characteristics</w:t>
            </w:r>
          </w:p>
        </w:tc>
        <w:tc>
          <w:tcPr>
            <w:tcW w:w="2126" w:type="dxa"/>
            <w:hideMark/>
          </w:tcPr>
          <w:p w14:paraId="49F3E59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2CBBDF5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5966B355" w14:textId="77777777" w:rsidTr="0088627D">
        <w:tc>
          <w:tcPr>
            <w:tcW w:w="2127" w:type="dxa"/>
            <w:hideMark/>
          </w:tcPr>
          <w:p w14:paraId="6241C44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hideMark/>
          </w:tcPr>
          <w:p w14:paraId="101481C9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4820" w:type="dxa"/>
            <w:hideMark/>
          </w:tcPr>
          <w:p w14:paraId="7DC3BE41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iel Pons</w:t>
            </w:r>
          </w:p>
        </w:tc>
      </w:tr>
      <w:tr w:rsidR="00F428F7" w:rsidRPr="00830913" w14:paraId="41B67E5A" w14:textId="77777777" w:rsidTr="0088627D">
        <w:tc>
          <w:tcPr>
            <w:tcW w:w="2127" w:type="dxa"/>
            <w:hideMark/>
          </w:tcPr>
          <w:p w14:paraId="53FA9720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hideMark/>
          </w:tcPr>
          <w:p w14:paraId="4F8478E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4820" w:type="dxa"/>
            <w:hideMark/>
          </w:tcPr>
          <w:p w14:paraId="281ED3F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D student</w:t>
            </w:r>
          </w:p>
        </w:tc>
      </w:tr>
      <w:tr w:rsidR="00F428F7" w:rsidRPr="00830913" w14:paraId="1AC77445" w14:textId="77777777" w:rsidTr="0088627D">
        <w:tc>
          <w:tcPr>
            <w:tcW w:w="2127" w:type="dxa"/>
            <w:hideMark/>
          </w:tcPr>
          <w:p w14:paraId="111A117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hideMark/>
          </w:tcPr>
          <w:p w14:paraId="301C189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4820" w:type="dxa"/>
            <w:hideMark/>
          </w:tcPr>
          <w:p w14:paraId="40E7E19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dical student </w:t>
            </w:r>
          </w:p>
        </w:tc>
      </w:tr>
      <w:tr w:rsidR="00F428F7" w:rsidRPr="00830913" w14:paraId="2052D307" w14:textId="77777777" w:rsidTr="0088627D">
        <w:tc>
          <w:tcPr>
            <w:tcW w:w="2127" w:type="dxa"/>
            <w:hideMark/>
          </w:tcPr>
          <w:p w14:paraId="70C436EE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hideMark/>
          </w:tcPr>
          <w:p w14:paraId="327C4DA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820" w:type="dxa"/>
            <w:hideMark/>
          </w:tcPr>
          <w:p w14:paraId="65BD0AC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F428F7" w:rsidRPr="00830913" w14:paraId="03C08B46" w14:textId="77777777" w:rsidTr="0088627D">
        <w:tc>
          <w:tcPr>
            <w:tcW w:w="2127" w:type="dxa"/>
            <w:hideMark/>
          </w:tcPr>
          <w:p w14:paraId="2476748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hideMark/>
          </w:tcPr>
          <w:p w14:paraId="6F60653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erience and training</w:t>
            </w:r>
          </w:p>
        </w:tc>
        <w:tc>
          <w:tcPr>
            <w:tcW w:w="4820" w:type="dxa"/>
            <w:hideMark/>
          </w:tcPr>
          <w:p w14:paraId="6017951E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line course: Focus Groups (Coursera)</w:t>
            </w: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cal education on interviewing as part of MBChB</w:t>
            </w:r>
          </w:p>
        </w:tc>
      </w:tr>
      <w:tr w:rsidR="00F428F7" w:rsidRPr="00830913" w14:paraId="7E979957" w14:textId="77777777" w:rsidTr="0088627D">
        <w:tc>
          <w:tcPr>
            <w:tcW w:w="2127" w:type="dxa"/>
            <w:hideMark/>
          </w:tcPr>
          <w:p w14:paraId="0CABBB1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ationship with participants</w:t>
            </w:r>
          </w:p>
        </w:tc>
        <w:tc>
          <w:tcPr>
            <w:tcW w:w="2126" w:type="dxa"/>
            <w:hideMark/>
          </w:tcPr>
          <w:p w14:paraId="333475A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7E9393B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1D009313" w14:textId="77777777" w:rsidTr="0088627D">
        <w:trPr>
          <w:trHeight w:val="435"/>
        </w:trPr>
        <w:tc>
          <w:tcPr>
            <w:tcW w:w="2127" w:type="dxa"/>
            <w:hideMark/>
          </w:tcPr>
          <w:p w14:paraId="18E29D29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  <w:hideMark/>
          </w:tcPr>
          <w:p w14:paraId="48B3FFC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4820" w:type="dxa"/>
            <w:hideMark/>
          </w:tcPr>
          <w:p w14:paraId="3C68D6AE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s were sent information sheet and consent form before participation</w:t>
            </w:r>
          </w:p>
        </w:tc>
      </w:tr>
      <w:tr w:rsidR="00F428F7" w:rsidRPr="00830913" w14:paraId="69C4F93B" w14:textId="77777777" w:rsidTr="0088627D">
        <w:tc>
          <w:tcPr>
            <w:tcW w:w="2127" w:type="dxa"/>
            <w:hideMark/>
          </w:tcPr>
          <w:p w14:paraId="3A170CC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  <w:hideMark/>
          </w:tcPr>
          <w:p w14:paraId="2152161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 knowledge of the interviewer</w:t>
            </w:r>
          </w:p>
        </w:tc>
        <w:tc>
          <w:tcPr>
            <w:tcW w:w="4820" w:type="dxa"/>
            <w:hideMark/>
          </w:tcPr>
          <w:p w14:paraId="652579F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ticipants knew the interviewer was a PhD student, that the results would be used for papers </w:t>
            </w:r>
            <w:proofErr w:type="gramStart"/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 also</w:t>
            </w:r>
            <w:proofErr w:type="gramEnd"/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student’s thesis, and the aims of the project</w:t>
            </w:r>
          </w:p>
        </w:tc>
      </w:tr>
      <w:tr w:rsidR="00F428F7" w:rsidRPr="00830913" w14:paraId="522F104B" w14:textId="77777777" w:rsidTr="0088627D">
        <w:trPr>
          <w:trHeight w:val="1"/>
        </w:trPr>
        <w:tc>
          <w:tcPr>
            <w:tcW w:w="2127" w:type="dxa"/>
            <w:hideMark/>
          </w:tcPr>
          <w:p w14:paraId="449A39FB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  <w:hideMark/>
          </w:tcPr>
          <w:p w14:paraId="6BAF1B1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4820" w:type="dxa"/>
            <w:hideMark/>
          </w:tcPr>
          <w:p w14:paraId="37AF1114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characteristics were reported about the interviewer</w:t>
            </w:r>
          </w:p>
        </w:tc>
      </w:tr>
      <w:tr w:rsidR="00F428F7" w:rsidRPr="00830913" w14:paraId="028271CD" w14:textId="77777777" w:rsidTr="0088627D">
        <w:tc>
          <w:tcPr>
            <w:tcW w:w="2127" w:type="dxa"/>
            <w:hideMark/>
          </w:tcPr>
          <w:p w14:paraId="7290F9E4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omain 2: study design</w:t>
            </w:r>
          </w:p>
        </w:tc>
        <w:tc>
          <w:tcPr>
            <w:tcW w:w="2126" w:type="dxa"/>
            <w:hideMark/>
          </w:tcPr>
          <w:p w14:paraId="3ECF8834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3AA90DC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6C5A331C" w14:textId="77777777" w:rsidTr="0088627D">
        <w:tc>
          <w:tcPr>
            <w:tcW w:w="2127" w:type="dxa"/>
            <w:hideMark/>
          </w:tcPr>
          <w:p w14:paraId="6154652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oretical framework</w:t>
            </w:r>
          </w:p>
        </w:tc>
        <w:tc>
          <w:tcPr>
            <w:tcW w:w="2126" w:type="dxa"/>
            <w:hideMark/>
          </w:tcPr>
          <w:p w14:paraId="7DB9F61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6222CE8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3628FEEB" w14:textId="77777777" w:rsidTr="0088627D">
        <w:trPr>
          <w:trHeight w:val="1"/>
        </w:trPr>
        <w:tc>
          <w:tcPr>
            <w:tcW w:w="2127" w:type="dxa"/>
            <w:hideMark/>
          </w:tcPr>
          <w:p w14:paraId="5B67B51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hideMark/>
          </w:tcPr>
          <w:p w14:paraId="349B90EB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dological orientation and Theory</w:t>
            </w:r>
          </w:p>
        </w:tc>
        <w:tc>
          <w:tcPr>
            <w:tcW w:w="4820" w:type="dxa"/>
            <w:hideMark/>
          </w:tcPr>
          <w:p w14:paraId="4F13657B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henomenology </w:t>
            </w:r>
          </w:p>
        </w:tc>
      </w:tr>
      <w:tr w:rsidR="00F428F7" w:rsidRPr="00830913" w14:paraId="352981AA" w14:textId="77777777" w:rsidTr="0088627D">
        <w:tc>
          <w:tcPr>
            <w:tcW w:w="2127" w:type="dxa"/>
            <w:hideMark/>
          </w:tcPr>
          <w:p w14:paraId="5DC8520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2126" w:type="dxa"/>
            <w:hideMark/>
          </w:tcPr>
          <w:p w14:paraId="69002D3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46D359D1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640F6324" w14:textId="77777777" w:rsidTr="0088627D">
        <w:tc>
          <w:tcPr>
            <w:tcW w:w="2127" w:type="dxa"/>
            <w:hideMark/>
          </w:tcPr>
          <w:p w14:paraId="14602F5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  <w:hideMark/>
          </w:tcPr>
          <w:p w14:paraId="49045174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4820" w:type="dxa"/>
            <w:hideMark/>
          </w:tcPr>
          <w:p w14:paraId="45B5A1D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ecutive convenient</w:t>
            </w:r>
          </w:p>
        </w:tc>
      </w:tr>
      <w:tr w:rsidR="00F428F7" w:rsidRPr="00830913" w14:paraId="0648E545" w14:textId="77777777" w:rsidTr="0088627D">
        <w:tc>
          <w:tcPr>
            <w:tcW w:w="2127" w:type="dxa"/>
            <w:hideMark/>
          </w:tcPr>
          <w:p w14:paraId="3D5B3D5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  <w:hideMark/>
          </w:tcPr>
          <w:p w14:paraId="704CDD3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d of approach</w:t>
            </w:r>
          </w:p>
        </w:tc>
        <w:tc>
          <w:tcPr>
            <w:tcW w:w="4820" w:type="dxa"/>
            <w:hideMark/>
          </w:tcPr>
          <w:p w14:paraId="4FD05490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lephone, cell phone, and post</w:t>
            </w:r>
          </w:p>
        </w:tc>
      </w:tr>
      <w:tr w:rsidR="00F428F7" w:rsidRPr="00830913" w14:paraId="279EFE12" w14:textId="77777777" w:rsidTr="0088627D">
        <w:tc>
          <w:tcPr>
            <w:tcW w:w="2127" w:type="dxa"/>
            <w:hideMark/>
          </w:tcPr>
          <w:p w14:paraId="35902A1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  <w:hideMark/>
          </w:tcPr>
          <w:p w14:paraId="76AB534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4820" w:type="dxa"/>
            <w:hideMark/>
          </w:tcPr>
          <w:p w14:paraId="25A78B7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se one: 42; phase two 46; phase three 290</w:t>
            </w:r>
          </w:p>
        </w:tc>
      </w:tr>
      <w:tr w:rsidR="00F428F7" w:rsidRPr="00830913" w14:paraId="0011D4C8" w14:textId="77777777" w:rsidTr="0088627D">
        <w:tc>
          <w:tcPr>
            <w:tcW w:w="2127" w:type="dxa"/>
            <w:hideMark/>
          </w:tcPr>
          <w:p w14:paraId="1985D334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  <w:hideMark/>
          </w:tcPr>
          <w:p w14:paraId="3E04437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participation</w:t>
            </w:r>
          </w:p>
        </w:tc>
        <w:tc>
          <w:tcPr>
            <w:tcW w:w="4820" w:type="dxa"/>
            <w:hideMark/>
          </w:tcPr>
          <w:p w14:paraId="449DE4D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hase one: 27% participation rate. Nonparticipants mostly could not be contacted (80%); 11% declined participation and 7% lost to </w:t>
            </w:r>
            <w:proofErr w:type="spellStart"/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llowup</w:t>
            </w:r>
            <w:proofErr w:type="spellEnd"/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786091B9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se two: 68% participation rate. Nonparticipant reason not assessed.</w:t>
            </w:r>
          </w:p>
          <w:p w14:paraId="2BC357F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se three: 46% participation rate. Nonparticipant reason not assessed.</w:t>
            </w:r>
          </w:p>
        </w:tc>
      </w:tr>
      <w:tr w:rsidR="00F428F7" w:rsidRPr="00830913" w14:paraId="11C797BC" w14:textId="77777777" w:rsidTr="0088627D">
        <w:tc>
          <w:tcPr>
            <w:tcW w:w="2127" w:type="dxa"/>
            <w:hideMark/>
          </w:tcPr>
          <w:p w14:paraId="471CA56B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2126" w:type="dxa"/>
            <w:hideMark/>
          </w:tcPr>
          <w:p w14:paraId="3102CC8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536CD8D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1797172B" w14:textId="77777777" w:rsidTr="0088627D">
        <w:tc>
          <w:tcPr>
            <w:tcW w:w="2127" w:type="dxa"/>
            <w:hideMark/>
          </w:tcPr>
          <w:p w14:paraId="3114C2CB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126" w:type="dxa"/>
            <w:hideMark/>
          </w:tcPr>
          <w:p w14:paraId="0481A1C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4820" w:type="dxa"/>
            <w:hideMark/>
          </w:tcPr>
          <w:p w14:paraId="7C27A2A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graduate office, Department of Medicine, Dunedin Hospital</w:t>
            </w:r>
          </w:p>
        </w:tc>
      </w:tr>
      <w:tr w:rsidR="00F428F7" w:rsidRPr="00830913" w14:paraId="422030A0" w14:textId="77777777" w:rsidTr="0088627D">
        <w:tc>
          <w:tcPr>
            <w:tcW w:w="2127" w:type="dxa"/>
            <w:hideMark/>
          </w:tcPr>
          <w:p w14:paraId="1A6078E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  <w:hideMark/>
          </w:tcPr>
          <w:p w14:paraId="020B1D2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non-participants</w:t>
            </w:r>
          </w:p>
        </w:tc>
        <w:tc>
          <w:tcPr>
            <w:tcW w:w="4820" w:type="dxa"/>
            <w:hideMark/>
          </w:tcPr>
          <w:p w14:paraId="7F6ADFF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’s family members were sometimes present during interviews</w:t>
            </w:r>
          </w:p>
        </w:tc>
      </w:tr>
      <w:tr w:rsidR="00F428F7" w:rsidRPr="00830913" w14:paraId="24396BF6" w14:textId="77777777" w:rsidTr="0088627D">
        <w:tc>
          <w:tcPr>
            <w:tcW w:w="2127" w:type="dxa"/>
            <w:hideMark/>
          </w:tcPr>
          <w:p w14:paraId="67F6459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126" w:type="dxa"/>
            <w:hideMark/>
          </w:tcPr>
          <w:p w14:paraId="6DD9698E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4820" w:type="dxa"/>
            <w:hideMark/>
          </w:tcPr>
          <w:p w14:paraId="48B35E6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amples collected from October 2019 to December 2021. Roughly half female and ethnicity mostly NZ </w:t>
            </w: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uropean. Participants often elderly and with comorbid conditions.</w:t>
            </w:r>
          </w:p>
        </w:tc>
      </w:tr>
      <w:tr w:rsidR="00F428F7" w:rsidRPr="00830913" w14:paraId="6496AD58" w14:textId="77777777" w:rsidTr="0088627D">
        <w:tc>
          <w:tcPr>
            <w:tcW w:w="2127" w:type="dxa"/>
            <w:hideMark/>
          </w:tcPr>
          <w:p w14:paraId="49EF8E5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Data collection</w:t>
            </w:r>
          </w:p>
        </w:tc>
        <w:tc>
          <w:tcPr>
            <w:tcW w:w="2126" w:type="dxa"/>
            <w:hideMark/>
          </w:tcPr>
          <w:p w14:paraId="06346E8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24802EF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2803EDD4" w14:textId="77777777" w:rsidTr="0088627D">
        <w:tc>
          <w:tcPr>
            <w:tcW w:w="2127" w:type="dxa"/>
            <w:hideMark/>
          </w:tcPr>
          <w:p w14:paraId="0384ED3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126" w:type="dxa"/>
            <w:hideMark/>
          </w:tcPr>
          <w:p w14:paraId="1D8D7EE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4820" w:type="dxa"/>
            <w:hideMark/>
          </w:tcPr>
          <w:p w14:paraId="5849F334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iew was semi-structured</w:t>
            </w:r>
          </w:p>
        </w:tc>
      </w:tr>
      <w:tr w:rsidR="00F428F7" w:rsidRPr="00830913" w14:paraId="75D78DB2" w14:textId="77777777" w:rsidTr="0088627D">
        <w:tc>
          <w:tcPr>
            <w:tcW w:w="2127" w:type="dxa"/>
            <w:hideMark/>
          </w:tcPr>
          <w:p w14:paraId="39C7B2F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126" w:type="dxa"/>
            <w:hideMark/>
          </w:tcPr>
          <w:p w14:paraId="3D2A46A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eat interviews</w:t>
            </w:r>
          </w:p>
        </w:tc>
        <w:tc>
          <w:tcPr>
            <w:tcW w:w="4820" w:type="dxa"/>
            <w:hideMark/>
          </w:tcPr>
          <w:p w14:paraId="19E4B3E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eat interviews not collected.</w:t>
            </w:r>
          </w:p>
        </w:tc>
      </w:tr>
      <w:tr w:rsidR="00F428F7" w:rsidRPr="00830913" w14:paraId="2A93EF5F" w14:textId="77777777" w:rsidTr="0088627D">
        <w:tc>
          <w:tcPr>
            <w:tcW w:w="2127" w:type="dxa"/>
            <w:hideMark/>
          </w:tcPr>
          <w:p w14:paraId="6963D681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126" w:type="dxa"/>
            <w:hideMark/>
          </w:tcPr>
          <w:p w14:paraId="362901D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dio/visual recording</w:t>
            </w:r>
          </w:p>
        </w:tc>
        <w:tc>
          <w:tcPr>
            <w:tcW w:w="4820" w:type="dxa"/>
            <w:hideMark/>
          </w:tcPr>
          <w:p w14:paraId="5E38229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dio recording was used to generate transcripts</w:t>
            </w:r>
          </w:p>
        </w:tc>
      </w:tr>
      <w:tr w:rsidR="00F428F7" w:rsidRPr="00830913" w14:paraId="34841162" w14:textId="77777777" w:rsidTr="0088627D">
        <w:tc>
          <w:tcPr>
            <w:tcW w:w="2127" w:type="dxa"/>
            <w:hideMark/>
          </w:tcPr>
          <w:p w14:paraId="0852D44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126" w:type="dxa"/>
            <w:hideMark/>
          </w:tcPr>
          <w:p w14:paraId="6CA737B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4820" w:type="dxa"/>
            <w:hideMark/>
          </w:tcPr>
          <w:p w14:paraId="6610FB4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 notes not made</w:t>
            </w:r>
          </w:p>
        </w:tc>
      </w:tr>
      <w:tr w:rsidR="00F428F7" w:rsidRPr="00830913" w14:paraId="518B4865" w14:textId="77777777" w:rsidTr="0088627D">
        <w:tc>
          <w:tcPr>
            <w:tcW w:w="2127" w:type="dxa"/>
            <w:hideMark/>
          </w:tcPr>
          <w:p w14:paraId="499BA07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126" w:type="dxa"/>
            <w:hideMark/>
          </w:tcPr>
          <w:p w14:paraId="7268A49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4820" w:type="dxa"/>
            <w:hideMark/>
          </w:tcPr>
          <w:p w14:paraId="338006A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interviews was 15 minutes to one hour.</w:t>
            </w:r>
          </w:p>
        </w:tc>
      </w:tr>
      <w:tr w:rsidR="00F428F7" w:rsidRPr="00830913" w14:paraId="59921934" w14:textId="77777777" w:rsidTr="0088627D">
        <w:tc>
          <w:tcPr>
            <w:tcW w:w="2127" w:type="dxa"/>
            <w:hideMark/>
          </w:tcPr>
          <w:p w14:paraId="676538D5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126" w:type="dxa"/>
            <w:hideMark/>
          </w:tcPr>
          <w:p w14:paraId="3142440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4820" w:type="dxa"/>
            <w:hideMark/>
          </w:tcPr>
          <w:p w14:paraId="5638BC0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saturation was discussed with the research team.</w:t>
            </w:r>
          </w:p>
        </w:tc>
      </w:tr>
      <w:tr w:rsidR="00F428F7" w:rsidRPr="00830913" w14:paraId="0D1A32BA" w14:textId="77777777" w:rsidTr="0088627D">
        <w:tc>
          <w:tcPr>
            <w:tcW w:w="2127" w:type="dxa"/>
            <w:hideMark/>
          </w:tcPr>
          <w:p w14:paraId="54DDD6B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126" w:type="dxa"/>
            <w:hideMark/>
          </w:tcPr>
          <w:p w14:paraId="5D837A8E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4820" w:type="dxa"/>
            <w:hideMark/>
          </w:tcPr>
          <w:p w14:paraId="1801836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s were not returned to participants.</w:t>
            </w:r>
          </w:p>
        </w:tc>
      </w:tr>
      <w:tr w:rsidR="00F428F7" w:rsidRPr="00830913" w14:paraId="05A387FE" w14:textId="77777777" w:rsidTr="0088627D">
        <w:tc>
          <w:tcPr>
            <w:tcW w:w="2127" w:type="dxa"/>
            <w:hideMark/>
          </w:tcPr>
          <w:p w14:paraId="4118C12B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omain 3: analysis and findings</w:t>
            </w:r>
          </w:p>
        </w:tc>
        <w:tc>
          <w:tcPr>
            <w:tcW w:w="2126" w:type="dxa"/>
            <w:hideMark/>
          </w:tcPr>
          <w:p w14:paraId="6DB75FE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2EE79749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65AF6A08" w14:textId="77777777" w:rsidTr="0088627D">
        <w:tc>
          <w:tcPr>
            <w:tcW w:w="2127" w:type="dxa"/>
            <w:hideMark/>
          </w:tcPr>
          <w:p w14:paraId="6DA4BEC9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2126" w:type="dxa"/>
            <w:hideMark/>
          </w:tcPr>
          <w:p w14:paraId="643828F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598886F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289DC585" w14:textId="77777777" w:rsidTr="0088627D">
        <w:tc>
          <w:tcPr>
            <w:tcW w:w="2127" w:type="dxa"/>
            <w:hideMark/>
          </w:tcPr>
          <w:p w14:paraId="158391BF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6" w:type="dxa"/>
            <w:hideMark/>
          </w:tcPr>
          <w:p w14:paraId="737B01E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4820" w:type="dxa"/>
            <w:hideMark/>
          </w:tcPr>
          <w:p w14:paraId="51042F7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re was one primary data coder, with assistance from three others</w:t>
            </w:r>
          </w:p>
        </w:tc>
      </w:tr>
      <w:tr w:rsidR="00F428F7" w:rsidRPr="00830913" w14:paraId="6E5BB05D" w14:textId="77777777" w:rsidTr="0088627D">
        <w:tc>
          <w:tcPr>
            <w:tcW w:w="2127" w:type="dxa"/>
            <w:hideMark/>
          </w:tcPr>
          <w:p w14:paraId="47AF384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6" w:type="dxa"/>
            <w:hideMark/>
          </w:tcPr>
          <w:p w14:paraId="280E3DFB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 of the coding tree</w:t>
            </w:r>
          </w:p>
        </w:tc>
        <w:tc>
          <w:tcPr>
            <w:tcW w:w="4820" w:type="dxa"/>
            <w:hideMark/>
          </w:tcPr>
          <w:p w14:paraId="456C7F47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ing tree not used. Data structure specified in protocol.</w:t>
            </w:r>
          </w:p>
        </w:tc>
      </w:tr>
      <w:tr w:rsidR="00F428F7" w:rsidRPr="00830913" w14:paraId="1BF44C72" w14:textId="77777777" w:rsidTr="0088627D">
        <w:tc>
          <w:tcPr>
            <w:tcW w:w="2127" w:type="dxa"/>
            <w:hideMark/>
          </w:tcPr>
          <w:p w14:paraId="4E89DD5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126" w:type="dxa"/>
            <w:hideMark/>
          </w:tcPr>
          <w:p w14:paraId="19FE231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4820" w:type="dxa"/>
            <w:hideMark/>
          </w:tcPr>
          <w:p w14:paraId="4595B95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mes were derived from data.</w:t>
            </w:r>
          </w:p>
        </w:tc>
      </w:tr>
      <w:tr w:rsidR="00F428F7" w:rsidRPr="00830913" w14:paraId="17B9FBDB" w14:textId="77777777" w:rsidTr="0088627D">
        <w:tc>
          <w:tcPr>
            <w:tcW w:w="2127" w:type="dxa"/>
            <w:hideMark/>
          </w:tcPr>
          <w:p w14:paraId="0625855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126" w:type="dxa"/>
            <w:hideMark/>
          </w:tcPr>
          <w:p w14:paraId="6878F880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4820" w:type="dxa"/>
            <w:hideMark/>
          </w:tcPr>
          <w:p w14:paraId="03E2328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and thematic groupings were stored in excel.</w:t>
            </w:r>
          </w:p>
        </w:tc>
      </w:tr>
      <w:tr w:rsidR="00F428F7" w:rsidRPr="00830913" w14:paraId="50A74BD0" w14:textId="77777777" w:rsidTr="0088627D">
        <w:tc>
          <w:tcPr>
            <w:tcW w:w="2127" w:type="dxa"/>
            <w:hideMark/>
          </w:tcPr>
          <w:p w14:paraId="54FFAF9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126" w:type="dxa"/>
            <w:hideMark/>
          </w:tcPr>
          <w:p w14:paraId="7000F69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4820" w:type="dxa"/>
            <w:hideMark/>
          </w:tcPr>
          <w:p w14:paraId="70002563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ticipant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ve feedback</w:t>
            </w: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phase two, pilot testing.</w:t>
            </w:r>
          </w:p>
        </w:tc>
      </w:tr>
      <w:tr w:rsidR="00F428F7" w:rsidRPr="00830913" w14:paraId="67A82EE2" w14:textId="77777777" w:rsidTr="0088627D">
        <w:tc>
          <w:tcPr>
            <w:tcW w:w="2127" w:type="dxa"/>
            <w:hideMark/>
          </w:tcPr>
          <w:p w14:paraId="3D14465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</w:t>
            </w:r>
          </w:p>
        </w:tc>
        <w:tc>
          <w:tcPr>
            <w:tcW w:w="2126" w:type="dxa"/>
            <w:hideMark/>
          </w:tcPr>
          <w:p w14:paraId="4DDBB1B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hideMark/>
          </w:tcPr>
          <w:p w14:paraId="003E0DE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8F7" w:rsidRPr="00830913" w14:paraId="249C8DDD" w14:textId="77777777" w:rsidTr="0088627D">
        <w:trPr>
          <w:trHeight w:val="1"/>
        </w:trPr>
        <w:tc>
          <w:tcPr>
            <w:tcW w:w="2127" w:type="dxa"/>
            <w:hideMark/>
          </w:tcPr>
          <w:p w14:paraId="3A1B7762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126" w:type="dxa"/>
            <w:hideMark/>
          </w:tcPr>
          <w:p w14:paraId="4ABFC650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4820" w:type="dxa"/>
            <w:hideMark/>
          </w:tcPr>
          <w:p w14:paraId="3A27D17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 quotations were included. Participants’ study numbers were sometimes included but sometimes not for ease of reading.</w:t>
            </w:r>
          </w:p>
        </w:tc>
      </w:tr>
      <w:tr w:rsidR="00F428F7" w:rsidRPr="00830913" w14:paraId="67E4CB24" w14:textId="77777777" w:rsidTr="0088627D">
        <w:tc>
          <w:tcPr>
            <w:tcW w:w="2127" w:type="dxa"/>
            <w:hideMark/>
          </w:tcPr>
          <w:p w14:paraId="24FB2EE1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126" w:type="dxa"/>
            <w:hideMark/>
          </w:tcPr>
          <w:p w14:paraId="53422E2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and findings consistent</w:t>
            </w:r>
          </w:p>
        </w:tc>
        <w:tc>
          <w:tcPr>
            <w:tcW w:w="4820" w:type="dxa"/>
            <w:hideMark/>
          </w:tcPr>
          <w:p w14:paraId="2CF25648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and findings are consistent.</w:t>
            </w:r>
          </w:p>
        </w:tc>
      </w:tr>
      <w:tr w:rsidR="00F428F7" w:rsidRPr="00830913" w14:paraId="4ADDD156" w14:textId="77777777" w:rsidTr="0088627D">
        <w:tc>
          <w:tcPr>
            <w:tcW w:w="2127" w:type="dxa"/>
            <w:hideMark/>
          </w:tcPr>
          <w:p w14:paraId="4F520CC1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126" w:type="dxa"/>
            <w:hideMark/>
          </w:tcPr>
          <w:p w14:paraId="19C01870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4820" w:type="dxa"/>
            <w:hideMark/>
          </w:tcPr>
          <w:p w14:paraId="79764FBC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jor themes were presented in tex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F428F7" w:rsidRPr="00830913" w14:paraId="4FA54575" w14:textId="77777777" w:rsidTr="0088627D">
        <w:tc>
          <w:tcPr>
            <w:tcW w:w="2127" w:type="dxa"/>
            <w:hideMark/>
          </w:tcPr>
          <w:p w14:paraId="3AB4BB9D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126" w:type="dxa"/>
            <w:hideMark/>
          </w:tcPr>
          <w:p w14:paraId="428E5B0A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4820" w:type="dxa"/>
            <w:hideMark/>
          </w:tcPr>
          <w:p w14:paraId="6A4762C6" w14:textId="77777777" w:rsidR="00F428F7" w:rsidRPr="00830913" w:rsidRDefault="00F428F7" w:rsidP="0088627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mes are described.</w:t>
            </w:r>
            <w:r w:rsidRPr="00830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12667931" w14:textId="77777777" w:rsidR="00F428F7" w:rsidRDefault="00F428F7" w:rsidP="00F428F7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br w:type="page"/>
      </w:r>
    </w:p>
    <w:p w14:paraId="0043FE8F" w14:textId="77777777" w:rsidR="00F428F7" w:rsidRDefault="00F428F7" w:rsidP="00F428F7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lastRenderedPageBreak/>
        <w:t>Appendix Table Two: Interview Structure</w:t>
      </w:r>
    </w:p>
    <w:tbl>
      <w:tblPr>
        <w:tblStyle w:val="TableGrid"/>
        <w:tblW w:w="93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678"/>
      </w:tblGrid>
      <w:tr w:rsidR="00F428F7" w:rsidRPr="00DB50E2" w14:paraId="3A628EB6" w14:textId="77777777" w:rsidTr="0088627D">
        <w:tc>
          <w:tcPr>
            <w:tcW w:w="4673" w:type="dxa"/>
          </w:tcPr>
          <w:p w14:paraId="4B895870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DB50E2">
              <w:rPr>
                <w:rFonts w:cstheme="minorHAnsi"/>
                <w:bCs/>
                <w:sz w:val="24"/>
                <w:szCs w:val="24"/>
              </w:rPr>
              <w:t xml:space="preserve">Initial structure </w:t>
            </w:r>
            <w:r w:rsidRPr="00DB50E2">
              <w:rPr>
                <w:rFonts w:cstheme="minorHAnsi"/>
                <w:bCs/>
                <w:sz w:val="24"/>
                <w:szCs w:val="24"/>
              </w:rPr>
              <w:br/>
              <w:t>(Determined by first four interviews)</w:t>
            </w:r>
          </w:p>
        </w:tc>
        <w:tc>
          <w:tcPr>
            <w:tcW w:w="4678" w:type="dxa"/>
          </w:tcPr>
          <w:p w14:paraId="6F12AC22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 w:rsidRPr="00DB50E2">
              <w:rPr>
                <w:rFonts w:cstheme="minorHAnsi"/>
                <w:bCs/>
                <w:sz w:val="24"/>
                <w:szCs w:val="24"/>
              </w:rPr>
              <w:t>Final structure</w:t>
            </w:r>
          </w:p>
        </w:tc>
      </w:tr>
      <w:tr w:rsidR="00F428F7" w:rsidRPr="00DB50E2" w14:paraId="04390C74" w14:textId="77777777" w:rsidTr="0088627D">
        <w:tc>
          <w:tcPr>
            <w:tcW w:w="4673" w:type="dxa"/>
          </w:tcPr>
          <w:p w14:paraId="7209A76B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Participant’s definition of QOL/wellbeing</w:t>
            </w:r>
          </w:p>
        </w:tc>
        <w:tc>
          <w:tcPr>
            <w:tcW w:w="4678" w:type="dxa"/>
          </w:tcPr>
          <w:p w14:paraId="7768A2C3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Participant’s definition of QOL/wellbeing</w:t>
            </w:r>
          </w:p>
        </w:tc>
      </w:tr>
      <w:tr w:rsidR="00F428F7" w:rsidRPr="00DB50E2" w14:paraId="04470ADE" w14:textId="77777777" w:rsidTr="0088627D">
        <w:tc>
          <w:tcPr>
            <w:tcW w:w="4673" w:type="dxa"/>
          </w:tcPr>
          <w:p w14:paraId="1B9F6A20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What a ‘good’ and a ‘bad’ day consisted of</w:t>
            </w:r>
          </w:p>
        </w:tc>
        <w:tc>
          <w:tcPr>
            <w:tcW w:w="4678" w:type="dxa"/>
          </w:tcPr>
          <w:p w14:paraId="4DB71901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Participant’s current QOL</w:t>
            </w:r>
          </w:p>
        </w:tc>
      </w:tr>
      <w:tr w:rsidR="00F428F7" w:rsidRPr="00DB50E2" w14:paraId="16DA09A3" w14:textId="77777777" w:rsidTr="0088627D">
        <w:tc>
          <w:tcPr>
            <w:tcW w:w="4673" w:type="dxa"/>
          </w:tcPr>
          <w:p w14:paraId="34788F69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How a ‘bad’ day could become a ‘good’ one</w:t>
            </w:r>
          </w:p>
        </w:tc>
        <w:tc>
          <w:tcPr>
            <w:tcW w:w="4678" w:type="dxa"/>
          </w:tcPr>
          <w:p w14:paraId="102281CB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Progression of QOL over time</w:t>
            </w:r>
          </w:p>
        </w:tc>
      </w:tr>
      <w:tr w:rsidR="00F428F7" w:rsidRPr="00DB50E2" w14:paraId="72D2C501" w14:textId="77777777" w:rsidTr="0088627D">
        <w:tc>
          <w:tcPr>
            <w:tcW w:w="4673" w:type="dxa"/>
          </w:tcPr>
          <w:p w14:paraId="45B0713B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Checklist of items volunteered by other participants as important without the interviewer specifically asking, and whether the current participant thought they were important: Family, physical independence, pain, and challenges.</w:t>
            </w:r>
          </w:p>
        </w:tc>
        <w:tc>
          <w:tcPr>
            <w:tcW w:w="4678" w:type="dxa"/>
          </w:tcPr>
          <w:p w14:paraId="1CF4B50F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Checklist of items volunteered by other participants: Fatigue, pain playing a defining role in life, medications, and experiences with doctors and the healthcare system</w:t>
            </w:r>
          </w:p>
        </w:tc>
      </w:tr>
      <w:tr w:rsidR="00F428F7" w:rsidRPr="00DB50E2" w14:paraId="092A5577" w14:textId="77777777" w:rsidTr="0088627D">
        <w:tc>
          <w:tcPr>
            <w:tcW w:w="4673" w:type="dxa"/>
          </w:tcPr>
          <w:p w14:paraId="1ADCBF49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Effect of HVD on QOL. If no significant effects had been noted to this point in the interview, the participant was asked to go through a typical day, and note the impacts of HVD at each point.</w:t>
            </w:r>
          </w:p>
        </w:tc>
        <w:tc>
          <w:tcPr>
            <w:tcW w:w="4678" w:type="dxa"/>
          </w:tcPr>
          <w:p w14:paraId="21A31A07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F428F7" w:rsidRPr="00DB50E2" w14:paraId="09334D9C" w14:textId="77777777" w:rsidTr="0088627D">
        <w:tc>
          <w:tcPr>
            <w:tcW w:w="4673" w:type="dxa"/>
          </w:tcPr>
          <w:p w14:paraId="381D5E51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B50E2">
              <w:rPr>
                <w:rFonts w:cstheme="minorHAnsi"/>
                <w:sz w:val="24"/>
                <w:szCs w:val="24"/>
              </w:rPr>
              <w:t>Progression of QOL over time</w:t>
            </w:r>
          </w:p>
        </w:tc>
        <w:tc>
          <w:tcPr>
            <w:tcW w:w="4678" w:type="dxa"/>
          </w:tcPr>
          <w:p w14:paraId="59B82A15" w14:textId="77777777" w:rsidR="00F428F7" w:rsidRPr="00DB50E2" w:rsidRDefault="00F428F7" w:rsidP="0088627D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</w:p>
        </w:tc>
      </w:tr>
    </w:tbl>
    <w:p w14:paraId="10351551" w14:textId="77777777" w:rsidR="00F428F7" w:rsidRDefault="00F428F7" w:rsidP="00F428F7">
      <w:pPr>
        <w:rPr>
          <w:i/>
          <w:iCs/>
          <w:sz w:val="24"/>
          <w:szCs w:val="24"/>
        </w:rPr>
      </w:pPr>
    </w:p>
    <w:p w14:paraId="5F7F8E61" w14:textId="77777777" w:rsidR="00F428F7" w:rsidRDefault="00F428F7" w:rsidP="00F428F7">
      <w:pPr>
        <w:rPr>
          <w:i/>
          <w:iCs/>
          <w:sz w:val="24"/>
          <w:szCs w:val="24"/>
        </w:rPr>
      </w:pPr>
    </w:p>
    <w:p w14:paraId="3B8603CB" w14:textId="77777777" w:rsidR="00F428F7" w:rsidRPr="00D27D8B" w:rsidRDefault="00F428F7" w:rsidP="00F428F7">
      <w:pPr>
        <w:rPr>
          <w:i/>
          <w:iCs/>
          <w:sz w:val="24"/>
          <w:szCs w:val="24"/>
        </w:rPr>
      </w:pPr>
    </w:p>
    <w:p w14:paraId="1F4C5372" w14:textId="77777777" w:rsidR="00F428F7" w:rsidRDefault="00F428F7" w:rsidP="00F428F7">
      <w:pPr>
        <w:rPr>
          <w:b/>
          <w:bCs/>
          <w:sz w:val="24"/>
          <w:szCs w:val="24"/>
        </w:rPr>
      </w:pPr>
    </w:p>
    <w:p w14:paraId="4E2A07F1" w14:textId="77777777" w:rsidR="00F428F7" w:rsidRDefault="00F428F7" w:rsidP="00F428F7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br w:type="page"/>
      </w:r>
    </w:p>
    <w:p w14:paraId="3D7F85FD" w14:textId="77777777" w:rsidR="00F428F7" w:rsidRDefault="00F428F7" w:rsidP="00F428F7">
      <w:pPr>
        <w:rPr>
          <w:i/>
          <w:iCs/>
          <w:sz w:val="24"/>
          <w:szCs w:val="24"/>
        </w:rPr>
      </w:pPr>
    </w:p>
    <w:p w14:paraId="604401CA" w14:textId="77777777" w:rsidR="00F428F7" w:rsidRPr="00D27D8B" w:rsidRDefault="00F428F7" w:rsidP="00F428F7">
      <w:pPr>
        <w:rPr>
          <w:i/>
          <w:iCs/>
          <w:sz w:val="24"/>
          <w:szCs w:val="24"/>
        </w:rPr>
      </w:pPr>
      <w:r w:rsidRPr="00D27D8B">
        <w:rPr>
          <w:i/>
          <w:iCs/>
          <w:sz w:val="24"/>
          <w:szCs w:val="24"/>
        </w:rPr>
        <w:t xml:space="preserve">Appendix Table </w:t>
      </w:r>
      <w:r>
        <w:rPr>
          <w:i/>
          <w:iCs/>
          <w:sz w:val="24"/>
          <w:szCs w:val="24"/>
        </w:rPr>
        <w:t>Three</w:t>
      </w:r>
      <w:r w:rsidRPr="00D27D8B">
        <w:rPr>
          <w:i/>
          <w:iCs/>
          <w:sz w:val="24"/>
          <w:szCs w:val="24"/>
        </w:rPr>
        <w:t>: Pilot-tested Items, Distributions, and Respondent Feedback</w:t>
      </w:r>
    </w:p>
    <w:p w14:paraId="2C059C25" w14:textId="77777777" w:rsidR="00F428F7" w:rsidRPr="003D5C7C" w:rsidRDefault="00F428F7" w:rsidP="00F428F7">
      <w:pPr>
        <w:rPr>
          <w:sz w:val="24"/>
          <w:szCs w:val="24"/>
        </w:rPr>
      </w:pPr>
    </w:p>
    <w:tbl>
      <w:tblPr>
        <w:tblStyle w:val="TableGrid5"/>
        <w:tblW w:w="10619" w:type="dxa"/>
        <w:tblInd w:w="-572" w:type="dxa"/>
        <w:tblLook w:val="04A0" w:firstRow="1" w:lastRow="0" w:firstColumn="1" w:lastColumn="0" w:noHBand="0" w:noVBand="1"/>
      </w:tblPr>
      <w:tblGrid>
        <w:gridCol w:w="1909"/>
        <w:gridCol w:w="2649"/>
        <w:gridCol w:w="4264"/>
        <w:gridCol w:w="1797"/>
      </w:tblGrid>
      <w:tr w:rsidR="00F428F7" w:rsidRPr="008D6826" w14:paraId="75D991CE" w14:textId="77777777" w:rsidTr="0088627D">
        <w:trPr>
          <w:trHeight w:val="811"/>
        </w:trPr>
        <w:tc>
          <w:tcPr>
            <w:tcW w:w="1960" w:type="dxa"/>
          </w:tcPr>
          <w:p w14:paraId="6E43F149" w14:textId="77777777" w:rsidR="00F428F7" w:rsidRPr="00D27D8B" w:rsidRDefault="00F428F7" w:rsidP="0088627D">
            <w:pPr>
              <w:spacing w:line="259" w:lineRule="auto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bookmarkStart w:id="0" w:name="_Hlk128128280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Item</w:t>
            </w:r>
          </w:p>
        </w:tc>
        <w:tc>
          <w:tcPr>
            <w:tcW w:w="2435" w:type="dxa"/>
          </w:tcPr>
          <w:p w14:paraId="3F8C600D" w14:textId="77777777" w:rsidR="00F428F7" w:rsidRPr="00D27D8B" w:rsidRDefault="00F428F7" w:rsidP="0088627D">
            <w:pPr>
              <w:spacing w:line="259" w:lineRule="auto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Distribution</w:t>
            </w:r>
          </w:p>
        </w:tc>
        <w:tc>
          <w:tcPr>
            <w:tcW w:w="4394" w:type="dxa"/>
          </w:tcPr>
          <w:p w14:paraId="074DA72C" w14:textId="77777777" w:rsidR="00F428F7" w:rsidRPr="00D27D8B" w:rsidRDefault="00F428F7" w:rsidP="0088627D">
            <w:pPr>
              <w:spacing w:line="259" w:lineRule="auto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Subject Identifier: </w:t>
            </w: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Comments</w:t>
            </w:r>
          </w:p>
        </w:tc>
        <w:tc>
          <w:tcPr>
            <w:tcW w:w="1830" w:type="dxa"/>
          </w:tcPr>
          <w:p w14:paraId="4912EB4C" w14:textId="77777777" w:rsidR="00F428F7" w:rsidRPr="00D27D8B" w:rsidRDefault="00F428F7" w:rsidP="0088627D">
            <w:pPr>
              <w:spacing w:line="259" w:lineRule="auto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Comments when left blank</w:t>
            </w:r>
          </w:p>
        </w:tc>
      </w:tr>
      <w:tr w:rsidR="00F428F7" w:rsidRPr="008D6826" w14:paraId="755AB974" w14:textId="77777777" w:rsidTr="0088627D">
        <w:trPr>
          <w:trHeight w:val="1959"/>
        </w:trPr>
        <w:tc>
          <w:tcPr>
            <w:tcW w:w="1960" w:type="dxa"/>
          </w:tcPr>
          <w:p w14:paraId="36BB8BD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: I'm unhappy with my level of physical activity - I'm happy with my level of physical activity</w:t>
            </w:r>
          </w:p>
        </w:tc>
        <w:tc>
          <w:tcPr>
            <w:tcW w:w="2435" w:type="dxa"/>
          </w:tcPr>
          <w:p w14:paraId="53EF8DB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59264" behindDoc="0" locked="0" layoutInCell="1" allowOverlap="1" wp14:anchorId="4B3A7E1F" wp14:editId="30DF1333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534160" cy="1249045"/>
                  <wp:effectExtent l="0" t="0" r="8890" b="8255"/>
                  <wp:wrapNone/>
                  <wp:docPr id="3" name="Picture 3" descr="A graph with numbers and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aph with numbers and text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4160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81BA50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D27D8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2_19: Noted in question at end of 'anything you particularly liked about this questionnaire' that they specifically liked this question.</w:t>
            </w:r>
          </w:p>
          <w:p w14:paraId="4797D73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D27D8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2_000: “I tire quickly!” (Score: 3)</w:t>
            </w:r>
          </w:p>
          <w:p w14:paraId="272722C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D27D8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2_031 (VR): “I have started to go swimming, having a little difficulty” (Score: 3)</w:t>
            </w:r>
          </w:p>
          <w:p w14:paraId="236D298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D27D8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2_032 (VR): “not HVD related” (Score: 2)</w:t>
            </w:r>
          </w:p>
        </w:tc>
        <w:tc>
          <w:tcPr>
            <w:tcW w:w="1830" w:type="dxa"/>
          </w:tcPr>
          <w:p w14:paraId="2DDF94C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84682B3" w14:textId="77777777" w:rsidTr="0088627D">
        <w:trPr>
          <w:trHeight w:val="2048"/>
        </w:trPr>
        <w:tc>
          <w:tcPr>
            <w:tcW w:w="1960" w:type="dxa"/>
          </w:tcPr>
          <w:p w14:paraId="3489955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: I'm unable to do the things I enjoy - I'm able to do the things I enjoy</w:t>
            </w:r>
          </w:p>
          <w:p w14:paraId="1D32402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14:paraId="2BD32DEC" w14:textId="77777777" w:rsidR="00F428F7" w:rsidRPr="00D27D8B" w:rsidRDefault="00F428F7" w:rsidP="0088627D">
            <w:pPr>
              <w:spacing w:after="0"/>
              <w:ind w:firstLine="72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435" w:type="dxa"/>
          </w:tcPr>
          <w:p w14:paraId="5F957AD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0288" behindDoc="0" locked="0" layoutInCell="1" allowOverlap="1" wp14:anchorId="4DF9086F" wp14:editId="5EE9228B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8404</wp:posOffset>
                  </wp:positionV>
                  <wp:extent cx="1534160" cy="1249045"/>
                  <wp:effectExtent l="0" t="0" r="8890" b="8255"/>
                  <wp:wrapNone/>
                  <wp:docPr id="102" name="Picture 102" descr="A graph with a bar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icture 102" descr="A graph with a bar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160" cy="1249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04968E9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Gardening, baking” (Score: 3)</w:t>
            </w:r>
          </w:p>
          <w:p w14:paraId="1EE8A30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going out with friends, dancing, walking my dog, running around with my kids” (Score: 1)</w:t>
            </w:r>
          </w:p>
        </w:tc>
        <w:tc>
          <w:tcPr>
            <w:tcW w:w="1830" w:type="dxa"/>
          </w:tcPr>
          <w:p w14:paraId="5DC20BA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601D396" w14:textId="77777777" w:rsidTr="0088627D">
        <w:trPr>
          <w:trHeight w:val="1894"/>
        </w:trPr>
        <w:tc>
          <w:tcPr>
            <w:tcW w:w="1960" w:type="dxa"/>
          </w:tcPr>
          <w:p w14:paraId="4410F63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: I don’t eat well – I eat well</w:t>
            </w:r>
          </w:p>
        </w:tc>
        <w:tc>
          <w:tcPr>
            <w:tcW w:w="2435" w:type="dxa"/>
          </w:tcPr>
          <w:p w14:paraId="59C2E9C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1312" behindDoc="0" locked="0" layoutInCell="1" allowOverlap="1" wp14:anchorId="5EBAA6C9" wp14:editId="4266056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905</wp:posOffset>
                  </wp:positionV>
                  <wp:extent cx="1467485" cy="1194435"/>
                  <wp:effectExtent l="0" t="0" r="0" b="5715"/>
                  <wp:wrapNone/>
                  <wp:docPr id="103" name="Picture 103" descr="A graph with black and whit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 103" descr="A graph with black and white squar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7485" cy="1194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59082C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Sometimes have reflux or [???] fluid and don’t feel hungry” (Score: 2)</w:t>
            </w:r>
          </w:p>
          <w:p w14:paraId="33F5678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27 (VR): “Gained 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approx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10 kilos since op” (Score: 5)</w:t>
            </w:r>
          </w:p>
          <w:p w14:paraId="6890929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61 (VR): “too well” (Score: 5)</w:t>
            </w:r>
          </w:p>
        </w:tc>
        <w:tc>
          <w:tcPr>
            <w:tcW w:w="1830" w:type="dxa"/>
          </w:tcPr>
          <w:p w14:paraId="0D544C5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5FBEEA3C" w14:textId="77777777" w:rsidTr="0088627D">
        <w:trPr>
          <w:trHeight w:val="253"/>
        </w:trPr>
        <w:tc>
          <w:tcPr>
            <w:tcW w:w="1960" w:type="dxa"/>
          </w:tcPr>
          <w:p w14:paraId="3F1F18D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: I am always in pain – I am never in pain</w:t>
            </w:r>
          </w:p>
        </w:tc>
        <w:tc>
          <w:tcPr>
            <w:tcW w:w="2435" w:type="dxa"/>
          </w:tcPr>
          <w:p w14:paraId="27094AA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2336" behindDoc="0" locked="0" layoutInCell="1" allowOverlap="1" wp14:anchorId="62860E27" wp14:editId="79BC286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33830" cy="1167765"/>
                  <wp:effectExtent l="0" t="0" r="0" b="0"/>
                  <wp:wrapSquare wrapText="bothSides"/>
                  <wp:docPr id="104" name="Picture 104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104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A827C6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Either back, legs, or hands” (Score: 3)</w:t>
            </w:r>
          </w:p>
          <w:p w14:paraId="6AEB660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often in pain, reflux or skin, joints after sitting for a while” (Score: 2)</w:t>
            </w:r>
          </w:p>
          <w:p w14:paraId="63B679A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n the chest, I suppose it's because of the repeat operation I had” (Score: 3)</w:t>
            </w:r>
          </w:p>
          <w:p w14:paraId="6A66DF3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0 (MR): “pain is kept under control with medications” (Score: 3)</w:t>
            </w:r>
          </w:p>
        </w:tc>
        <w:tc>
          <w:tcPr>
            <w:tcW w:w="1830" w:type="dxa"/>
          </w:tcPr>
          <w:p w14:paraId="078DA35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5A8122EF" w14:textId="77777777" w:rsidTr="0088627D">
        <w:trPr>
          <w:trHeight w:val="270"/>
        </w:trPr>
        <w:tc>
          <w:tcPr>
            <w:tcW w:w="1960" w:type="dxa"/>
          </w:tcPr>
          <w:p w14:paraId="3A2CE62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: I get short of breath even when I'm sitting quietly - I only get short of breath when I exercise very hard</w:t>
            </w:r>
          </w:p>
        </w:tc>
        <w:tc>
          <w:tcPr>
            <w:tcW w:w="2435" w:type="dxa"/>
          </w:tcPr>
          <w:p w14:paraId="67861E4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3360" behindDoc="0" locked="0" layoutInCell="1" allowOverlap="1" wp14:anchorId="7DB25CB2" wp14:editId="693A397C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-44727</wp:posOffset>
                  </wp:positionV>
                  <wp:extent cx="1433830" cy="1166495"/>
                  <wp:effectExtent l="0" t="0" r="0" b="0"/>
                  <wp:wrapNone/>
                  <wp:docPr id="7" name="Picture 7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6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F44D89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when I bend over, moving around, when I’m holding fluid” (Score: 4)</w:t>
            </w:r>
          </w:p>
          <w:p w14:paraId="2F3625A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32 (VR): [Had crossed out the 'only' and 'very hard' of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right hand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statement]   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“Also when I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experience difficulty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with medications” (Score: 3)</w:t>
            </w:r>
          </w:p>
          <w:p w14:paraId="4B4F106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0 (MR): “Question 5: I do get short of breath when I'm walking, but not when I'm sitting quietly. I found this question ambiguous - is it ONLY referring to when you are sitting quietly?”</w:t>
            </w:r>
          </w:p>
        </w:tc>
        <w:tc>
          <w:tcPr>
            <w:tcW w:w="1830" w:type="dxa"/>
          </w:tcPr>
          <w:p w14:paraId="3334CA4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3 (AS): “Never short of breath”</w:t>
            </w:r>
          </w:p>
          <w:p w14:paraId="0B4112F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 (MR): “don't exercise”</w:t>
            </w:r>
          </w:p>
        </w:tc>
      </w:tr>
      <w:tr w:rsidR="00F428F7" w:rsidRPr="008D6826" w14:paraId="7F1D8AD5" w14:textId="77777777" w:rsidTr="0088627D">
        <w:trPr>
          <w:trHeight w:val="270"/>
        </w:trPr>
        <w:tc>
          <w:tcPr>
            <w:tcW w:w="1960" w:type="dxa"/>
          </w:tcPr>
          <w:p w14:paraId="2726142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6:  My symptoms are unpredictable. I don't know when they will occur. - My symptoms are predictable. I know when they will occur.</w:t>
            </w:r>
          </w:p>
        </w:tc>
        <w:tc>
          <w:tcPr>
            <w:tcW w:w="2435" w:type="dxa"/>
          </w:tcPr>
          <w:p w14:paraId="7AE0C4A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4384" behindDoc="0" locked="0" layoutInCell="1" allowOverlap="1" wp14:anchorId="5EB132D8" wp14:editId="42B307AC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0</wp:posOffset>
                  </wp:positionV>
                  <wp:extent cx="1097280" cy="893263"/>
                  <wp:effectExtent l="0" t="0" r="7620" b="2540"/>
                  <wp:wrapNone/>
                  <wp:docPr id="105" name="Picture 105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105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280" cy="893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BE557B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When I try to walk a longer distance.” (Score: 4)</w:t>
            </w:r>
          </w:p>
          <w:p w14:paraId="4862FCE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Governed by my back as lumbar vertebrae is 'smashed'” (Score: 3)</w:t>
            </w:r>
          </w:p>
          <w:p w14:paraId="188CA8D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3 (MR): “usually” (Score: 5)</w:t>
            </w:r>
          </w:p>
          <w:p w14:paraId="6737380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VR): “I feel the chest wound has not yet healed properly” (Score: 4)</w:t>
            </w:r>
          </w:p>
          <w:p w14:paraId="4C6CFCD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5 (MR): “apart from breathlessness” (Score: 5)</w:t>
            </w:r>
          </w:p>
        </w:tc>
        <w:tc>
          <w:tcPr>
            <w:tcW w:w="1830" w:type="dxa"/>
          </w:tcPr>
          <w:p w14:paraId="0C2BD87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3 (AS): “No symptoms apart from lack of horsepower”</w:t>
            </w:r>
          </w:p>
          <w:p w14:paraId="091AF37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 (MR): “don't know about symptoms”</w:t>
            </w:r>
          </w:p>
          <w:p w14:paraId="69FBE21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 (VR): “no symptoms”</w:t>
            </w:r>
          </w:p>
        </w:tc>
      </w:tr>
      <w:tr w:rsidR="00F428F7" w:rsidRPr="008D6826" w14:paraId="4CD59525" w14:textId="77777777" w:rsidTr="0088627D">
        <w:trPr>
          <w:trHeight w:val="1833"/>
        </w:trPr>
        <w:tc>
          <w:tcPr>
            <w:tcW w:w="1960" w:type="dxa"/>
          </w:tcPr>
          <w:p w14:paraId="2B63FE9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7: I don't have the time to take breaks, even when I need them to relieve tiredness or my symptoms - I have the time to take breaks when I need to relieve tiredness or my symptoms</w:t>
            </w:r>
          </w:p>
        </w:tc>
        <w:tc>
          <w:tcPr>
            <w:tcW w:w="2435" w:type="dxa"/>
          </w:tcPr>
          <w:p w14:paraId="362AF8BE" w14:textId="77777777" w:rsidR="00F428F7" w:rsidRPr="00D27D8B" w:rsidRDefault="00F428F7" w:rsidP="0088627D">
            <w:pPr>
              <w:tabs>
                <w:tab w:val="right" w:pos="2433"/>
              </w:tabs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5408" behindDoc="0" locked="0" layoutInCell="1" allowOverlap="1" wp14:anchorId="2E2D30D7" wp14:editId="2DA23409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270</wp:posOffset>
                  </wp:positionV>
                  <wp:extent cx="1433830" cy="1167765"/>
                  <wp:effectExtent l="0" t="0" r="0" b="0"/>
                  <wp:wrapNone/>
                  <wp:docPr id="106" name="Picture 106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 106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9955D9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times I try to take a break” (Score: 3)</w:t>
            </w:r>
          </w:p>
          <w:p w14:paraId="6234A8D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 (MR): “I am retired. so have plenty of time to take breaks.” (Score: 5)</w:t>
            </w:r>
          </w:p>
          <w:p w14:paraId="193E66C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I struggle with time getting ready before appointment” (Score: 4)</w:t>
            </w:r>
          </w:p>
          <w:p w14:paraId="09F8860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 (VR): “retired” (Score: 5)</w:t>
            </w:r>
          </w:p>
          <w:p w14:paraId="1E3A8FD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 used to sleep in the afternoon but not as often as used to” (Score: 5)</w:t>
            </w:r>
          </w:p>
          <w:p w14:paraId="47ABED2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0 MR): “82 and retired - lots of time” (Score: 5)</w:t>
            </w:r>
          </w:p>
        </w:tc>
        <w:tc>
          <w:tcPr>
            <w:tcW w:w="1830" w:type="dxa"/>
          </w:tcPr>
          <w:p w14:paraId="29B62C7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2507CB2A" w14:textId="77777777" w:rsidTr="0088627D">
        <w:trPr>
          <w:trHeight w:val="1830"/>
        </w:trPr>
        <w:tc>
          <w:tcPr>
            <w:tcW w:w="1960" w:type="dxa"/>
          </w:tcPr>
          <w:p w14:paraId="38C78F3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8: I'm frustrated by my lack of energy - I'm happy with how much energy I have</w:t>
            </w:r>
          </w:p>
        </w:tc>
        <w:tc>
          <w:tcPr>
            <w:tcW w:w="2435" w:type="dxa"/>
          </w:tcPr>
          <w:p w14:paraId="5ACD5A7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6432" behindDoc="0" locked="0" layoutInCell="1" allowOverlap="1" wp14:anchorId="181DDCCE" wp14:editId="60DA314D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33830" cy="1166495"/>
                  <wp:effectExtent l="0" t="0" r="0" b="0"/>
                  <wp:wrapNone/>
                  <wp:docPr id="107" name="Picture 107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107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6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3135C6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till not able to hang laundry on the line” (Score: 1)</w:t>
            </w:r>
          </w:p>
          <w:p w14:paraId="68CC632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I am 86 so I am happy with my energy level” (Score: 5)</w:t>
            </w:r>
          </w:p>
          <w:p w14:paraId="0404046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: “I'm physically restricted” (Score: 3)</w:t>
            </w:r>
          </w:p>
          <w:p w14:paraId="29293F8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Energy levels are up, or maybe I am just getting used to it” (Score: 4)</w:t>
            </w:r>
          </w:p>
        </w:tc>
        <w:tc>
          <w:tcPr>
            <w:tcW w:w="1830" w:type="dxa"/>
          </w:tcPr>
          <w:p w14:paraId="2E76F7A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B5278CD" w14:textId="77777777" w:rsidTr="0088627D">
        <w:trPr>
          <w:trHeight w:val="1842"/>
        </w:trPr>
        <w:tc>
          <w:tcPr>
            <w:tcW w:w="1960" w:type="dxa"/>
          </w:tcPr>
          <w:p w14:paraId="3709C9A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9: My achievements are only very small things - I can achieve big things</w:t>
            </w:r>
          </w:p>
        </w:tc>
        <w:tc>
          <w:tcPr>
            <w:tcW w:w="2435" w:type="dxa"/>
          </w:tcPr>
          <w:p w14:paraId="0D89B26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7456" behindDoc="0" locked="0" layoutInCell="1" allowOverlap="1" wp14:anchorId="13311550" wp14:editId="13A29FD4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33830" cy="1167130"/>
                  <wp:effectExtent l="0" t="0" r="0" b="0"/>
                  <wp:wrapNone/>
                  <wp:docPr id="108" name="Picture 108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08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68E161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Takes a long time to dress myself” (Score: 2)</w:t>
            </w:r>
          </w:p>
          <w:p w14:paraId="43F2A08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moderate” (Score: 4)</w:t>
            </w:r>
          </w:p>
          <w:p w14:paraId="4E049CE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3 (MR): “for my age” (Score: 5)</w:t>
            </w:r>
          </w:p>
          <w:p w14:paraId="22051A0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 feel I am still pretty strong” (Score: 4)</w:t>
            </w:r>
          </w:p>
        </w:tc>
        <w:tc>
          <w:tcPr>
            <w:tcW w:w="1830" w:type="dxa"/>
          </w:tcPr>
          <w:p w14:paraId="38C5120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45 (MR): “? Too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subjective  value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?”</w:t>
            </w:r>
          </w:p>
        </w:tc>
      </w:tr>
      <w:tr w:rsidR="00F428F7" w:rsidRPr="008D6826" w14:paraId="7FC9ABFB" w14:textId="77777777" w:rsidTr="0088627D">
        <w:trPr>
          <w:trHeight w:val="1968"/>
        </w:trPr>
        <w:tc>
          <w:tcPr>
            <w:tcW w:w="1960" w:type="dxa"/>
          </w:tcPr>
          <w:p w14:paraId="25F148E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0: I'm afraid to leave the house in my current state of health - I feel comfortable about leaving the house in my current state of health</w:t>
            </w:r>
          </w:p>
        </w:tc>
        <w:tc>
          <w:tcPr>
            <w:tcW w:w="2435" w:type="dxa"/>
          </w:tcPr>
          <w:p w14:paraId="3485DC0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8480" behindDoc="0" locked="0" layoutInCell="1" allowOverlap="1" wp14:anchorId="159A5470" wp14:editId="34509CF8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270</wp:posOffset>
                  </wp:positionV>
                  <wp:extent cx="1433830" cy="1167130"/>
                  <wp:effectExtent l="0" t="0" r="0" b="0"/>
                  <wp:wrapNone/>
                  <wp:docPr id="109" name="Picture 109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icture 109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0E5778F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 (MR): “Take the car, even for short distances” (score: 5)</w:t>
            </w:r>
          </w:p>
          <w:p w14:paraId="4CC7CBC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Only go out with my husband assisting me. Have walking stick or walking frame” (score 5)</w:t>
            </w:r>
          </w:p>
          <w:p w14:paraId="27E198C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6 (RHD): “A family member takes me out.” (score: 3)</w:t>
            </w:r>
          </w:p>
        </w:tc>
        <w:tc>
          <w:tcPr>
            <w:tcW w:w="1830" w:type="dxa"/>
          </w:tcPr>
          <w:p w14:paraId="14AE5A4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0 (VR): “Now in rest home”</w:t>
            </w:r>
          </w:p>
        </w:tc>
      </w:tr>
      <w:tr w:rsidR="00F428F7" w:rsidRPr="008D6826" w14:paraId="33132FE0" w14:textId="77777777" w:rsidTr="0088627D">
        <w:trPr>
          <w:trHeight w:val="1826"/>
        </w:trPr>
        <w:tc>
          <w:tcPr>
            <w:tcW w:w="1960" w:type="dxa"/>
          </w:tcPr>
          <w:p w14:paraId="76D7AEB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1: My heart valve disease disrupts my sleep - My heart valve disease doesn't disrupt my sleep</w:t>
            </w:r>
          </w:p>
        </w:tc>
        <w:tc>
          <w:tcPr>
            <w:tcW w:w="2435" w:type="dxa"/>
          </w:tcPr>
          <w:p w14:paraId="4B57CB4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9504" behindDoc="0" locked="0" layoutInCell="1" allowOverlap="1" wp14:anchorId="69412754" wp14:editId="50F078A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270</wp:posOffset>
                  </wp:positionV>
                  <wp:extent cx="1423670" cy="1158240"/>
                  <wp:effectExtent l="0" t="0" r="5080" b="3810"/>
                  <wp:wrapNone/>
                  <wp:docPr id="110" name="Picture 110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 110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3670" cy="1158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021D257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Restless, up all the time” (Score: 1)</w:t>
            </w:r>
          </w:p>
          <w:p w14:paraId="3332866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I've had a heart valve replaced” (Score: 5)</w:t>
            </w:r>
          </w:p>
          <w:p w14:paraId="345A8D7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bathroom - fluid tabs” (Score: 2)</w:t>
            </w:r>
          </w:p>
          <w:p w14:paraId="10F1BE4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Dreams, nightmares, breathlessness” (Score: 2)</w:t>
            </w:r>
          </w:p>
          <w:p w14:paraId="251CD46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t's ok if I keep diabetes in control” (Score: 5)</w:t>
            </w:r>
          </w:p>
          <w:p w14:paraId="5E0C3E0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 (MR): “occasionally wake up with chest pain” (Score: 4)</w:t>
            </w:r>
          </w:p>
        </w:tc>
        <w:tc>
          <w:tcPr>
            <w:tcW w:w="1830" w:type="dxa"/>
          </w:tcPr>
          <w:p w14:paraId="16B402D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 (VR): “unsure as I've always had sleep problems”</w:t>
            </w:r>
          </w:p>
          <w:p w14:paraId="12DC937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2 (VR): “the effect of medications severely disrupts my sleep”</w:t>
            </w:r>
          </w:p>
        </w:tc>
      </w:tr>
      <w:tr w:rsidR="00F428F7" w:rsidRPr="008D6826" w14:paraId="0A0A3756" w14:textId="77777777" w:rsidTr="0088627D">
        <w:trPr>
          <w:trHeight w:val="1838"/>
        </w:trPr>
        <w:tc>
          <w:tcPr>
            <w:tcW w:w="1960" w:type="dxa"/>
          </w:tcPr>
          <w:p w14:paraId="02207BD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2: Walking takes a lot more energy than it should - Walking is energising</w:t>
            </w:r>
          </w:p>
        </w:tc>
        <w:tc>
          <w:tcPr>
            <w:tcW w:w="2435" w:type="dxa"/>
          </w:tcPr>
          <w:p w14:paraId="333AD9C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0528" behindDoc="0" locked="0" layoutInCell="1" allowOverlap="1" wp14:anchorId="16F25E49" wp14:editId="776AA2B2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-3810</wp:posOffset>
                  </wp:positionV>
                  <wp:extent cx="1445260" cy="1176655"/>
                  <wp:effectExtent l="0" t="0" r="2540" b="4445"/>
                  <wp:wrapNone/>
                  <wp:docPr id="111" name="Picture 111" descr="A graph with numbers and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111" descr="A graph with numbers and tex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260" cy="1176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3C2048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low, short distances only” (Score: 2)</w:t>
            </w:r>
          </w:p>
          <w:p w14:paraId="7535BB3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Stiffness in my lower back? Difficult to get up and down - nothing to do with my heart” (Score: 3)</w:t>
            </w:r>
          </w:p>
          <w:p w14:paraId="295B072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25 (VR): “Get breathless, 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brainfog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after 1 hr” (Score: 2)</w:t>
            </w:r>
          </w:p>
          <w:p w14:paraId="242EB14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 mainly go aqua jogging” (Score: 4)</w:t>
            </w:r>
          </w:p>
        </w:tc>
        <w:tc>
          <w:tcPr>
            <w:tcW w:w="1830" w:type="dxa"/>
          </w:tcPr>
          <w:p w14:paraId="2E547EB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 (MR): “I don't do walking. I garden.”</w:t>
            </w:r>
          </w:p>
          <w:p w14:paraId="7A8CE3C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8 (VR): “not walking but love on my bike”</w:t>
            </w:r>
          </w:p>
        </w:tc>
      </w:tr>
      <w:tr w:rsidR="00F428F7" w:rsidRPr="008D6826" w14:paraId="54B2605D" w14:textId="77777777" w:rsidTr="0088627D">
        <w:trPr>
          <w:trHeight w:val="270"/>
        </w:trPr>
        <w:tc>
          <w:tcPr>
            <w:tcW w:w="1960" w:type="dxa"/>
          </w:tcPr>
          <w:p w14:paraId="44F9980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3: My symptoms scare me - My symptoms don’t scare me</w:t>
            </w:r>
          </w:p>
        </w:tc>
        <w:tc>
          <w:tcPr>
            <w:tcW w:w="2435" w:type="dxa"/>
          </w:tcPr>
          <w:p w14:paraId="364986A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1552" behindDoc="0" locked="0" layoutInCell="1" allowOverlap="1" wp14:anchorId="0C6A9944" wp14:editId="7613F9FF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47708</wp:posOffset>
                  </wp:positionV>
                  <wp:extent cx="1445260" cy="1176655"/>
                  <wp:effectExtent l="0" t="0" r="2540" b="4445"/>
                  <wp:wrapSquare wrapText="bothSides"/>
                  <wp:docPr id="112" name="Picture 112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112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260" cy="1176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3DBF8D2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They frustrate me!” (Score: 2)</w:t>
            </w:r>
          </w:p>
          <w:p w14:paraId="7897253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breathless, dizziness, when heart rate is high” (Score: 2)</w:t>
            </w:r>
          </w:p>
          <w:p w14:paraId="597BF8E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6 RHD): “suffocating.” (Score: 3)</w:t>
            </w:r>
          </w:p>
          <w:p w14:paraId="0408F09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2 (VR): “from medication only” (Score: 1)</w:t>
            </w:r>
          </w:p>
          <w:p w14:paraId="6601B00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2 (VR): “Don’t have symptoms” (Score: 5)</w:t>
            </w:r>
          </w:p>
        </w:tc>
        <w:tc>
          <w:tcPr>
            <w:tcW w:w="1830" w:type="dxa"/>
          </w:tcPr>
          <w:p w14:paraId="69CC10E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: “?”</w:t>
            </w:r>
          </w:p>
        </w:tc>
      </w:tr>
      <w:tr w:rsidR="00F428F7" w:rsidRPr="008D6826" w14:paraId="1D84464E" w14:textId="77777777" w:rsidTr="0088627D">
        <w:trPr>
          <w:trHeight w:val="1833"/>
        </w:trPr>
        <w:tc>
          <w:tcPr>
            <w:tcW w:w="1960" w:type="dxa"/>
          </w:tcPr>
          <w:p w14:paraId="5A27AAD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14: It is unsafe for me to do physical activity - It is safe for me to do physical activity</w:t>
            </w:r>
          </w:p>
        </w:tc>
        <w:tc>
          <w:tcPr>
            <w:tcW w:w="2435" w:type="dxa"/>
          </w:tcPr>
          <w:p w14:paraId="3ED12EB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2576" behindDoc="0" locked="0" layoutInCell="1" allowOverlap="1" wp14:anchorId="73D7D4E1" wp14:editId="0A7CF01B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1270</wp:posOffset>
                  </wp:positionV>
                  <wp:extent cx="1400810" cy="1140460"/>
                  <wp:effectExtent l="0" t="0" r="8890" b="2540"/>
                  <wp:wrapNone/>
                  <wp:docPr id="16" name="Picture 16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810" cy="1140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9FA79B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times I don't balance and my legs give up” (Score: 3)</w:t>
            </w:r>
          </w:p>
          <w:p w14:paraId="191D8EF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My back restricts activities” (Score: 2)</w:t>
            </w:r>
          </w:p>
          <w:p w14:paraId="1E02A03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26 (RHD): “feeling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more frail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” (Score: 2)</w:t>
            </w:r>
          </w:p>
          <w:p w14:paraId="65C9ACA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0 (MR): “depends on the level” (Score: 3)</w:t>
            </w:r>
          </w:p>
        </w:tc>
        <w:tc>
          <w:tcPr>
            <w:tcW w:w="1830" w:type="dxa"/>
          </w:tcPr>
          <w:p w14:paraId="04F09B5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06D3D862" w14:textId="77777777" w:rsidTr="0088627D">
        <w:trPr>
          <w:trHeight w:val="253"/>
        </w:trPr>
        <w:tc>
          <w:tcPr>
            <w:tcW w:w="1960" w:type="dxa"/>
          </w:tcPr>
          <w:p w14:paraId="7689CED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5: I'm no longer able to do as much physical activity as I used to - I'm able to do more physical activity than I used to</w:t>
            </w:r>
          </w:p>
        </w:tc>
        <w:tc>
          <w:tcPr>
            <w:tcW w:w="2435" w:type="dxa"/>
          </w:tcPr>
          <w:p w14:paraId="1FCFEF6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3600" behindDoc="0" locked="0" layoutInCell="1" allowOverlap="1" wp14:anchorId="5E420CDA" wp14:editId="50A9505D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00810" cy="1139825"/>
                  <wp:effectExtent l="0" t="0" r="8890" b="3175"/>
                  <wp:wrapSquare wrapText="bothSides"/>
                  <wp:docPr id="17" name="Picture 17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810" cy="1139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07204D9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3 (AS): “Nearly 85 after all!” (Score: 3)</w:t>
            </w:r>
          </w:p>
          <w:p w14:paraId="7D4C4C8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Restricted by my back” (Score: 1)</w:t>
            </w:r>
          </w:p>
          <w:p w14:paraId="7321A2B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11 (MR): “was able to do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house work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, shopping, socialising, I use to work 25/30 hours a week as a vet nurse and walk 4.8K to work” (Score: 1)</w:t>
            </w:r>
          </w:p>
          <w:p w14:paraId="6C6D7E6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VR): “I chose my physical activity to the things I can do” (score: 3)</w:t>
            </w:r>
          </w:p>
        </w:tc>
        <w:tc>
          <w:tcPr>
            <w:tcW w:w="1830" w:type="dxa"/>
          </w:tcPr>
          <w:p w14:paraId="3F965F5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8 (VR): “new hip getting there”</w:t>
            </w:r>
          </w:p>
        </w:tc>
      </w:tr>
      <w:tr w:rsidR="00F428F7" w:rsidRPr="008D6826" w14:paraId="6BAB716F" w14:textId="77777777" w:rsidTr="0088627D">
        <w:trPr>
          <w:trHeight w:val="270"/>
        </w:trPr>
        <w:tc>
          <w:tcPr>
            <w:tcW w:w="1960" w:type="dxa"/>
          </w:tcPr>
          <w:p w14:paraId="0820EA4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6: My current state of health is worse than I expected - My current state of health is better than I expected</w:t>
            </w:r>
          </w:p>
        </w:tc>
        <w:tc>
          <w:tcPr>
            <w:tcW w:w="2435" w:type="dxa"/>
          </w:tcPr>
          <w:p w14:paraId="71C8E5A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4624" behindDoc="0" locked="0" layoutInCell="1" allowOverlap="1" wp14:anchorId="79E3D033" wp14:editId="2CD70A0D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635</wp:posOffset>
                  </wp:positionV>
                  <wp:extent cx="1400810" cy="1140460"/>
                  <wp:effectExtent l="0" t="0" r="8890" b="2540"/>
                  <wp:wrapSquare wrapText="bothSides"/>
                  <wp:docPr id="113" name="Picture 113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113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810" cy="1140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43204B6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3 (AS): “OK” (Score: 4)</w:t>
            </w:r>
          </w:p>
          <w:p w14:paraId="48F8BC2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I didn't think I would get sick till later in life” (Score: 1)</w:t>
            </w:r>
          </w:p>
          <w:p w14:paraId="0956FDF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9 (MR): Not sure what relating to. Question asked if health better or worse than expected - what was that in relation to? Age, disease?</w:t>
            </w:r>
          </w:p>
        </w:tc>
        <w:tc>
          <w:tcPr>
            <w:tcW w:w="1830" w:type="dxa"/>
          </w:tcPr>
          <w:p w14:paraId="6958848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5 (MR): “? meaning?”</w:t>
            </w:r>
          </w:p>
          <w:p w14:paraId="03E10C8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9: “Not sure what is meant by this question”</w:t>
            </w:r>
          </w:p>
        </w:tc>
      </w:tr>
      <w:tr w:rsidR="00F428F7" w:rsidRPr="008D6826" w14:paraId="1E23BF2E" w14:textId="77777777" w:rsidTr="0088627D">
        <w:trPr>
          <w:trHeight w:val="270"/>
        </w:trPr>
        <w:tc>
          <w:tcPr>
            <w:tcW w:w="1960" w:type="dxa"/>
          </w:tcPr>
          <w:p w14:paraId="2B2BA4F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7: Exercise makes me feel worse - Exercise makes me feel better</w:t>
            </w:r>
          </w:p>
        </w:tc>
        <w:tc>
          <w:tcPr>
            <w:tcW w:w="2435" w:type="dxa"/>
          </w:tcPr>
          <w:p w14:paraId="446451F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5648" behindDoc="0" locked="0" layoutInCell="1" allowOverlap="1" wp14:anchorId="14A5B02C" wp14:editId="116A0F3B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635</wp:posOffset>
                  </wp:positionV>
                  <wp:extent cx="1411605" cy="1149350"/>
                  <wp:effectExtent l="0" t="0" r="0" b="0"/>
                  <wp:wrapSquare wrapText="bothSides"/>
                  <wp:docPr id="19" name="Picture 19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605" cy="1149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7A8B64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6 (RHD): “shortness of breath” (Score: 1)</w:t>
            </w:r>
          </w:p>
          <w:p w14:paraId="7E65F4A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40 (MR):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“ Exercise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makes me feel better OVERALL afterwards, but breathless when doing it” (Score: 5)</w:t>
            </w:r>
          </w:p>
        </w:tc>
        <w:tc>
          <w:tcPr>
            <w:tcW w:w="1830" w:type="dxa"/>
          </w:tcPr>
          <w:p w14:paraId="28674DE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Makes me very fatigued, but do gentle exercise”</w:t>
            </w:r>
          </w:p>
        </w:tc>
      </w:tr>
      <w:tr w:rsidR="00F428F7" w:rsidRPr="008D6826" w14:paraId="2BD794AE" w14:textId="77777777" w:rsidTr="0088627D">
        <w:trPr>
          <w:trHeight w:val="253"/>
        </w:trPr>
        <w:tc>
          <w:tcPr>
            <w:tcW w:w="1960" w:type="dxa"/>
          </w:tcPr>
          <w:p w14:paraId="5C6A06A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8: I can't look after myself - I can look after myself</w:t>
            </w:r>
          </w:p>
        </w:tc>
        <w:tc>
          <w:tcPr>
            <w:tcW w:w="2435" w:type="dxa"/>
          </w:tcPr>
          <w:p w14:paraId="6A8DFE5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6672" behindDoc="0" locked="0" layoutInCell="1" allowOverlap="1" wp14:anchorId="27AE8B04" wp14:editId="7CB39BB9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00810" cy="1140460"/>
                  <wp:effectExtent l="0" t="0" r="8890" b="2540"/>
                  <wp:wrapSquare wrapText="bothSides"/>
                  <wp:docPr id="114" name="Picture 114" descr="A graph with black and whit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114" descr="A graph with black and white squar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810" cy="1140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64627ED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 house chores I can't manage” (Score: 4)</w:t>
            </w:r>
          </w:p>
          <w:p w14:paraId="31A8929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My husband assists me wherever necessary” (Score: 2)</w:t>
            </w:r>
          </w:p>
          <w:p w14:paraId="2B0B685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struggle - housework, cooking, shopping - lucky to have my husband” (Score: 3)</w:t>
            </w:r>
          </w:p>
          <w:p w14:paraId="6FAEBD2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My husband and I share the load” (score: 3)</w:t>
            </w:r>
          </w:p>
          <w:p w14:paraId="1D9A679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My wife keeps a good eye on me as well as daughter and sisters” (Score: 4)</w:t>
            </w:r>
          </w:p>
        </w:tc>
        <w:tc>
          <w:tcPr>
            <w:tcW w:w="1830" w:type="dxa"/>
          </w:tcPr>
          <w:p w14:paraId="4783F19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1462B8D6" w14:textId="77777777" w:rsidTr="0088627D">
        <w:trPr>
          <w:trHeight w:val="270"/>
        </w:trPr>
        <w:tc>
          <w:tcPr>
            <w:tcW w:w="1960" w:type="dxa"/>
          </w:tcPr>
          <w:p w14:paraId="086FAFD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19: I can't concentrate for long periods - I can concentrate for long periods</w:t>
            </w:r>
          </w:p>
        </w:tc>
        <w:tc>
          <w:tcPr>
            <w:tcW w:w="2435" w:type="dxa"/>
          </w:tcPr>
          <w:p w14:paraId="3FBA137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7696" behindDoc="0" locked="0" layoutInCell="1" allowOverlap="1" wp14:anchorId="23478C01" wp14:editId="643FBFF2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367155" cy="1113155"/>
                  <wp:effectExtent l="0" t="0" r="4445" b="0"/>
                  <wp:wrapSquare wrapText="bothSides"/>
                  <wp:docPr id="115" name="Picture 115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Picture 115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155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60898AD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MVA 1997 Multiple injuries involving head – concussion” (Score: 3)</w:t>
            </w:r>
          </w:p>
          <w:p w14:paraId="179FD59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hard to read, paperwork,” (Score: 3)</w:t>
            </w:r>
          </w:p>
          <w:p w14:paraId="69D29F6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Brain fog, exhausting” (Score: 2)</w:t>
            </w:r>
          </w:p>
          <w:p w14:paraId="503A3B8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6 (RHD): “having short term memory loss” (Score: 3)</w:t>
            </w:r>
          </w:p>
          <w:p w14:paraId="650AE00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31 (VR): “On most things if I'm interested, 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eg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history/politics, etc” (Score: 4)</w:t>
            </w:r>
          </w:p>
        </w:tc>
        <w:tc>
          <w:tcPr>
            <w:tcW w:w="1830" w:type="dxa"/>
          </w:tcPr>
          <w:p w14:paraId="6D41E7B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5740D3EE" w14:textId="77777777" w:rsidTr="0088627D">
        <w:trPr>
          <w:trHeight w:val="253"/>
        </w:trPr>
        <w:tc>
          <w:tcPr>
            <w:tcW w:w="1960" w:type="dxa"/>
          </w:tcPr>
          <w:p w14:paraId="2A59B87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0: I'm able to do less than doctors predicted - I'm able to do more than doctors predicted</w:t>
            </w:r>
          </w:p>
        </w:tc>
        <w:tc>
          <w:tcPr>
            <w:tcW w:w="2435" w:type="dxa"/>
          </w:tcPr>
          <w:p w14:paraId="4F078FF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8720" behindDoc="0" locked="0" layoutInCell="1" allowOverlap="1" wp14:anchorId="5303AED8" wp14:editId="68ECECA7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378585" cy="1122045"/>
                  <wp:effectExtent l="0" t="0" r="0" b="1905"/>
                  <wp:wrapSquare wrapText="bothSides"/>
                  <wp:docPr id="116" name="Picture 116" descr="A graph with a bar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 116" descr="A graph with a bar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8585" cy="1122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029E60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some days are flatter than others” (Score: 2)</w:t>
            </w:r>
          </w:p>
          <w:p w14:paraId="126B178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 (VR): “I don't know what they predicted” (Score: 3)</w:t>
            </w:r>
          </w:p>
          <w:p w14:paraId="31716BB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t took me longer to get walking faster than I was told” (Score: 4)</w:t>
            </w:r>
          </w:p>
          <w:p w14:paraId="673EC3C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70 (AS): “I don't recall receiving advice as to this question” (Score: 3)</w:t>
            </w:r>
          </w:p>
          <w:p w14:paraId="6DEA1AE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2 (VR): “Doctors didn’t predict” (Score: 5)</w:t>
            </w:r>
          </w:p>
        </w:tc>
        <w:tc>
          <w:tcPr>
            <w:tcW w:w="1830" w:type="dxa"/>
          </w:tcPr>
          <w:p w14:paraId="49183B0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3 (AS): “No predictions made”</w:t>
            </w:r>
          </w:p>
          <w:p w14:paraId="419CA30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 (MR): “Dr hasn’t predicted anything”</w:t>
            </w:r>
          </w:p>
          <w:p w14:paraId="3128161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0 (MR)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:  “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I don't know what the doctors "predicted"”</w:t>
            </w:r>
          </w:p>
          <w:p w14:paraId="69E37D0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5 (MR): “? he didn't predict”</w:t>
            </w:r>
          </w:p>
        </w:tc>
      </w:tr>
      <w:tr w:rsidR="00F428F7" w:rsidRPr="008D6826" w14:paraId="70542BB1" w14:textId="77777777" w:rsidTr="0088627D">
        <w:trPr>
          <w:trHeight w:val="270"/>
        </w:trPr>
        <w:tc>
          <w:tcPr>
            <w:tcW w:w="1960" w:type="dxa"/>
          </w:tcPr>
          <w:p w14:paraId="6D0F2F7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21: I'm unable to do as much as other people my age - I'm able to do more than other people my age</w:t>
            </w:r>
          </w:p>
        </w:tc>
        <w:tc>
          <w:tcPr>
            <w:tcW w:w="2435" w:type="dxa"/>
          </w:tcPr>
          <w:p w14:paraId="7A9DF36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9744" behindDoc="0" locked="0" layoutInCell="1" allowOverlap="1" wp14:anchorId="66F36C98" wp14:editId="61D9505D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522730" cy="1240155"/>
                  <wp:effectExtent l="0" t="0" r="1270" b="0"/>
                  <wp:wrapSquare wrapText="bothSides"/>
                  <wp:docPr id="117" name="Picture 117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icture 117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730" cy="1240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88F8F3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Ongoing problems from MVA 1997” (Score: 3)</w:t>
            </w:r>
          </w:p>
          <w:p w14:paraId="5675C78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sad when I see friends” (Score: 1)</w:t>
            </w:r>
          </w:p>
          <w:p w14:paraId="7F74A01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 am still amazed at what older men can do” (Score: 4)</w:t>
            </w:r>
          </w:p>
        </w:tc>
        <w:tc>
          <w:tcPr>
            <w:tcW w:w="1830" w:type="dxa"/>
          </w:tcPr>
          <w:p w14:paraId="382EA3F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32F48674" w14:textId="77777777" w:rsidTr="0088627D">
        <w:trPr>
          <w:trHeight w:val="270"/>
        </w:trPr>
        <w:tc>
          <w:tcPr>
            <w:tcW w:w="1960" w:type="dxa"/>
          </w:tcPr>
          <w:p w14:paraId="681D08A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2: I need help for basic, everyday tasks - I can do basic, everyday tasks by myself</w:t>
            </w:r>
          </w:p>
        </w:tc>
        <w:tc>
          <w:tcPr>
            <w:tcW w:w="2435" w:type="dxa"/>
          </w:tcPr>
          <w:p w14:paraId="3CE1E95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0768" behindDoc="0" locked="0" layoutInCell="1" allowOverlap="1" wp14:anchorId="6562A4D6" wp14:editId="3E3DBF1B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522730" cy="1239520"/>
                  <wp:effectExtent l="0" t="0" r="1270" b="0"/>
                  <wp:wrapSquare wrapText="bothSides"/>
                  <wp:docPr id="118" name="Picture 118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icture 118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730" cy="1239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41C0FC4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Cleaning bathroom, toilet, vacuum” (Score: 2)</w:t>
            </w:r>
          </w:p>
          <w:p w14:paraId="239A210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house work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, going to GP” (Score: 2)</w:t>
            </w:r>
          </w:p>
          <w:p w14:paraId="6AF2EEF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 find I'm not as good with tech things” (Score: 3)</w:t>
            </w:r>
          </w:p>
        </w:tc>
        <w:tc>
          <w:tcPr>
            <w:tcW w:w="1830" w:type="dxa"/>
          </w:tcPr>
          <w:p w14:paraId="04C5CA7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4E81EAA2" w14:textId="77777777" w:rsidTr="0088627D">
        <w:trPr>
          <w:trHeight w:val="253"/>
        </w:trPr>
        <w:tc>
          <w:tcPr>
            <w:tcW w:w="1960" w:type="dxa"/>
          </w:tcPr>
          <w:p w14:paraId="69D6E07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3: I'm unable to work / do projects /do chores - I'm able to work / do projects /do chores</w:t>
            </w:r>
          </w:p>
        </w:tc>
        <w:tc>
          <w:tcPr>
            <w:tcW w:w="2435" w:type="dxa"/>
          </w:tcPr>
          <w:p w14:paraId="736E044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1792" behindDoc="0" locked="0" layoutInCell="1" allowOverlap="1" wp14:anchorId="7310586E" wp14:editId="0F36A3FC">
                  <wp:simplePos x="0" y="0"/>
                  <wp:positionH relativeFrom="column">
                    <wp:posOffset>-65047</wp:posOffset>
                  </wp:positionH>
                  <wp:positionV relativeFrom="paragraph">
                    <wp:posOffset>540</wp:posOffset>
                  </wp:positionV>
                  <wp:extent cx="1544955" cy="1257935"/>
                  <wp:effectExtent l="0" t="0" r="0" b="0"/>
                  <wp:wrapSquare wrapText="bothSides"/>
                  <wp:docPr id="25" name="Picture 25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955" cy="1257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EA709D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 (MR): “I have home help. 1 hr a week for the heavy work” (Score: 3)</w:t>
            </w:r>
          </w:p>
          <w:p w14:paraId="49311BC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Have not worked in 2 years, hard to vacuum, scrub walls/bath” (Score: 2)</w:t>
            </w:r>
          </w:p>
          <w:p w14:paraId="7C0279C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light gardening, sewing” (Score: 2)</w:t>
            </w:r>
          </w:p>
          <w:p w14:paraId="0605B54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'm good at repairs and maintenance” (Score: 5)</w:t>
            </w:r>
          </w:p>
        </w:tc>
        <w:tc>
          <w:tcPr>
            <w:tcW w:w="1830" w:type="dxa"/>
          </w:tcPr>
          <w:p w14:paraId="24077E3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Retired”</w:t>
            </w:r>
          </w:p>
        </w:tc>
      </w:tr>
      <w:tr w:rsidR="00F428F7" w:rsidRPr="008D6826" w14:paraId="0C83AF7D" w14:textId="77777777" w:rsidTr="0088627D">
        <w:trPr>
          <w:trHeight w:val="270"/>
        </w:trPr>
        <w:tc>
          <w:tcPr>
            <w:tcW w:w="1960" w:type="dxa"/>
          </w:tcPr>
          <w:p w14:paraId="69131CD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4: I don't enjoy my work / projects / chores - I enjoy my work / projects / chores</w:t>
            </w:r>
          </w:p>
        </w:tc>
        <w:tc>
          <w:tcPr>
            <w:tcW w:w="2435" w:type="dxa"/>
          </w:tcPr>
          <w:p w14:paraId="1D467C1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2816" behindDoc="0" locked="0" layoutInCell="1" allowOverlap="1" wp14:anchorId="64EA4D6B" wp14:editId="5F59B30B">
                  <wp:simplePos x="0" y="0"/>
                  <wp:positionH relativeFrom="column">
                    <wp:posOffset>-65210</wp:posOffset>
                  </wp:positionH>
                  <wp:positionV relativeFrom="paragraph">
                    <wp:posOffset>465</wp:posOffset>
                  </wp:positionV>
                  <wp:extent cx="1522730" cy="1239520"/>
                  <wp:effectExtent l="0" t="0" r="1270" b="0"/>
                  <wp:wrapSquare wrapText="bothSides"/>
                  <wp:docPr id="26" name="Picture 26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730" cy="1239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3412336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 (AS): “Show me one person who likes doing dishes!” (Score: 3)</w:t>
            </w:r>
          </w:p>
          <w:p w14:paraId="3949C13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love crafting/steampunk, felting, sewing, art” (Score: 4)</w:t>
            </w:r>
          </w:p>
          <w:p w14:paraId="5D87396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 like landscaping/gardening/painting” (Score: 5)</w:t>
            </w:r>
          </w:p>
        </w:tc>
        <w:tc>
          <w:tcPr>
            <w:tcW w:w="1830" w:type="dxa"/>
          </w:tcPr>
          <w:p w14:paraId="27B2AC2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2B1D8655" w14:textId="77777777" w:rsidTr="0088627D">
        <w:trPr>
          <w:trHeight w:val="2117"/>
        </w:trPr>
        <w:tc>
          <w:tcPr>
            <w:tcW w:w="1960" w:type="dxa"/>
          </w:tcPr>
          <w:p w14:paraId="32EFF4E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5: Doctors don't listen to what I tell them - Doctors listen to what I tell them</w:t>
            </w:r>
          </w:p>
        </w:tc>
        <w:tc>
          <w:tcPr>
            <w:tcW w:w="2435" w:type="dxa"/>
          </w:tcPr>
          <w:p w14:paraId="3A93E98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3840" behindDoc="0" locked="0" layoutInCell="1" allowOverlap="1" wp14:anchorId="6AC7A6D8" wp14:editId="5F5873A7">
                  <wp:simplePos x="0" y="0"/>
                  <wp:positionH relativeFrom="column">
                    <wp:posOffset>-65047</wp:posOffset>
                  </wp:positionH>
                  <wp:positionV relativeFrom="paragraph">
                    <wp:posOffset>358</wp:posOffset>
                  </wp:positionV>
                  <wp:extent cx="1468120" cy="1195705"/>
                  <wp:effectExtent l="0" t="0" r="0" b="4445"/>
                  <wp:wrapSquare wrapText="bothSides"/>
                  <wp:docPr id="27" name="Picture 27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1195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772100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An excellent Dr.” (Score: 5)</w:t>
            </w:r>
          </w:p>
          <w:p w14:paraId="4DDD69F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 (MR): “Most of the time” (Score: 3)</w:t>
            </w:r>
          </w:p>
          <w:p w14:paraId="4236A33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"All my doctors are amazing” (Score: 5)</w:t>
            </w:r>
          </w:p>
          <w:p w14:paraId="451F315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 (VR): “haven't needed to see a doctor in ages” (Score: 5)</w:t>
            </w:r>
          </w:p>
        </w:tc>
        <w:tc>
          <w:tcPr>
            <w:tcW w:w="1830" w:type="dxa"/>
          </w:tcPr>
          <w:p w14:paraId="58B4CCB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 (MR): “I haven't really talked/discussed about problem”</w:t>
            </w:r>
          </w:p>
        </w:tc>
      </w:tr>
      <w:tr w:rsidR="00F428F7" w:rsidRPr="008D6826" w14:paraId="452ACA47" w14:textId="77777777" w:rsidTr="0088627D">
        <w:trPr>
          <w:trHeight w:val="253"/>
        </w:trPr>
        <w:tc>
          <w:tcPr>
            <w:tcW w:w="1960" w:type="dxa"/>
          </w:tcPr>
          <w:p w14:paraId="26B7312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26: I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have no motivation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- I have lots of motivation</w:t>
            </w:r>
          </w:p>
        </w:tc>
        <w:tc>
          <w:tcPr>
            <w:tcW w:w="2435" w:type="dxa"/>
          </w:tcPr>
          <w:p w14:paraId="5CE5DA4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4864" behindDoc="0" locked="0" layoutInCell="1" allowOverlap="1" wp14:anchorId="49C3183D" wp14:editId="60094993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12240" cy="1149985"/>
                  <wp:effectExtent l="0" t="0" r="0" b="0"/>
                  <wp:wrapSquare wrapText="bothSides"/>
                  <wp:docPr id="28" name="Picture 28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240" cy="1149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8F363E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 things I am happy to do myself” (Score: 4)</w:t>
            </w:r>
          </w:p>
          <w:p w14:paraId="2C4B8E4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Some days I sleep, take meds, eat” (Score: 1)</w:t>
            </w:r>
          </w:p>
          <w:p w14:paraId="699DDDA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varies” (Score: 3)</w:t>
            </w:r>
          </w:p>
          <w:p w14:paraId="684E5CA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Looking forward to getting the new campervan we have ordered” (Score: 4)</w:t>
            </w:r>
          </w:p>
          <w:p w14:paraId="2144BFC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0 (MR): “? odd question for older person” (Score: 3)</w:t>
            </w:r>
          </w:p>
        </w:tc>
        <w:tc>
          <w:tcPr>
            <w:tcW w:w="1830" w:type="dxa"/>
          </w:tcPr>
          <w:p w14:paraId="657E9BC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104B636B" w14:textId="77777777" w:rsidTr="0088627D">
        <w:trPr>
          <w:trHeight w:val="270"/>
        </w:trPr>
        <w:tc>
          <w:tcPr>
            <w:tcW w:w="1960" w:type="dxa"/>
          </w:tcPr>
          <w:p w14:paraId="159EED5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27: I can't keep up with my friends when we do physical activity together - I can easily keep up with my friends when we do physical activity together</w:t>
            </w:r>
          </w:p>
        </w:tc>
        <w:tc>
          <w:tcPr>
            <w:tcW w:w="2435" w:type="dxa"/>
          </w:tcPr>
          <w:p w14:paraId="0D0423D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5888" behindDoc="0" locked="0" layoutInCell="1" allowOverlap="1" wp14:anchorId="10679264" wp14:editId="297747C6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448435" cy="1179195"/>
                  <wp:effectExtent l="0" t="0" r="0" b="1905"/>
                  <wp:wrapSquare wrapText="bothSides"/>
                  <wp:docPr id="29" name="Picture 29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8435" cy="1179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2E06F0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I walk so slow” (Score: 1)</w:t>
            </w:r>
          </w:p>
          <w:p w14:paraId="27117ED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9 (RHD): “Do little physical activity with friends” (Score: 2)</w:t>
            </w:r>
          </w:p>
          <w:p w14:paraId="653D048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8 (VR): “but try” (Score: 1)</w:t>
            </w:r>
          </w:p>
          <w:p w14:paraId="70E4A9B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'm getting better” (Score: 3)</w:t>
            </w:r>
          </w:p>
          <w:p w14:paraId="0F50453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2 (VR): “N/A” (Score: 3)</w:t>
            </w:r>
          </w:p>
        </w:tc>
        <w:tc>
          <w:tcPr>
            <w:tcW w:w="1830" w:type="dxa"/>
          </w:tcPr>
          <w:p w14:paraId="157C70E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00: “N/A” </w:t>
            </w:r>
          </w:p>
          <w:p w14:paraId="6204158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3 (MR): “not applicable”</w:t>
            </w:r>
          </w:p>
          <w:p w14:paraId="51BB8E9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 (MR): “never tired.”</w:t>
            </w:r>
          </w:p>
          <w:p w14:paraId="23597AC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9 (VR): “N/A”</w:t>
            </w:r>
          </w:p>
          <w:p w14:paraId="3AC7711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0 (VR): “Rest home”</w:t>
            </w:r>
          </w:p>
        </w:tc>
      </w:tr>
      <w:tr w:rsidR="00F428F7" w:rsidRPr="008D6826" w14:paraId="6122B0AA" w14:textId="77777777" w:rsidTr="0088627D">
        <w:trPr>
          <w:trHeight w:val="270"/>
        </w:trPr>
        <w:tc>
          <w:tcPr>
            <w:tcW w:w="1960" w:type="dxa"/>
          </w:tcPr>
          <w:p w14:paraId="3731B95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8: I'm stuck at home - I can go wherever I like</w:t>
            </w:r>
          </w:p>
        </w:tc>
        <w:tc>
          <w:tcPr>
            <w:tcW w:w="2435" w:type="dxa"/>
          </w:tcPr>
          <w:p w14:paraId="09A024A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6912" behindDoc="0" locked="0" layoutInCell="1" allowOverlap="1" wp14:anchorId="57B73557" wp14:editId="6EC8D3EE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433830" cy="1167765"/>
                  <wp:effectExtent l="0" t="0" r="0" b="0"/>
                  <wp:wrapSquare wrapText="bothSides"/>
                  <wp:docPr id="30" name="Picture 30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FAB2A0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For now my family drives me” (Score: 3)</w:t>
            </w:r>
          </w:p>
          <w:p w14:paraId="4477548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Unable to walk on rough ground” (Score: 4)</w:t>
            </w:r>
          </w:p>
          <w:p w14:paraId="30F3D6E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 (MR): “I can drive my car” (Score: 5)</w:t>
            </w:r>
          </w:p>
          <w:p w14:paraId="158742E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Hardly leave the house” (Score: 1)</w:t>
            </w:r>
          </w:p>
          <w:p w14:paraId="011EE84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6 (RHD): “I now rely on family to take me out” (Score: 3)</w:t>
            </w:r>
          </w:p>
          <w:p w14:paraId="19C2648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0 (MR): “still drive” (Score: 4)</w:t>
            </w:r>
          </w:p>
        </w:tc>
        <w:tc>
          <w:tcPr>
            <w:tcW w:w="1830" w:type="dxa"/>
          </w:tcPr>
          <w:p w14:paraId="5198773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2FAB7767" w14:textId="77777777" w:rsidTr="0088627D">
        <w:trPr>
          <w:trHeight w:val="253"/>
        </w:trPr>
        <w:tc>
          <w:tcPr>
            <w:tcW w:w="1960" w:type="dxa"/>
          </w:tcPr>
          <w:p w14:paraId="0AE0620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29: I'm not able to be involved in the community activities that I want to do - able to be involved in the community activities that I want to do</w:t>
            </w:r>
          </w:p>
        </w:tc>
        <w:tc>
          <w:tcPr>
            <w:tcW w:w="2435" w:type="dxa"/>
          </w:tcPr>
          <w:p w14:paraId="5D1D21B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7936" behindDoc="0" locked="0" layoutInCell="1" allowOverlap="1" wp14:anchorId="7A6CD5D6" wp14:editId="58206B7F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434465" cy="1167765"/>
                  <wp:effectExtent l="0" t="0" r="0" b="0"/>
                  <wp:wrapSquare wrapText="bothSides"/>
                  <wp:docPr id="31" name="Picture 31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4465" cy="1167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41A4849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00: “If I can get someone to take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me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I'll go” (Score: 3)</w:t>
            </w:r>
          </w:p>
          <w:p w14:paraId="5F8047E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 (AS): “I lead an Age Concern Falls Prevention Class weekly. Co-ordinate grandparent reading group - Concord school” (Score: 4)</w:t>
            </w:r>
          </w:p>
          <w:p w14:paraId="57539D6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 (MR): “Can't do strenuous activities” (Score: 3)</w:t>
            </w:r>
          </w:p>
          <w:p w14:paraId="3DCB01A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Community work, steampunk festival community, school fundraising” (Score: 1)</w:t>
            </w:r>
          </w:p>
          <w:p w14:paraId="300BB0E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Had enough of committees” (Score: 4)</w:t>
            </w:r>
          </w:p>
        </w:tc>
        <w:tc>
          <w:tcPr>
            <w:tcW w:w="1830" w:type="dxa"/>
          </w:tcPr>
          <w:p w14:paraId="4B8E2EB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 (VR): “not involved in any”</w:t>
            </w:r>
          </w:p>
          <w:p w14:paraId="28A3D19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9 (VR): “N/A”</w:t>
            </w:r>
          </w:p>
        </w:tc>
      </w:tr>
      <w:tr w:rsidR="00F428F7" w:rsidRPr="008D6826" w14:paraId="478D3839" w14:textId="77777777" w:rsidTr="0088627D">
        <w:trPr>
          <w:trHeight w:val="270"/>
        </w:trPr>
        <w:tc>
          <w:tcPr>
            <w:tcW w:w="1960" w:type="dxa"/>
          </w:tcPr>
          <w:p w14:paraId="6010681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0: I'm not able to do as much as I used to - I'm able to do more than I used to do</w:t>
            </w:r>
          </w:p>
        </w:tc>
        <w:tc>
          <w:tcPr>
            <w:tcW w:w="2435" w:type="dxa"/>
          </w:tcPr>
          <w:p w14:paraId="7075DA4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noProof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8960" behindDoc="0" locked="0" layoutInCell="1" allowOverlap="1" wp14:anchorId="0F153C4D" wp14:editId="0E6F1FB7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87170" cy="1059180"/>
                  <wp:effectExtent l="0" t="0" r="0" b="7620"/>
                  <wp:wrapSquare wrapText="bothSides"/>
                  <wp:docPr id="32" name="Picture 32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89" b="5713"/>
                          <a:stretch/>
                        </pic:blipFill>
                        <pic:spPr bwMode="auto">
                          <a:xfrm>
                            <a:off x="0" y="0"/>
                            <a:ext cx="1487170" cy="1059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44397C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Tired and slow” (Score: 1)</w:t>
            </w:r>
          </w:p>
          <w:p w14:paraId="602394B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3 (AS): “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Age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I guess. 9 holes now instead of 18” (Score: 3)</w:t>
            </w:r>
          </w:p>
          <w:p w14:paraId="500D63C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 (MR): “Work, walking my dog, cleaning etc - going to parties, birthdays” (Score: 1)</w:t>
            </w:r>
          </w:p>
          <w:p w14:paraId="2CB9E30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6 (RHD): “Still mostly independent at home” (Score: 2)</w:t>
            </w:r>
          </w:p>
          <w:p w14:paraId="724812B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I'm happy with what I can do” (Score: 3)</w:t>
            </w:r>
          </w:p>
        </w:tc>
        <w:tc>
          <w:tcPr>
            <w:tcW w:w="1830" w:type="dxa"/>
          </w:tcPr>
          <w:p w14:paraId="5202914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53758161" w14:textId="77777777" w:rsidTr="0088627D">
        <w:trPr>
          <w:trHeight w:val="253"/>
        </w:trPr>
        <w:tc>
          <w:tcPr>
            <w:tcW w:w="1960" w:type="dxa"/>
          </w:tcPr>
          <w:p w14:paraId="0FB2C93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31: I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have to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travel a long way to get the medical care I need - The medical care I need is provided in my community</w:t>
            </w:r>
          </w:p>
        </w:tc>
        <w:tc>
          <w:tcPr>
            <w:tcW w:w="2435" w:type="dxa"/>
          </w:tcPr>
          <w:p w14:paraId="58DDE2A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9984" behindDoc="0" locked="0" layoutInCell="1" allowOverlap="1" wp14:anchorId="571D197D" wp14:editId="77BC50A7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810</wp:posOffset>
                  </wp:positionV>
                  <wp:extent cx="1487170" cy="1210945"/>
                  <wp:effectExtent l="0" t="0" r="0" b="8255"/>
                  <wp:wrapSquare wrapText="bothSides"/>
                  <wp:docPr id="33" name="Picture 33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170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34DDA5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 medical problems” (Score: 4)</w:t>
            </w:r>
          </w:p>
          <w:p w14:paraId="6CBD3C9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11 (MR): “1.40min to 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dunedin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airport/hospital, half a day travel to 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auckland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. Travel coordinator is awesome.” (Score: 1)</w:t>
            </w:r>
          </w:p>
          <w:p w14:paraId="32CABE5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9 (RHD): “20 K” (Score: 3)</w:t>
            </w:r>
          </w:p>
          <w:p w14:paraId="26F57DC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 (VR): “Cardiologist 1.30 hr away. GP community” (Score: 3)</w:t>
            </w:r>
          </w:p>
          <w:p w14:paraId="32E80C0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 (VR): “35kms” (Score: 2)</w:t>
            </w:r>
          </w:p>
          <w:p w14:paraId="0B2200E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 (VR): “Very good” (Score: 5)</w:t>
            </w:r>
          </w:p>
        </w:tc>
        <w:tc>
          <w:tcPr>
            <w:tcW w:w="1830" w:type="dxa"/>
          </w:tcPr>
          <w:p w14:paraId="32892C4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1B82A8C2" w14:textId="77777777" w:rsidTr="0088627D">
        <w:trPr>
          <w:trHeight w:val="270"/>
        </w:trPr>
        <w:tc>
          <w:tcPr>
            <w:tcW w:w="1960" w:type="dxa"/>
          </w:tcPr>
          <w:p w14:paraId="5DF1464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2: I've had to let people down - People can rely on me</w:t>
            </w:r>
          </w:p>
        </w:tc>
        <w:tc>
          <w:tcPr>
            <w:tcW w:w="2435" w:type="dxa"/>
          </w:tcPr>
          <w:p w14:paraId="0C22A63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1008" behindDoc="0" locked="0" layoutInCell="1" allowOverlap="1" wp14:anchorId="2F73B9FB" wp14:editId="0C60C6EE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5715</wp:posOffset>
                  </wp:positionV>
                  <wp:extent cx="1487170" cy="1210945"/>
                  <wp:effectExtent l="0" t="0" r="0" b="8255"/>
                  <wp:wrapSquare wrapText="bothSides"/>
                  <wp:docPr id="34" name="Picture 34" descr="A graph with numbers and a ba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A graph with numbers and a ba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170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84EF58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Miss meetings and mass sometimes” (Score: 1)</w:t>
            </w:r>
          </w:p>
          <w:p w14:paraId="782D1CD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Going to events, helping with projects, fundraising” (Score: 1)</w:t>
            </w:r>
          </w:p>
        </w:tc>
        <w:tc>
          <w:tcPr>
            <w:tcW w:w="1830" w:type="dxa"/>
          </w:tcPr>
          <w:p w14:paraId="75B77EA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89041EA" w14:textId="77777777" w:rsidTr="0088627D">
        <w:trPr>
          <w:trHeight w:val="270"/>
        </w:trPr>
        <w:tc>
          <w:tcPr>
            <w:tcW w:w="1960" w:type="dxa"/>
          </w:tcPr>
          <w:p w14:paraId="7E90D71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33: My doctors speak my first language - My doctors speak a language I find difficult to understand</w:t>
            </w:r>
          </w:p>
        </w:tc>
        <w:tc>
          <w:tcPr>
            <w:tcW w:w="2435" w:type="dxa"/>
          </w:tcPr>
          <w:p w14:paraId="15988B8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2032" behindDoc="0" locked="0" layoutInCell="1" allowOverlap="1" wp14:anchorId="3202996A" wp14:editId="0B81C49F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89710" cy="1212850"/>
                  <wp:effectExtent l="0" t="0" r="0" b="6350"/>
                  <wp:wrapSquare wrapText="bothSides"/>
                  <wp:docPr id="35" name="Picture 35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710" cy="121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82DDC1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2: “my first language is Swiss German”</w:t>
            </w:r>
          </w:p>
        </w:tc>
        <w:tc>
          <w:tcPr>
            <w:tcW w:w="1830" w:type="dxa"/>
          </w:tcPr>
          <w:p w14:paraId="32621A1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043FA275" w14:textId="77777777" w:rsidTr="0088627D">
        <w:trPr>
          <w:trHeight w:val="253"/>
        </w:trPr>
        <w:tc>
          <w:tcPr>
            <w:tcW w:w="1960" w:type="dxa"/>
          </w:tcPr>
          <w:p w14:paraId="513DB27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4: I don't have anything to look forward to - I have things to look forward to</w:t>
            </w:r>
          </w:p>
        </w:tc>
        <w:tc>
          <w:tcPr>
            <w:tcW w:w="2435" w:type="dxa"/>
          </w:tcPr>
          <w:p w14:paraId="46F4F7E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3056" behindDoc="0" locked="0" layoutInCell="1" allowOverlap="1" wp14:anchorId="0C2FCF00" wp14:editId="52E3E2D4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433830" cy="1167765"/>
                  <wp:effectExtent l="0" t="0" r="0" b="0"/>
                  <wp:wrapSquare wrapText="bothSides"/>
                  <wp:docPr id="36" name="Picture 36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3ED7C70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Wish I could travel to visit my daughter” (Score: 3)</w:t>
            </w:r>
          </w:p>
          <w:p w14:paraId="76FBAE3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 try, I do my best to look after myself so I can go to events” (Score: 2)</w:t>
            </w:r>
          </w:p>
          <w:p w14:paraId="305736D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: “travelling in our campervan” (Score: 5)</w:t>
            </w:r>
          </w:p>
          <w:p w14:paraId="1CDECAA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Enjoy and have a lot to do with grandkids” (Score: 5)</w:t>
            </w:r>
          </w:p>
        </w:tc>
        <w:tc>
          <w:tcPr>
            <w:tcW w:w="1830" w:type="dxa"/>
          </w:tcPr>
          <w:p w14:paraId="2A11B45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6F9D9480" w14:textId="77777777" w:rsidTr="0088627D">
        <w:trPr>
          <w:trHeight w:val="270"/>
        </w:trPr>
        <w:tc>
          <w:tcPr>
            <w:tcW w:w="1960" w:type="dxa"/>
          </w:tcPr>
          <w:p w14:paraId="18480ED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5: I feel stressed – I feel calm</w:t>
            </w:r>
          </w:p>
        </w:tc>
        <w:tc>
          <w:tcPr>
            <w:tcW w:w="2435" w:type="dxa"/>
          </w:tcPr>
          <w:p w14:paraId="1F6EFC2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4080" behindDoc="0" locked="0" layoutInCell="1" allowOverlap="1" wp14:anchorId="23006196" wp14:editId="0A7F5B72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456055" cy="1185545"/>
                  <wp:effectExtent l="0" t="0" r="0" b="0"/>
                  <wp:wrapSquare wrapText="bothSides"/>
                  <wp:docPr id="37" name="Picture 37" descr="A graph with black and grey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A graph with black and grey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1185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FCBD25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hate feeling unwell all the time.” (Score: 1)</w:t>
            </w:r>
          </w:p>
          <w:p w14:paraId="4950FE3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: “Sometimes” (Score: 3)</w:t>
            </w:r>
          </w:p>
          <w:p w14:paraId="433651A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11: “stressed when I see people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upset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I've let them down” (Score: 2)</w:t>
            </w:r>
          </w:p>
          <w:p w14:paraId="15E6AE2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Most of the time but there is a but” (Score: 4)</w:t>
            </w:r>
          </w:p>
        </w:tc>
        <w:tc>
          <w:tcPr>
            <w:tcW w:w="1830" w:type="dxa"/>
          </w:tcPr>
          <w:p w14:paraId="4DB338F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758B8EF" w14:textId="77777777" w:rsidTr="0088627D">
        <w:trPr>
          <w:trHeight w:val="270"/>
        </w:trPr>
        <w:tc>
          <w:tcPr>
            <w:tcW w:w="1960" w:type="dxa"/>
          </w:tcPr>
          <w:p w14:paraId="0B56EFD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6: I find it hard to cope when bad things happen - I cope well when bad things happen</w:t>
            </w:r>
          </w:p>
        </w:tc>
        <w:tc>
          <w:tcPr>
            <w:tcW w:w="2435" w:type="dxa"/>
          </w:tcPr>
          <w:p w14:paraId="213C7A0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5104" behindDoc="0" locked="0" layoutInCell="1" allowOverlap="1" wp14:anchorId="520C1834" wp14:editId="5F98F86D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56055" cy="1185545"/>
                  <wp:effectExtent l="0" t="0" r="0" b="0"/>
                  <wp:wrapSquare wrapText="bothSides"/>
                  <wp:docPr id="38" name="Picture 38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1185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823283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Depends on the things (bad)” (Score: 3)</w:t>
            </w:r>
          </w:p>
          <w:p w14:paraId="67CB1B4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 like to help and make people feel better” (Score: 2)</w:t>
            </w:r>
          </w:p>
          <w:p w14:paraId="75E337D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8: “maybe?” (Score: 5)</w:t>
            </w:r>
          </w:p>
        </w:tc>
        <w:tc>
          <w:tcPr>
            <w:tcW w:w="1830" w:type="dxa"/>
          </w:tcPr>
          <w:p w14:paraId="28E1BE9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: “?”</w:t>
            </w:r>
          </w:p>
        </w:tc>
      </w:tr>
      <w:tr w:rsidR="00F428F7" w:rsidRPr="008D6826" w14:paraId="59627038" w14:textId="77777777" w:rsidTr="0088627D">
        <w:trPr>
          <w:trHeight w:val="253"/>
        </w:trPr>
        <w:tc>
          <w:tcPr>
            <w:tcW w:w="1960" w:type="dxa"/>
          </w:tcPr>
          <w:p w14:paraId="21BB971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7: There must be more to life than living like I am now - I am living life to the fullest</w:t>
            </w:r>
          </w:p>
        </w:tc>
        <w:tc>
          <w:tcPr>
            <w:tcW w:w="2435" w:type="dxa"/>
          </w:tcPr>
          <w:p w14:paraId="34A1422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6128" behindDoc="0" locked="0" layoutInCell="1" allowOverlap="1" wp14:anchorId="45568B2A" wp14:editId="39F0A28E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366520" cy="1111885"/>
                  <wp:effectExtent l="0" t="0" r="5080" b="0"/>
                  <wp:wrapSquare wrapText="bothSides"/>
                  <wp:docPr id="39" name="Picture 39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6520" cy="1111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972928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True!” (Score: 3)</w:t>
            </w:r>
          </w:p>
          <w:p w14:paraId="2B6B204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: “I live life to the best of my ability” (Score: 4)</w:t>
            </w:r>
          </w:p>
          <w:p w14:paraId="47C20D3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 loved my old life” (Score: 1)</w:t>
            </w:r>
          </w:p>
          <w:p w14:paraId="7A821DD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have a good forward thinking feeling” (Score: 4)</w:t>
            </w:r>
          </w:p>
          <w:p w14:paraId="6CBFD50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0: “of course but can't do anything” (Score: 3)</w:t>
            </w:r>
          </w:p>
        </w:tc>
        <w:tc>
          <w:tcPr>
            <w:tcW w:w="1830" w:type="dxa"/>
          </w:tcPr>
          <w:p w14:paraId="165BC35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26535392" w14:textId="77777777" w:rsidTr="0088627D">
        <w:trPr>
          <w:trHeight w:val="270"/>
        </w:trPr>
        <w:tc>
          <w:tcPr>
            <w:tcW w:w="1960" w:type="dxa"/>
          </w:tcPr>
          <w:p w14:paraId="3077FF5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38: I feel a lot older than I am - I feel a lot younger than I am</w:t>
            </w:r>
          </w:p>
        </w:tc>
        <w:tc>
          <w:tcPr>
            <w:tcW w:w="2435" w:type="dxa"/>
          </w:tcPr>
          <w:p w14:paraId="068B952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7152" behindDoc="0" locked="0" layoutInCell="1" allowOverlap="1" wp14:anchorId="51465993" wp14:editId="6C6A028C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810</wp:posOffset>
                  </wp:positionV>
                  <wp:extent cx="1366520" cy="1113155"/>
                  <wp:effectExtent l="0" t="0" r="5080" b="0"/>
                  <wp:wrapSquare wrapText="bothSides"/>
                  <wp:docPr id="40" name="Picture 40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6520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33E4FBB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Most days” (Score: 1)</w:t>
            </w:r>
          </w:p>
        </w:tc>
        <w:tc>
          <w:tcPr>
            <w:tcW w:w="1830" w:type="dxa"/>
          </w:tcPr>
          <w:p w14:paraId="729A58F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517BCACC" w14:textId="77777777" w:rsidTr="0088627D">
        <w:trPr>
          <w:trHeight w:val="270"/>
        </w:trPr>
        <w:tc>
          <w:tcPr>
            <w:tcW w:w="1960" w:type="dxa"/>
          </w:tcPr>
          <w:p w14:paraId="65B9D41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39: My health worries me - My health reassures me</w:t>
            </w:r>
          </w:p>
        </w:tc>
        <w:tc>
          <w:tcPr>
            <w:tcW w:w="2435" w:type="dxa"/>
          </w:tcPr>
          <w:p w14:paraId="250A5E3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8176" behindDoc="0" locked="0" layoutInCell="1" allowOverlap="1" wp14:anchorId="4CB98771" wp14:editId="1FA7335C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810</wp:posOffset>
                  </wp:positionV>
                  <wp:extent cx="1366520" cy="1112520"/>
                  <wp:effectExtent l="0" t="0" r="5080" b="0"/>
                  <wp:wrapSquare wrapText="bothSides"/>
                  <wp:docPr id="41" name="Picture 41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6520" cy="1112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9CCE7A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don't want my family to worry” (Score: 1)</w:t>
            </w:r>
          </w:p>
          <w:p w14:paraId="64DFC7A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 worry I'm a burden on my family” (Score: 1)</w:t>
            </w:r>
          </w:p>
          <w:p w14:paraId="77FC727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do think about it maybe too much” (Score: 4)</w:t>
            </w:r>
          </w:p>
        </w:tc>
        <w:tc>
          <w:tcPr>
            <w:tcW w:w="1830" w:type="dxa"/>
          </w:tcPr>
          <w:p w14:paraId="2AC1378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00F89F35" w14:textId="77777777" w:rsidTr="0088627D">
        <w:trPr>
          <w:trHeight w:val="253"/>
        </w:trPr>
        <w:tc>
          <w:tcPr>
            <w:tcW w:w="1960" w:type="dxa"/>
          </w:tcPr>
          <w:p w14:paraId="151FDA0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0: I can never forget that I have heart valve disease - It is easy to forget that I even have heart valve disease</w:t>
            </w:r>
          </w:p>
        </w:tc>
        <w:tc>
          <w:tcPr>
            <w:tcW w:w="2435" w:type="dxa"/>
          </w:tcPr>
          <w:p w14:paraId="01FB802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9200" behindDoc="0" locked="0" layoutInCell="1" allowOverlap="1" wp14:anchorId="52652836" wp14:editId="1FEB4448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367155" cy="1113155"/>
                  <wp:effectExtent l="0" t="0" r="4445" b="0"/>
                  <wp:wrapSquare wrapText="bothSides"/>
                  <wp:docPr id="42" name="Picture 42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155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86F401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Things are worse now” (Score: 1)</w:t>
            </w:r>
          </w:p>
          <w:p w14:paraId="4EF989F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Soreness in chest reminds me. I hope it goes after 12 months.” (Score: 4)</w:t>
            </w:r>
          </w:p>
        </w:tc>
        <w:tc>
          <w:tcPr>
            <w:tcW w:w="1830" w:type="dxa"/>
          </w:tcPr>
          <w:p w14:paraId="562FC07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5DB71F2E" w14:textId="77777777" w:rsidTr="0088627D">
        <w:trPr>
          <w:trHeight w:val="270"/>
        </w:trPr>
        <w:tc>
          <w:tcPr>
            <w:tcW w:w="1960" w:type="dxa"/>
          </w:tcPr>
          <w:p w14:paraId="5D006A4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1: It is impossible to get the medical care I need - I can easily access the medical care that I need</w:t>
            </w:r>
          </w:p>
        </w:tc>
        <w:tc>
          <w:tcPr>
            <w:tcW w:w="2435" w:type="dxa"/>
          </w:tcPr>
          <w:p w14:paraId="73F9FE3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0224" behindDoc="0" locked="0" layoutInCell="1" allowOverlap="1" wp14:anchorId="474E99D6" wp14:editId="28CEC86A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366520" cy="1112520"/>
                  <wp:effectExtent l="0" t="0" r="5080" b="0"/>
                  <wp:wrapSquare wrapText="bothSides"/>
                  <wp:docPr id="43" name="Picture 43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6520" cy="1112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89A297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Problem is to travel to Dunedin” (Score: 4)</w:t>
            </w:r>
          </w:p>
        </w:tc>
        <w:tc>
          <w:tcPr>
            <w:tcW w:w="1830" w:type="dxa"/>
          </w:tcPr>
          <w:p w14:paraId="2D34CD5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579183E7" w14:textId="77777777" w:rsidTr="0088627D">
        <w:trPr>
          <w:trHeight w:val="253"/>
        </w:trPr>
        <w:tc>
          <w:tcPr>
            <w:tcW w:w="1960" w:type="dxa"/>
          </w:tcPr>
          <w:p w14:paraId="553422F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2: I don't trust doctors / the healthcare system - I trust doctors / the healthcare system</w:t>
            </w:r>
          </w:p>
        </w:tc>
        <w:tc>
          <w:tcPr>
            <w:tcW w:w="2435" w:type="dxa"/>
          </w:tcPr>
          <w:p w14:paraId="4C2E563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1248" behindDoc="0" locked="0" layoutInCell="1" allowOverlap="1" wp14:anchorId="5185B457" wp14:editId="79540EF5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367155" cy="1113155"/>
                  <wp:effectExtent l="0" t="0" r="4445" b="0"/>
                  <wp:wrapSquare wrapText="bothSides"/>
                  <wp:docPr id="44" name="Picture 44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155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8AE58D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[drew vertical line after 'doctors' on right hand statement] not the system” (Score: 5)</w:t>
            </w:r>
          </w:p>
          <w:p w14:paraId="439225C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Amazing team, so lucky” (Score: 5)</w:t>
            </w:r>
          </w:p>
          <w:p w14:paraId="58C0846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: “Badly let down by doctors when discharged after op” (Score: 5)</w:t>
            </w:r>
          </w:p>
        </w:tc>
        <w:tc>
          <w:tcPr>
            <w:tcW w:w="1830" w:type="dxa"/>
          </w:tcPr>
          <w:p w14:paraId="6CA380C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“I trust my doctor but not too much the healthcare system”</w:t>
            </w:r>
          </w:p>
        </w:tc>
      </w:tr>
      <w:tr w:rsidR="00F428F7" w:rsidRPr="008D6826" w14:paraId="44B275D3" w14:textId="77777777" w:rsidTr="0088627D">
        <w:trPr>
          <w:trHeight w:val="270"/>
        </w:trPr>
        <w:tc>
          <w:tcPr>
            <w:tcW w:w="1960" w:type="dxa"/>
          </w:tcPr>
          <w:p w14:paraId="047E14C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3: I have a negative attitude – I have a positive attitude</w:t>
            </w:r>
          </w:p>
        </w:tc>
        <w:tc>
          <w:tcPr>
            <w:tcW w:w="2435" w:type="dxa"/>
          </w:tcPr>
          <w:p w14:paraId="73EEEFCD" w14:textId="77777777" w:rsidR="00F428F7" w:rsidRPr="00D27D8B" w:rsidRDefault="00F428F7" w:rsidP="0088627D">
            <w:pPr>
              <w:spacing w:after="0"/>
              <w:ind w:firstLine="72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2272" behindDoc="0" locked="0" layoutInCell="1" allowOverlap="1" wp14:anchorId="51E171E2" wp14:editId="7B7602BD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21130" cy="1157605"/>
                  <wp:effectExtent l="0" t="0" r="7620" b="4445"/>
                  <wp:wrapSquare wrapText="bothSides"/>
                  <wp:docPr id="45" name="Picture 45" descr="A graph with a bar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A graph with a bar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1130" cy="1157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3072747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t depends on the subject” (Score: 3)</w:t>
            </w:r>
          </w:p>
          <w:p w14:paraId="31EA25B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Most of the time” (Score: 4)</w:t>
            </w:r>
          </w:p>
          <w:p w14:paraId="7EB4967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1: Particularly liked questions around attitude. Thought that attitude was VERY important, more so than just physical stuff.</w:t>
            </w:r>
          </w:p>
        </w:tc>
        <w:tc>
          <w:tcPr>
            <w:tcW w:w="1830" w:type="dxa"/>
          </w:tcPr>
          <w:p w14:paraId="70FD690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F14D36C" w14:textId="77777777" w:rsidTr="0088627D">
        <w:trPr>
          <w:trHeight w:val="270"/>
        </w:trPr>
        <w:tc>
          <w:tcPr>
            <w:tcW w:w="1960" w:type="dxa"/>
          </w:tcPr>
          <w:p w14:paraId="0D5F027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4: I wake up feeling tired - I wake up feeling energetic</w:t>
            </w:r>
          </w:p>
        </w:tc>
        <w:tc>
          <w:tcPr>
            <w:tcW w:w="2435" w:type="dxa"/>
          </w:tcPr>
          <w:p w14:paraId="10EF18E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3296" behindDoc="0" locked="0" layoutInCell="1" allowOverlap="1" wp14:anchorId="7523B350" wp14:editId="366C7FF7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635</wp:posOffset>
                  </wp:positionV>
                  <wp:extent cx="1421130" cy="1156970"/>
                  <wp:effectExtent l="0" t="0" r="7620" b="5080"/>
                  <wp:wrapSquare wrapText="bothSides"/>
                  <wp:docPr id="46" name="Picture 46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1130" cy="1156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3F9C19A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Most days” (Score: 1)</w:t>
            </w:r>
          </w:p>
          <w:p w14:paraId="6292236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: “very lucky with new valve to wake up” (Score: 3)</w:t>
            </w:r>
          </w:p>
        </w:tc>
        <w:tc>
          <w:tcPr>
            <w:tcW w:w="1830" w:type="dxa"/>
          </w:tcPr>
          <w:p w14:paraId="1B64A4D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2368BF7D" w14:textId="77777777" w:rsidTr="0088627D">
        <w:trPr>
          <w:trHeight w:val="253"/>
        </w:trPr>
        <w:tc>
          <w:tcPr>
            <w:tcW w:w="1960" w:type="dxa"/>
          </w:tcPr>
          <w:p w14:paraId="5CFFD81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45: I have no joy in my daily life - I have joy in my daily life</w:t>
            </w:r>
          </w:p>
        </w:tc>
        <w:tc>
          <w:tcPr>
            <w:tcW w:w="2435" w:type="dxa"/>
          </w:tcPr>
          <w:p w14:paraId="5E11959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4320" behindDoc="0" locked="0" layoutInCell="1" allowOverlap="1" wp14:anchorId="089CE540" wp14:editId="1BAF7D74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45260" cy="1176655"/>
                  <wp:effectExtent l="0" t="0" r="2540" b="4445"/>
                  <wp:wrapSquare wrapText="bothSides"/>
                  <wp:docPr id="47" name="Picture 47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260" cy="1176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63A4944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00: “It depends if I am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well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I am comfortable” (Score: 3)</w:t>
            </w:r>
          </w:p>
          <w:p w14:paraId="3BD93A2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My children, husband and dog. Small projects, communicating with friends” (Score: 4)</w:t>
            </w:r>
          </w:p>
          <w:p w14:paraId="1798427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like teasing” (Score: 5)</w:t>
            </w:r>
          </w:p>
        </w:tc>
        <w:tc>
          <w:tcPr>
            <w:tcW w:w="1830" w:type="dxa"/>
          </w:tcPr>
          <w:p w14:paraId="473A520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4C15F786" w14:textId="77777777" w:rsidTr="0088627D">
        <w:trPr>
          <w:trHeight w:val="270"/>
        </w:trPr>
        <w:tc>
          <w:tcPr>
            <w:tcW w:w="1960" w:type="dxa"/>
          </w:tcPr>
          <w:p w14:paraId="0486F10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6: I'm worried I might die away from my community - I'm not at all worried about dying away from my community</w:t>
            </w:r>
          </w:p>
        </w:tc>
        <w:tc>
          <w:tcPr>
            <w:tcW w:w="2435" w:type="dxa"/>
          </w:tcPr>
          <w:p w14:paraId="47DA8D5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5344" behindDoc="0" locked="0" layoutInCell="1" allowOverlap="1" wp14:anchorId="3678497B" wp14:editId="54CEC6DA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21130" cy="1156970"/>
                  <wp:effectExtent l="0" t="0" r="7620" b="5080"/>
                  <wp:wrapSquare wrapText="bothSides"/>
                  <wp:docPr id="48" name="Picture 48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1130" cy="1156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66D019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0B: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“ -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not my problem. Whatever will be, no choice, ha! ha!” (Score: 5)</w:t>
            </w:r>
          </w:p>
        </w:tc>
        <w:tc>
          <w:tcPr>
            <w:tcW w:w="1830" w:type="dxa"/>
          </w:tcPr>
          <w:p w14:paraId="3EE4016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911C700" w14:textId="77777777" w:rsidTr="0088627D">
        <w:trPr>
          <w:trHeight w:val="270"/>
        </w:trPr>
        <w:tc>
          <w:tcPr>
            <w:tcW w:w="1960" w:type="dxa"/>
          </w:tcPr>
          <w:p w14:paraId="01C5B13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7: My future has been taken away from me - I have a promising future</w:t>
            </w:r>
          </w:p>
        </w:tc>
        <w:tc>
          <w:tcPr>
            <w:tcW w:w="2435" w:type="dxa"/>
          </w:tcPr>
          <w:p w14:paraId="182D37A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6368" behindDoc="0" locked="0" layoutInCell="1" allowOverlap="1" wp14:anchorId="23FD19EC" wp14:editId="0977D263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6350</wp:posOffset>
                  </wp:positionV>
                  <wp:extent cx="1367155" cy="1113155"/>
                  <wp:effectExtent l="0" t="0" r="4445" b="0"/>
                  <wp:wrapSquare wrapText="bothSides"/>
                  <wp:docPr id="49" name="Picture 49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155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9BD720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wish I was healthy and able to do things” (Score: 4)</w:t>
            </w:r>
          </w:p>
          <w:p w14:paraId="13CCCF1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? Doing what?” (Score: 5)</w:t>
            </w:r>
          </w:p>
          <w:p w14:paraId="3331569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Not because of heart disease. other health problems.” (Score: 1)</w:t>
            </w:r>
          </w:p>
          <w:p w14:paraId="06D378E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miss working, would like to see 70/80 years old...” (Score: 2)</w:t>
            </w:r>
          </w:p>
          <w:p w14:paraId="79D3246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5: “?” (Score: 3)</w:t>
            </w:r>
          </w:p>
        </w:tc>
        <w:tc>
          <w:tcPr>
            <w:tcW w:w="1830" w:type="dxa"/>
          </w:tcPr>
          <w:p w14:paraId="3427F9A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8: “longer live (hope)”</w:t>
            </w:r>
          </w:p>
          <w:p w14:paraId="7CA24A8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0: “[blank] future is smaller when age gets higher”</w:t>
            </w:r>
          </w:p>
        </w:tc>
      </w:tr>
      <w:tr w:rsidR="00F428F7" w:rsidRPr="008D6826" w14:paraId="49FEA072" w14:textId="77777777" w:rsidTr="0088627D">
        <w:trPr>
          <w:trHeight w:val="253"/>
        </w:trPr>
        <w:tc>
          <w:tcPr>
            <w:tcW w:w="1960" w:type="dxa"/>
          </w:tcPr>
          <w:p w14:paraId="3A0C406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8: I'm worried about potential future operations that I might have for my heart valve disease</w:t>
            </w: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ab/>
              <w:t>- I don't have any worries about potential future operations for my heart valve disease</w:t>
            </w:r>
          </w:p>
        </w:tc>
        <w:tc>
          <w:tcPr>
            <w:tcW w:w="2435" w:type="dxa"/>
          </w:tcPr>
          <w:p w14:paraId="030FEE4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7392" behindDoc="0" locked="0" layoutInCell="1" allowOverlap="1" wp14:anchorId="64FC17BB" wp14:editId="6D7054F3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367155" cy="1113155"/>
                  <wp:effectExtent l="0" t="0" r="4445" b="0"/>
                  <wp:wrapSquare wrapText="bothSides"/>
                  <wp:docPr id="50" name="Picture 50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155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5344C5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What ever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will be, not in my hands!” (Score: 3)</w:t>
            </w:r>
          </w:p>
          <w:p w14:paraId="1260A05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: “As a retired nurse, I know what to expect” (Score: 5)</w:t>
            </w:r>
          </w:p>
          <w:p w14:paraId="1FF2E23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3: “I am not accepting an operation - too old!” (Score: 1)</w:t>
            </w:r>
          </w:p>
          <w:p w14:paraId="43DD714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do think about it not too much” (Score: 3)</w:t>
            </w:r>
          </w:p>
          <w:p w14:paraId="214FC96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0: “Not going to have” (Score: 3)</w:t>
            </w:r>
          </w:p>
        </w:tc>
        <w:tc>
          <w:tcPr>
            <w:tcW w:w="1830" w:type="dxa"/>
          </w:tcPr>
          <w:p w14:paraId="0CEF0E2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5: “told I shall not have an operation”</w:t>
            </w:r>
          </w:p>
        </w:tc>
      </w:tr>
      <w:tr w:rsidR="00F428F7" w:rsidRPr="008D6826" w14:paraId="7C80F60F" w14:textId="77777777" w:rsidTr="0088627D">
        <w:trPr>
          <w:trHeight w:val="270"/>
        </w:trPr>
        <w:tc>
          <w:tcPr>
            <w:tcW w:w="1960" w:type="dxa"/>
          </w:tcPr>
          <w:p w14:paraId="485E0AA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49: My heart valve disease is a major issue - My heart valve disease is not an issue</w:t>
            </w:r>
          </w:p>
        </w:tc>
        <w:tc>
          <w:tcPr>
            <w:tcW w:w="2435" w:type="dxa"/>
          </w:tcPr>
          <w:p w14:paraId="5ACCAA2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8416" behindDoc="0" locked="0" layoutInCell="1" allowOverlap="1" wp14:anchorId="1E7E9C22" wp14:editId="4C65837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384935" cy="1127760"/>
                  <wp:effectExtent l="0" t="0" r="5715" b="0"/>
                  <wp:wrapSquare wrapText="bothSides"/>
                  <wp:docPr id="51" name="Picture 51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935" cy="1127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78A9489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Only if I have others (like blood clots)” (Score: 3)</w:t>
            </w:r>
          </w:p>
          <w:p w14:paraId="1152338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The restriction of blood flow was my problem” (Score: 5)</w:t>
            </w:r>
          </w:p>
          <w:p w14:paraId="198E985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don't think about it too much. Just as well I didn't know too much about it” (Score: 3)</w:t>
            </w:r>
          </w:p>
        </w:tc>
        <w:tc>
          <w:tcPr>
            <w:tcW w:w="1830" w:type="dxa"/>
          </w:tcPr>
          <w:p w14:paraId="0E76BEC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701815DC" w14:textId="77777777" w:rsidTr="0088627D">
        <w:trPr>
          <w:trHeight w:val="270"/>
        </w:trPr>
        <w:tc>
          <w:tcPr>
            <w:tcW w:w="1960" w:type="dxa"/>
          </w:tcPr>
          <w:p w14:paraId="7A6C98A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0: I'm worried about the consequences I could have if I need an operation for my heart valve disease in the future (such as needing time off work, or pain) - I don't have any worries about the consequences of potential future operations for heart valve disease (such as needing time off work, or pain)</w:t>
            </w:r>
          </w:p>
        </w:tc>
        <w:tc>
          <w:tcPr>
            <w:tcW w:w="2435" w:type="dxa"/>
          </w:tcPr>
          <w:p w14:paraId="33284A0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9440" behindDoc="0" locked="0" layoutInCell="1" allowOverlap="1" wp14:anchorId="64B2C22B" wp14:editId="2D8E6FD8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00810" cy="1140460"/>
                  <wp:effectExtent l="0" t="0" r="8890" b="2540"/>
                  <wp:wrapSquare wrapText="bothSides"/>
                  <wp:docPr id="52" name="Picture 52" descr="A graph with numbers and a ba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A graph with numbers and a ba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810" cy="1140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BABE96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worry about recovery time” (Score: 2)</w:t>
            </w:r>
          </w:p>
          <w:p w14:paraId="7D25AA2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OK luck may be on my side?” (Score: 5)</w:t>
            </w:r>
          </w:p>
          <w:p w14:paraId="28FD413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being away from children” (Score: 2)</w:t>
            </w:r>
          </w:p>
          <w:p w14:paraId="16BB5A2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: “retired and enjoy life” (Score: 5)</w:t>
            </w:r>
          </w:p>
          <w:p w14:paraId="2C7E8A7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Keyhole surgery would be good” (Score: 4)</w:t>
            </w:r>
          </w:p>
          <w:p w14:paraId="0D92100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0: “Have had an operation” (Score: 5)</w:t>
            </w:r>
          </w:p>
        </w:tc>
        <w:tc>
          <w:tcPr>
            <w:tcW w:w="1830" w:type="dxa"/>
          </w:tcPr>
          <w:p w14:paraId="377EBE5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this is the doctor call”</w:t>
            </w:r>
          </w:p>
          <w:p w14:paraId="145977A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3: “N/A”</w:t>
            </w:r>
          </w:p>
          <w:p w14:paraId="475056A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5: “not having an operation”</w:t>
            </w:r>
          </w:p>
        </w:tc>
      </w:tr>
      <w:tr w:rsidR="00F428F7" w:rsidRPr="008D6826" w14:paraId="4323FFBE" w14:textId="77777777" w:rsidTr="0088627D">
        <w:trPr>
          <w:trHeight w:val="253"/>
        </w:trPr>
        <w:tc>
          <w:tcPr>
            <w:tcW w:w="1960" w:type="dxa"/>
          </w:tcPr>
          <w:p w14:paraId="670B7BA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51: There are things that my heart valve disease could do to me that are very scary - There is nothing about my heart valve disease that scares me</w:t>
            </w:r>
          </w:p>
        </w:tc>
        <w:tc>
          <w:tcPr>
            <w:tcW w:w="2435" w:type="dxa"/>
          </w:tcPr>
          <w:p w14:paraId="3E94851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0464" behindDoc="0" locked="0" layoutInCell="1" allowOverlap="1" wp14:anchorId="1666CB13" wp14:editId="4B0C2FB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412240" cy="1149350"/>
                  <wp:effectExtent l="0" t="0" r="0" b="0"/>
                  <wp:wrapSquare wrapText="bothSides"/>
                  <wp:docPr id="53" name="Picture 53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240" cy="1149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62C3D7F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Life is scary” (Score: 3)</w:t>
            </w:r>
          </w:p>
          <w:p w14:paraId="0E41198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being in A-fib” (Score: 2)</w:t>
            </w:r>
          </w:p>
        </w:tc>
        <w:tc>
          <w:tcPr>
            <w:tcW w:w="1830" w:type="dxa"/>
          </w:tcPr>
          <w:p w14:paraId="727D91C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do not wish to linger on!”</w:t>
            </w:r>
          </w:p>
          <w:p w14:paraId="564F816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same reply as q 50” [“This is the doctor’s call”]</w:t>
            </w:r>
          </w:p>
        </w:tc>
      </w:tr>
      <w:tr w:rsidR="00F428F7" w:rsidRPr="008D6826" w14:paraId="013C7C6D" w14:textId="77777777" w:rsidTr="0088627D">
        <w:trPr>
          <w:trHeight w:val="270"/>
        </w:trPr>
        <w:tc>
          <w:tcPr>
            <w:tcW w:w="1960" w:type="dxa"/>
          </w:tcPr>
          <w:p w14:paraId="5717061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2: I am frustrated – I am content</w:t>
            </w:r>
          </w:p>
        </w:tc>
        <w:tc>
          <w:tcPr>
            <w:tcW w:w="2435" w:type="dxa"/>
          </w:tcPr>
          <w:p w14:paraId="2952B4E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1488" behindDoc="0" locked="0" layoutInCell="1" allowOverlap="1" wp14:anchorId="31A9F10B" wp14:editId="6CBA884F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270</wp:posOffset>
                  </wp:positionV>
                  <wp:extent cx="1423035" cy="1158240"/>
                  <wp:effectExtent l="0" t="0" r="5715" b="3810"/>
                  <wp:wrapSquare wrapText="bothSides"/>
                  <wp:docPr id="54" name="Picture 54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3035" cy="1158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64F282A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Too many other health issues” (Score: 1)</w:t>
            </w:r>
          </w:p>
          <w:p w14:paraId="468BACE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 want to be a part of the world, working” (Score: 2)</w:t>
            </w:r>
          </w:p>
          <w:p w14:paraId="7775823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Most of the time” (Score: 4)</w:t>
            </w:r>
          </w:p>
        </w:tc>
        <w:tc>
          <w:tcPr>
            <w:tcW w:w="1830" w:type="dxa"/>
          </w:tcPr>
          <w:p w14:paraId="7210954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176C7E3D" w14:textId="77777777" w:rsidTr="0088627D">
        <w:trPr>
          <w:trHeight w:val="253"/>
        </w:trPr>
        <w:tc>
          <w:tcPr>
            <w:tcW w:w="1960" w:type="dxa"/>
          </w:tcPr>
          <w:p w14:paraId="087DFFC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3: My heart valve disease has taken away who I am and made me a different person – I don’t let my heart valve disease stop or define me</w:t>
            </w:r>
          </w:p>
        </w:tc>
        <w:tc>
          <w:tcPr>
            <w:tcW w:w="2435" w:type="dxa"/>
          </w:tcPr>
          <w:p w14:paraId="64CAF04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2512" behindDoc="0" locked="0" layoutInCell="1" allowOverlap="1" wp14:anchorId="5AE58812" wp14:editId="44C8F70D">
                  <wp:simplePos x="0" y="0"/>
                  <wp:positionH relativeFrom="column">
                    <wp:posOffset>-65160</wp:posOffset>
                  </wp:positionH>
                  <wp:positionV relativeFrom="paragraph">
                    <wp:posOffset>2703</wp:posOffset>
                  </wp:positionV>
                  <wp:extent cx="1493822" cy="1216440"/>
                  <wp:effectExtent l="0" t="0" r="0" b="3175"/>
                  <wp:wrapSquare wrapText="bothSides"/>
                  <wp:docPr id="55" name="Picture 55" descr="A graph with a bar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A graph with a bar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1067" cy="122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871B25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prefer not to worry about it!” (Score: 4)</w:t>
            </w:r>
          </w:p>
          <w:p w14:paraId="1CD3BF9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'm less tolerant about my children and I feel bad. Love seeing family and friends, social/community work” (Score: 2)</w:t>
            </w:r>
          </w:p>
        </w:tc>
        <w:tc>
          <w:tcPr>
            <w:tcW w:w="1830" w:type="dxa"/>
          </w:tcPr>
          <w:p w14:paraId="0269299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036D8D20" w14:textId="77777777" w:rsidTr="0088627D">
        <w:trPr>
          <w:trHeight w:val="270"/>
        </w:trPr>
        <w:tc>
          <w:tcPr>
            <w:tcW w:w="1960" w:type="dxa"/>
          </w:tcPr>
          <w:p w14:paraId="3833A67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4: I feel unwell – I feel well</w:t>
            </w:r>
          </w:p>
        </w:tc>
        <w:tc>
          <w:tcPr>
            <w:tcW w:w="2435" w:type="dxa"/>
          </w:tcPr>
          <w:p w14:paraId="30868FA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3536" behindDoc="0" locked="0" layoutInCell="1" allowOverlap="1" wp14:anchorId="0A347E65" wp14:editId="5D3491C4">
                  <wp:simplePos x="0" y="0"/>
                  <wp:positionH relativeFrom="column">
                    <wp:posOffset>-65160</wp:posOffset>
                  </wp:positionH>
                  <wp:positionV relativeFrom="paragraph">
                    <wp:posOffset>2703</wp:posOffset>
                  </wp:positionV>
                  <wp:extent cx="1530036" cy="1245930"/>
                  <wp:effectExtent l="0" t="0" r="0" b="0"/>
                  <wp:wrapSquare wrapText="bothSides"/>
                  <wp:docPr id="56" name="Picture 56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0991" cy="1254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3540F04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More days than I wish” (Score: 1)</w:t>
            </w:r>
          </w:p>
          <w:p w14:paraId="174D9C2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feel chest wound could have done better” (Score: 4)</w:t>
            </w:r>
          </w:p>
          <w:p w14:paraId="176C099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32: “subject to compatible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harmaceuticals“ (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Score: 4)</w:t>
            </w:r>
          </w:p>
          <w:p w14:paraId="26B7B62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56: “Sometimes” (Score: 3)</w:t>
            </w:r>
          </w:p>
        </w:tc>
        <w:tc>
          <w:tcPr>
            <w:tcW w:w="1830" w:type="dxa"/>
          </w:tcPr>
          <w:p w14:paraId="70D3ABA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4ADEC4E6" w14:textId="77777777" w:rsidTr="0088627D">
        <w:trPr>
          <w:trHeight w:val="270"/>
        </w:trPr>
        <w:tc>
          <w:tcPr>
            <w:tcW w:w="1960" w:type="dxa"/>
          </w:tcPr>
          <w:p w14:paraId="1CCBBB8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5: The best treatment and management for my heart valve disease is unclear - The best treatment and management for my heart valve disease is very clear</w:t>
            </w:r>
          </w:p>
        </w:tc>
        <w:tc>
          <w:tcPr>
            <w:tcW w:w="2435" w:type="dxa"/>
          </w:tcPr>
          <w:p w14:paraId="4EE6C92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4560" behindDoc="0" locked="0" layoutInCell="1" allowOverlap="1" wp14:anchorId="5F670A4E" wp14:editId="3F23D87A">
                  <wp:simplePos x="0" y="0"/>
                  <wp:positionH relativeFrom="column">
                    <wp:posOffset>-65160</wp:posOffset>
                  </wp:positionH>
                  <wp:positionV relativeFrom="paragraph">
                    <wp:posOffset>2703</wp:posOffset>
                  </wp:positionV>
                  <wp:extent cx="1539089" cy="1253302"/>
                  <wp:effectExtent l="0" t="0" r="4445" b="4445"/>
                  <wp:wrapSquare wrapText="bothSides"/>
                  <wp:docPr id="57" name="Picture 57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097" cy="1263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06C0524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I'll leave it to the doctors.”</w:t>
            </w:r>
          </w:p>
        </w:tc>
        <w:tc>
          <w:tcPr>
            <w:tcW w:w="1830" w:type="dxa"/>
          </w:tcPr>
          <w:p w14:paraId="1B208D7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19F8D9C8" w14:textId="77777777" w:rsidTr="0088627D">
        <w:trPr>
          <w:trHeight w:val="253"/>
        </w:trPr>
        <w:tc>
          <w:tcPr>
            <w:tcW w:w="1960" w:type="dxa"/>
          </w:tcPr>
          <w:p w14:paraId="5F3482C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6: I feel aimless – I have a sense of purpose</w:t>
            </w:r>
          </w:p>
        </w:tc>
        <w:tc>
          <w:tcPr>
            <w:tcW w:w="2435" w:type="dxa"/>
          </w:tcPr>
          <w:p w14:paraId="7C89A9E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5584" behindDoc="0" locked="0" layoutInCell="1" allowOverlap="1" wp14:anchorId="09497A6F" wp14:editId="7D6FA542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344930" cy="1095375"/>
                  <wp:effectExtent l="0" t="0" r="7620" b="9525"/>
                  <wp:wrapSquare wrapText="bothSides"/>
                  <wp:docPr id="58" name="Picture 58" descr="A graph with numbers and a ba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A graph with numbers and a ba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93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4847600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 days” (Score: 3)</w:t>
            </w:r>
          </w:p>
          <w:p w14:paraId="753AC77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 want to be a good mum, wife, friend, sister.” (Score: 2)</w:t>
            </w:r>
          </w:p>
          <w:p w14:paraId="6B03673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1: “Aimless / no motivation” (Score: 5)</w:t>
            </w:r>
          </w:p>
        </w:tc>
        <w:tc>
          <w:tcPr>
            <w:tcW w:w="1830" w:type="dxa"/>
          </w:tcPr>
          <w:p w14:paraId="7C9C79C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485E1C3E" w14:textId="77777777" w:rsidTr="0088627D">
        <w:trPr>
          <w:trHeight w:val="270"/>
        </w:trPr>
        <w:tc>
          <w:tcPr>
            <w:tcW w:w="1960" w:type="dxa"/>
          </w:tcPr>
          <w:p w14:paraId="7AC7855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57: I don't know what I need to do to achieve my best health - I know what I need to do to achieve my best health</w:t>
            </w:r>
          </w:p>
        </w:tc>
        <w:tc>
          <w:tcPr>
            <w:tcW w:w="2435" w:type="dxa"/>
          </w:tcPr>
          <w:p w14:paraId="5352BFC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6608" behindDoc="0" locked="0" layoutInCell="1" allowOverlap="1" wp14:anchorId="6161DC0E" wp14:editId="4425E930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367155" cy="1113155"/>
                  <wp:effectExtent l="0" t="0" r="4445" b="0"/>
                  <wp:wrapSquare wrapText="bothSides"/>
                  <wp:docPr id="59" name="Picture 59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155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2894347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wish I have positive thoughts” (Score: 1)</w:t>
            </w:r>
          </w:p>
          <w:p w14:paraId="58ACDC9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2: “work with GP for success” (Score: 4)</w:t>
            </w:r>
          </w:p>
        </w:tc>
        <w:tc>
          <w:tcPr>
            <w:tcW w:w="1830" w:type="dxa"/>
          </w:tcPr>
          <w:p w14:paraId="7A98861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2578E000" w14:textId="77777777" w:rsidTr="0088627D">
        <w:trPr>
          <w:trHeight w:val="270"/>
        </w:trPr>
        <w:tc>
          <w:tcPr>
            <w:tcW w:w="1960" w:type="dxa"/>
          </w:tcPr>
          <w:p w14:paraId="5D6E4D37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8: I feel isolated – I feel supported</w:t>
            </w:r>
          </w:p>
        </w:tc>
        <w:tc>
          <w:tcPr>
            <w:tcW w:w="2435" w:type="dxa"/>
          </w:tcPr>
          <w:p w14:paraId="6B9516E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7632" behindDoc="0" locked="0" layoutInCell="1" allowOverlap="1" wp14:anchorId="01A671F2" wp14:editId="173AC1B5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33830" cy="1167130"/>
                  <wp:effectExtent l="0" t="0" r="0" b="0"/>
                  <wp:wrapSquare wrapText="bothSides"/>
                  <wp:docPr id="60" name="Picture 60" descr="A graph with numbers and a bar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A graph with numbers and a bar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19BEF7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 days when I am alone” (Score: 3)</w:t>
            </w:r>
          </w:p>
        </w:tc>
        <w:tc>
          <w:tcPr>
            <w:tcW w:w="1830" w:type="dxa"/>
          </w:tcPr>
          <w:p w14:paraId="663F4CF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9: “Sometimes</w:t>
            </w:r>
          </w:p>
        </w:tc>
      </w:tr>
      <w:tr w:rsidR="00F428F7" w:rsidRPr="008D6826" w14:paraId="64996F01" w14:textId="77777777" w:rsidTr="0088627D">
        <w:trPr>
          <w:trHeight w:val="253"/>
        </w:trPr>
        <w:tc>
          <w:tcPr>
            <w:tcW w:w="1960" w:type="dxa"/>
          </w:tcPr>
          <w:p w14:paraId="293616E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59: I expect to die from my heart valve disease - My heart valve disease isn't going to seriously affect my health</w:t>
            </w:r>
          </w:p>
        </w:tc>
        <w:tc>
          <w:tcPr>
            <w:tcW w:w="2435" w:type="dxa"/>
          </w:tcPr>
          <w:p w14:paraId="1B1A3B0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8656" behindDoc="0" locked="0" layoutInCell="1" allowOverlap="1" wp14:anchorId="3BA8A4A3" wp14:editId="78CACD8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33830" cy="1167130"/>
                  <wp:effectExtent l="0" t="0" r="0" b="0"/>
                  <wp:wrapSquare wrapText="bothSides"/>
                  <wp:docPr id="61" name="Picture 61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857F0A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hope I do” (Score: 2)</w:t>
            </w:r>
          </w:p>
          <w:p w14:paraId="40B7564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 “?” (Score: 3)</w:t>
            </w:r>
          </w:p>
          <w:p w14:paraId="5476FE4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: “I hope” (Score: 5)</w:t>
            </w:r>
          </w:p>
          <w:p w14:paraId="74059AA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26: “The life span is 15 to 19 years. (I'm nearing the end of valve life expectancy: 2 years left 23rd 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december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)” (Score: 2)</w:t>
            </w:r>
          </w:p>
          <w:p w14:paraId="160A964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p2_027: “not now </w:t>
            </w:r>
            <w:proofErr w:type="spell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i've</w:t>
            </w:r>
            <w:proofErr w:type="spell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had replacement” (Score: 5)</w:t>
            </w:r>
          </w:p>
          <w:p w14:paraId="2F337EF4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Not totally sure about this” (Score: 4)</w:t>
            </w:r>
          </w:p>
        </w:tc>
        <w:tc>
          <w:tcPr>
            <w:tcW w:w="1830" w:type="dxa"/>
          </w:tcPr>
          <w:p w14:paraId="659A1EB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don't know doctor's call”</w:t>
            </w:r>
          </w:p>
        </w:tc>
      </w:tr>
      <w:tr w:rsidR="00F428F7" w:rsidRPr="008D6826" w14:paraId="01E02B04" w14:textId="77777777" w:rsidTr="0088627D">
        <w:trPr>
          <w:trHeight w:val="270"/>
        </w:trPr>
        <w:tc>
          <w:tcPr>
            <w:tcW w:w="1960" w:type="dxa"/>
          </w:tcPr>
          <w:p w14:paraId="6D44645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60: I cannot control my heart valve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disease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and I am powerless to change my future - I am in control of my heart valve disease and my future</w:t>
            </w:r>
          </w:p>
        </w:tc>
        <w:tc>
          <w:tcPr>
            <w:tcW w:w="2435" w:type="dxa"/>
          </w:tcPr>
          <w:p w14:paraId="73CB05F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9680" behindDoc="0" locked="0" layoutInCell="1" allowOverlap="1" wp14:anchorId="342D7EEF" wp14:editId="1B431D6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33830" cy="1167130"/>
                  <wp:effectExtent l="0" t="0" r="0" b="0"/>
                  <wp:wrapSquare wrapText="bothSides"/>
                  <wp:docPr id="62" name="Picture 62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1167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4EAFFDBD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'll leave it to the doctor” (Score: 3)</w:t>
            </w:r>
          </w:p>
          <w:p w14:paraId="50A619F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B: “?    Hopefully” (Score: 3)</w:t>
            </w:r>
          </w:p>
          <w:p w14:paraId="0F40196A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1: “I can take medication and follow doctor's advice” (Score: 2)</w:t>
            </w:r>
          </w:p>
          <w:p w14:paraId="291BBFD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: “On heart medication.” (Score: 4)</w:t>
            </w:r>
          </w:p>
          <w:p w14:paraId="289A734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: “I hope” (Score: 5)</w:t>
            </w:r>
          </w:p>
          <w:p w14:paraId="4844D656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think I am” (Score: 4)</w:t>
            </w:r>
          </w:p>
        </w:tc>
        <w:tc>
          <w:tcPr>
            <w:tcW w:w="1830" w:type="dxa"/>
          </w:tcPr>
          <w:p w14:paraId="13DF8AE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27495363" w14:textId="77777777" w:rsidTr="0088627D">
        <w:trPr>
          <w:trHeight w:val="270"/>
        </w:trPr>
        <w:tc>
          <w:tcPr>
            <w:tcW w:w="1960" w:type="dxa"/>
          </w:tcPr>
          <w:p w14:paraId="0FDEF84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61: Walking is difficult – walking is easy</w:t>
            </w:r>
          </w:p>
        </w:tc>
        <w:tc>
          <w:tcPr>
            <w:tcW w:w="2435" w:type="dxa"/>
          </w:tcPr>
          <w:p w14:paraId="77E825C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20704" behindDoc="0" locked="0" layoutInCell="1" allowOverlap="1" wp14:anchorId="40B1EAC3" wp14:editId="71606D04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810</wp:posOffset>
                  </wp:positionV>
                  <wp:extent cx="1468120" cy="1194435"/>
                  <wp:effectExtent l="0" t="0" r="0" b="5715"/>
                  <wp:wrapSquare wrapText="bothSides"/>
                  <wp:docPr id="63" name="Picture 63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1194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1FFED7B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Wish I could walk longer distances” (Score: 3)</w:t>
            </w:r>
          </w:p>
          <w:p w14:paraId="0EA5F11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1: “restriction of blood from other health problems” (Score: 1)</w:t>
            </w:r>
          </w:p>
          <w:p w14:paraId="0F1E5A3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7: “Have a walking frame. Activities are restricted by my back” (Score: 3)</w:t>
            </w:r>
          </w:p>
          <w:p w14:paraId="1A76E00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3: “but slow” (Score: 5)</w:t>
            </w:r>
          </w:p>
          <w:p w14:paraId="5D7DE27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5: “on the flat is fine” (Score: 2)</w:t>
            </w:r>
          </w:p>
          <w:p w14:paraId="416581E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8: “but still like biking” (Score: 5)</w:t>
            </w:r>
          </w:p>
          <w:p w14:paraId="6E34C41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Mainly do swimming pool” (Score: 4)</w:t>
            </w:r>
          </w:p>
          <w:p w14:paraId="7952C1E0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41: “? other problems to do with chest and heart” (Score: 41)</w:t>
            </w:r>
          </w:p>
          <w:p w14:paraId="76E4986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80: “If I take it easy” (Score: 4)</w:t>
            </w:r>
          </w:p>
        </w:tc>
        <w:tc>
          <w:tcPr>
            <w:tcW w:w="1830" w:type="dxa"/>
          </w:tcPr>
          <w:p w14:paraId="3AB75BC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425A02D5" w14:textId="77777777" w:rsidTr="0088627D">
        <w:trPr>
          <w:trHeight w:val="253"/>
        </w:trPr>
        <w:tc>
          <w:tcPr>
            <w:tcW w:w="1960" w:type="dxa"/>
          </w:tcPr>
          <w:p w14:paraId="4310D23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62: My pain restricts me – I am not restricted by pain</w:t>
            </w:r>
          </w:p>
        </w:tc>
        <w:tc>
          <w:tcPr>
            <w:tcW w:w="2435" w:type="dxa"/>
          </w:tcPr>
          <w:p w14:paraId="775E166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21728" behindDoc="0" locked="0" layoutInCell="1" allowOverlap="1" wp14:anchorId="754E94B4" wp14:editId="7FCCDDA8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6350</wp:posOffset>
                  </wp:positionV>
                  <wp:extent cx="1456690" cy="1185545"/>
                  <wp:effectExtent l="0" t="0" r="0" b="0"/>
                  <wp:wrapSquare wrapText="bothSides"/>
                  <wp:docPr id="64" name="Picture 64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690" cy="1185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6F8E0F4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get tired quickly” (Score: 1)</w:t>
            </w:r>
          </w:p>
          <w:p w14:paraId="37ED414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5: “Never had pain” (Score: 5)</w:t>
            </w:r>
          </w:p>
          <w:p w14:paraId="23ED3D72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6: “(shortness of breath)” (Score: 3)</w:t>
            </w:r>
          </w:p>
        </w:tc>
        <w:tc>
          <w:tcPr>
            <w:tcW w:w="1830" w:type="dxa"/>
          </w:tcPr>
          <w:p w14:paraId="5F5B084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32AC8306" w14:textId="77777777" w:rsidTr="0088627D">
        <w:trPr>
          <w:trHeight w:val="270"/>
        </w:trPr>
        <w:tc>
          <w:tcPr>
            <w:tcW w:w="1960" w:type="dxa"/>
          </w:tcPr>
          <w:p w14:paraId="122B7A3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63: I feel tired – I feel energetic</w:t>
            </w:r>
          </w:p>
        </w:tc>
        <w:tc>
          <w:tcPr>
            <w:tcW w:w="2435" w:type="dxa"/>
          </w:tcPr>
          <w:p w14:paraId="28FBC1AF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22752" behindDoc="0" locked="0" layoutInCell="1" allowOverlap="1" wp14:anchorId="72E872B4" wp14:editId="3456C4E9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2540</wp:posOffset>
                  </wp:positionV>
                  <wp:extent cx="1456055" cy="1185545"/>
                  <wp:effectExtent l="0" t="0" r="0" b="0"/>
                  <wp:wrapSquare wrapText="bothSides"/>
                  <wp:docPr id="65" name="Picture 65" descr="A graph of a number of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A graph of a number of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1185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5D42112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Some days”</w:t>
            </w:r>
          </w:p>
          <w:p w14:paraId="4A997A1C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13: “mostly”</w:t>
            </w:r>
          </w:p>
          <w:p w14:paraId="7CEE55B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27: “sometimes is perhaps overdone exercise day before”</w:t>
            </w:r>
          </w:p>
          <w:p w14:paraId="5E5A591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I do get tired in the afternoon”</w:t>
            </w:r>
          </w:p>
        </w:tc>
        <w:tc>
          <w:tcPr>
            <w:tcW w:w="1830" w:type="dxa"/>
          </w:tcPr>
          <w:p w14:paraId="4B19AA71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428F7" w:rsidRPr="008D6826" w14:paraId="48E83D0B" w14:textId="77777777" w:rsidTr="0088627D">
        <w:trPr>
          <w:trHeight w:val="253"/>
        </w:trPr>
        <w:tc>
          <w:tcPr>
            <w:tcW w:w="1960" w:type="dxa"/>
          </w:tcPr>
          <w:p w14:paraId="1F2B4C15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64: I </w:t>
            </w:r>
            <w:proofErr w:type="gramStart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have to</w:t>
            </w:r>
            <w:proofErr w:type="gramEnd"/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 xml:space="preserve"> factor in my heart valve disease every time I make decisions or plans - I can ignore my heart valve disease when I make decisions or plans</w:t>
            </w:r>
          </w:p>
        </w:tc>
        <w:tc>
          <w:tcPr>
            <w:tcW w:w="2435" w:type="dxa"/>
          </w:tcPr>
          <w:p w14:paraId="5B127F5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23776" behindDoc="0" locked="0" layoutInCell="1" allowOverlap="1" wp14:anchorId="47621163" wp14:editId="40B329C8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175</wp:posOffset>
                  </wp:positionV>
                  <wp:extent cx="1456055" cy="1185545"/>
                  <wp:effectExtent l="0" t="0" r="0" b="0"/>
                  <wp:wrapSquare wrapText="bothSides"/>
                  <wp:docPr id="66" name="Picture 66" descr="A graph of a number of item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 descr="A graph of a number of item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1185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4" w:type="dxa"/>
          </w:tcPr>
          <w:p w14:paraId="6FAD2CC3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00: “I would like to travel again”</w:t>
            </w:r>
          </w:p>
          <w:p w14:paraId="619B1918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31: “Most of the time”</w:t>
            </w:r>
          </w:p>
          <w:p w14:paraId="161E88E9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055: “No”</w:t>
            </w:r>
          </w:p>
          <w:p w14:paraId="2C77084B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7D8B">
              <w:rPr>
                <w:rFonts w:ascii="Calibri" w:eastAsia="Calibri" w:hAnsi="Calibri" w:cs="Times New Roman"/>
                <w:sz w:val="16"/>
                <w:szCs w:val="16"/>
              </w:rPr>
              <w:t>p2_108: “No but at almost 92 I am perhaps not your best bet”</w:t>
            </w:r>
          </w:p>
        </w:tc>
        <w:tc>
          <w:tcPr>
            <w:tcW w:w="1830" w:type="dxa"/>
          </w:tcPr>
          <w:p w14:paraId="6D86012E" w14:textId="77777777" w:rsidR="00F428F7" w:rsidRPr="00D27D8B" w:rsidRDefault="00F428F7" w:rsidP="0088627D">
            <w:pPr>
              <w:spacing w:after="0"/>
              <w:jc w:val="lef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bookmarkEnd w:id="0"/>
    </w:tbl>
    <w:p w14:paraId="107AA817" w14:textId="77777777" w:rsidR="00F428F7" w:rsidRDefault="00F428F7" w:rsidP="00F428F7">
      <w:pPr>
        <w:rPr>
          <w:sz w:val="24"/>
          <w:szCs w:val="24"/>
        </w:rPr>
      </w:pPr>
    </w:p>
    <w:p w14:paraId="4C8F2CB5" w14:textId="77777777" w:rsidR="00F428F7" w:rsidRDefault="00F428F7" w:rsidP="00F428F7">
      <w:pPr>
        <w:rPr>
          <w:sz w:val="24"/>
          <w:szCs w:val="24"/>
        </w:rPr>
      </w:pPr>
    </w:p>
    <w:p w14:paraId="2BB2F7FE" w14:textId="77777777" w:rsidR="00F428F7" w:rsidRDefault="00F428F7" w:rsidP="00F428F7">
      <w:pPr>
        <w:rPr>
          <w:sz w:val="24"/>
          <w:szCs w:val="24"/>
        </w:rPr>
      </w:pPr>
    </w:p>
    <w:p w14:paraId="0BE095C1" w14:textId="77777777" w:rsidR="00F428F7" w:rsidRDefault="00F428F7" w:rsidP="00F428F7">
      <w:pPr>
        <w:rPr>
          <w:sz w:val="24"/>
          <w:szCs w:val="24"/>
        </w:rPr>
      </w:pPr>
    </w:p>
    <w:p w14:paraId="41DDD5B8" w14:textId="77777777" w:rsidR="00F428F7" w:rsidRDefault="00F428F7" w:rsidP="00F428F7">
      <w:pPr>
        <w:rPr>
          <w:sz w:val="24"/>
          <w:szCs w:val="24"/>
        </w:rPr>
      </w:pPr>
    </w:p>
    <w:p w14:paraId="765CCE0E" w14:textId="77777777" w:rsidR="00F428F7" w:rsidRDefault="00F428F7" w:rsidP="00F428F7">
      <w:pPr>
        <w:rPr>
          <w:sz w:val="24"/>
          <w:szCs w:val="24"/>
        </w:rPr>
      </w:pPr>
    </w:p>
    <w:p w14:paraId="6159E399" w14:textId="77777777" w:rsidR="00F428F7" w:rsidRDefault="00F428F7" w:rsidP="00F428F7">
      <w:pPr>
        <w:rPr>
          <w:sz w:val="24"/>
          <w:szCs w:val="24"/>
        </w:rPr>
      </w:pPr>
    </w:p>
    <w:p w14:paraId="507D4FCE" w14:textId="77777777" w:rsidR="00F428F7" w:rsidRDefault="00F428F7" w:rsidP="00F428F7">
      <w:pPr>
        <w:rPr>
          <w:sz w:val="24"/>
          <w:szCs w:val="24"/>
        </w:rPr>
      </w:pPr>
    </w:p>
    <w:p w14:paraId="726B68E6" w14:textId="77777777" w:rsidR="00F428F7" w:rsidRDefault="00F428F7" w:rsidP="00F428F7">
      <w:pPr>
        <w:rPr>
          <w:sz w:val="24"/>
          <w:szCs w:val="24"/>
        </w:rPr>
      </w:pPr>
    </w:p>
    <w:p w14:paraId="1DA4424F" w14:textId="77777777" w:rsidR="00F428F7" w:rsidRDefault="00F428F7" w:rsidP="00F428F7">
      <w:pPr>
        <w:rPr>
          <w:sz w:val="24"/>
          <w:szCs w:val="24"/>
        </w:rPr>
      </w:pPr>
    </w:p>
    <w:p w14:paraId="419082D4" w14:textId="77777777" w:rsidR="00F428F7" w:rsidRDefault="00F428F7" w:rsidP="00F428F7">
      <w:pPr>
        <w:rPr>
          <w:sz w:val="24"/>
          <w:szCs w:val="24"/>
        </w:rPr>
      </w:pPr>
    </w:p>
    <w:p w14:paraId="5FF7C659" w14:textId="77777777" w:rsidR="00F428F7" w:rsidRDefault="00F428F7" w:rsidP="00F428F7">
      <w:pPr>
        <w:rPr>
          <w:sz w:val="24"/>
          <w:szCs w:val="24"/>
        </w:rPr>
      </w:pPr>
    </w:p>
    <w:p w14:paraId="3F811B2D" w14:textId="77777777" w:rsidR="00F428F7" w:rsidRDefault="00F428F7" w:rsidP="00F428F7">
      <w:pPr>
        <w:rPr>
          <w:sz w:val="24"/>
          <w:szCs w:val="24"/>
        </w:rPr>
      </w:pPr>
    </w:p>
    <w:p w14:paraId="56FC54D4" w14:textId="77777777" w:rsidR="00F428F7" w:rsidRDefault="00F428F7" w:rsidP="00F428F7">
      <w:pPr>
        <w:rPr>
          <w:sz w:val="24"/>
          <w:szCs w:val="24"/>
        </w:rPr>
      </w:pPr>
    </w:p>
    <w:p w14:paraId="294F2DCC" w14:textId="77777777" w:rsidR="00F428F7" w:rsidRDefault="00F428F7" w:rsidP="00F428F7">
      <w:pPr>
        <w:rPr>
          <w:sz w:val="24"/>
          <w:szCs w:val="24"/>
        </w:rPr>
      </w:pPr>
    </w:p>
    <w:p w14:paraId="5D9CAA59" w14:textId="77777777" w:rsidR="00F428F7" w:rsidRDefault="00F428F7" w:rsidP="00F428F7">
      <w:pPr>
        <w:rPr>
          <w:sz w:val="24"/>
          <w:szCs w:val="24"/>
        </w:rPr>
      </w:pPr>
    </w:p>
    <w:p w14:paraId="5E3FFDDC" w14:textId="77777777" w:rsidR="00F428F7" w:rsidRDefault="00F428F7" w:rsidP="00F428F7">
      <w:pPr>
        <w:rPr>
          <w:sz w:val="24"/>
          <w:szCs w:val="24"/>
        </w:rPr>
      </w:pPr>
    </w:p>
    <w:p w14:paraId="57FABF7B" w14:textId="77777777" w:rsidR="00F428F7" w:rsidRDefault="00F428F7" w:rsidP="00F428F7">
      <w:pPr>
        <w:rPr>
          <w:sz w:val="24"/>
          <w:szCs w:val="24"/>
        </w:rPr>
      </w:pPr>
    </w:p>
    <w:p w14:paraId="4990B45D" w14:textId="77777777" w:rsidR="00F428F7" w:rsidRDefault="00F428F7" w:rsidP="00F428F7">
      <w:pPr>
        <w:rPr>
          <w:sz w:val="24"/>
          <w:szCs w:val="24"/>
        </w:rPr>
      </w:pPr>
    </w:p>
    <w:p w14:paraId="4F643617" w14:textId="77777777" w:rsidR="00F428F7" w:rsidRDefault="00F428F7" w:rsidP="00F428F7">
      <w:pPr>
        <w:rPr>
          <w:sz w:val="24"/>
          <w:szCs w:val="24"/>
        </w:rPr>
      </w:pPr>
    </w:p>
    <w:p w14:paraId="527BF62F" w14:textId="77777777" w:rsidR="00F428F7" w:rsidRDefault="00F428F7" w:rsidP="00F428F7">
      <w:pPr>
        <w:rPr>
          <w:sz w:val="24"/>
          <w:szCs w:val="24"/>
        </w:rPr>
      </w:pPr>
    </w:p>
    <w:p w14:paraId="78A03D24" w14:textId="77777777" w:rsidR="00F428F7" w:rsidRDefault="00F428F7" w:rsidP="00F428F7">
      <w:pPr>
        <w:rPr>
          <w:sz w:val="24"/>
          <w:szCs w:val="24"/>
        </w:rPr>
      </w:pPr>
    </w:p>
    <w:p w14:paraId="365686A3" w14:textId="77777777" w:rsidR="00F428F7" w:rsidRDefault="00F428F7" w:rsidP="00F428F7">
      <w:pPr>
        <w:rPr>
          <w:sz w:val="24"/>
          <w:szCs w:val="24"/>
        </w:rPr>
      </w:pPr>
    </w:p>
    <w:p w14:paraId="3077FF18" w14:textId="77777777" w:rsidR="00F428F7" w:rsidRDefault="00F428F7" w:rsidP="00F428F7">
      <w:pPr>
        <w:rPr>
          <w:sz w:val="24"/>
          <w:szCs w:val="24"/>
        </w:rPr>
      </w:pPr>
    </w:p>
    <w:p w14:paraId="06821A6F" w14:textId="77777777" w:rsidR="00F428F7" w:rsidRDefault="00F428F7" w:rsidP="00F428F7">
      <w:pPr>
        <w:rPr>
          <w:sz w:val="24"/>
          <w:szCs w:val="24"/>
        </w:rPr>
      </w:pPr>
    </w:p>
    <w:p w14:paraId="483CB837" w14:textId="77777777" w:rsidR="00F428F7" w:rsidRDefault="00F428F7" w:rsidP="00F428F7">
      <w:pPr>
        <w:rPr>
          <w:sz w:val="24"/>
          <w:szCs w:val="24"/>
        </w:rPr>
      </w:pPr>
    </w:p>
    <w:p w14:paraId="5C73F00B" w14:textId="77777777" w:rsidR="00F428F7" w:rsidRDefault="00F428F7" w:rsidP="00F428F7">
      <w:pPr>
        <w:rPr>
          <w:sz w:val="24"/>
          <w:szCs w:val="24"/>
        </w:rPr>
      </w:pPr>
    </w:p>
    <w:p w14:paraId="66CCBC92" w14:textId="77777777" w:rsidR="00F428F7" w:rsidRDefault="00F428F7" w:rsidP="00F428F7">
      <w:pPr>
        <w:rPr>
          <w:sz w:val="24"/>
          <w:szCs w:val="24"/>
        </w:rPr>
      </w:pPr>
    </w:p>
    <w:p w14:paraId="576B206D" w14:textId="77777777" w:rsidR="00F428F7" w:rsidRDefault="00F428F7" w:rsidP="00F428F7">
      <w:pPr>
        <w:rPr>
          <w:sz w:val="24"/>
          <w:szCs w:val="24"/>
        </w:rPr>
      </w:pPr>
    </w:p>
    <w:p w14:paraId="43C7EB4F" w14:textId="77777777" w:rsidR="00F428F7" w:rsidRDefault="00F428F7" w:rsidP="00F428F7">
      <w:pPr>
        <w:rPr>
          <w:sz w:val="24"/>
          <w:szCs w:val="24"/>
        </w:rPr>
      </w:pPr>
    </w:p>
    <w:p w14:paraId="679B1D3F" w14:textId="77777777" w:rsidR="00F428F7" w:rsidRDefault="00F428F7" w:rsidP="00F428F7">
      <w:pPr>
        <w:rPr>
          <w:sz w:val="24"/>
          <w:szCs w:val="24"/>
        </w:rPr>
      </w:pPr>
    </w:p>
    <w:p w14:paraId="44BDFB23" w14:textId="77777777" w:rsidR="00F428F7" w:rsidRDefault="00F428F7" w:rsidP="00F428F7">
      <w:pPr>
        <w:rPr>
          <w:sz w:val="24"/>
          <w:szCs w:val="24"/>
        </w:rPr>
      </w:pPr>
    </w:p>
    <w:p w14:paraId="47585437" w14:textId="77777777" w:rsidR="00F428F7" w:rsidRDefault="00F428F7" w:rsidP="00F428F7">
      <w:pPr>
        <w:rPr>
          <w:sz w:val="24"/>
          <w:szCs w:val="24"/>
        </w:rPr>
      </w:pPr>
    </w:p>
    <w:p w14:paraId="22A3AE67" w14:textId="77777777" w:rsidR="00F428F7" w:rsidRDefault="00F428F7" w:rsidP="00F428F7">
      <w:pPr>
        <w:rPr>
          <w:sz w:val="24"/>
          <w:szCs w:val="24"/>
        </w:rPr>
      </w:pPr>
      <w:r>
        <w:rPr>
          <w:i/>
          <w:iCs/>
          <w:sz w:val="24"/>
          <w:szCs w:val="24"/>
        </w:rPr>
        <w:lastRenderedPageBreak/>
        <w:t>Appendix Table Four: Original Questionnaire Items, and their Generation from Interview Findings</w:t>
      </w:r>
      <w:r>
        <w:rPr>
          <w:sz w:val="24"/>
          <w:szCs w:val="24"/>
        </w:rPr>
        <w:t xml:space="preserve"> </w:t>
      </w:r>
    </w:p>
    <w:p w14:paraId="7C6678E2" w14:textId="77777777" w:rsidR="00F428F7" w:rsidRDefault="00F428F7" w:rsidP="00F428F7">
      <w:pPr>
        <w:rPr>
          <w:sz w:val="24"/>
          <w:szCs w:val="24"/>
        </w:rPr>
      </w:pPr>
    </w:p>
    <w:tbl>
      <w:tblPr>
        <w:tblStyle w:val="TableGrid4"/>
        <w:tblW w:w="9640" w:type="dxa"/>
        <w:tblInd w:w="-431" w:type="dxa"/>
        <w:tblLook w:val="04A0" w:firstRow="1" w:lastRow="0" w:firstColumn="1" w:lastColumn="0" w:noHBand="0" w:noVBand="1"/>
      </w:tblPr>
      <w:tblGrid>
        <w:gridCol w:w="1277"/>
        <w:gridCol w:w="2268"/>
        <w:gridCol w:w="2268"/>
        <w:gridCol w:w="3827"/>
      </w:tblGrid>
      <w:tr w:rsidR="00F428F7" w:rsidRPr="008F0CF7" w14:paraId="0B5ACE90" w14:textId="77777777" w:rsidTr="0088627D">
        <w:tc>
          <w:tcPr>
            <w:tcW w:w="1277" w:type="dxa"/>
            <w:tcBorders>
              <w:bottom w:val="single" w:sz="18" w:space="0" w:color="auto"/>
            </w:tcBorders>
          </w:tcPr>
          <w:p w14:paraId="023883A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OPIC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D1F091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EFT STATEMENT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AAB868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IGHT STATEMENT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6154C01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XEMPLARY QUOTES OR SUMMARIES OF PARTICIPANTS’ REPORTS</w:t>
            </w:r>
          </w:p>
        </w:tc>
      </w:tr>
      <w:tr w:rsidR="00F428F7" w:rsidRPr="008F0CF7" w14:paraId="41ECCE0A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35B31C5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3354028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mbarrassed because I need help even in basic activitie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38F1368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no need to feel embarrassed about my health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  <w:shd w:val="clear" w:color="auto" w:fill="FFFFFF"/>
          </w:tcPr>
          <w:p w14:paraId="18C6ACB2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would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hate to be dependent on someone”</w:t>
            </w:r>
          </w:p>
          <w:p w14:paraId="18DBEA9B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</w:rPr>
              <w:t>“when you can’t do certain things, like walk to the bathroom….that then becomes associated with this really low quality of life”</w:t>
            </w:r>
          </w:p>
          <w:p w14:paraId="47C3E9C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9B9B685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34A91F7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5727E24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need help for even basic task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3021A34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physical dependence in basic tasks</w:t>
            </w:r>
          </w:p>
        </w:tc>
        <w:tc>
          <w:tcPr>
            <w:tcW w:w="3827" w:type="dxa"/>
            <w:vMerge/>
            <w:shd w:val="clear" w:color="auto" w:fill="FFFFFF"/>
          </w:tcPr>
          <w:p w14:paraId="1581A593" w14:textId="77777777" w:rsidR="00F428F7" w:rsidRPr="008F0CF7" w:rsidRDefault="00F428F7" w:rsidP="0088627D">
            <w:pPr>
              <w:numPr>
                <w:ilvl w:val="0"/>
                <w:numId w:val="6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5206D04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549BD60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796F5A0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look after mysel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3FDCDBC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look after myself</w:t>
            </w:r>
          </w:p>
        </w:tc>
        <w:tc>
          <w:tcPr>
            <w:tcW w:w="3827" w:type="dxa"/>
            <w:vMerge/>
            <w:shd w:val="clear" w:color="auto" w:fill="FFFFFF"/>
          </w:tcPr>
          <w:p w14:paraId="16E89ECA" w14:textId="77777777" w:rsidR="00F428F7" w:rsidRPr="008F0CF7" w:rsidRDefault="00F428F7" w:rsidP="0088627D">
            <w:pPr>
              <w:numPr>
                <w:ilvl w:val="0"/>
                <w:numId w:val="6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98EA576" w14:textId="77777777" w:rsidTr="0088627D">
        <w:tc>
          <w:tcPr>
            <w:tcW w:w="1277" w:type="dxa"/>
            <w:vMerge/>
          </w:tcPr>
          <w:p w14:paraId="7803372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2E67A10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do my usual activities</w:t>
            </w:r>
          </w:p>
        </w:tc>
        <w:tc>
          <w:tcPr>
            <w:tcW w:w="2268" w:type="dxa"/>
            <w:shd w:val="clear" w:color="auto" w:fill="FFFFFF"/>
          </w:tcPr>
          <w:p w14:paraId="58990C2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do my usual activities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02748ED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= “being able to do your usual activities"</w:t>
            </w:r>
          </w:p>
          <w:p w14:paraId="4C977616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= “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oing what you used to”</w:t>
            </w:r>
          </w:p>
          <w:p w14:paraId="699A107F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hysical limitations in form of being unable to manage chores and keep household up to their standards, which impacts sense of personal pride</w:t>
            </w:r>
          </w:p>
          <w:p w14:paraId="5677B532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QOL = “if someone can live comfortably the way they like to, with no problems going about their daily issues”</w:t>
            </w:r>
          </w:p>
          <w:p w14:paraId="496F2FE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areer-driven and busy but now limited by HVD symptoms and unable to live as did</w:t>
            </w:r>
          </w:p>
        </w:tc>
      </w:tr>
      <w:tr w:rsidR="00F428F7" w:rsidRPr="008F0CF7" w14:paraId="060934CC" w14:textId="77777777" w:rsidTr="0088627D">
        <w:tc>
          <w:tcPr>
            <w:tcW w:w="1277" w:type="dxa"/>
            <w:vMerge/>
          </w:tcPr>
          <w:p w14:paraId="006E7E3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29EC5EA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unable to do what I used to</w:t>
            </w:r>
          </w:p>
        </w:tc>
        <w:tc>
          <w:tcPr>
            <w:tcW w:w="2268" w:type="dxa"/>
            <w:shd w:val="clear" w:color="auto" w:fill="FFFFFF"/>
          </w:tcPr>
          <w:p w14:paraId="6BF88E6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do what I used to</w:t>
            </w:r>
          </w:p>
        </w:tc>
        <w:tc>
          <w:tcPr>
            <w:tcW w:w="3827" w:type="dxa"/>
            <w:vMerge/>
            <w:shd w:val="clear" w:color="auto" w:fill="FFFFFF"/>
          </w:tcPr>
          <w:p w14:paraId="397CDBC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24827FBE" w14:textId="77777777" w:rsidTr="0088627D">
        <w:tc>
          <w:tcPr>
            <w:tcW w:w="1277" w:type="dxa"/>
            <w:vMerge/>
          </w:tcPr>
          <w:p w14:paraId="2A3B2A1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3ACB504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keep my home up to my standards</w:t>
            </w:r>
          </w:p>
        </w:tc>
        <w:tc>
          <w:tcPr>
            <w:tcW w:w="2268" w:type="dxa"/>
            <w:shd w:val="clear" w:color="auto" w:fill="FFFFFF"/>
          </w:tcPr>
          <w:p w14:paraId="24D2D6E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keep my home up to my standards</w:t>
            </w:r>
          </w:p>
        </w:tc>
        <w:tc>
          <w:tcPr>
            <w:tcW w:w="3827" w:type="dxa"/>
            <w:vMerge/>
            <w:shd w:val="clear" w:color="auto" w:fill="FFFFFF"/>
          </w:tcPr>
          <w:p w14:paraId="478A6CF3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8A74A3F" w14:textId="77777777" w:rsidTr="0088627D">
        <w:tc>
          <w:tcPr>
            <w:tcW w:w="1277" w:type="dxa"/>
            <w:vMerge/>
          </w:tcPr>
          <w:p w14:paraId="3D6B713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5DE338F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have a lifestyle that meets my standards</w:t>
            </w:r>
          </w:p>
        </w:tc>
        <w:tc>
          <w:tcPr>
            <w:tcW w:w="2268" w:type="dxa"/>
            <w:shd w:val="clear" w:color="auto" w:fill="FFFFFF"/>
          </w:tcPr>
          <w:p w14:paraId="710D9B2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have a lifestyle that meets my standards</w:t>
            </w:r>
          </w:p>
        </w:tc>
        <w:tc>
          <w:tcPr>
            <w:tcW w:w="3827" w:type="dxa"/>
            <w:vMerge/>
            <w:shd w:val="clear" w:color="auto" w:fill="FFFFFF"/>
          </w:tcPr>
          <w:p w14:paraId="3206C459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595941C" w14:textId="77777777" w:rsidTr="0088627D">
        <w:tc>
          <w:tcPr>
            <w:tcW w:w="1277" w:type="dxa"/>
            <w:vMerge/>
          </w:tcPr>
          <w:p w14:paraId="54D82A6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03DF914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unable to do the things I like doing</w:t>
            </w:r>
          </w:p>
        </w:tc>
        <w:tc>
          <w:tcPr>
            <w:tcW w:w="2268" w:type="dxa"/>
            <w:shd w:val="clear" w:color="auto" w:fill="FFFFFF"/>
          </w:tcPr>
          <w:p w14:paraId="32D42A4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do the things I like doing</w:t>
            </w:r>
          </w:p>
        </w:tc>
        <w:tc>
          <w:tcPr>
            <w:tcW w:w="3827" w:type="dxa"/>
            <w:shd w:val="clear" w:color="auto" w:fill="FFFFFF"/>
          </w:tcPr>
          <w:p w14:paraId="1067B4F3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ess able to engage in hobbies due to HVD</w:t>
            </w:r>
          </w:p>
        </w:tc>
      </w:tr>
      <w:tr w:rsidR="00F428F7" w:rsidRPr="008F0CF7" w14:paraId="4DA1E36D" w14:textId="77777777" w:rsidTr="0088627D">
        <w:tc>
          <w:tcPr>
            <w:tcW w:w="1277" w:type="dxa"/>
            <w:vMerge/>
          </w:tcPr>
          <w:p w14:paraId="065FDB1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266541B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very limited</w:t>
            </w:r>
          </w:p>
        </w:tc>
        <w:tc>
          <w:tcPr>
            <w:tcW w:w="2268" w:type="dxa"/>
            <w:shd w:val="clear" w:color="auto" w:fill="FFFFFF"/>
          </w:tcPr>
          <w:p w14:paraId="15962DE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no limitations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3D6C6B8F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QOL = 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a life lived with no restrictions”</w:t>
            </w:r>
          </w:p>
          <w:p w14:paraId="036728F7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QOL = "being able to do things"</w:t>
            </w:r>
          </w:p>
          <w:p w14:paraId="279B414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VD restricts life vs not affected by HVD, asymptomatic or otherwise able to live as usual</w:t>
            </w:r>
          </w:p>
          <w:p w14:paraId="0A25224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F64A19A" w14:textId="77777777" w:rsidTr="0088627D">
        <w:tc>
          <w:tcPr>
            <w:tcW w:w="1277" w:type="dxa"/>
            <w:vMerge/>
          </w:tcPr>
          <w:p w14:paraId="569EA55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1F38CA4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restricts my life</w:t>
            </w:r>
          </w:p>
        </w:tc>
        <w:tc>
          <w:tcPr>
            <w:tcW w:w="2268" w:type="dxa"/>
            <w:shd w:val="clear" w:color="auto" w:fill="FFFFFF"/>
          </w:tcPr>
          <w:p w14:paraId="60B5B67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does not restrict my life</w:t>
            </w:r>
          </w:p>
        </w:tc>
        <w:tc>
          <w:tcPr>
            <w:tcW w:w="3827" w:type="dxa"/>
            <w:vMerge/>
            <w:shd w:val="clear" w:color="auto" w:fill="FFFFFF"/>
          </w:tcPr>
          <w:p w14:paraId="362548BF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D571E3B" w14:textId="77777777" w:rsidTr="0088627D">
        <w:tc>
          <w:tcPr>
            <w:tcW w:w="1277" w:type="dxa"/>
            <w:vMerge/>
          </w:tcPr>
          <w:p w14:paraId="62985F1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0A8506D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fe is difficult</w:t>
            </w:r>
          </w:p>
        </w:tc>
        <w:tc>
          <w:tcPr>
            <w:tcW w:w="2268" w:type="dxa"/>
            <w:shd w:val="clear" w:color="auto" w:fill="FFFFFF"/>
          </w:tcPr>
          <w:p w14:paraId="2C6542C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fe is easy</w:t>
            </w:r>
          </w:p>
        </w:tc>
        <w:tc>
          <w:tcPr>
            <w:tcW w:w="3827" w:type="dxa"/>
            <w:vMerge/>
            <w:shd w:val="clear" w:color="auto" w:fill="FFFFFF"/>
          </w:tcPr>
          <w:p w14:paraId="43BE79E5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66436A7" w14:textId="77777777" w:rsidTr="0088627D">
        <w:tc>
          <w:tcPr>
            <w:tcW w:w="1277" w:type="dxa"/>
            <w:vMerge/>
          </w:tcPr>
          <w:p w14:paraId="122FA7A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4940ADC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limited I what I can do by my health</w:t>
            </w:r>
          </w:p>
        </w:tc>
        <w:tc>
          <w:tcPr>
            <w:tcW w:w="2268" w:type="dxa"/>
            <w:shd w:val="clear" w:color="auto" w:fill="FFFFFF"/>
          </w:tcPr>
          <w:p w14:paraId="515796E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My good health allows me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many things</w:t>
            </w:r>
          </w:p>
        </w:tc>
        <w:tc>
          <w:tcPr>
            <w:tcW w:w="3827" w:type="dxa"/>
            <w:vMerge/>
            <w:shd w:val="clear" w:color="auto" w:fill="FFFFFF"/>
          </w:tcPr>
          <w:p w14:paraId="28447C6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335BB2D2" w14:textId="77777777" w:rsidTr="0088627D">
        <w:tc>
          <w:tcPr>
            <w:tcW w:w="1277" w:type="dxa"/>
            <w:vMerge/>
          </w:tcPr>
          <w:p w14:paraId="2D91A55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47800FE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unable to do my own thing</w:t>
            </w:r>
          </w:p>
        </w:tc>
        <w:tc>
          <w:tcPr>
            <w:tcW w:w="2268" w:type="dxa"/>
            <w:shd w:val="clear" w:color="auto" w:fill="FFFFFF"/>
          </w:tcPr>
          <w:p w14:paraId="16EF1E4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do my own thing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6E6A8D2B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= “Doing your own thing”</w:t>
            </w:r>
          </w:p>
          <w:p w14:paraId="08B6ADF9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VD has cumulative effects; key result is impact on ability to live independently</w:t>
            </w:r>
          </w:p>
          <w:p w14:paraId="633CECF7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mitations of HVD directly impacting plans, or uncertainty as to whether symptoms will occur or not causing worry that causes people to cancel plans</w:t>
            </w:r>
          </w:p>
        </w:tc>
      </w:tr>
      <w:tr w:rsidR="00F428F7" w:rsidRPr="008F0CF7" w14:paraId="6FCA6CA3" w14:textId="77777777" w:rsidTr="0088627D">
        <w:tc>
          <w:tcPr>
            <w:tcW w:w="1277" w:type="dxa"/>
            <w:vMerge/>
          </w:tcPr>
          <w:p w14:paraId="5FE7FC2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61C04FA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trapped by my physical limitations</w:t>
            </w:r>
          </w:p>
        </w:tc>
        <w:tc>
          <w:tcPr>
            <w:tcW w:w="2268" w:type="dxa"/>
            <w:shd w:val="clear" w:color="auto" w:fill="FFFFFF"/>
          </w:tcPr>
          <w:p w14:paraId="29BCDFC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do whatever I like</w:t>
            </w:r>
          </w:p>
        </w:tc>
        <w:tc>
          <w:tcPr>
            <w:tcW w:w="3827" w:type="dxa"/>
            <w:vMerge/>
            <w:shd w:val="clear" w:color="auto" w:fill="FFFFFF"/>
          </w:tcPr>
          <w:p w14:paraId="4DE1F03F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74308CB" w14:textId="77777777" w:rsidTr="0088627D">
        <w:tc>
          <w:tcPr>
            <w:tcW w:w="1277" w:type="dxa"/>
            <w:vMerge/>
          </w:tcPr>
          <w:p w14:paraId="43B69B8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4F7A7778" w14:textId="77777777" w:rsidR="00F428F7" w:rsidRPr="008F0CF7" w:rsidRDefault="00F428F7" w:rsidP="0088627D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ve had to cancel a lot of my plans because of my HVD</w:t>
            </w:r>
          </w:p>
        </w:tc>
        <w:tc>
          <w:tcPr>
            <w:tcW w:w="2268" w:type="dxa"/>
            <w:shd w:val="clear" w:color="auto" w:fill="FFFFFF"/>
          </w:tcPr>
          <w:p w14:paraId="28460B1D" w14:textId="77777777" w:rsidR="00F428F7" w:rsidRPr="008F0CF7" w:rsidRDefault="00F428F7" w:rsidP="0088627D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do whatever I choose</w:t>
            </w:r>
          </w:p>
        </w:tc>
        <w:tc>
          <w:tcPr>
            <w:tcW w:w="3827" w:type="dxa"/>
            <w:vMerge/>
            <w:shd w:val="clear" w:color="auto" w:fill="FFFFFF"/>
          </w:tcPr>
          <w:p w14:paraId="22252D2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5CC0696" w14:textId="77777777" w:rsidTr="0088627D">
        <w:tc>
          <w:tcPr>
            <w:tcW w:w="1277" w:type="dxa"/>
            <w:vMerge/>
          </w:tcPr>
          <w:p w14:paraId="31B5075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08E8A72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no longer able to exercise as much as I used to</w:t>
            </w:r>
          </w:p>
        </w:tc>
        <w:tc>
          <w:tcPr>
            <w:tcW w:w="2268" w:type="dxa"/>
            <w:shd w:val="clear" w:color="auto" w:fill="FFFFFF"/>
          </w:tcPr>
          <w:p w14:paraId="6060216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exercise more than I used to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62EE881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ymptomatic people losing exercise capacity vs. regaining it after VR</w:t>
            </w:r>
          </w:p>
          <w:p w14:paraId="73E8D1F8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VD often impacts ability to play sports and reduces physical capacity</w:t>
            </w:r>
          </w:p>
        </w:tc>
      </w:tr>
      <w:tr w:rsidR="00F428F7" w:rsidRPr="008F0CF7" w14:paraId="6CFD0E3A" w14:textId="77777777" w:rsidTr="0088627D">
        <w:tc>
          <w:tcPr>
            <w:tcW w:w="1277" w:type="dxa"/>
            <w:vMerge/>
          </w:tcPr>
          <w:p w14:paraId="3F258D1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1EA3B5E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play sport</w:t>
            </w:r>
          </w:p>
        </w:tc>
        <w:tc>
          <w:tcPr>
            <w:tcW w:w="2268" w:type="dxa"/>
            <w:shd w:val="clear" w:color="auto" w:fill="FFFFFF"/>
          </w:tcPr>
          <w:p w14:paraId="098732D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play sport</w:t>
            </w:r>
          </w:p>
        </w:tc>
        <w:tc>
          <w:tcPr>
            <w:tcW w:w="3827" w:type="dxa"/>
            <w:vMerge/>
            <w:shd w:val="clear" w:color="auto" w:fill="FFFFFF"/>
          </w:tcPr>
          <w:p w14:paraId="22B74C76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A296652" w14:textId="77777777" w:rsidTr="0088627D">
        <w:tc>
          <w:tcPr>
            <w:tcW w:w="1277" w:type="dxa"/>
            <w:vMerge/>
          </w:tcPr>
          <w:p w14:paraId="4317AC3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7E36E8C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challenges overwhelm me</w:t>
            </w:r>
          </w:p>
        </w:tc>
        <w:tc>
          <w:tcPr>
            <w:tcW w:w="2268" w:type="dxa"/>
            <w:shd w:val="clear" w:color="auto" w:fill="FFFFFF"/>
          </w:tcPr>
          <w:p w14:paraId="1B8D5E4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challenges are manageable because I take good care of myself</w:t>
            </w:r>
          </w:p>
        </w:tc>
        <w:tc>
          <w:tcPr>
            <w:tcW w:w="3827" w:type="dxa"/>
            <w:shd w:val="clear" w:color="auto" w:fill="FFFFFF"/>
          </w:tcPr>
          <w:p w14:paraId="1967B6C5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elf-care makes challenges more manageable</w:t>
            </w:r>
          </w:p>
          <w:p w14:paraId="3ADB74A4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Knows various strategies but doesn't "use them enough"</w:t>
            </w:r>
          </w:p>
          <w:p w14:paraId="10167F96" w14:textId="77777777" w:rsidR="00F428F7" w:rsidRPr="008F0CF7" w:rsidRDefault="00F428F7" w:rsidP="0088627D">
            <w:pPr>
              <w:numPr>
                <w:ilvl w:val="0"/>
                <w:numId w:val="6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eligious faith helps preventing feeling overwhelmed</w:t>
            </w:r>
          </w:p>
        </w:tc>
      </w:tr>
      <w:tr w:rsidR="00F428F7" w:rsidRPr="008F0CF7" w14:paraId="777A86EE" w14:textId="77777777" w:rsidTr="0088627D">
        <w:tc>
          <w:tcPr>
            <w:tcW w:w="1277" w:type="dxa"/>
            <w:vMerge/>
          </w:tcPr>
          <w:p w14:paraId="314746E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16781A6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change life to manage with weakness</w:t>
            </w:r>
          </w:p>
        </w:tc>
        <w:tc>
          <w:tcPr>
            <w:tcW w:w="2268" w:type="dxa"/>
            <w:shd w:val="clear" w:color="auto" w:fill="FFFFFF"/>
          </w:tcPr>
          <w:p w14:paraId="189ADA3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 not feel weak, or it does not impair me</w:t>
            </w:r>
          </w:p>
        </w:tc>
        <w:tc>
          <w:tcPr>
            <w:tcW w:w="3827" w:type="dxa"/>
            <w:shd w:val="clear" w:color="auto" w:fill="FFFFFF"/>
          </w:tcPr>
          <w:p w14:paraId="07B2F556" w14:textId="77777777" w:rsidR="00F428F7" w:rsidRPr="008F0CF7" w:rsidRDefault="00F428F7" w:rsidP="0088627D">
            <w:pPr>
              <w:numPr>
                <w:ilvl w:val="0"/>
                <w:numId w:val="23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inuing to work despite illness helps QOL </w:t>
            </w:r>
          </w:p>
        </w:tc>
      </w:tr>
      <w:tr w:rsidR="00F428F7" w:rsidRPr="008F0CF7" w14:paraId="221918CD" w14:textId="77777777" w:rsidTr="0088627D">
        <w:tc>
          <w:tcPr>
            <w:tcW w:w="1277" w:type="dxa"/>
            <w:vMerge/>
          </w:tcPr>
          <w:p w14:paraId="32975C7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73C3DCD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xpect my life and activities to be limited by my disease for a long time</w:t>
            </w:r>
          </w:p>
        </w:tc>
        <w:tc>
          <w:tcPr>
            <w:tcW w:w="2268" w:type="dxa"/>
            <w:shd w:val="clear" w:color="auto" w:fill="FFFFFF"/>
          </w:tcPr>
          <w:p w14:paraId="3BFBC4C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not limited by my disease, or I expect my limitations to be over soon</w:t>
            </w:r>
          </w:p>
        </w:tc>
        <w:tc>
          <w:tcPr>
            <w:tcW w:w="3827" w:type="dxa"/>
            <w:shd w:val="clear" w:color="auto" w:fill="FFFFFF"/>
          </w:tcPr>
          <w:p w14:paraId="44B8C143" w14:textId="77777777" w:rsidR="00F428F7" w:rsidRPr="008F0CF7" w:rsidRDefault="00F428F7" w:rsidP="0088627D">
            <w:pPr>
              <w:numPr>
                <w:ilvl w:val="0"/>
                <w:numId w:val="2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xpecting symptoms to be fixed with VR</w:t>
            </w:r>
          </w:p>
          <w:p w14:paraId="7EDAFF4D" w14:textId="77777777" w:rsidR="00F428F7" w:rsidRPr="008F0CF7" w:rsidRDefault="00F428F7" w:rsidP="0088627D">
            <w:pPr>
              <w:numPr>
                <w:ilvl w:val="0"/>
                <w:numId w:val="2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ll not back to full health after VR</w:t>
            </w:r>
          </w:p>
          <w:p w14:paraId="3281369E" w14:textId="77777777" w:rsidR="00F428F7" w:rsidRPr="008F0CF7" w:rsidRDefault="00F428F7" w:rsidP="0088627D">
            <w:pPr>
              <w:numPr>
                <w:ilvl w:val="0"/>
                <w:numId w:val="2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mpact of age: expecting worsening health overall even if HVD is treated</w:t>
            </w:r>
          </w:p>
        </w:tc>
      </w:tr>
      <w:tr w:rsidR="00F428F7" w:rsidRPr="008F0CF7" w14:paraId="4022D802" w14:textId="77777777" w:rsidTr="0088627D">
        <w:tc>
          <w:tcPr>
            <w:tcW w:w="1277" w:type="dxa"/>
            <w:vMerge/>
          </w:tcPr>
          <w:p w14:paraId="37D93C4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23EB28E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know if my limitations will last for the rest of my life</w:t>
            </w:r>
          </w:p>
        </w:tc>
        <w:tc>
          <w:tcPr>
            <w:tcW w:w="2268" w:type="dxa"/>
            <w:shd w:val="clear" w:color="auto" w:fill="FFFFFF"/>
          </w:tcPr>
          <w:p w14:paraId="0F8D9C2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think I will get better</w:t>
            </w:r>
          </w:p>
        </w:tc>
        <w:tc>
          <w:tcPr>
            <w:tcW w:w="3827" w:type="dxa"/>
            <w:shd w:val="clear" w:color="auto" w:fill="FFFFFF"/>
          </w:tcPr>
          <w:p w14:paraId="46AB993F" w14:textId="77777777" w:rsidR="00F428F7" w:rsidRPr="008F0CF7" w:rsidRDefault="00F428F7" w:rsidP="0088627D">
            <w:pPr>
              <w:numPr>
                <w:ilvl w:val="0"/>
                <w:numId w:val="23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Uncertainly as to how long limitations will be present</w:t>
            </w:r>
          </w:p>
        </w:tc>
      </w:tr>
      <w:tr w:rsidR="00F428F7" w:rsidRPr="008F0CF7" w14:paraId="334AB180" w14:textId="77777777" w:rsidTr="0088627D">
        <w:trPr>
          <w:trHeight w:val="217"/>
        </w:trPr>
        <w:tc>
          <w:tcPr>
            <w:tcW w:w="1277" w:type="dxa"/>
            <w:vMerge/>
          </w:tcPr>
          <w:p w14:paraId="13C5A19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1FD3ED2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upset because my limitations have taken away things important to me</w:t>
            </w:r>
          </w:p>
        </w:tc>
        <w:tc>
          <w:tcPr>
            <w:tcW w:w="2268" w:type="dxa"/>
            <w:shd w:val="clear" w:color="auto" w:fill="FFFFFF"/>
          </w:tcPr>
          <w:p w14:paraId="203EA55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not limited by my disease, or my limitations have not affected what is important to me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1E5A248C" w14:textId="77777777" w:rsidR="00F428F7" w:rsidRPr="008F0CF7" w:rsidRDefault="00F428F7" w:rsidP="0088627D">
            <w:pPr>
              <w:numPr>
                <w:ilvl w:val="0"/>
                <w:numId w:val="2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aving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physical pain or limitations in one area, that reminds you of what you once were capable of and are no longer. I think that can evoke regret, and a bit of grief in terms of what of once was”, AS_007</w:t>
            </w:r>
          </w:p>
          <w:p w14:paraId="0338C0D7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Were career-focussed and high achieving but limitations of HVD have caused loss of prior identity </w:t>
            </w:r>
          </w:p>
        </w:tc>
      </w:tr>
      <w:tr w:rsidR="00F428F7" w:rsidRPr="008F0CF7" w14:paraId="6FD70DCD" w14:textId="77777777" w:rsidTr="0088627D">
        <w:trPr>
          <w:trHeight w:val="217"/>
        </w:trPr>
        <w:tc>
          <w:tcPr>
            <w:tcW w:w="1277" w:type="dxa"/>
            <w:vMerge/>
          </w:tcPr>
          <w:p w14:paraId="53885A9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31080A3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as limited me so much that I’m a different person</w:t>
            </w:r>
          </w:p>
        </w:tc>
        <w:tc>
          <w:tcPr>
            <w:tcW w:w="2268" w:type="dxa"/>
            <w:shd w:val="clear" w:color="auto" w:fill="FFFFFF"/>
          </w:tcPr>
          <w:p w14:paraId="1C7D35D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has not affected who I am</w:t>
            </w:r>
          </w:p>
        </w:tc>
        <w:tc>
          <w:tcPr>
            <w:tcW w:w="3827" w:type="dxa"/>
            <w:vMerge/>
            <w:shd w:val="clear" w:color="auto" w:fill="FFFFFF"/>
          </w:tcPr>
          <w:p w14:paraId="0A86C8E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7E267592" w14:textId="77777777" w:rsidTr="0088627D">
        <w:tc>
          <w:tcPr>
            <w:tcW w:w="1277" w:type="dxa"/>
            <w:vMerge/>
          </w:tcPr>
          <w:p w14:paraId="28396C4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3DFBD4E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lking takes a lot more energy than it should</w:t>
            </w:r>
          </w:p>
        </w:tc>
        <w:tc>
          <w:tcPr>
            <w:tcW w:w="2268" w:type="dxa"/>
            <w:shd w:val="clear" w:color="auto" w:fill="FFFFFF"/>
          </w:tcPr>
          <w:p w14:paraId="01239E7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lking is easy</w:t>
            </w:r>
          </w:p>
        </w:tc>
        <w:tc>
          <w:tcPr>
            <w:tcW w:w="3827" w:type="dxa"/>
            <w:shd w:val="clear" w:color="auto" w:fill="FFFFFF"/>
          </w:tcPr>
          <w:p w14:paraId="4E827745" w14:textId="77777777" w:rsidR="00F428F7" w:rsidRPr="008F0CF7" w:rsidRDefault="00F428F7" w:rsidP="0088627D">
            <w:pPr>
              <w:numPr>
                <w:ilvl w:val="0"/>
                <w:numId w:val="53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lking even short distances (e.g. across room) is very difficult due to fatigue; feels like ‘walking through porridge’ or a ‘swamp’</w:t>
            </w:r>
          </w:p>
        </w:tc>
      </w:tr>
      <w:tr w:rsidR="00F428F7" w:rsidRPr="008F0CF7" w14:paraId="6F5AE282" w14:textId="77777777" w:rsidTr="0088627D">
        <w:tc>
          <w:tcPr>
            <w:tcW w:w="1277" w:type="dxa"/>
            <w:vMerge/>
          </w:tcPr>
          <w:p w14:paraId="24794FB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5CF4B62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lking is difficult</w:t>
            </w:r>
          </w:p>
        </w:tc>
        <w:tc>
          <w:tcPr>
            <w:tcW w:w="2268" w:type="dxa"/>
            <w:shd w:val="clear" w:color="auto" w:fill="FFFFFF"/>
          </w:tcPr>
          <w:p w14:paraId="32FC4A9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lking is easy</w:t>
            </w:r>
          </w:p>
        </w:tc>
        <w:tc>
          <w:tcPr>
            <w:tcW w:w="3827" w:type="dxa"/>
            <w:shd w:val="clear" w:color="auto" w:fill="FFFFFF"/>
          </w:tcPr>
          <w:p w14:paraId="13C534BB" w14:textId="77777777" w:rsidR="00F428F7" w:rsidRPr="008F0CF7" w:rsidRDefault="00F428F7" w:rsidP="0088627D">
            <w:pPr>
              <w:numPr>
                <w:ilvl w:val="0"/>
                <w:numId w:val="53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Able to walk long distances vs. can only walk on flat terrain </w:t>
            </w:r>
          </w:p>
          <w:p w14:paraId="0F84A92D" w14:textId="77777777" w:rsidR="00F428F7" w:rsidRPr="008F0CF7" w:rsidRDefault="00F428F7" w:rsidP="0088627D">
            <w:pPr>
              <w:numPr>
                <w:ilvl w:val="0"/>
                <w:numId w:val="3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Able to walk a lot more since valve replacement </w:t>
            </w:r>
          </w:p>
        </w:tc>
      </w:tr>
      <w:tr w:rsidR="00F428F7" w:rsidRPr="008F0CF7" w14:paraId="1A846AD2" w14:textId="77777777" w:rsidTr="0088627D">
        <w:tc>
          <w:tcPr>
            <w:tcW w:w="1277" w:type="dxa"/>
            <w:vMerge/>
          </w:tcPr>
          <w:p w14:paraId="0CB09A2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6E16867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keep up with my friends when we do things together</w:t>
            </w:r>
          </w:p>
        </w:tc>
        <w:tc>
          <w:tcPr>
            <w:tcW w:w="2268" w:type="dxa"/>
            <w:shd w:val="clear" w:color="auto" w:fill="FFFFFF"/>
          </w:tcPr>
          <w:p w14:paraId="7132255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keep up with my friends when we do things together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2BCFD386" w14:textId="77777777" w:rsidR="00F428F7" w:rsidRPr="008F0CF7" w:rsidRDefault="00F428F7" w:rsidP="0088627D">
            <w:pPr>
              <w:numPr>
                <w:ilvl w:val="0"/>
                <w:numId w:val="31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ometimes have trouble keeping up with friends on group trips</w:t>
            </w:r>
          </w:p>
          <w:p w14:paraId="5EF28FD3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Age is confounder; limitations may be due to age not HVD</w:t>
            </w:r>
          </w:p>
        </w:tc>
      </w:tr>
      <w:tr w:rsidR="00F428F7" w:rsidRPr="008F0CF7" w14:paraId="2AEFA67F" w14:textId="77777777" w:rsidTr="0088627D">
        <w:tc>
          <w:tcPr>
            <w:tcW w:w="1277" w:type="dxa"/>
            <w:vMerge/>
          </w:tcPr>
          <w:p w14:paraId="6502B39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14:paraId="33B13FC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do less than the people around me who are my age</w:t>
            </w:r>
          </w:p>
        </w:tc>
        <w:tc>
          <w:tcPr>
            <w:tcW w:w="2268" w:type="dxa"/>
            <w:shd w:val="clear" w:color="auto" w:fill="FFFFFF"/>
          </w:tcPr>
          <w:p w14:paraId="31E8F33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do more than the people around me who are my age</w:t>
            </w:r>
          </w:p>
        </w:tc>
        <w:tc>
          <w:tcPr>
            <w:tcW w:w="3827" w:type="dxa"/>
            <w:vMerge/>
            <w:shd w:val="clear" w:color="auto" w:fill="FFFFFF"/>
          </w:tcPr>
          <w:p w14:paraId="50C8303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06C9DFC0" w14:textId="77777777" w:rsidTr="0088627D">
        <w:tc>
          <w:tcPr>
            <w:tcW w:w="1277" w:type="dxa"/>
            <w:vMerge/>
          </w:tcPr>
          <w:p w14:paraId="46D3262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D6BCC6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makes it harder to cope when other bad things happe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1B8E9A7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fully able to cope when other bad things happen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48C970EC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“I’m not really on top of these things enough to take it as it comes”, VR_004</w:t>
            </w:r>
          </w:p>
          <w:p w14:paraId="72FDDA75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mitations from HVD make it harder to cope with other stressors</w:t>
            </w:r>
          </w:p>
          <w:p w14:paraId="0FB2BAB6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ope, retaining identity vs. despair</w:t>
            </w:r>
          </w:p>
          <w:p w14:paraId="56B18380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“I think a reasonable amount of stoicism would sum up my character”, VR_011</w:t>
            </w:r>
          </w:p>
          <w:p w14:paraId="730EA5DB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ositive attitude, positive self-identity</w:t>
            </w:r>
          </w:p>
          <w:p w14:paraId="13FDB307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Overwhelmed by limitations; unable to differentiate between limitations from HVD and personal failings</w:t>
            </w:r>
          </w:p>
        </w:tc>
      </w:tr>
      <w:tr w:rsidR="00F428F7" w:rsidRPr="008F0CF7" w14:paraId="32891FC3" w14:textId="77777777" w:rsidTr="0088627D">
        <w:tc>
          <w:tcPr>
            <w:tcW w:w="1277" w:type="dxa"/>
            <w:vMerge/>
          </w:tcPr>
          <w:p w14:paraId="099971D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5EB000B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troubles have stopped or defined 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118699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let my troubles stop or define me</w:t>
            </w:r>
          </w:p>
        </w:tc>
        <w:tc>
          <w:tcPr>
            <w:tcW w:w="3827" w:type="dxa"/>
            <w:vMerge/>
            <w:shd w:val="clear" w:color="auto" w:fill="FFFFFF"/>
          </w:tcPr>
          <w:p w14:paraId="40986C8C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37866E9" w14:textId="77777777" w:rsidTr="0088627D">
        <w:tc>
          <w:tcPr>
            <w:tcW w:w="1277" w:type="dxa"/>
            <w:vMerge/>
          </w:tcPr>
          <w:p w14:paraId="51943AB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E9CF47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get through hard tim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65A5FD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get through hard times</w:t>
            </w:r>
          </w:p>
        </w:tc>
        <w:tc>
          <w:tcPr>
            <w:tcW w:w="3827" w:type="dxa"/>
            <w:vMerge/>
            <w:shd w:val="clear" w:color="auto" w:fill="FFFFFF"/>
          </w:tcPr>
          <w:p w14:paraId="741C0F00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508180F3" w14:textId="77777777" w:rsidTr="0088627D">
        <w:tc>
          <w:tcPr>
            <w:tcW w:w="1277" w:type="dxa"/>
            <w:vMerge/>
          </w:tcPr>
          <w:p w14:paraId="6D10F8D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F276E9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the kind of person who fai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66CA043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the kind of person who is a problem-solver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F0FE999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19464C19" w14:textId="77777777" w:rsidTr="0088627D">
        <w:tc>
          <w:tcPr>
            <w:tcW w:w="1277" w:type="dxa"/>
            <w:vMerge/>
          </w:tcPr>
          <w:p w14:paraId="133CD98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0729F9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tired or unmotivated stops me from doing thing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6860FB2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make myself to things, even when I feel tired or unmotivated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/>
          </w:tcPr>
          <w:p w14:paraId="6B901A2D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otivation key for QOL</w:t>
            </w:r>
          </w:p>
          <w:p w14:paraId="124918BA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Getting on with doing things even when tired/unmotivated</w:t>
            </w:r>
          </w:p>
        </w:tc>
      </w:tr>
      <w:tr w:rsidR="00F428F7" w:rsidRPr="008F0CF7" w14:paraId="664BE7CD" w14:textId="77777777" w:rsidTr="0088627D">
        <w:tc>
          <w:tcPr>
            <w:tcW w:w="1277" w:type="dxa"/>
            <w:vMerge/>
          </w:tcPr>
          <w:p w14:paraId="38E21B3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553B1FC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do a lot less than doctors said I wou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583E75A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do a lot more than doctors said I would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/>
          </w:tcPr>
          <w:p w14:paraId="6F352EA8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xpected fewer limitations after VR but still limited after</w:t>
            </w:r>
          </w:p>
        </w:tc>
      </w:tr>
      <w:tr w:rsidR="00F428F7" w:rsidRPr="008F0CF7" w14:paraId="3BA354D9" w14:textId="77777777" w:rsidTr="0088627D">
        <w:tc>
          <w:tcPr>
            <w:tcW w:w="1277" w:type="dxa"/>
            <w:vMerge/>
          </w:tcPr>
          <w:p w14:paraId="09089E9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AB87E5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achievements are much smaller than they used to b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02D2A82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achievements are much bigger than they used to be</w:t>
            </w:r>
          </w:p>
        </w:tc>
        <w:tc>
          <w:tcPr>
            <w:tcW w:w="3827" w:type="dxa"/>
            <w:vMerge w:val="restart"/>
            <w:shd w:val="clear" w:color="auto" w:fill="FFFFFF"/>
          </w:tcPr>
          <w:p w14:paraId="66894830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s a busy, high-achieving person prior to HVD but now limited, has had to stop down from roles, and has difficulty achieving even small tasks of daily living</w:t>
            </w:r>
          </w:p>
        </w:tc>
      </w:tr>
      <w:tr w:rsidR="00F428F7" w:rsidRPr="008F0CF7" w14:paraId="7433EE19" w14:textId="77777777" w:rsidTr="0088627D">
        <w:tc>
          <w:tcPr>
            <w:tcW w:w="1277" w:type="dxa"/>
            <w:vMerge/>
          </w:tcPr>
          <w:p w14:paraId="03FAD98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497801E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only able to achieve very small things nowaday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1BEF0B4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still achieve big things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C8FD039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36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5665980" w14:textId="77777777" w:rsidTr="0088627D">
        <w:tc>
          <w:tcPr>
            <w:tcW w:w="1277" w:type="dxa"/>
            <w:vMerge/>
          </w:tcPr>
          <w:p w14:paraId="07423BA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12F7583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never imagined that getting older would be this har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5FF70E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not surprised by the limitations that result from getting older, and I'm okay with them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/>
          </w:tcPr>
          <w:p w14:paraId="239AEF43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xpecting poorer QOL with age</w:t>
            </w:r>
          </w:p>
          <w:p w14:paraId="09D9B0AA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isease causing poorer QOL, but is accepted as part of aging</w:t>
            </w:r>
          </w:p>
          <w:p w14:paraId="7F5B1CA1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ymptoms: HVD vs age?</w:t>
            </w:r>
          </w:p>
        </w:tc>
      </w:tr>
      <w:tr w:rsidR="00F428F7" w:rsidRPr="008F0CF7" w14:paraId="4AFFA1DE" w14:textId="77777777" w:rsidTr="0088627D"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22847DD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</w:tcPr>
          <w:p w14:paraId="4FDD2C2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't or I'm not allowed to drive a car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</w:tcPr>
          <w:p w14:paraId="72F395B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and am allowed to drive a car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FFFFFF"/>
          </w:tcPr>
          <w:p w14:paraId="05C3FE4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ing unable to drive is very frustrating and can cause major limitations</w:t>
            </w:r>
          </w:p>
        </w:tc>
      </w:tr>
      <w:tr w:rsidR="00F428F7" w:rsidRPr="008F0CF7" w14:paraId="09D2B19F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4BF1AFF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Symptoms: SOB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11F798C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get shortness of breath even when sitting quietly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62ACD72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 not get short of breath, or it only impacts when exercising and goes away at rest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14:paraId="1BC77466" w14:textId="77777777" w:rsidR="00F428F7" w:rsidRPr="008F0CF7" w:rsidRDefault="00F428F7" w:rsidP="0088627D">
            <w:pPr>
              <w:numPr>
                <w:ilvl w:val="0"/>
                <w:numId w:val="11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OB as primary symptom vs. no SOB</w:t>
            </w:r>
          </w:p>
          <w:p w14:paraId="4DC9367C" w14:textId="77777777" w:rsidR="00F428F7" w:rsidRPr="008F0CF7" w:rsidRDefault="00F428F7" w:rsidP="0088627D">
            <w:pPr>
              <w:numPr>
                <w:ilvl w:val="0"/>
                <w:numId w:val="11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SOB limits activity and causes frustration/distress vs. “not bothered by </w:t>
            </w:r>
            <w:proofErr w:type="spell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t</w:t>
            </w:r>
            <w:proofErr w:type="spell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”</w:t>
            </w:r>
          </w:p>
          <w:p w14:paraId="3B3C0D30" w14:textId="77777777" w:rsidR="00F428F7" w:rsidRPr="008F0CF7" w:rsidRDefault="00F428F7" w:rsidP="0088627D">
            <w:pPr>
              <w:numPr>
                <w:ilvl w:val="0"/>
                <w:numId w:val="11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Worst QOL = symptoms at rest</w:t>
            </w:r>
          </w:p>
        </w:tc>
      </w:tr>
      <w:tr w:rsidR="00F428F7" w:rsidRPr="008F0CF7" w14:paraId="416ABB08" w14:textId="77777777" w:rsidTr="0088627D">
        <w:tc>
          <w:tcPr>
            <w:tcW w:w="1277" w:type="dxa"/>
            <w:vMerge/>
          </w:tcPr>
          <w:p w14:paraId="72F4E9A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B514D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OB at re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ED868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get SOB at rest</w:t>
            </w:r>
          </w:p>
        </w:tc>
        <w:tc>
          <w:tcPr>
            <w:tcW w:w="38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4DA2C8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1E9B9E6E" w14:textId="77777777" w:rsidTr="0088627D"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3695FCB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0CFE6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SOB stops me from doing what I want to d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87996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11570F8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tivity limited by symptoms; sometimes directly, sometimes due to worry inspired by potential symptom onset</w:t>
            </w:r>
          </w:p>
        </w:tc>
      </w:tr>
      <w:tr w:rsidR="00F428F7" w:rsidRPr="008F0CF7" w14:paraId="1E215E42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5319AE9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Symptoms: Pain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1B4C8FE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n a lot of pain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63398D1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 in pain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31E5EAEB" w14:textId="77777777" w:rsidR="00F428F7" w:rsidRPr="008F0CF7" w:rsidRDefault="00F428F7" w:rsidP="0088627D">
            <w:pPr>
              <w:numPr>
                <w:ilvl w:val="0"/>
                <w:numId w:val="4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Primary and/or most limiting symptom </w:t>
            </w:r>
          </w:p>
          <w:p w14:paraId="5C720B1E" w14:textId="77777777" w:rsidR="00F428F7" w:rsidRPr="008F0CF7" w:rsidRDefault="00F428F7" w:rsidP="0088627D">
            <w:pPr>
              <w:numPr>
                <w:ilvl w:val="0"/>
                <w:numId w:val="4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Limiting pain was main treatment goal </w:t>
            </w:r>
          </w:p>
        </w:tc>
      </w:tr>
      <w:tr w:rsidR="00F428F7" w:rsidRPr="008F0CF7" w14:paraId="21B1C06A" w14:textId="77777777" w:rsidTr="0088627D">
        <w:tc>
          <w:tcPr>
            <w:tcW w:w="1277" w:type="dxa"/>
            <w:vMerge/>
          </w:tcPr>
          <w:p w14:paraId="0129D41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CB9F5C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n more pain than expected</w:t>
            </w:r>
          </w:p>
        </w:tc>
        <w:tc>
          <w:tcPr>
            <w:tcW w:w="2268" w:type="dxa"/>
          </w:tcPr>
          <w:p w14:paraId="4515DBE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s prepared for pain, has resources needed to deal with it</w:t>
            </w:r>
          </w:p>
        </w:tc>
        <w:tc>
          <w:tcPr>
            <w:tcW w:w="3827" w:type="dxa"/>
          </w:tcPr>
          <w:p w14:paraId="72A3379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ecovery after VR can be painful, especially for RHD</w:t>
            </w:r>
          </w:p>
          <w:p w14:paraId="7A97840C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idn’t realise how painful VR would be</w:t>
            </w:r>
          </w:p>
        </w:tc>
      </w:tr>
      <w:tr w:rsidR="00F428F7" w:rsidRPr="008F0CF7" w14:paraId="00094BE1" w14:textId="77777777" w:rsidTr="0088627D">
        <w:tc>
          <w:tcPr>
            <w:tcW w:w="1277" w:type="dxa"/>
            <w:vMerge/>
          </w:tcPr>
          <w:p w14:paraId="3B2F665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4751A0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xpect my pain to get worse</w:t>
            </w:r>
          </w:p>
        </w:tc>
        <w:tc>
          <w:tcPr>
            <w:tcW w:w="2268" w:type="dxa"/>
          </w:tcPr>
          <w:p w14:paraId="3B7447E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xpect my pain to get better</w:t>
            </w:r>
          </w:p>
        </w:tc>
        <w:tc>
          <w:tcPr>
            <w:tcW w:w="3827" w:type="dxa"/>
          </w:tcPr>
          <w:p w14:paraId="76F715B9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ing with constant level of pain; expecting it to remain</w:t>
            </w:r>
          </w:p>
        </w:tc>
      </w:tr>
      <w:tr w:rsidR="00F428F7" w:rsidRPr="008F0CF7" w14:paraId="6FF92FD4" w14:textId="77777777" w:rsidTr="0088627D">
        <w:tc>
          <w:tcPr>
            <w:tcW w:w="1277" w:type="dxa"/>
            <w:vMerge/>
          </w:tcPr>
          <w:p w14:paraId="7FB098F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4E9AF6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didn’t inform me of how much pain I would be in now</w:t>
            </w:r>
          </w:p>
        </w:tc>
        <w:tc>
          <w:tcPr>
            <w:tcW w:w="2268" w:type="dxa"/>
          </w:tcPr>
          <w:p w14:paraId="03FAB7D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informed me of how much pain I would be in now</w:t>
            </w:r>
          </w:p>
        </w:tc>
        <w:tc>
          <w:tcPr>
            <w:tcW w:w="3827" w:type="dxa"/>
          </w:tcPr>
          <w:p w14:paraId="446BA08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I definitely wasn’t fully informed about the amount of pain included [for VR]”</w:t>
            </w:r>
          </w:p>
        </w:tc>
      </w:tr>
      <w:tr w:rsidR="00F428F7" w:rsidRPr="008F0CF7" w14:paraId="693CB82F" w14:textId="77777777" w:rsidTr="0088627D">
        <w:tc>
          <w:tcPr>
            <w:tcW w:w="1277" w:type="dxa"/>
            <w:vMerge/>
          </w:tcPr>
          <w:p w14:paraId="45ACD65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2A7D14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get chest pain even when sitting quietly</w:t>
            </w:r>
          </w:p>
        </w:tc>
        <w:tc>
          <w:tcPr>
            <w:tcW w:w="2268" w:type="dxa"/>
          </w:tcPr>
          <w:p w14:paraId="4B13519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 not have chest pain</w:t>
            </w:r>
          </w:p>
        </w:tc>
        <w:tc>
          <w:tcPr>
            <w:tcW w:w="3827" w:type="dxa"/>
            <w:vMerge w:val="restart"/>
          </w:tcPr>
          <w:p w14:paraId="3F2D5FA0" w14:textId="77777777" w:rsidR="00F428F7" w:rsidRPr="008F0CF7" w:rsidRDefault="00F428F7" w:rsidP="0088627D">
            <w:pPr>
              <w:numPr>
                <w:ilvl w:val="0"/>
                <w:numId w:val="4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orst QOL = symptoms at rest</w:t>
            </w:r>
          </w:p>
          <w:p w14:paraId="4ABA5431" w14:textId="77777777" w:rsidR="00F428F7" w:rsidRPr="008F0CF7" w:rsidRDefault="00F428F7" w:rsidP="0088627D">
            <w:pPr>
              <w:numPr>
                <w:ilvl w:val="0"/>
                <w:numId w:val="4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nstant pain vs. no pain</w:t>
            </w:r>
          </w:p>
        </w:tc>
      </w:tr>
      <w:tr w:rsidR="00F428F7" w:rsidRPr="008F0CF7" w14:paraId="170170A8" w14:textId="77777777" w:rsidTr="0088627D">
        <w:tc>
          <w:tcPr>
            <w:tcW w:w="1277" w:type="dxa"/>
            <w:vMerge/>
          </w:tcPr>
          <w:p w14:paraId="5972E1D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74F4EE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in pain, even when I'm sitting and resting</w:t>
            </w:r>
          </w:p>
        </w:tc>
        <w:tc>
          <w:tcPr>
            <w:tcW w:w="2268" w:type="dxa"/>
          </w:tcPr>
          <w:p w14:paraId="28938EB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'm not in pain </w:t>
            </w:r>
          </w:p>
        </w:tc>
        <w:tc>
          <w:tcPr>
            <w:tcW w:w="3827" w:type="dxa"/>
            <w:vMerge/>
          </w:tcPr>
          <w:p w14:paraId="3FD63022" w14:textId="77777777" w:rsidR="00F428F7" w:rsidRPr="008F0CF7" w:rsidRDefault="00F428F7" w:rsidP="0088627D">
            <w:pPr>
              <w:numPr>
                <w:ilvl w:val="0"/>
                <w:numId w:val="44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126494F" w14:textId="77777777" w:rsidTr="0088627D">
        <w:tc>
          <w:tcPr>
            <w:tcW w:w="1277" w:type="dxa"/>
            <w:vMerge/>
          </w:tcPr>
          <w:p w14:paraId="2D4B8A8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0DA73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in pain and I don't understand wh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D5E5B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not in pain / if I am in pain, I understand why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CD98DEA" w14:textId="77777777" w:rsidR="00F428F7" w:rsidRPr="008F0CF7" w:rsidRDefault="00F428F7" w:rsidP="0088627D">
            <w:pPr>
              <w:numPr>
                <w:ilvl w:val="0"/>
                <w:numId w:val="4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 upset by pain; 'it's understandable'</w:t>
            </w:r>
          </w:p>
        </w:tc>
      </w:tr>
      <w:tr w:rsidR="00F428F7" w:rsidRPr="008F0CF7" w14:paraId="082455C5" w14:textId="77777777" w:rsidTr="0088627D">
        <w:trPr>
          <w:trHeight w:val="557"/>
        </w:trPr>
        <w:tc>
          <w:tcPr>
            <w:tcW w:w="1277" w:type="dxa"/>
            <w:vMerge/>
          </w:tcPr>
          <w:p w14:paraId="64D74CE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AE988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lking is painfu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1E65F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alking is easy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C3B4072" w14:textId="77777777" w:rsidR="00F428F7" w:rsidRPr="008F0CF7" w:rsidRDefault="00F428F7" w:rsidP="0088627D">
            <w:pPr>
              <w:numPr>
                <w:ilvl w:val="0"/>
                <w:numId w:val="45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evere chest pain when walking vs. no chest pain</w:t>
            </w:r>
          </w:p>
        </w:tc>
      </w:tr>
      <w:tr w:rsidR="00F428F7" w:rsidRPr="008F0CF7" w14:paraId="698B0F5D" w14:textId="77777777" w:rsidTr="0088627D">
        <w:trPr>
          <w:trHeight w:val="716"/>
        </w:trPr>
        <w:tc>
          <w:tcPr>
            <w:tcW w:w="1277" w:type="dxa"/>
            <w:vMerge/>
          </w:tcPr>
          <w:p w14:paraId="74FB1FE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031F9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verything hurts. I'm tired of th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DF61F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a positive attitud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7BEC5A1" w14:textId="77777777" w:rsidR="00F428F7" w:rsidRPr="008F0CF7" w:rsidRDefault="00F428F7" w:rsidP="0088627D">
            <w:pPr>
              <w:numPr>
                <w:ilvl w:val="0"/>
                <w:numId w:val="4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= attitude; the way challenges are dealt with, not the challenge itself</w:t>
            </w:r>
          </w:p>
          <w:p w14:paraId="7CB09D75" w14:textId="77777777" w:rsidR="00F428F7" w:rsidRPr="008F0CF7" w:rsidRDefault="00F428F7" w:rsidP="0088627D">
            <w:pPr>
              <w:numPr>
                <w:ilvl w:val="0"/>
                <w:numId w:val="4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trong link between physical and emotional pain</w:t>
            </w:r>
          </w:p>
          <w:p w14:paraId="1E9587E5" w14:textId="77777777" w:rsidR="00F428F7" w:rsidRPr="008F0CF7" w:rsidRDefault="00F428F7" w:rsidP="0088627D">
            <w:pPr>
              <w:numPr>
                <w:ilvl w:val="0"/>
                <w:numId w:val="4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ating pain</w:t>
            </w:r>
          </w:p>
        </w:tc>
      </w:tr>
      <w:tr w:rsidR="00F428F7" w:rsidRPr="008F0CF7" w14:paraId="426978D8" w14:textId="77777777" w:rsidTr="0088627D">
        <w:trPr>
          <w:trHeight w:val="107"/>
        </w:trPr>
        <w:tc>
          <w:tcPr>
            <w:tcW w:w="1277" w:type="dxa"/>
            <w:vMerge/>
          </w:tcPr>
          <w:p w14:paraId="16D9655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10719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pain ruins the plans I mak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E1E12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not in pain / if I am in pain, it doesn't stop me from doing anything</w:t>
            </w:r>
          </w:p>
        </w:tc>
        <w:tc>
          <w:tcPr>
            <w:tcW w:w="3827" w:type="dxa"/>
            <w:vMerge w:val="restart"/>
          </w:tcPr>
          <w:p w14:paraId="768688D3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ain limits activity vs. ignoring pain and </w:t>
            </w:r>
            <w:proofErr w:type="gram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tinuing on</w:t>
            </w:r>
            <w:proofErr w:type="gram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vs. no significant pain</w:t>
            </w:r>
          </w:p>
          <w:p w14:paraId="223BFEC4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QOL = pain-free</w:t>
            </w:r>
          </w:p>
          <w:p w14:paraId="72A95F45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Emotional pain </w:t>
            </w: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rom loss of function / limitation with age</w:t>
            </w:r>
          </w:p>
          <w:p w14:paraId="66B8D18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‘Pain tolerance increases with age’ vs ‘Pain increases with age’</w:t>
            </w:r>
          </w:p>
          <w:p w14:paraId="5B4A09DE" w14:textId="77777777" w:rsidR="00F428F7" w:rsidRPr="008F0CF7" w:rsidRDefault="00F428F7" w:rsidP="0088627D">
            <w:pPr>
              <w:numPr>
                <w:ilvl w:val="0"/>
                <w:numId w:val="45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in can be demotivating</w:t>
            </w:r>
          </w:p>
        </w:tc>
      </w:tr>
      <w:tr w:rsidR="00F428F7" w:rsidRPr="008F0CF7" w14:paraId="33CB5810" w14:textId="77777777" w:rsidTr="0088627D">
        <w:trPr>
          <w:trHeight w:val="107"/>
        </w:trPr>
        <w:tc>
          <w:tcPr>
            <w:tcW w:w="1277" w:type="dxa"/>
            <w:vMerge/>
          </w:tcPr>
          <w:p w14:paraId="634DBF3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ADD5D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pain limits what I can d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F21ED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not in pain, or it doesn't limit me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069596EB" w14:textId="77777777" w:rsidR="00F428F7" w:rsidRPr="008F0CF7" w:rsidRDefault="00F428F7" w:rsidP="0088627D">
            <w:pPr>
              <w:numPr>
                <w:ilvl w:val="0"/>
                <w:numId w:val="45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34AED6EF" w14:textId="77777777" w:rsidTr="0088627D">
        <w:trPr>
          <w:trHeight w:val="851"/>
        </w:trPr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1AFE3B7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263C6CB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7724A26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vMerge/>
            <w:tcBorders>
              <w:bottom w:val="single" w:sz="18" w:space="0" w:color="auto"/>
            </w:tcBorders>
          </w:tcPr>
          <w:p w14:paraId="5377C434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1F4B5864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327852B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lastRenderedPageBreak/>
              <w:t>Symptoms: Fatigue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4D09D95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fatigued even when sitting quietly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0DE30A6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 not feel fatigued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</w:tcPr>
          <w:p w14:paraId="5A124B82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atigue is primary / most limiting symptom</w:t>
            </w:r>
          </w:p>
          <w:p w14:paraId="0AE7A86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atigue can be very severe</w:t>
            </w:r>
          </w:p>
          <w:p w14:paraId="74331ECC" w14:textId="77777777" w:rsidR="00F428F7" w:rsidRPr="008F0CF7" w:rsidRDefault="00F428F7" w:rsidP="0088627D">
            <w:pPr>
              <w:numPr>
                <w:ilvl w:val="0"/>
                <w:numId w:val="5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atigue is almost constant – becomes ‘usual’</w:t>
            </w:r>
          </w:p>
          <w:p w14:paraId="68317397" w14:textId="77777777" w:rsidR="00F428F7" w:rsidRPr="008F0CF7" w:rsidRDefault="00F428F7" w:rsidP="0088627D">
            <w:pPr>
              <w:numPr>
                <w:ilvl w:val="0"/>
                <w:numId w:val="4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= ‘Having the energy to do things’</w:t>
            </w:r>
          </w:p>
          <w:p w14:paraId="4C2C4EE2" w14:textId="77777777" w:rsidR="00F428F7" w:rsidRPr="008F0CF7" w:rsidRDefault="00F428F7" w:rsidP="0088627D">
            <w:pPr>
              <w:numPr>
                <w:ilvl w:val="0"/>
                <w:numId w:val="4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atigue is a nonspecific symptom and can be subtle</w:t>
            </w:r>
          </w:p>
          <w:p w14:paraId="5ADB0493" w14:textId="77777777" w:rsidR="00F428F7" w:rsidRPr="008F0CF7" w:rsidRDefault="00F428F7" w:rsidP="0088627D">
            <w:pPr>
              <w:numPr>
                <w:ilvl w:val="0"/>
                <w:numId w:val="51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d hoped to spend retirement on life outside work, but limited by fatigue</w:t>
            </w:r>
          </w:p>
        </w:tc>
      </w:tr>
      <w:tr w:rsidR="00F428F7" w:rsidRPr="008F0CF7" w14:paraId="379E617A" w14:textId="77777777" w:rsidTr="0088627D">
        <w:tc>
          <w:tcPr>
            <w:tcW w:w="1277" w:type="dxa"/>
            <w:vMerge/>
          </w:tcPr>
          <w:p w14:paraId="288AB7C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CB89FF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lways feel tired</w:t>
            </w:r>
          </w:p>
        </w:tc>
        <w:tc>
          <w:tcPr>
            <w:tcW w:w="2268" w:type="dxa"/>
          </w:tcPr>
          <w:p w14:paraId="01DD7E5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never feel tired</w:t>
            </w:r>
          </w:p>
        </w:tc>
        <w:tc>
          <w:tcPr>
            <w:tcW w:w="3827" w:type="dxa"/>
            <w:vMerge/>
          </w:tcPr>
          <w:p w14:paraId="29442DD1" w14:textId="77777777" w:rsidR="00F428F7" w:rsidRPr="008F0CF7" w:rsidRDefault="00F428F7" w:rsidP="0088627D">
            <w:pPr>
              <w:numPr>
                <w:ilvl w:val="0"/>
                <w:numId w:val="5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491FBCF" w14:textId="77777777" w:rsidTr="0088627D">
        <w:tc>
          <w:tcPr>
            <w:tcW w:w="1277" w:type="dxa"/>
            <w:vMerge/>
          </w:tcPr>
          <w:p w14:paraId="520E58C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B71249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fatigued at least some of the time</w:t>
            </w:r>
          </w:p>
        </w:tc>
        <w:tc>
          <w:tcPr>
            <w:tcW w:w="2268" w:type="dxa"/>
          </w:tcPr>
          <w:p w14:paraId="0E94605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never feel fatigued</w:t>
            </w:r>
          </w:p>
        </w:tc>
        <w:tc>
          <w:tcPr>
            <w:tcW w:w="3827" w:type="dxa"/>
            <w:vMerge/>
          </w:tcPr>
          <w:p w14:paraId="6D417E2A" w14:textId="77777777" w:rsidR="00F428F7" w:rsidRPr="008F0CF7" w:rsidRDefault="00F428F7" w:rsidP="0088627D">
            <w:pPr>
              <w:numPr>
                <w:ilvl w:val="0"/>
                <w:numId w:val="5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62B3F48" w14:textId="77777777" w:rsidTr="0088627D">
        <w:tc>
          <w:tcPr>
            <w:tcW w:w="1277" w:type="dxa"/>
            <w:vMerge/>
          </w:tcPr>
          <w:p w14:paraId="6F75F2E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AF4D62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tired and it's draining. I've lost motivation</w:t>
            </w:r>
          </w:p>
        </w:tc>
        <w:tc>
          <w:tcPr>
            <w:tcW w:w="2268" w:type="dxa"/>
          </w:tcPr>
          <w:p w14:paraId="3DC7384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nergetic</w:t>
            </w:r>
          </w:p>
        </w:tc>
        <w:tc>
          <w:tcPr>
            <w:tcW w:w="3827" w:type="dxa"/>
            <w:vMerge/>
          </w:tcPr>
          <w:p w14:paraId="1EC7E865" w14:textId="77777777" w:rsidR="00F428F7" w:rsidRPr="008F0CF7" w:rsidRDefault="00F428F7" w:rsidP="0088627D">
            <w:pPr>
              <w:numPr>
                <w:ilvl w:val="0"/>
                <w:numId w:val="5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87E655A" w14:textId="77777777" w:rsidTr="0088627D">
        <w:tc>
          <w:tcPr>
            <w:tcW w:w="1277" w:type="dxa"/>
            <w:vMerge/>
          </w:tcPr>
          <w:p w14:paraId="7427B02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19CCF4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unable to keep moving and I feel weak</w:t>
            </w:r>
          </w:p>
        </w:tc>
        <w:tc>
          <w:tcPr>
            <w:tcW w:w="2268" w:type="dxa"/>
          </w:tcPr>
          <w:p w14:paraId="67C9E42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keep moving and I feel energetic</w:t>
            </w:r>
          </w:p>
        </w:tc>
        <w:tc>
          <w:tcPr>
            <w:tcW w:w="3827" w:type="dxa"/>
            <w:vMerge/>
          </w:tcPr>
          <w:p w14:paraId="4741F5C5" w14:textId="77777777" w:rsidR="00F428F7" w:rsidRPr="008F0CF7" w:rsidRDefault="00F428F7" w:rsidP="0088627D">
            <w:pPr>
              <w:numPr>
                <w:ilvl w:val="0"/>
                <w:numId w:val="5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234D51C" w14:textId="77777777" w:rsidTr="0088627D">
        <w:tc>
          <w:tcPr>
            <w:tcW w:w="1277" w:type="dxa"/>
            <w:vMerge/>
          </w:tcPr>
          <w:p w14:paraId="3402FEE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1FA535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symptoms make it hard to do basic activities</w:t>
            </w:r>
          </w:p>
        </w:tc>
        <w:tc>
          <w:tcPr>
            <w:tcW w:w="2268" w:type="dxa"/>
          </w:tcPr>
          <w:p w14:paraId="2B5B0B0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f I do have symptoms, they don't affect what I do</w:t>
            </w:r>
          </w:p>
        </w:tc>
        <w:tc>
          <w:tcPr>
            <w:tcW w:w="3827" w:type="dxa"/>
            <w:vMerge/>
          </w:tcPr>
          <w:p w14:paraId="5EC261F5" w14:textId="77777777" w:rsidR="00F428F7" w:rsidRPr="008F0CF7" w:rsidRDefault="00F428F7" w:rsidP="0088627D">
            <w:pPr>
              <w:numPr>
                <w:ilvl w:val="0"/>
                <w:numId w:val="51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CF9C82D" w14:textId="77777777" w:rsidTr="0088627D">
        <w:tc>
          <w:tcPr>
            <w:tcW w:w="1277" w:type="dxa"/>
            <w:vMerge/>
          </w:tcPr>
          <w:p w14:paraId="1FE07C9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218C2D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frustrated by my lack of energy</w:t>
            </w:r>
          </w:p>
        </w:tc>
        <w:tc>
          <w:tcPr>
            <w:tcW w:w="2268" w:type="dxa"/>
          </w:tcPr>
          <w:p w14:paraId="0AF8647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plenty of energy</w:t>
            </w:r>
          </w:p>
        </w:tc>
        <w:tc>
          <w:tcPr>
            <w:tcW w:w="3827" w:type="dxa"/>
            <w:vMerge w:val="restart"/>
          </w:tcPr>
          <w:p w14:paraId="7633DED5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mitation of basic activities drastically impairs QOL and is frustrating</w:t>
            </w:r>
          </w:p>
          <w:p w14:paraId="3EF896E4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Enjoys achievement, emotionally devastated by limitations of fatigue </w:t>
            </w:r>
          </w:p>
          <w:p w14:paraId="61C18D9B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 longer pushing self because of episode of severe fatigue</w:t>
            </w:r>
          </w:p>
          <w:p w14:paraId="596258E9" w14:textId="77777777" w:rsidR="00F428F7" w:rsidRPr="008F0CF7" w:rsidRDefault="00F428F7" w:rsidP="0088627D">
            <w:pPr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1D934949" w14:textId="77777777" w:rsidTr="0088627D">
        <w:tc>
          <w:tcPr>
            <w:tcW w:w="1277" w:type="dxa"/>
            <w:vMerge/>
          </w:tcPr>
          <w:p w14:paraId="05811E8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57D9D2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tiredness stops me doing things that are important to me</w:t>
            </w:r>
          </w:p>
        </w:tc>
        <w:tc>
          <w:tcPr>
            <w:tcW w:w="2268" w:type="dxa"/>
          </w:tcPr>
          <w:p w14:paraId="7F03A9A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enough energy to do the things that are important to me</w:t>
            </w:r>
          </w:p>
        </w:tc>
        <w:tc>
          <w:tcPr>
            <w:tcW w:w="3827" w:type="dxa"/>
            <w:vMerge/>
          </w:tcPr>
          <w:p w14:paraId="4A90517F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164BCD90" w14:textId="77777777" w:rsidTr="0088627D">
        <w:tc>
          <w:tcPr>
            <w:tcW w:w="1277" w:type="dxa"/>
            <w:vMerge/>
          </w:tcPr>
          <w:p w14:paraId="366F285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16AB17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the energy to do what I need to do</w:t>
            </w:r>
          </w:p>
        </w:tc>
        <w:tc>
          <w:tcPr>
            <w:tcW w:w="2268" w:type="dxa"/>
          </w:tcPr>
          <w:p w14:paraId="5527471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the energy to do what I need to do</w:t>
            </w:r>
          </w:p>
        </w:tc>
        <w:tc>
          <w:tcPr>
            <w:tcW w:w="3827" w:type="dxa"/>
            <w:vMerge/>
          </w:tcPr>
          <w:p w14:paraId="5EDE6EC1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93A70C7" w14:textId="77777777" w:rsidTr="0088627D">
        <w:tc>
          <w:tcPr>
            <w:tcW w:w="1277" w:type="dxa"/>
            <w:vMerge/>
          </w:tcPr>
          <w:p w14:paraId="7519D2E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ABD77C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the energy to live my life the way I like</w:t>
            </w:r>
          </w:p>
        </w:tc>
        <w:tc>
          <w:tcPr>
            <w:tcW w:w="2268" w:type="dxa"/>
          </w:tcPr>
          <w:p w14:paraId="51A8270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the energy to live my life the way I like</w:t>
            </w:r>
          </w:p>
        </w:tc>
        <w:tc>
          <w:tcPr>
            <w:tcW w:w="3827" w:type="dxa"/>
            <w:vMerge/>
          </w:tcPr>
          <w:p w14:paraId="3AEDA0B1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1337283" w14:textId="77777777" w:rsidTr="0088627D">
        <w:tc>
          <w:tcPr>
            <w:tcW w:w="1277" w:type="dxa"/>
            <w:vMerge/>
          </w:tcPr>
          <w:p w14:paraId="6205714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5D6F18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get out of bed in mornings</w:t>
            </w:r>
          </w:p>
        </w:tc>
        <w:tc>
          <w:tcPr>
            <w:tcW w:w="2268" w:type="dxa"/>
          </w:tcPr>
          <w:p w14:paraId="21FDA2B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get up as early as I like</w:t>
            </w:r>
          </w:p>
        </w:tc>
        <w:tc>
          <w:tcPr>
            <w:tcW w:w="3827" w:type="dxa"/>
            <w:vMerge w:val="restart"/>
          </w:tcPr>
          <w:p w14:paraId="1A58F172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energetic when waking up vs. feeling unwell and tired when waking up</w:t>
            </w:r>
          </w:p>
        </w:tc>
      </w:tr>
      <w:tr w:rsidR="00F428F7" w:rsidRPr="008F0CF7" w14:paraId="5A85BF58" w14:textId="77777777" w:rsidTr="0088627D">
        <w:tc>
          <w:tcPr>
            <w:tcW w:w="1277" w:type="dxa"/>
            <w:vMerge/>
          </w:tcPr>
          <w:p w14:paraId="0DBCEC1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3BA532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xhausted, even ill, when I wake up in the morning</w:t>
            </w:r>
          </w:p>
        </w:tc>
        <w:tc>
          <w:tcPr>
            <w:tcW w:w="2268" w:type="dxa"/>
          </w:tcPr>
          <w:p w14:paraId="3E13B68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wake up in the morning feeling healthy and energetic</w:t>
            </w:r>
          </w:p>
        </w:tc>
        <w:tc>
          <w:tcPr>
            <w:tcW w:w="3827" w:type="dxa"/>
            <w:vMerge/>
          </w:tcPr>
          <w:p w14:paraId="154D88CC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F37C1B2" w14:textId="77777777" w:rsidTr="0088627D">
        <w:tc>
          <w:tcPr>
            <w:tcW w:w="1277" w:type="dxa"/>
            <w:vMerge/>
          </w:tcPr>
          <w:p w14:paraId="580A668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20B9DB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even be bothered getting up and getting dressed in the morning</w:t>
            </w:r>
          </w:p>
        </w:tc>
        <w:tc>
          <w:tcPr>
            <w:tcW w:w="2268" w:type="dxa"/>
          </w:tcPr>
          <w:p w14:paraId="32AF0F9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wake up in the morning with lots of energy</w:t>
            </w:r>
          </w:p>
        </w:tc>
        <w:tc>
          <w:tcPr>
            <w:tcW w:w="3827" w:type="dxa"/>
          </w:tcPr>
          <w:p w14:paraId="00F5C29D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o fatigued that unable to do get out of bed and do basic tasks like getting dressed in the morning</w:t>
            </w:r>
          </w:p>
        </w:tc>
      </w:tr>
      <w:tr w:rsidR="00F428F7" w:rsidRPr="008F0CF7" w14:paraId="1202C30D" w14:textId="77777777" w:rsidTr="0088627D">
        <w:tc>
          <w:tcPr>
            <w:tcW w:w="1277" w:type="dxa"/>
            <w:vMerge/>
          </w:tcPr>
          <w:p w14:paraId="490EC08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5FBD70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am too mentally </w:t>
            </w:r>
            <w:proofErr w:type="spell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ired</w:t>
            </w:r>
            <w:proofErr w:type="spell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to even recognise and greet friends when passing</w:t>
            </w:r>
          </w:p>
        </w:tc>
        <w:tc>
          <w:tcPr>
            <w:tcW w:w="2268" w:type="dxa"/>
          </w:tcPr>
          <w:p w14:paraId="3974E9E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the mental energy to recognise and greet friends when passing</w:t>
            </w:r>
          </w:p>
        </w:tc>
        <w:tc>
          <w:tcPr>
            <w:tcW w:w="3827" w:type="dxa"/>
          </w:tcPr>
          <w:p w14:paraId="553F26C0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ecognising people easily</w:t>
            </w:r>
          </w:p>
          <w:p w14:paraId="72BE850A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ing the energy and mental quickness to greet friends when passing</w:t>
            </w:r>
          </w:p>
        </w:tc>
      </w:tr>
      <w:tr w:rsidR="00F428F7" w:rsidRPr="008F0CF7" w14:paraId="107173A2" w14:textId="77777777" w:rsidTr="0088627D">
        <w:tc>
          <w:tcPr>
            <w:tcW w:w="1277" w:type="dxa"/>
            <w:vMerge/>
          </w:tcPr>
          <w:p w14:paraId="0F018B4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94946E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distracted</w:t>
            </w:r>
          </w:p>
        </w:tc>
        <w:tc>
          <w:tcPr>
            <w:tcW w:w="2268" w:type="dxa"/>
          </w:tcPr>
          <w:p w14:paraId="1B31445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focus on the task at hand</w:t>
            </w:r>
          </w:p>
        </w:tc>
        <w:tc>
          <w:tcPr>
            <w:tcW w:w="3827" w:type="dxa"/>
            <w:vMerge w:val="restart"/>
          </w:tcPr>
          <w:p w14:paraId="4C186BB7" w14:textId="77777777" w:rsidR="00F428F7" w:rsidRPr="008F0CF7" w:rsidRDefault="00F428F7" w:rsidP="0088627D">
            <w:pPr>
              <w:numPr>
                <w:ilvl w:val="0"/>
                <w:numId w:val="49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ing an improvement in cognitive function after treatment</w:t>
            </w:r>
          </w:p>
          <w:p w14:paraId="5FE933B4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atigue presenting as impaired concentration</w:t>
            </w:r>
          </w:p>
        </w:tc>
      </w:tr>
      <w:tr w:rsidR="00F428F7" w:rsidRPr="008F0CF7" w14:paraId="03174AC9" w14:textId="77777777" w:rsidTr="0088627D">
        <w:tc>
          <w:tcPr>
            <w:tcW w:w="1277" w:type="dxa"/>
            <w:vMerge/>
          </w:tcPr>
          <w:p w14:paraId="6B6DCF4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EB52D2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concentrate for long</w:t>
            </w:r>
          </w:p>
        </w:tc>
        <w:tc>
          <w:tcPr>
            <w:tcW w:w="2268" w:type="dxa"/>
          </w:tcPr>
          <w:p w14:paraId="37914B7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concentrate for long periods</w:t>
            </w:r>
          </w:p>
        </w:tc>
        <w:tc>
          <w:tcPr>
            <w:tcW w:w="3827" w:type="dxa"/>
            <w:vMerge/>
          </w:tcPr>
          <w:p w14:paraId="5C09E807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36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1653E7B5" w14:textId="77777777" w:rsidTr="0088627D">
        <w:tc>
          <w:tcPr>
            <w:tcW w:w="1277" w:type="dxa"/>
            <w:vMerge/>
          </w:tcPr>
          <w:p w14:paraId="2F9CA64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7A3166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pending time with anyone, even my friends, is exhausting</w:t>
            </w:r>
          </w:p>
        </w:tc>
        <w:tc>
          <w:tcPr>
            <w:tcW w:w="2268" w:type="dxa"/>
          </w:tcPr>
          <w:p w14:paraId="369E875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njoy spending time with my friends</w:t>
            </w:r>
          </w:p>
        </w:tc>
        <w:tc>
          <w:tcPr>
            <w:tcW w:w="3827" w:type="dxa"/>
          </w:tcPr>
          <w:p w14:paraId="7ABBEBD9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atigue means spending time with anyone, even friends, is exhausting</w:t>
            </w:r>
          </w:p>
        </w:tc>
      </w:tr>
      <w:tr w:rsidR="00F428F7" w:rsidRPr="008F0CF7" w14:paraId="472D7BC1" w14:textId="77777777" w:rsidTr="0088627D"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2BECD89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83E819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tired, and I can't fix it because I'm too tired to make plans that will help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50FE11B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make effective plans for when I’m fatigued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3DFA522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lanning ahead helps manage fatigue, but </w:t>
            </w:r>
            <w:proofErr w:type="gram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nning ahead</w:t>
            </w:r>
            <w:proofErr w:type="gram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is difficult when fatigued</w:t>
            </w:r>
          </w:p>
        </w:tc>
      </w:tr>
      <w:tr w:rsidR="00F428F7" w:rsidRPr="008F0CF7" w14:paraId="7BAC66D3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36F164B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Symptoms in general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65B0C26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severe symptoms from my HVD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491DC22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any symptoms from my HVD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4" w:space="0" w:color="auto"/>
            </w:tcBorders>
          </w:tcPr>
          <w:p w14:paraId="15AF285E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everely symptomatic vs. asymptomatic</w:t>
            </w:r>
          </w:p>
        </w:tc>
      </w:tr>
      <w:tr w:rsidR="00F428F7" w:rsidRPr="008F0CF7" w14:paraId="0EED4CDC" w14:textId="77777777" w:rsidTr="0088627D">
        <w:tc>
          <w:tcPr>
            <w:tcW w:w="1277" w:type="dxa"/>
            <w:vMerge/>
          </w:tcPr>
          <w:p w14:paraId="1FF1B43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9AD2A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know when my symptoms will occu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8F5CF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now when my symptoms will occur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</w:tcPr>
          <w:p w14:paraId="32EED1A4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ymptoms are unpredictable; don’t know when they will occur, and this causes negative impact on QOL</w:t>
            </w:r>
          </w:p>
        </w:tc>
      </w:tr>
      <w:tr w:rsidR="00F428F7" w:rsidRPr="008F0CF7" w14:paraId="6CEBEFFF" w14:textId="77777777" w:rsidTr="0088627D">
        <w:tc>
          <w:tcPr>
            <w:tcW w:w="1277" w:type="dxa"/>
            <w:vMerge/>
          </w:tcPr>
          <w:p w14:paraId="40AA43F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FDABA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is inconsistent. I don’t know how I’ll be feeling tomorrow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AFE2F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is consistent. I know how I’ll be feeling tomorrow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2AA3E744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3E0B039D" w14:textId="77777777" w:rsidTr="0088627D">
        <w:tc>
          <w:tcPr>
            <w:tcW w:w="1277" w:type="dxa"/>
            <w:vMerge/>
          </w:tcPr>
          <w:p w14:paraId="3262F0B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BA5A1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understand why I have these sympto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1F705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understand why I get my symptom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12470E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ifferences in health literacy between participants; not understanding cause of symptoms can make them more distressing</w:t>
            </w:r>
          </w:p>
        </w:tc>
      </w:tr>
      <w:tr w:rsidR="00F428F7" w:rsidRPr="008F0CF7" w14:paraId="56311743" w14:textId="77777777" w:rsidTr="0088627D"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4796676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70093A7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symptoms scare 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2D160BC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symptoms don’t scare 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8" w:space="0" w:color="auto"/>
            </w:tcBorders>
          </w:tcPr>
          <w:p w14:paraId="41CFA671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ar inspired by symptoms could be worse than symptoms themselves</w:t>
            </w:r>
          </w:p>
        </w:tc>
      </w:tr>
      <w:tr w:rsidR="00F428F7" w:rsidRPr="008F0CF7" w14:paraId="233C2E61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345659D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Health/Disease Percep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6FC1EB5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unwell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7D6E5F1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well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4" w:space="0" w:color="auto"/>
            </w:tcBorders>
          </w:tcPr>
          <w:p w14:paraId="0E41EFC3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well vs. feeling ill</w:t>
            </w:r>
          </w:p>
          <w:p w14:paraId="1297C490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any HVD patients asymptomatic</w:t>
            </w:r>
          </w:p>
          <w:p w14:paraId="635C8F0B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QOL likely to be bimodal: most people fine, minority very low, </w:t>
            </w:r>
          </w:p>
          <w:p w14:paraId="70E884D1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Wellness is holistic and overlapping; physical, mental, emotional, and spiritual; as in </w:t>
            </w:r>
            <w:proofErr w:type="spell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e</w:t>
            </w:r>
            <w:proofErr w:type="spell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Whare Tata Wha</w:t>
            </w:r>
          </w:p>
        </w:tc>
      </w:tr>
      <w:tr w:rsidR="00F428F7" w:rsidRPr="008F0CF7" w14:paraId="24764437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56CBFAA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5BDA7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motionally unwel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D811F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motionally well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C3626AB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= “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entally well”</w:t>
            </w:r>
          </w:p>
        </w:tc>
      </w:tr>
      <w:tr w:rsidR="00F428F7" w:rsidRPr="008F0CF7" w14:paraId="3586B43F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6823C08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9CFC7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now I’m not oka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8F294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now I’m okay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</w:tcPr>
          <w:p w14:paraId="3A2EF816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‘okay’ and confident vs. feeling that they’re not okay, and that life is falling apart</w:t>
            </w:r>
          </w:p>
          <w:p w14:paraId="36F02A6D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ave been sick for so long have forgotten what ‘wellness’ feels like</w:t>
            </w:r>
          </w:p>
          <w:p w14:paraId="3698678C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VD causes progressive limitations</w:t>
            </w:r>
          </w:p>
          <w:p w14:paraId="0FC9386F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ope is important for QOL</w:t>
            </w:r>
          </w:p>
        </w:tc>
      </w:tr>
      <w:tr w:rsidR="00F428F7" w:rsidRPr="008F0CF7" w14:paraId="535DE1BE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0BBD980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7DEE6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t’s hard to see a positive outcome for m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30BA0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t’s easy to see a positive outcome for me</w:t>
            </w:r>
          </w:p>
        </w:tc>
        <w:tc>
          <w:tcPr>
            <w:tcW w:w="3827" w:type="dxa"/>
            <w:vMerge/>
          </w:tcPr>
          <w:p w14:paraId="155E07CC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FD21173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53AA1E8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62C99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t’s hard to imagine me being wel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DD3CF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t’s easy to imagine me being well / I am well</w:t>
            </w:r>
          </w:p>
        </w:tc>
        <w:tc>
          <w:tcPr>
            <w:tcW w:w="3827" w:type="dxa"/>
            <w:vMerge/>
          </w:tcPr>
          <w:p w14:paraId="4A789AA9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3F1AD8D7" w14:textId="77777777" w:rsidTr="0088627D">
        <w:trPr>
          <w:trHeight w:val="830"/>
        </w:trPr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08F42A4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06431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ve been sick for so long can't imagine what self in 'good health' feels like any mo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49127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been in 'good health' for a long time</w:t>
            </w:r>
          </w:p>
        </w:tc>
        <w:tc>
          <w:tcPr>
            <w:tcW w:w="3827" w:type="dxa"/>
            <w:vMerge/>
          </w:tcPr>
          <w:p w14:paraId="775626C9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3299BB4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03FD98A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D5413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xpect my health to get worse over tim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34987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xpect my health to get better over tim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EC96512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Not too keen on the pattern… In a few years, will I be puffed after 10 minutes?”</w:t>
            </w:r>
          </w:p>
          <w:p w14:paraId="5F372F97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xpecting improvement with treatment vs. expecting decline from disease or from increasing age</w:t>
            </w:r>
          </w:p>
        </w:tc>
      </w:tr>
      <w:tr w:rsidR="00F428F7" w:rsidRPr="008F0CF7" w14:paraId="1291BA4D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4E473F2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4E913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cannot be fix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24A5F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can be fixed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400ED05" w14:textId="77777777" w:rsidR="00F428F7" w:rsidRPr="008F0CF7" w:rsidRDefault="00F428F7" w:rsidP="0088627D">
            <w:pPr>
              <w:numPr>
                <w:ilvl w:val="0"/>
                <w:numId w:val="38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Viewing HVD as a purely mechanical issue and therefore as something that can be fully fixed, vs. having poor heart function before repair predicts poorer recovery</w:t>
            </w:r>
          </w:p>
        </w:tc>
      </w:tr>
      <w:tr w:rsidR="00F428F7" w:rsidRPr="008F0CF7" w14:paraId="6AA9ACD4" w14:textId="77777777" w:rsidTr="0088627D">
        <w:tc>
          <w:tcPr>
            <w:tcW w:w="1277" w:type="dxa"/>
            <w:vMerge/>
          </w:tcPr>
          <w:p w14:paraId="7BA4DB8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E860BA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isease makes me feel a lot older than I am</w:t>
            </w:r>
          </w:p>
        </w:tc>
        <w:tc>
          <w:tcPr>
            <w:tcW w:w="2268" w:type="dxa"/>
          </w:tcPr>
          <w:p w14:paraId="7778EDA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a lot younger than I am</w:t>
            </w:r>
          </w:p>
        </w:tc>
        <w:tc>
          <w:tcPr>
            <w:tcW w:w="3827" w:type="dxa"/>
          </w:tcPr>
          <w:p w14:paraId="7541716F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as if they’re a lot older than they are due to their disease</w:t>
            </w:r>
          </w:p>
        </w:tc>
      </w:tr>
      <w:tr w:rsidR="00F428F7" w:rsidRPr="008F0CF7" w14:paraId="21EA639D" w14:textId="77777777" w:rsidTr="0088627D">
        <w:tc>
          <w:tcPr>
            <w:tcW w:w="1277" w:type="dxa"/>
            <w:vMerge/>
          </w:tcPr>
          <w:p w14:paraId="0A58247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27B04A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onsider my heart valve disease to be a big, major issue</w:t>
            </w:r>
          </w:p>
        </w:tc>
        <w:tc>
          <w:tcPr>
            <w:tcW w:w="2268" w:type="dxa"/>
          </w:tcPr>
          <w:p w14:paraId="746F43D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is just a part of life and does not affect me at all</w:t>
            </w:r>
          </w:p>
        </w:tc>
        <w:tc>
          <w:tcPr>
            <w:tcW w:w="3827" w:type="dxa"/>
          </w:tcPr>
          <w:p w14:paraId="6B89F3E7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"[my HVD is] just a part of living", VR_003</w:t>
            </w:r>
          </w:p>
          <w:p w14:paraId="265EE7AB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don’t consider [my HVD] is major”, MR_005</w:t>
            </w:r>
          </w:p>
        </w:tc>
      </w:tr>
      <w:tr w:rsidR="00F428F7" w:rsidRPr="008F0CF7" w14:paraId="6383606E" w14:textId="77777777" w:rsidTr="0088627D">
        <w:tc>
          <w:tcPr>
            <w:tcW w:w="1277" w:type="dxa"/>
            <w:vMerge/>
          </w:tcPr>
          <w:p w14:paraId="37FC455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3FDFDF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worried about my health</w:t>
            </w:r>
          </w:p>
        </w:tc>
        <w:tc>
          <w:tcPr>
            <w:tcW w:w="2268" w:type="dxa"/>
          </w:tcPr>
          <w:p w14:paraId="2205C0C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reassured by my health</w:t>
            </w:r>
          </w:p>
        </w:tc>
        <w:tc>
          <w:tcPr>
            <w:tcW w:w="3827" w:type="dxa"/>
          </w:tcPr>
          <w:p w14:paraId="51C090E4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I’m starting to worry about my health – especially the heart”, MR_001</w:t>
            </w:r>
          </w:p>
        </w:tc>
      </w:tr>
      <w:tr w:rsidR="00F428F7" w:rsidRPr="008F0CF7" w14:paraId="55021532" w14:textId="77777777" w:rsidTr="0088627D">
        <w:tc>
          <w:tcPr>
            <w:tcW w:w="1277" w:type="dxa"/>
            <w:vMerge/>
          </w:tcPr>
          <w:p w14:paraId="4217417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13836F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defines who I am</w:t>
            </w:r>
          </w:p>
        </w:tc>
        <w:tc>
          <w:tcPr>
            <w:tcW w:w="2268" w:type="dxa"/>
          </w:tcPr>
          <w:p w14:paraId="34A1AAC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let my HVD define me</w:t>
            </w:r>
          </w:p>
        </w:tc>
        <w:tc>
          <w:tcPr>
            <w:tcW w:w="3827" w:type="dxa"/>
            <w:vMerge w:val="restart"/>
          </w:tcPr>
          <w:p w14:paraId="3921503D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mitations from HVD so severe that they have destroyed personal identity vs. viewing self as ‘stoic’ and maintaining a positive attitude</w:t>
            </w:r>
          </w:p>
          <w:p w14:paraId="4E0FF3A0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you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have to think about [your HVD] first before you have to go and do something”, MR_008</w:t>
            </w:r>
          </w:p>
        </w:tc>
      </w:tr>
      <w:tr w:rsidR="00F428F7" w:rsidRPr="008F0CF7" w14:paraId="603C2FE0" w14:textId="77777777" w:rsidTr="0088627D">
        <w:tc>
          <w:tcPr>
            <w:tcW w:w="1277" w:type="dxa"/>
            <w:vMerge/>
          </w:tcPr>
          <w:p w14:paraId="4BF3F15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87F3A3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has stopped me</w:t>
            </w:r>
          </w:p>
        </w:tc>
        <w:tc>
          <w:tcPr>
            <w:tcW w:w="2268" w:type="dxa"/>
          </w:tcPr>
          <w:p w14:paraId="73E99AC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determined that my HVD is not going to stop me</w:t>
            </w:r>
          </w:p>
        </w:tc>
        <w:tc>
          <w:tcPr>
            <w:tcW w:w="3827" w:type="dxa"/>
            <w:vMerge/>
          </w:tcPr>
          <w:p w14:paraId="63E4EBF0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055FF1E1" w14:textId="77777777" w:rsidTr="0088627D">
        <w:tc>
          <w:tcPr>
            <w:tcW w:w="1277" w:type="dxa"/>
            <w:vMerge/>
          </w:tcPr>
          <w:p w14:paraId="00058E7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037999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know what I need to do to achieve my best health</w:t>
            </w:r>
          </w:p>
        </w:tc>
        <w:tc>
          <w:tcPr>
            <w:tcW w:w="2268" w:type="dxa"/>
          </w:tcPr>
          <w:p w14:paraId="200C035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now what I need to do to achieve my best health</w:t>
            </w:r>
          </w:p>
        </w:tc>
        <w:tc>
          <w:tcPr>
            <w:tcW w:w="3827" w:type="dxa"/>
          </w:tcPr>
          <w:p w14:paraId="07E8B477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I don’t know what I would need to do to get well”, MR_004</w:t>
            </w:r>
          </w:p>
        </w:tc>
      </w:tr>
      <w:tr w:rsidR="00F428F7" w:rsidRPr="008F0CF7" w14:paraId="24950D1E" w14:textId="77777777" w:rsidTr="0088627D">
        <w:tc>
          <w:tcPr>
            <w:tcW w:w="1277" w:type="dxa"/>
            <w:vMerge/>
          </w:tcPr>
          <w:p w14:paraId="4CCF048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CEC927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re is no clear route for the best treatment/management for me</w:t>
            </w:r>
          </w:p>
        </w:tc>
        <w:tc>
          <w:tcPr>
            <w:tcW w:w="2268" w:type="dxa"/>
          </w:tcPr>
          <w:p w14:paraId="5ABAE12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treatment pathway for me is simple</w:t>
            </w:r>
          </w:p>
        </w:tc>
        <w:tc>
          <w:tcPr>
            <w:tcW w:w="3827" w:type="dxa"/>
          </w:tcPr>
          <w:p w14:paraId="4E5B6DED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edical system can be very confusing and communication from medical staff can be poor vs. smooth pathway for VR and well-communicated treatment plan</w:t>
            </w:r>
          </w:p>
        </w:tc>
      </w:tr>
      <w:tr w:rsidR="00F428F7" w:rsidRPr="008F0CF7" w14:paraId="047C7056" w14:textId="77777777" w:rsidTr="0088627D">
        <w:tc>
          <w:tcPr>
            <w:tcW w:w="1277" w:type="dxa"/>
            <w:vMerge/>
          </w:tcPr>
          <w:p w14:paraId="0525009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7940EF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progress towards health has been slow</w:t>
            </w:r>
          </w:p>
        </w:tc>
        <w:tc>
          <w:tcPr>
            <w:tcW w:w="2268" w:type="dxa"/>
          </w:tcPr>
          <w:p w14:paraId="060E4A4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ealth is good, or improving well</w:t>
            </w:r>
          </w:p>
        </w:tc>
        <w:tc>
          <w:tcPr>
            <w:tcW w:w="3827" w:type="dxa"/>
          </w:tcPr>
          <w:p w14:paraId="6D457DDB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ting improvement every day after intervention</w:t>
            </w:r>
          </w:p>
          <w:p w14:paraId="1DFA2D80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AVI and SVR reach same outcome at 6 months, but SVR longer recovery in the short term</w:t>
            </w:r>
          </w:p>
          <w:p w14:paraId="21B05368" w14:textId="77777777" w:rsidR="00F428F7" w:rsidRPr="008F0CF7" w:rsidRDefault="00F428F7" w:rsidP="0088627D">
            <w:pPr>
              <w:numPr>
                <w:ilvl w:val="0"/>
                <w:numId w:val="34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ealth after intervention largely depends on baseline health</w:t>
            </w:r>
          </w:p>
        </w:tc>
      </w:tr>
      <w:tr w:rsidR="00F428F7" w:rsidRPr="008F0CF7" w14:paraId="3E429D03" w14:textId="77777777" w:rsidTr="0088627D">
        <w:tc>
          <w:tcPr>
            <w:tcW w:w="1277" w:type="dxa"/>
            <w:vMerge/>
          </w:tcPr>
          <w:p w14:paraId="34EE458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EDD49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't know enough about my disease to explain it to others when I ne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014D1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now enough about my disease to explain it to others when I need</w:t>
            </w:r>
          </w:p>
        </w:tc>
        <w:tc>
          <w:tcPr>
            <w:tcW w:w="3827" w:type="dxa"/>
            <w:vMerge w:val="restart"/>
          </w:tcPr>
          <w:p w14:paraId="3AF759F3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ing able to explain one’s disease is important when it will impact interactions with others, especially since limitations are inconsistent; feel judged by other people for inconsistent limitations</w:t>
            </w:r>
          </w:p>
        </w:tc>
      </w:tr>
      <w:tr w:rsidR="00F428F7" w:rsidRPr="008F0CF7" w14:paraId="4E9F54EA" w14:textId="77777777" w:rsidTr="0088627D">
        <w:tc>
          <w:tcPr>
            <w:tcW w:w="1277" w:type="dxa"/>
            <w:vMerge/>
          </w:tcPr>
          <w:p w14:paraId="1C8E5ED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D96DB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people around me do not understand my disease and the limitations as I have as a resul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53F3B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people around me understand my disease and the limitations as I have as a result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1BBA2161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F89A675" w14:textId="77777777" w:rsidTr="0088627D">
        <w:tc>
          <w:tcPr>
            <w:tcW w:w="1277" w:type="dxa"/>
            <w:vMerge/>
          </w:tcPr>
          <w:p w14:paraId="5189643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D61ED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xpect to die from my HV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6B0DC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 not expect to die from my HVD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0FC710D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Viewing HVD as something that can be easily fixed or only a minor vs. worrying about or even expecting to die from HVD</w:t>
            </w:r>
          </w:p>
        </w:tc>
      </w:tr>
      <w:tr w:rsidR="00F428F7" w:rsidRPr="008F0CF7" w14:paraId="671A206C" w14:textId="77777777" w:rsidTr="0088627D">
        <w:tc>
          <w:tcPr>
            <w:tcW w:w="1277" w:type="dxa"/>
            <w:vMerge/>
          </w:tcPr>
          <w:p w14:paraId="0EC3D33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89A10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magining what my heart valves must look like right now is very upsett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F3FD3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very happy with the state of my heart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E45CEC4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s distressed when imagining what their diseased heart valves looks like</w:t>
            </w:r>
          </w:p>
        </w:tc>
      </w:tr>
      <w:tr w:rsidR="00F428F7" w:rsidRPr="008F0CF7" w14:paraId="02F50261" w14:textId="77777777" w:rsidTr="0088627D">
        <w:tc>
          <w:tcPr>
            <w:tcW w:w="1277" w:type="dxa"/>
            <w:vMerge/>
          </w:tcPr>
          <w:p w14:paraId="705ACCA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6A722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nothing to look forward to in the fut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A9CDE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things to look forward to in the futur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94E1128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eed being able to “look forward to something in the future”, MR_007</w:t>
            </w:r>
          </w:p>
        </w:tc>
      </w:tr>
      <w:tr w:rsidR="00F428F7" w:rsidRPr="008F0CF7" w14:paraId="3063C8E1" w14:textId="77777777" w:rsidTr="0088627D">
        <w:tc>
          <w:tcPr>
            <w:tcW w:w="1277" w:type="dxa"/>
            <w:vMerge/>
          </w:tcPr>
          <w:p w14:paraId="0C68E45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0D5BD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eart valve disease has taken my future away from 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891D5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future looks positiv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D375FD1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that their limitations from their HVD have taken their future away from them</w:t>
            </w:r>
          </w:p>
        </w:tc>
      </w:tr>
      <w:tr w:rsidR="00F428F7" w:rsidRPr="008F0CF7" w14:paraId="7DBB3109" w14:textId="77777777" w:rsidTr="0088627D">
        <w:tc>
          <w:tcPr>
            <w:tcW w:w="1277" w:type="dxa"/>
            <w:vMerge/>
          </w:tcPr>
          <w:p w14:paraId="7F1E29D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380F9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see much of a future for myself, if nothing chang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BB290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future looks positiv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F2230EA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I can’t see much of a future, if nothing improves” vs having positive expectations of the future</w:t>
            </w:r>
          </w:p>
        </w:tc>
      </w:tr>
      <w:tr w:rsidR="00F428F7" w:rsidRPr="008F0CF7" w14:paraId="641E961A" w14:textId="77777777" w:rsidTr="0088627D">
        <w:tc>
          <w:tcPr>
            <w:tcW w:w="1277" w:type="dxa"/>
            <w:vMerge/>
          </w:tcPr>
          <w:p w14:paraId="115510A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76D474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think I can get through my HV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53B8B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confident I can get through my HVD</w:t>
            </w:r>
          </w:p>
        </w:tc>
        <w:tc>
          <w:tcPr>
            <w:tcW w:w="3827" w:type="dxa"/>
            <w:vMerge w:val="restart"/>
          </w:tcPr>
          <w:p w14:paraId="54E158F5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Overwhelmed by limitations vs. no limitations, or managing well despite limitations</w:t>
            </w:r>
          </w:p>
        </w:tc>
      </w:tr>
      <w:tr w:rsidR="00F428F7" w:rsidRPr="008F0CF7" w14:paraId="63A38769" w14:textId="77777777" w:rsidTr="0088627D">
        <w:tc>
          <w:tcPr>
            <w:tcW w:w="1277" w:type="dxa"/>
            <w:vMerge/>
          </w:tcPr>
          <w:p w14:paraId="0471614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ACAD1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fe is ba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7A1BB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fe is good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0285D75C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20532BC5" w14:textId="77777777" w:rsidTr="0088627D">
        <w:tc>
          <w:tcPr>
            <w:tcW w:w="1277" w:type="dxa"/>
            <w:vMerge/>
          </w:tcPr>
          <w:p w14:paraId="138EC0A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82B58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not control my disease; I am powerless to change my fut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7A6EC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in control of my disease and my futur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6F8C2BA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n control of their disease and their future</w:t>
            </w:r>
          </w:p>
        </w:tc>
      </w:tr>
      <w:tr w:rsidR="00F428F7" w:rsidRPr="008F0CF7" w14:paraId="25C300D5" w14:textId="77777777" w:rsidTr="0088627D">
        <w:tc>
          <w:tcPr>
            <w:tcW w:w="1277" w:type="dxa"/>
            <w:vMerge/>
          </w:tcPr>
          <w:p w14:paraId="31C2E20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653E7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is just one of many proble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1A4FF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is my only problem / I have no problem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37AB6C8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overwhelmed because they have many stressors to cope with other than just their HVD</w:t>
            </w:r>
          </w:p>
        </w:tc>
      </w:tr>
      <w:tr w:rsidR="00F428F7" w:rsidRPr="008F0CF7" w14:paraId="57D8D82F" w14:textId="77777777" w:rsidTr="0088627D">
        <w:tc>
          <w:tcPr>
            <w:tcW w:w="1277" w:type="dxa"/>
            <w:vMerge/>
          </w:tcPr>
          <w:p w14:paraId="4503AD9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284FC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disappointed at my current health; I expected to be bet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88724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current health is better than I expected it to b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F9525D3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"I expected to be better quicker”, VR_004</w:t>
            </w:r>
          </w:p>
        </w:tc>
      </w:tr>
      <w:tr w:rsidR="00F428F7" w:rsidRPr="008F0CF7" w14:paraId="2474D1DF" w14:textId="77777777" w:rsidTr="0088627D">
        <w:tc>
          <w:tcPr>
            <w:tcW w:w="1277" w:type="dxa"/>
            <w:vMerge/>
          </w:tcPr>
          <w:p w14:paraId="34EA565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CFE5A1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currently worse than I was when I was at 'best health' earlier in life</w:t>
            </w:r>
          </w:p>
        </w:tc>
        <w:tc>
          <w:tcPr>
            <w:tcW w:w="2268" w:type="dxa"/>
          </w:tcPr>
          <w:p w14:paraId="64D1DC3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currently at my 'best health'</w:t>
            </w:r>
          </w:p>
        </w:tc>
        <w:tc>
          <w:tcPr>
            <w:tcW w:w="3827" w:type="dxa"/>
            <w:vMerge w:val="restart"/>
          </w:tcPr>
          <w:p w14:paraId="61FA4A53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‘fixed’ by VR, now optimistic/secure vs. i</w:t>
            </w: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 young HVD patients, VR is not a 'fix'</w:t>
            </w:r>
          </w:p>
          <w:p w14:paraId="5A024744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Feels that they are now inherently different to ‘healthy people’</w:t>
            </w:r>
          </w:p>
        </w:tc>
      </w:tr>
      <w:tr w:rsidR="00F428F7" w:rsidRPr="008F0CF7" w14:paraId="7E3EEC45" w14:textId="77777777" w:rsidTr="0088627D">
        <w:trPr>
          <w:trHeight w:val="608"/>
        </w:trPr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30A42D8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2572915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that healthy people are different to me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73FA56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a healthy person.</w:t>
            </w:r>
          </w:p>
        </w:tc>
        <w:tc>
          <w:tcPr>
            <w:tcW w:w="3827" w:type="dxa"/>
            <w:vMerge/>
            <w:tcBorders>
              <w:bottom w:val="single" w:sz="18" w:space="0" w:color="auto"/>
            </w:tcBorders>
          </w:tcPr>
          <w:p w14:paraId="1FB8591A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391B80E5" w14:textId="77777777" w:rsidTr="0088627D">
        <w:trPr>
          <w:trHeight w:val="749"/>
        </w:trPr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4EFB0B4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Activity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0FEB7D9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wish I was more active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583D5CB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ppy with my level of activity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451BFE40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rustrated with limitations vs. happy with / excited by level of capacity</w:t>
            </w:r>
          </w:p>
          <w:p w14:paraId="5DF5C88C" w14:textId="77777777" w:rsidR="00F428F7" w:rsidRPr="008F0CF7" w:rsidRDefault="00F428F7" w:rsidP="0088627D">
            <w:pPr>
              <w:numPr>
                <w:ilvl w:val="0"/>
                <w:numId w:val="2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rustrated that current activities are less than before</w:t>
            </w:r>
          </w:p>
        </w:tc>
      </w:tr>
      <w:tr w:rsidR="00F428F7" w:rsidRPr="008F0CF7" w14:paraId="64B0E75E" w14:textId="77777777" w:rsidTr="0088627D">
        <w:tc>
          <w:tcPr>
            <w:tcW w:w="1277" w:type="dxa"/>
            <w:vMerge/>
          </w:tcPr>
          <w:p w14:paraId="6F2CA97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F6DC64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not physically active</w:t>
            </w:r>
          </w:p>
        </w:tc>
        <w:tc>
          <w:tcPr>
            <w:tcW w:w="2268" w:type="dxa"/>
          </w:tcPr>
          <w:p w14:paraId="515D0E8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physically active</w:t>
            </w:r>
          </w:p>
        </w:tc>
        <w:tc>
          <w:tcPr>
            <w:tcW w:w="3827" w:type="dxa"/>
            <w:vMerge w:val="restart"/>
          </w:tcPr>
          <w:p w14:paraId="7A031E5E" w14:textId="77777777" w:rsidR="00F428F7" w:rsidRPr="008F0CF7" w:rsidRDefault="00F428F7" w:rsidP="0088627D">
            <w:pPr>
              <w:numPr>
                <w:ilvl w:val="0"/>
                <w:numId w:val="8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‘Keeping active’ is important for QOL</w:t>
            </w:r>
          </w:p>
        </w:tc>
      </w:tr>
      <w:tr w:rsidR="00F428F7" w:rsidRPr="008F0CF7" w14:paraId="447E35C3" w14:textId="77777777" w:rsidTr="0088627D">
        <w:tc>
          <w:tcPr>
            <w:tcW w:w="1277" w:type="dxa"/>
            <w:vMerge/>
          </w:tcPr>
          <w:p w14:paraId="71A8FEA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B3E300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sit around a lot</w:t>
            </w:r>
          </w:p>
        </w:tc>
        <w:tc>
          <w:tcPr>
            <w:tcW w:w="2268" w:type="dxa"/>
          </w:tcPr>
          <w:p w14:paraId="1BC52A7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eep busy</w:t>
            </w:r>
          </w:p>
        </w:tc>
        <w:tc>
          <w:tcPr>
            <w:tcW w:w="3827" w:type="dxa"/>
            <w:vMerge/>
          </w:tcPr>
          <w:p w14:paraId="75FB4B21" w14:textId="77777777" w:rsidR="00F428F7" w:rsidRPr="008F0CF7" w:rsidRDefault="00F428F7" w:rsidP="0088627D">
            <w:pPr>
              <w:numPr>
                <w:ilvl w:val="0"/>
                <w:numId w:val="8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12FB6CAA" w14:textId="77777777" w:rsidTr="0088627D">
        <w:tc>
          <w:tcPr>
            <w:tcW w:w="1277" w:type="dxa"/>
            <w:vMerge/>
          </w:tcPr>
          <w:p w14:paraId="38E14E9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69094A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aily routine is a source of stress</w:t>
            </w:r>
          </w:p>
        </w:tc>
        <w:tc>
          <w:tcPr>
            <w:tcW w:w="2268" w:type="dxa"/>
          </w:tcPr>
          <w:p w14:paraId="63A495E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aily routine helps me to cope</w:t>
            </w:r>
          </w:p>
        </w:tc>
        <w:tc>
          <w:tcPr>
            <w:tcW w:w="3827" w:type="dxa"/>
          </w:tcPr>
          <w:p w14:paraId="3C188036" w14:textId="77777777" w:rsidR="00F428F7" w:rsidRPr="008F0CF7" w:rsidRDefault="00F428F7" w:rsidP="0088627D">
            <w:pPr>
              <w:numPr>
                <w:ilvl w:val="0"/>
                <w:numId w:val="8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Keeping up a daily routine helps them to cope with HVD vs. limitations mean that activities of daily living are a stressful challenge</w:t>
            </w:r>
          </w:p>
        </w:tc>
      </w:tr>
      <w:tr w:rsidR="00F428F7" w:rsidRPr="008F0CF7" w14:paraId="506B304F" w14:textId="77777777" w:rsidTr="0088627D">
        <w:trPr>
          <w:trHeight w:val="135"/>
        </w:trPr>
        <w:tc>
          <w:tcPr>
            <w:tcW w:w="1277" w:type="dxa"/>
            <w:vMerge/>
          </w:tcPr>
          <w:p w14:paraId="52846F7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DB489B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xercise makes me feel worse</w:t>
            </w:r>
          </w:p>
        </w:tc>
        <w:tc>
          <w:tcPr>
            <w:tcW w:w="2268" w:type="dxa"/>
          </w:tcPr>
          <w:p w14:paraId="5214CDE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xercise makes me feel better</w:t>
            </w:r>
          </w:p>
        </w:tc>
        <w:tc>
          <w:tcPr>
            <w:tcW w:w="3827" w:type="dxa"/>
          </w:tcPr>
          <w:p w14:paraId="032C2A9B" w14:textId="77777777" w:rsidR="00F428F7" w:rsidRPr="008F0CF7" w:rsidRDefault="00F428F7" w:rsidP="0088627D">
            <w:pPr>
              <w:numPr>
                <w:ilvl w:val="0"/>
                <w:numId w:val="8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better after having exercised vs. feeling excessively fatigued after exercise</w:t>
            </w:r>
          </w:p>
        </w:tc>
      </w:tr>
      <w:tr w:rsidR="00F428F7" w:rsidRPr="008F0CF7" w14:paraId="7A9CD0AE" w14:textId="77777777" w:rsidTr="0088627D">
        <w:tc>
          <w:tcPr>
            <w:tcW w:w="1277" w:type="dxa"/>
            <w:vMerge/>
          </w:tcPr>
          <w:p w14:paraId="3B2922C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42872E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 not enjoy the physical activity I do</w:t>
            </w:r>
          </w:p>
        </w:tc>
        <w:tc>
          <w:tcPr>
            <w:tcW w:w="2268" w:type="dxa"/>
          </w:tcPr>
          <w:p w14:paraId="0ECDDC3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enjoy the physical activity I do</w:t>
            </w:r>
          </w:p>
        </w:tc>
        <w:tc>
          <w:tcPr>
            <w:tcW w:w="3827" w:type="dxa"/>
          </w:tcPr>
          <w:p w14:paraId="0A8710D1" w14:textId="77777777" w:rsidR="00F428F7" w:rsidRPr="008F0CF7" w:rsidRDefault="00F428F7" w:rsidP="0088627D">
            <w:pPr>
              <w:numPr>
                <w:ilvl w:val="0"/>
                <w:numId w:val="8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ble to enjoy activity vs. symptoms make activity a difficult challenge</w:t>
            </w:r>
          </w:p>
        </w:tc>
      </w:tr>
      <w:tr w:rsidR="00F428F7" w:rsidRPr="008F0CF7" w14:paraId="3322D709" w14:textId="77777777" w:rsidTr="0088627D">
        <w:tc>
          <w:tcPr>
            <w:tcW w:w="1277" w:type="dxa"/>
            <w:vMerge/>
          </w:tcPr>
          <w:p w14:paraId="6CFE8A3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C0A16B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reduction in activity has ruined my life</w:t>
            </w:r>
          </w:p>
        </w:tc>
        <w:tc>
          <w:tcPr>
            <w:tcW w:w="2268" w:type="dxa"/>
          </w:tcPr>
          <w:p w14:paraId="2A1601C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Enjoying life even if activity reduced </w:t>
            </w:r>
          </w:p>
        </w:tc>
        <w:tc>
          <w:tcPr>
            <w:tcW w:w="3827" w:type="dxa"/>
          </w:tcPr>
          <w:p w14:paraId="294F4261" w14:textId="77777777" w:rsidR="00F428F7" w:rsidRPr="008F0CF7" w:rsidRDefault="00F428F7" w:rsidP="0088627D">
            <w:pPr>
              <w:numPr>
                <w:ilvl w:val="0"/>
                <w:numId w:val="10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Not minding small impairments vs. frustrated </w:t>
            </w:r>
          </w:p>
          <w:p w14:paraId="60B24C37" w14:textId="77777777" w:rsidR="00F428F7" w:rsidRPr="008F0CF7" w:rsidRDefault="00F428F7" w:rsidP="0088627D">
            <w:pPr>
              <w:numPr>
                <w:ilvl w:val="0"/>
                <w:numId w:val="2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nsiders limitations to be ‘just age’ and not frustrated</w:t>
            </w:r>
          </w:p>
        </w:tc>
      </w:tr>
      <w:tr w:rsidR="00F428F7" w:rsidRPr="008F0CF7" w14:paraId="1884005A" w14:textId="77777777" w:rsidTr="0088627D">
        <w:tc>
          <w:tcPr>
            <w:tcW w:w="1277" w:type="dxa"/>
            <w:vMerge/>
          </w:tcPr>
          <w:p w14:paraId="5AA0542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3CA2F5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not eating wel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880E0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eating well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48E0293" w14:textId="77777777" w:rsidR="00F428F7" w:rsidRPr="008F0CF7" w:rsidRDefault="00F428F7" w:rsidP="0088627D">
            <w:pPr>
              <w:numPr>
                <w:ilvl w:val="0"/>
                <w:numId w:val="2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is achieved by keeping active and eating well</w:t>
            </w:r>
          </w:p>
          <w:p w14:paraId="27057C73" w14:textId="77777777" w:rsidR="00F428F7" w:rsidRPr="008F0CF7" w:rsidRDefault="00F428F7" w:rsidP="0088627D">
            <w:pPr>
              <w:numPr>
                <w:ilvl w:val="0"/>
                <w:numId w:val="10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helped by healthy, scientific practices, e.g. avoiding coffee to reduce anxiety</w:t>
            </w:r>
          </w:p>
        </w:tc>
      </w:tr>
      <w:tr w:rsidR="00F428F7" w:rsidRPr="008F0CF7" w14:paraId="53264BF7" w14:textId="77777777" w:rsidTr="0088627D">
        <w:tc>
          <w:tcPr>
            <w:tcW w:w="1277" w:type="dxa"/>
            <w:vMerge/>
          </w:tcPr>
          <w:p w14:paraId="1B0E357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26F07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any goals to work towar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E439A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goals to work toward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184CADC" w14:textId="77777777" w:rsidR="00F428F7" w:rsidRPr="008F0CF7" w:rsidRDefault="00F428F7" w:rsidP="0088627D">
            <w:pPr>
              <w:numPr>
                <w:ilvl w:val="0"/>
                <w:numId w:val="2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“</w:t>
            </w:r>
            <w:proofErr w:type="spellStart"/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otta</w:t>
            </w:r>
            <w:proofErr w:type="spellEnd"/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have some goals and dreams”</w:t>
            </w:r>
          </w:p>
          <w:p w14:paraId="7E6711E4" w14:textId="77777777" w:rsidR="00F428F7" w:rsidRPr="008F0CF7" w:rsidRDefault="00F428F7" w:rsidP="0088627D">
            <w:pPr>
              <w:numPr>
                <w:ilvl w:val="0"/>
                <w:numId w:val="2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timulating, challenging activity</w:t>
            </w:r>
          </w:p>
        </w:tc>
      </w:tr>
      <w:tr w:rsidR="00F428F7" w:rsidRPr="008F0CF7" w14:paraId="18641D72" w14:textId="77777777" w:rsidTr="0088627D">
        <w:tc>
          <w:tcPr>
            <w:tcW w:w="1277" w:type="dxa"/>
            <w:vMerge/>
          </w:tcPr>
          <w:p w14:paraId="7F3D316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9CFAC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verything is bor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4CC31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mental stimulation and challenges</w:t>
            </w:r>
          </w:p>
        </w:tc>
        <w:tc>
          <w:tcPr>
            <w:tcW w:w="3827" w:type="dxa"/>
            <w:vMerge w:val="restart"/>
          </w:tcPr>
          <w:p w14:paraId="09E5F2D3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Enjoys challenging mental stimulation </w:t>
            </w:r>
          </w:p>
          <w:p w14:paraId="55A14079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bit is comforting but novelty is fun</w:t>
            </w:r>
          </w:p>
          <w:p w14:paraId="26334829" w14:textId="77777777" w:rsidR="00F428F7" w:rsidRPr="008F0CF7" w:rsidRDefault="00F428F7" w:rsidP="0088627D">
            <w:pPr>
              <w:numPr>
                <w:ilvl w:val="0"/>
                <w:numId w:val="2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velty is a mentality that can be brought into mundane situations</w:t>
            </w:r>
          </w:p>
        </w:tc>
      </w:tr>
      <w:tr w:rsidR="00F428F7" w:rsidRPr="008F0CF7" w14:paraId="7CC578A6" w14:textId="77777777" w:rsidTr="0088627D">
        <w:tc>
          <w:tcPr>
            <w:tcW w:w="1277" w:type="dxa"/>
            <w:vMerge/>
          </w:tcPr>
          <w:p w14:paraId="53CA5C0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38780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life is bor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62042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novelty in my life</w:t>
            </w:r>
          </w:p>
        </w:tc>
        <w:tc>
          <w:tcPr>
            <w:tcW w:w="3827" w:type="dxa"/>
            <w:vMerge/>
          </w:tcPr>
          <w:p w14:paraId="7545406C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36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5888D563" w14:textId="77777777" w:rsidTr="0088627D">
        <w:tc>
          <w:tcPr>
            <w:tcW w:w="1277" w:type="dxa"/>
            <w:vMerge/>
          </w:tcPr>
          <w:p w14:paraId="3EB27D7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839C7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want any complex challenges; I have enough to deal wi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15519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hen faced with complex problems, I’m able to enjoy the challenge</w:t>
            </w:r>
          </w:p>
        </w:tc>
        <w:tc>
          <w:tcPr>
            <w:tcW w:w="3827" w:type="dxa"/>
            <w:vMerge/>
          </w:tcPr>
          <w:p w14:paraId="30E83D6A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36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9D507E0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146F148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Sleep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04743A0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not sleeping well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79E3832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sleep well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</w:tcPr>
          <w:p w14:paraId="282B29C4" w14:textId="77777777" w:rsidR="00F428F7" w:rsidRPr="008F0CF7" w:rsidRDefault="00F428F7" w:rsidP="0088627D">
            <w:pPr>
              <w:numPr>
                <w:ilvl w:val="0"/>
                <w:numId w:val="2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lpitations keep them awake at night and cause worry vs. not worried by palpitations</w:t>
            </w:r>
          </w:p>
          <w:p w14:paraId="1AEDF954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ood sleep is vital for QOL</w:t>
            </w:r>
          </w:p>
          <w:p w14:paraId="3682DD0A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leep impaired by anxiety or SOB</w:t>
            </w:r>
          </w:p>
          <w:p w14:paraId="55669416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tivities in day are limited by tiredness</w:t>
            </w:r>
          </w:p>
          <w:p w14:paraId="5B4BE675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leeping better after their VR</w:t>
            </w:r>
          </w:p>
        </w:tc>
      </w:tr>
      <w:tr w:rsidR="00F428F7" w:rsidRPr="008F0CF7" w14:paraId="593D2718" w14:textId="77777777" w:rsidTr="0088627D">
        <w:tc>
          <w:tcPr>
            <w:tcW w:w="1277" w:type="dxa"/>
            <w:vMerge/>
          </w:tcPr>
          <w:p w14:paraId="4C9BC90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7C1BA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sleep worse than I used t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3D0CF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sleep better than I used to</w:t>
            </w:r>
          </w:p>
        </w:tc>
        <w:tc>
          <w:tcPr>
            <w:tcW w:w="3827" w:type="dxa"/>
            <w:vMerge/>
          </w:tcPr>
          <w:p w14:paraId="6C281867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365892DC" w14:textId="77777777" w:rsidTr="0088627D">
        <w:tc>
          <w:tcPr>
            <w:tcW w:w="1277" w:type="dxa"/>
            <w:vMerge/>
          </w:tcPr>
          <w:p w14:paraId="1A11B15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CD267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't get the sleep I ne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4A084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get plenty of sleep</w:t>
            </w:r>
          </w:p>
        </w:tc>
        <w:tc>
          <w:tcPr>
            <w:tcW w:w="3827" w:type="dxa"/>
            <w:vMerge/>
          </w:tcPr>
          <w:p w14:paraId="132CBCED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0E9B72E7" w14:textId="77777777" w:rsidTr="0088627D">
        <w:tc>
          <w:tcPr>
            <w:tcW w:w="1277" w:type="dxa"/>
            <w:vMerge/>
          </w:tcPr>
          <w:p w14:paraId="7F06D5B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40C3F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too worried or anxious to sleep wel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AB8EE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Going to sleep is easy</w:t>
            </w:r>
          </w:p>
        </w:tc>
        <w:tc>
          <w:tcPr>
            <w:tcW w:w="3827" w:type="dxa"/>
            <w:vMerge/>
          </w:tcPr>
          <w:p w14:paraId="67965DDA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565ECF32" w14:textId="77777777" w:rsidTr="0088627D"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7C93C14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4B6BF92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eart valve disease or worries about it keep me awake at nigh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0841ED9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no problems getting to sleep at night</w:t>
            </w:r>
          </w:p>
        </w:tc>
        <w:tc>
          <w:tcPr>
            <w:tcW w:w="3827" w:type="dxa"/>
            <w:vMerge/>
            <w:tcBorders>
              <w:bottom w:val="single" w:sz="18" w:space="0" w:color="auto"/>
            </w:tcBorders>
          </w:tcPr>
          <w:p w14:paraId="64456C76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59A42E27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0E3F935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Social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80388A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like I am letting my community groups or clubs down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7A9F578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appreciated in my community groups or clubs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</w:tcPr>
          <w:p w14:paraId="4DED8120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esn't want to be a burden</w:t>
            </w:r>
          </w:p>
          <w:p w14:paraId="2B7F938D" w14:textId="77777777" w:rsidR="00F428F7" w:rsidRPr="008F0CF7" w:rsidRDefault="00F428F7" w:rsidP="0088627D">
            <w:pPr>
              <w:numPr>
                <w:ilvl w:val="0"/>
                <w:numId w:val="33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like letting sports teams down due to impaired fitness</w:t>
            </w:r>
          </w:p>
          <w:p w14:paraId="584C436A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e had to leave professional sports team due to HVD</w:t>
            </w:r>
          </w:p>
          <w:p w14:paraId="00C32662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igh-achieving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; able to support others</w:t>
            </w:r>
          </w:p>
        </w:tc>
      </w:tr>
      <w:tr w:rsidR="00F428F7" w:rsidRPr="008F0CF7" w14:paraId="4F07D231" w14:textId="77777777" w:rsidTr="0088627D">
        <w:tc>
          <w:tcPr>
            <w:tcW w:w="1277" w:type="dxa"/>
            <w:vMerge/>
          </w:tcPr>
          <w:p w14:paraId="0A8B82F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52CC34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like a burden</w:t>
            </w:r>
          </w:p>
        </w:tc>
        <w:tc>
          <w:tcPr>
            <w:tcW w:w="2268" w:type="dxa"/>
          </w:tcPr>
          <w:p w14:paraId="414D654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 not feel like a burden</w:t>
            </w:r>
          </w:p>
        </w:tc>
        <w:tc>
          <w:tcPr>
            <w:tcW w:w="3827" w:type="dxa"/>
            <w:vMerge/>
          </w:tcPr>
          <w:p w14:paraId="5133E5E8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2270FBE" w14:textId="77777777" w:rsidTr="0088627D">
        <w:tc>
          <w:tcPr>
            <w:tcW w:w="1277" w:type="dxa"/>
            <w:vMerge/>
          </w:tcPr>
          <w:p w14:paraId="7A1784A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34804B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cause of my heart valve disease, I’ve had to let people down</w:t>
            </w:r>
          </w:p>
        </w:tc>
        <w:tc>
          <w:tcPr>
            <w:tcW w:w="2268" w:type="dxa"/>
          </w:tcPr>
          <w:p w14:paraId="2CEA578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eople can rely on me</w:t>
            </w:r>
          </w:p>
        </w:tc>
        <w:tc>
          <w:tcPr>
            <w:tcW w:w="3827" w:type="dxa"/>
            <w:vMerge/>
          </w:tcPr>
          <w:p w14:paraId="352C5E36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FA74102" w14:textId="77777777" w:rsidTr="0088627D">
        <w:tc>
          <w:tcPr>
            <w:tcW w:w="1277" w:type="dxa"/>
            <w:vMerge/>
          </w:tcPr>
          <w:p w14:paraId="2F93A27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DCDBE0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participate in volunteering or community events</w:t>
            </w:r>
          </w:p>
        </w:tc>
        <w:tc>
          <w:tcPr>
            <w:tcW w:w="2268" w:type="dxa"/>
          </w:tcPr>
          <w:p w14:paraId="68FEEB0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regularly participate in volunteering or community events</w:t>
            </w:r>
          </w:p>
        </w:tc>
        <w:tc>
          <w:tcPr>
            <w:tcW w:w="3827" w:type="dxa"/>
          </w:tcPr>
          <w:p w14:paraId="168A5983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ble to volunteer</w:t>
            </w:r>
          </w:p>
          <w:p w14:paraId="5498A964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ble to participate in community events regularly vs. not</w:t>
            </w: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F428F7" w:rsidRPr="008F0CF7" w14:paraId="04E44B7F" w14:textId="77777777" w:rsidTr="0088627D">
        <w:tc>
          <w:tcPr>
            <w:tcW w:w="1277" w:type="dxa"/>
            <w:vMerge/>
          </w:tcPr>
          <w:p w14:paraId="4E75E83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C5A041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work colleagues make things harder</w:t>
            </w:r>
          </w:p>
        </w:tc>
        <w:tc>
          <w:tcPr>
            <w:tcW w:w="2268" w:type="dxa"/>
          </w:tcPr>
          <w:p w14:paraId="445C6B4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good relationships with my work colleagues</w:t>
            </w:r>
          </w:p>
        </w:tc>
        <w:tc>
          <w:tcPr>
            <w:tcW w:w="3827" w:type="dxa"/>
          </w:tcPr>
          <w:p w14:paraId="288B8896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Good relationships with colleagues</w:t>
            </w:r>
          </w:p>
          <w:p w14:paraId="0C03B285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rofessional network valuable for maintaining QOL</w:t>
            </w:r>
          </w:p>
        </w:tc>
      </w:tr>
      <w:tr w:rsidR="00F428F7" w:rsidRPr="008F0CF7" w14:paraId="79C0284F" w14:textId="77777777" w:rsidTr="0088627D">
        <w:tc>
          <w:tcPr>
            <w:tcW w:w="1277" w:type="dxa"/>
            <w:vMerge/>
          </w:tcPr>
          <w:p w14:paraId="4530FCE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36446B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poor relationships with people around me</w:t>
            </w:r>
          </w:p>
        </w:tc>
        <w:tc>
          <w:tcPr>
            <w:tcW w:w="2268" w:type="dxa"/>
          </w:tcPr>
          <w:p w14:paraId="38F90DC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good relationships with the people around me</w:t>
            </w:r>
          </w:p>
        </w:tc>
        <w:tc>
          <w:tcPr>
            <w:tcW w:w="3827" w:type="dxa"/>
          </w:tcPr>
          <w:p w14:paraId="45917EF4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mitations of HVD can prevent social engagement vs. feeling supported by many people</w:t>
            </w:r>
          </w:p>
        </w:tc>
      </w:tr>
      <w:tr w:rsidR="00F428F7" w:rsidRPr="008F0CF7" w14:paraId="68E3BEC8" w14:textId="77777777" w:rsidTr="0088627D">
        <w:tc>
          <w:tcPr>
            <w:tcW w:w="1277" w:type="dxa"/>
            <w:vMerge/>
          </w:tcPr>
          <w:p w14:paraId="5BD75E7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04F567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people around me make life harder</w:t>
            </w:r>
          </w:p>
        </w:tc>
        <w:tc>
          <w:tcPr>
            <w:tcW w:w="2268" w:type="dxa"/>
          </w:tcPr>
          <w:p w14:paraId="2EB3FFC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people around me make life easier</w:t>
            </w:r>
          </w:p>
        </w:tc>
        <w:tc>
          <w:tcPr>
            <w:tcW w:w="3827" w:type="dxa"/>
          </w:tcPr>
          <w:p w14:paraId="4A6816C9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Family helps when feeling stressed/down, </w:t>
            </w:r>
          </w:p>
          <w:p w14:paraId="163EFE48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Not very social; happy by themselves, </w:t>
            </w:r>
          </w:p>
          <w:p w14:paraId="09ADBACB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ealing with big groups of people requires energy, confidence</w:t>
            </w:r>
          </w:p>
        </w:tc>
      </w:tr>
      <w:tr w:rsidR="00F428F7" w:rsidRPr="008F0CF7" w14:paraId="4C5830D7" w14:textId="77777777" w:rsidTr="0088627D">
        <w:tc>
          <w:tcPr>
            <w:tcW w:w="1277" w:type="dxa"/>
            <w:vMerge/>
          </w:tcPr>
          <w:p w14:paraId="041AF1F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8C1A5D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people around me drain me</w:t>
            </w:r>
          </w:p>
        </w:tc>
        <w:tc>
          <w:tcPr>
            <w:tcW w:w="2268" w:type="dxa"/>
          </w:tcPr>
          <w:p w14:paraId="5803EE6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people around me energise me</w:t>
            </w:r>
          </w:p>
        </w:tc>
        <w:tc>
          <w:tcPr>
            <w:tcW w:w="3827" w:type="dxa"/>
          </w:tcPr>
          <w:p w14:paraId="29DE3306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egative behaviour by other people is de-energising</w:t>
            </w:r>
          </w:p>
        </w:tc>
      </w:tr>
      <w:tr w:rsidR="00F428F7" w:rsidRPr="008F0CF7" w14:paraId="671971F2" w14:textId="77777777" w:rsidTr="0088627D">
        <w:tc>
          <w:tcPr>
            <w:tcW w:w="1277" w:type="dxa"/>
            <w:vMerge/>
          </w:tcPr>
          <w:p w14:paraId="6E5682C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7E3912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miss my friends.</w:t>
            </w:r>
          </w:p>
        </w:tc>
        <w:tc>
          <w:tcPr>
            <w:tcW w:w="2268" w:type="dxa"/>
          </w:tcPr>
          <w:p w14:paraId="4044CAC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able to spend as much time as I want with my friends</w:t>
            </w:r>
          </w:p>
        </w:tc>
        <w:tc>
          <w:tcPr>
            <w:tcW w:w="3827" w:type="dxa"/>
            <w:vMerge w:val="restart"/>
          </w:tcPr>
          <w:p w14:paraId="2A23276E" w14:textId="77777777" w:rsidR="00F428F7" w:rsidRPr="008F0CF7" w:rsidRDefault="00F428F7" w:rsidP="0088627D">
            <w:pPr>
              <w:numPr>
                <w:ilvl w:val="0"/>
                <w:numId w:val="1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Missing friends </w:t>
            </w:r>
          </w:p>
          <w:p w14:paraId="21AC6E38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ppreciates being amongst people</w:t>
            </w:r>
          </w:p>
          <w:p w14:paraId="6F0D2A37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alking to others is helpful for QOL</w:t>
            </w:r>
          </w:p>
        </w:tc>
      </w:tr>
      <w:tr w:rsidR="00F428F7" w:rsidRPr="008F0CF7" w14:paraId="63C753A9" w14:textId="77777777" w:rsidTr="0088627D">
        <w:tc>
          <w:tcPr>
            <w:tcW w:w="1277" w:type="dxa"/>
            <w:vMerge/>
          </w:tcPr>
          <w:p w14:paraId="5635356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4E2D6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isolated and unsuppor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3157E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people around me that I can talk to when I need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2C05562A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4B66B612" w14:textId="77777777" w:rsidTr="0088627D">
        <w:trPr>
          <w:trHeight w:val="554"/>
        </w:trPr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70E1626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11889B0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d no visitors when sick or in hospital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0B0296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The people around me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ake an effort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to reach out to me when I'm sick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4130D6F7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Visits by family are important for QOL</w:t>
            </w:r>
          </w:p>
          <w:p w14:paraId="09B3A251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amaraderie with other patients helps QOL; ‘extra tough’ when no visitors</w:t>
            </w:r>
          </w:p>
        </w:tc>
      </w:tr>
      <w:tr w:rsidR="00F428F7" w:rsidRPr="008F0CF7" w14:paraId="28E18CD1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3E63B6A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126387B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ve had to miss important family events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0F59C61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ve been able to attend important family events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</w:tcPr>
          <w:p w14:paraId="0211B8C1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Keeping tabs on family members, being interested in their careers, </w:t>
            </w:r>
          </w:p>
          <w:p w14:paraId="7CE96767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Spending time with family members, being close and connected </w:t>
            </w:r>
          </w:p>
          <w:p w14:paraId="2130C977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amily is the most important for QOL, but not everyone has a connected family</w:t>
            </w:r>
          </w:p>
          <w:p w14:paraId="67ADABFA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Family can help QOL even when not physically around; </w:t>
            </w:r>
            <w:proofErr w:type="spellStart"/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ts</w:t>
            </w:r>
            <w:proofErr w:type="spellEnd"/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about the relationship</w:t>
            </w:r>
          </w:p>
          <w:p w14:paraId="0CAB762E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couldn’t even watch my son’s football match” due to limitations from HVD</w:t>
            </w:r>
          </w:p>
        </w:tc>
      </w:tr>
      <w:tr w:rsidR="00F428F7" w:rsidRPr="008F0CF7" w14:paraId="246AF714" w14:textId="77777777" w:rsidTr="0088627D">
        <w:tc>
          <w:tcPr>
            <w:tcW w:w="1277" w:type="dxa"/>
            <w:vMerge/>
          </w:tcPr>
          <w:p w14:paraId="6FE3FA0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7FCB38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distant from the people I love</w:t>
            </w:r>
          </w:p>
        </w:tc>
        <w:tc>
          <w:tcPr>
            <w:tcW w:w="2268" w:type="dxa"/>
          </w:tcPr>
          <w:p w14:paraId="5480A7D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close and connected with the people I love</w:t>
            </w:r>
          </w:p>
        </w:tc>
        <w:tc>
          <w:tcPr>
            <w:tcW w:w="3827" w:type="dxa"/>
            <w:vMerge/>
          </w:tcPr>
          <w:p w14:paraId="66B40D31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A6F014E" w14:textId="77777777" w:rsidTr="0088627D">
        <w:tc>
          <w:tcPr>
            <w:tcW w:w="1277" w:type="dxa"/>
            <w:vMerge/>
          </w:tcPr>
          <w:p w14:paraId="369591C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06857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not able to spend time with my fami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3BF27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spend time with family</w:t>
            </w:r>
          </w:p>
        </w:tc>
        <w:tc>
          <w:tcPr>
            <w:tcW w:w="3827" w:type="dxa"/>
            <w:vMerge/>
          </w:tcPr>
          <w:p w14:paraId="32D181D8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41E2EB1F" w14:textId="77777777" w:rsidTr="0088627D">
        <w:tc>
          <w:tcPr>
            <w:tcW w:w="1277" w:type="dxa"/>
            <w:vMerge/>
          </w:tcPr>
          <w:p w14:paraId="7F91CBE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482A1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too tired or symptomatic to engage in activities with fami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83B80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engage in busy activities with my family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4636DDAC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72C73099" w14:textId="77777777" w:rsidTr="0088627D">
        <w:tc>
          <w:tcPr>
            <w:tcW w:w="1277" w:type="dxa"/>
            <w:vMerge/>
          </w:tcPr>
          <w:p w14:paraId="3962E3B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C6F36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role in my family is to take on burde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75271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supported by my family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1696150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gram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as to</w:t>
            </w:r>
            <w:proofErr w:type="gram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ake on burdens for family; finds family is a source of impaired QOL</w:t>
            </w:r>
          </w:p>
        </w:tc>
      </w:tr>
      <w:tr w:rsidR="00F428F7" w:rsidRPr="008F0CF7" w14:paraId="54936F3B" w14:textId="77777777" w:rsidTr="0088627D"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5EA0450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586247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worried about dying away from home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630F4A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not worried about dying away from home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5F261F81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tients in rural communities worry about dying in hospitals away from home and family; unwilling to have intervention if requires leaving community</w:t>
            </w:r>
          </w:p>
        </w:tc>
      </w:tr>
      <w:tr w:rsidR="00F428F7" w:rsidRPr="008F0CF7" w14:paraId="5F729DBA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371EFC5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Work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3AC310D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overwhelmed at work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6868BD6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take time for a rest at work if I need it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</w:tcPr>
          <w:p w14:paraId="1537CB7A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Starting to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ing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to take things slowly due to HVD/age</w:t>
            </w:r>
          </w:p>
          <w:p w14:paraId="1885C8BC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ing time to rest, and not rush vs. overwhelmed</w:t>
            </w:r>
          </w:p>
        </w:tc>
      </w:tr>
      <w:tr w:rsidR="00F428F7" w:rsidRPr="008F0CF7" w14:paraId="41B7A2E6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4B19C2B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4F874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overwork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065DE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not overworked</w:t>
            </w:r>
          </w:p>
        </w:tc>
        <w:tc>
          <w:tcPr>
            <w:tcW w:w="3827" w:type="dxa"/>
            <w:vMerge/>
          </w:tcPr>
          <w:p w14:paraId="234C5077" w14:textId="77777777" w:rsidR="00F428F7" w:rsidRPr="008F0CF7" w:rsidRDefault="00F428F7" w:rsidP="0088627D">
            <w:pPr>
              <w:numPr>
                <w:ilvl w:val="0"/>
                <w:numId w:val="14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37E316EE" w14:textId="77777777" w:rsidTr="0088627D">
        <w:tc>
          <w:tcPr>
            <w:tcW w:w="1277" w:type="dxa"/>
            <w:vMerge/>
          </w:tcPr>
          <w:p w14:paraId="3CF117D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82C551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work (or my day, if I'm retired/unemployed) is boring</w:t>
            </w:r>
          </w:p>
        </w:tc>
        <w:tc>
          <w:tcPr>
            <w:tcW w:w="2268" w:type="dxa"/>
          </w:tcPr>
          <w:p w14:paraId="27CA3AB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work (or my day, if I'm retired/unemployed) is creative</w:t>
            </w:r>
          </w:p>
        </w:tc>
        <w:tc>
          <w:tcPr>
            <w:tcW w:w="3827" w:type="dxa"/>
          </w:tcPr>
          <w:p w14:paraId="143B37A7" w14:textId="77777777" w:rsidR="00F428F7" w:rsidRPr="008F0CF7" w:rsidRDefault="00F428F7" w:rsidP="0088627D">
            <w:pPr>
              <w:numPr>
                <w:ilvl w:val="0"/>
                <w:numId w:val="13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ing busy / creative/ motivated</w:t>
            </w:r>
          </w:p>
          <w:p w14:paraId="3ED2CBD9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elping others is a useful distraction from own problems,</w:t>
            </w:r>
          </w:p>
        </w:tc>
      </w:tr>
      <w:tr w:rsidR="00F428F7" w:rsidRPr="008F0CF7" w14:paraId="09C00EE0" w14:textId="77777777" w:rsidTr="0088627D">
        <w:tc>
          <w:tcPr>
            <w:tcW w:w="1277" w:type="dxa"/>
            <w:vMerge/>
          </w:tcPr>
          <w:p w14:paraId="1DF36CC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EA19AC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not able to be productive at work</w:t>
            </w:r>
          </w:p>
        </w:tc>
        <w:tc>
          <w:tcPr>
            <w:tcW w:w="2268" w:type="dxa"/>
          </w:tcPr>
          <w:p w14:paraId="38BAFDB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productive at work</w:t>
            </w:r>
          </w:p>
        </w:tc>
        <w:tc>
          <w:tcPr>
            <w:tcW w:w="3827" w:type="dxa"/>
            <w:vMerge w:val="restart"/>
          </w:tcPr>
          <w:p w14:paraId="78A404E8" w14:textId="77777777" w:rsidR="00F428F7" w:rsidRPr="008F0CF7" w:rsidRDefault="00F428F7" w:rsidP="0088627D">
            <w:pPr>
              <w:numPr>
                <w:ilvl w:val="0"/>
                <w:numId w:val="2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ing able to work vs. prevented by HVD</w:t>
            </w:r>
          </w:p>
          <w:p w14:paraId="475D37A9" w14:textId="77777777" w:rsidR="00F428F7" w:rsidRPr="008F0CF7" w:rsidRDefault="00F428F7" w:rsidP="0088627D">
            <w:pPr>
              <w:numPr>
                <w:ilvl w:val="0"/>
                <w:numId w:val="2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Has worked very hard all of life; work is part of identity  </w:t>
            </w:r>
          </w:p>
          <w:p w14:paraId="5E2D2024" w14:textId="77777777" w:rsidR="00F428F7" w:rsidRPr="008F0CF7" w:rsidRDefault="00F428F7" w:rsidP="0088627D">
            <w:pPr>
              <w:numPr>
                <w:ilvl w:val="0"/>
                <w:numId w:val="28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ork is more important than family</w:t>
            </w:r>
          </w:p>
          <w:p w14:paraId="0436E571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ork is a place of difficulty due to HVD</w:t>
            </w:r>
          </w:p>
          <w:p w14:paraId="490CC3CB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QOL = 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being able to work”, AS_003</w:t>
            </w:r>
          </w:p>
        </w:tc>
      </w:tr>
      <w:tr w:rsidR="00F428F7" w:rsidRPr="008F0CF7" w14:paraId="3C0EBFFE" w14:textId="77777777" w:rsidTr="0088627D"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28076FD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05A0AA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work (for a job, or for retirement hobbies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5957A56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work (for a job, or for retirement hobbies)</w:t>
            </w:r>
          </w:p>
        </w:tc>
        <w:tc>
          <w:tcPr>
            <w:tcW w:w="3827" w:type="dxa"/>
            <w:vMerge/>
            <w:tcBorders>
              <w:bottom w:val="single" w:sz="18" w:space="0" w:color="auto"/>
            </w:tcBorders>
          </w:tcPr>
          <w:p w14:paraId="12720AA3" w14:textId="77777777" w:rsidR="00F428F7" w:rsidRPr="008F0CF7" w:rsidRDefault="00F428F7" w:rsidP="0088627D">
            <w:pPr>
              <w:numPr>
                <w:ilvl w:val="0"/>
                <w:numId w:val="1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64ECC63C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1CE856A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Environment/ Circumstance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185032C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't afford things I need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57B909C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afford a comfortable lifestyle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70B82EEA" w14:textId="77777777" w:rsidR="00F428F7" w:rsidRPr="008F0CF7" w:rsidRDefault="00F428F7" w:rsidP="0088627D">
            <w:pPr>
              <w:numPr>
                <w:ilvl w:val="0"/>
                <w:numId w:val="2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ing able to afford a comfortable lifestyle helps QOL</w:t>
            </w:r>
          </w:p>
        </w:tc>
      </w:tr>
      <w:tr w:rsidR="00F428F7" w:rsidRPr="008F0CF7" w14:paraId="00128AC6" w14:textId="77777777" w:rsidTr="0088627D">
        <w:tc>
          <w:tcPr>
            <w:tcW w:w="1277" w:type="dxa"/>
            <w:vMerge/>
          </w:tcPr>
          <w:p w14:paraId="6A7DD5F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8673B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like I'm stuck in a bad situ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113D0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like I'm in a good situation in life</w:t>
            </w:r>
          </w:p>
        </w:tc>
        <w:tc>
          <w:tcPr>
            <w:tcW w:w="3827" w:type="dxa"/>
            <w:vMerge w:val="restart"/>
          </w:tcPr>
          <w:p w14:paraId="055EBC11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VD patients too high-risk for intervention have worst QOL</w:t>
            </w:r>
          </w:p>
          <w:p w14:paraId="1E618416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that VR would not alleviate anxiety</w:t>
            </w:r>
          </w:p>
          <w:p w14:paraId="1E150467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otential need for VR in future induces anxiety</w:t>
            </w:r>
          </w:p>
          <w:p w14:paraId="2756B70A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Noticeable improvement in symptoms in the first week after VR </w:t>
            </w:r>
          </w:p>
          <w:p w14:paraId="44B8C962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oo high-risk for intervention: poorest QOL</w:t>
            </w:r>
          </w:p>
        </w:tc>
      </w:tr>
      <w:tr w:rsidR="00F428F7" w:rsidRPr="008F0CF7" w14:paraId="1B72292D" w14:textId="77777777" w:rsidTr="0088627D">
        <w:tc>
          <w:tcPr>
            <w:tcW w:w="1277" w:type="dxa"/>
            <w:vMerge/>
          </w:tcPr>
          <w:p w14:paraId="62627D0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648BF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frustrated with my situ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59FF8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happy with my situation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02ABFF6A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36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776CF4B" w14:textId="77777777" w:rsidTr="0088627D">
        <w:tc>
          <w:tcPr>
            <w:tcW w:w="1277" w:type="dxa"/>
            <w:vMerge/>
          </w:tcPr>
          <w:p w14:paraId="05A2688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9026C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re are a lot of stressful things going 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2D960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ings are simple and easy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2E1B203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</w:rPr>
              <w:t>“[HVD was] only a part…Just the straw that broke the camel’s back”, MR_004</w:t>
            </w:r>
          </w:p>
        </w:tc>
      </w:tr>
      <w:tr w:rsidR="00F428F7" w:rsidRPr="008F0CF7" w14:paraId="3DBC99EF" w14:textId="77777777" w:rsidTr="0088627D">
        <w:tc>
          <w:tcPr>
            <w:tcW w:w="1277" w:type="dxa"/>
            <w:vMerge/>
          </w:tcPr>
          <w:p w14:paraId="13FB3E8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9B6A9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able to find solutions to problems in my lif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54BB4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find solutions to problems in my lif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6A19B3C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overwhelmed vs. asymptomatic and no other issues</w:t>
            </w:r>
          </w:p>
          <w:p w14:paraId="60CD4428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elf-perception of someone who has a positive attitude vs. despairing</w:t>
            </w:r>
          </w:p>
        </w:tc>
      </w:tr>
      <w:tr w:rsidR="00F428F7" w:rsidRPr="008F0CF7" w14:paraId="5FC4AD93" w14:textId="77777777" w:rsidTr="0088627D">
        <w:tc>
          <w:tcPr>
            <w:tcW w:w="1277" w:type="dxa"/>
            <w:vMerge/>
          </w:tcPr>
          <w:p w14:paraId="076A32C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02AC4A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Getting to hospital when I need it is a lot of trouble</w:t>
            </w:r>
          </w:p>
        </w:tc>
        <w:tc>
          <w:tcPr>
            <w:tcW w:w="2268" w:type="dxa"/>
          </w:tcPr>
          <w:p w14:paraId="53C7E62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Getting to hospital when I need it is easy</w:t>
            </w:r>
          </w:p>
        </w:tc>
        <w:tc>
          <w:tcPr>
            <w:tcW w:w="3827" w:type="dxa"/>
            <w:vMerge w:val="restart"/>
          </w:tcPr>
          <w:p w14:paraId="36D5670C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iggest impact of HVD was life disruption of hospital visits</w:t>
            </w:r>
          </w:p>
          <w:p w14:paraId="33DEFB05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onger hospital stays are more stressful/disruptive than shorter</w:t>
            </w:r>
          </w:p>
          <w:p w14:paraId="0C50C97C" w14:textId="77777777" w:rsidR="00F428F7" w:rsidRPr="008F0CF7" w:rsidRDefault="00F428F7" w:rsidP="0088627D">
            <w:pPr>
              <w:numPr>
                <w:ilvl w:val="0"/>
                <w:numId w:val="3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Getting to and from hospital can be difficult</w:t>
            </w:r>
          </w:p>
          <w:p w14:paraId="124E4549" w14:textId="77777777" w:rsidR="00F428F7" w:rsidRPr="008F0CF7" w:rsidRDefault="00F428F7" w:rsidP="0088627D">
            <w:pPr>
              <w:numPr>
                <w:ilvl w:val="0"/>
                <w:numId w:val="3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HD patients in particular benefit from treatment being available in their own community</w:t>
            </w:r>
          </w:p>
        </w:tc>
      </w:tr>
      <w:tr w:rsidR="00F428F7" w:rsidRPr="008F0CF7" w14:paraId="4028E957" w14:textId="77777777" w:rsidTr="0088627D">
        <w:tc>
          <w:tcPr>
            <w:tcW w:w="1277" w:type="dxa"/>
            <w:vMerge/>
          </w:tcPr>
          <w:p w14:paraId="1743D91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0ECF8E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't have access to the healthcare services I need</w:t>
            </w:r>
          </w:p>
        </w:tc>
        <w:tc>
          <w:tcPr>
            <w:tcW w:w="2268" w:type="dxa"/>
          </w:tcPr>
          <w:p w14:paraId="3E15F88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access to the healthcare services I need</w:t>
            </w:r>
          </w:p>
        </w:tc>
        <w:tc>
          <w:tcPr>
            <w:tcW w:w="3827" w:type="dxa"/>
            <w:vMerge/>
          </w:tcPr>
          <w:p w14:paraId="6BEB6259" w14:textId="77777777" w:rsidR="00F428F7" w:rsidRPr="008F0CF7" w:rsidRDefault="00F428F7" w:rsidP="0088627D">
            <w:pPr>
              <w:numPr>
                <w:ilvl w:val="0"/>
                <w:numId w:val="3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7A4D002F" w14:textId="77777777" w:rsidTr="0088627D"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7C8C95E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860B7C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t's hard for me to get treatment because it means 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leave my community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71784CB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treatment I need is provided in my local community</w:t>
            </w:r>
          </w:p>
        </w:tc>
        <w:tc>
          <w:tcPr>
            <w:tcW w:w="3827" w:type="dxa"/>
            <w:vMerge/>
            <w:tcBorders>
              <w:bottom w:val="single" w:sz="18" w:space="0" w:color="auto"/>
            </w:tcBorders>
          </w:tcPr>
          <w:p w14:paraId="2F235A53" w14:textId="77777777" w:rsidR="00F428F7" w:rsidRPr="008F0CF7" w:rsidRDefault="00F428F7" w:rsidP="0088627D">
            <w:pPr>
              <w:numPr>
                <w:ilvl w:val="0"/>
                <w:numId w:val="3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6A4C38D4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770D09B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Concerns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4A3A172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reduced confidence in doing physical activity; I fear it's unsafe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19822F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now how much exercise is 'safe'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</w:tcPr>
          <w:p w14:paraId="3483379A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Uncertain what level of physical activity is ‘safe’; decreased confidence causes activity reduction</w:t>
            </w:r>
          </w:p>
          <w:p w14:paraId="28F8D3CE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tivity can be worried by specific fear of ‘dropping dead’</w:t>
            </w:r>
          </w:p>
          <w:p w14:paraId="6CE25CE6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Worry is induced as unsure if harmless symptoms are pathological and due to HVD; unable to forget diagnosis even when busy in the day vs. ignoring worries</w:t>
            </w:r>
          </w:p>
          <w:p w14:paraId="4312E64E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VR tends to restore activities that had been reduced due to worries</w:t>
            </w:r>
          </w:p>
          <w:p w14:paraId="471A16D3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iagnosis and treatment were so sudden that had no time to be worried</w:t>
            </w:r>
          </w:p>
          <w:p w14:paraId="4EEA8A59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iagnosis causes feelings of unease, being upset, stress, worry vs. diagnosis accepted completely and calmly</w:t>
            </w:r>
          </w:p>
          <w:p w14:paraId="16CA4F2D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eneral anxiety over health</w:t>
            </w:r>
          </w:p>
        </w:tc>
      </w:tr>
      <w:tr w:rsidR="00F428F7" w:rsidRPr="008F0CF7" w14:paraId="4DF6C85D" w14:textId="77777777" w:rsidTr="0088627D">
        <w:tc>
          <w:tcPr>
            <w:tcW w:w="1277" w:type="dxa"/>
            <w:vMerge/>
          </w:tcPr>
          <w:p w14:paraId="092D01C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EAAAE5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cause of my diagnosis, I now worry about symptoms that wouldn't have bothered me before</w:t>
            </w:r>
          </w:p>
        </w:tc>
        <w:tc>
          <w:tcPr>
            <w:tcW w:w="2268" w:type="dxa"/>
          </w:tcPr>
          <w:p w14:paraId="14EF71D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worry about my symptoms / I don’t get symptoms</w:t>
            </w:r>
          </w:p>
        </w:tc>
        <w:tc>
          <w:tcPr>
            <w:tcW w:w="3827" w:type="dxa"/>
            <w:vMerge/>
          </w:tcPr>
          <w:p w14:paraId="40EFE37B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51A88305" w14:textId="77777777" w:rsidTr="0088627D">
        <w:tc>
          <w:tcPr>
            <w:tcW w:w="1277" w:type="dxa"/>
            <w:vMerge/>
          </w:tcPr>
          <w:p w14:paraId="0F717A1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F65AA3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nstantly worried about HVD even when busy in day</w:t>
            </w:r>
          </w:p>
        </w:tc>
        <w:tc>
          <w:tcPr>
            <w:tcW w:w="2268" w:type="dxa"/>
          </w:tcPr>
          <w:p w14:paraId="4A3EA12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 worried about HVD, or only occasionally</w:t>
            </w:r>
          </w:p>
        </w:tc>
        <w:tc>
          <w:tcPr>
            <w:tcW w:w="3827" w:type="dxa"/>
            <w:vMerge/>
          </w:tcPr>
          <w:p w14:paraId="5FB8DAA3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1DF1186" w14:textId="77777777" w:rsidTr="0088627D">
        <w:tc>
          <w:tcPr>
            <w:tcW w:w="1277" w:type="dxa"/>
            <w:vMerge/>
          </w:tcPr>
          <w:p w14:paraId="48B72E8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681F25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iagnosis makes me feel distressed</w:t>
            </w:r>
          </w:p>
        </w:tc>
        <w:tc>
          <w:tcPr>
            <w:tcW w:w="2268" w:type="dxa"/>
          </w:tcPr>
          <w:p w14:paraId="323A33D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t was a relief to get my diagnosis</w:t>
            </w:r>
          </w:p>
        </w:tc>
        <w:tc>
          <w:tcPr>
            <w:tcW w:w="3827" w:type="dxa"/>
            <w:vMerge/>
          </w:tcPr>
          <w:p w14:paraId="7DE3A933" w14:textId="77777777" w:rsidR="00F428F7" w:rsidRPr="008F0CF7" w:rsidRDefault="00F428F7" w:rsidP="0088627D">
            <w:pPr>
              <w:numPr>
                <w:ilvl w:val="0"/>
                <w:numId w:val="5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C4350C5" w14:textId="77777777" w:rsidTr="0088627D">
        <w:tc>
          <w:tcPr>
            <w:tcW w:w="1277" w:type="dxa"/>
            <w:vMerge/>
          </w:tcPr>
          <w:p w14:paraId="05B00F3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E45243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iagnosis is constantly in the back of my mind</w:t>
            </w:r>
          </w:p>
        </w:tc>
        <w:tc>
          <w:tcPr>
            <w:tcW w:w="2268" w:type="dxa"/>
          </w:tcPr>
          <w:p w14:paraId="4D8A833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sometimes forget I even have heart valve disease</w:t>
            </w:r>
          </w:p>
        </w:tc>
        <w:tc>
          <w:tcPr>
            <w:tcW w:w="3827" w:type="dxa"/>
          </w:tcPr>
          <w:p w14:paraId="55D94BF1" w14:textId="77777777" w:rsidR="00F428F7" w:rsidRPr="008F0CF7" w:rsidRDefault="00F428F7" w:rsidP="0088627D">
            <w:pPr>
              <w:numPr>
                <w:ilvl w:val="0"/>
                <w:numId w:val="3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[One’s diagnosis is] always at the back of your mind”, MR_008</w:t>
            </w:r>
          </w:p>
        </w:tc>
      </w:tr>
      <w:tr w:rsidR="00F428F7" w:rsidRPr="008F0CF7" w14:paraId="7C1ABEA6" w14:textId="77777777" w:rsidTr="0088627D">
        <w:trPr>
          <w:trHeight w:val="935"/>
        </w:trPr>
        <w:tc>
          <w:tcPr>
            <w:tcW w:w="1277" w:type="dxa"/>
            <w:vMerge/>
          </w:tcPr>
          <w:p w14:paraId="0D7E3E7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F2FAEE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cause of my diagnosis, I now worry about symptoms that wouldn't have bothered me before</w:t>
            </w:r>
          </w:p>
        </w:tc>
        <w:tc>
          <w:tcPr>
            <w:tcW w:w="2268" w:type="dxa"/>
          </w:tcPr>
          <w:p w14:paraId="2355B2E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not worried about my symptoms</w:t>
            </w:r>
          </w:p>
        </w:tc>
        <w:tc>
          <w:tcPr>
            <w:tcW w:w="3827" w:type="dxa"/>
          </w:tcPr>
          <w:p w14:paraId="29BE143A" w14:textId="77777777" w:rsidR="00F428F7" w:rsidRPr="008F0CF7" w:rsidRDefault="00F428F7" w:rsidP="0088627D">
            <w:pPr>
              <w:numPr>
                <w:ilvl w:val="0"/>
                <w:numId w:val="31"/>
              </w:numPr>
              <w:ind w:hanging="142"/>
              <w:contextualSpacing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I’m never 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eally sure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whether that’s just due to my fitness or whether it’s 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tually a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heart thing”, RHD_001</w:t>
            </w:r>
          </w:p>
        </w:tc>
      </w:tr>
      <w:tr w:rsidR="00F428F7" w:rsidRPr="008F0CF7" w14:paraId="6FA582D9" w14:textId="77777777" w:rsidTr="0088627D">
        <w:tc>
          <w:tcPr>
            <w:tcW w:w="1277" w:type="dxa"/>
            <w:vMerge/>
          </w:tcPr>
          <w:p w14:paraId="2910CE6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4CA449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eriously worried about dropping dead from HVD</w:t>
            </w:r>
          </w:p>
        </w:tc>
        <w:tc>
          <w:tcPr>
            <w:tcW w:w="2268" w:type="dxa"/>
          </w:tcPr>
          <w:p w14:paraId="5EB7320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 worried about dying from HVD</w:t>
            </w:r>
          </w:p>
        </w:tc>
        <w:tc>
          <w:tcPr>
            <w:tcW w:w="3827" w:type="dxa"/>
          </w:tcPr>
          <w:p w14:paraId="3506D4BD" w14:textId="77777777" w:rsidR="00F428F7" w:rsidRPr="008F0CF7" w:rsidRDefault="00F428F7" w:rsidP="0088627D">
            <w:pPr>
              <w:numPr>
                <w:ilvl w:val="0"/>
                <w:numId w:val="31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AS patients are most likely to have worry of suddenly ‘dropping dead’ </w:t>
            </w:r>
          </w:p>
          <w:p w14:paraId="621C3837" w14:textId="77777777" w:rsidR="00F428F7" w:rsidRPr="008F0CF7" w:rsidRDefault="00F428F7" w:rsidP="0088627D">
            <w:pPr>
              <w:numPr>
                <w:ilvl w:val="0"/>
                <w:numId w:val="31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m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I now </w:t>
            </w:r>
            <w:proofErr w:type="spell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onna</w:t>
            </w:r>
            <w:proofErr w:type="spell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kark</w:t>
            </w:r>
            <w:proofErr w:type="spell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it?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”,MR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_002</w:t>
            </w:r>
          </w:p>
        </w:tc>
      </w:tr>
      <w:tr w:rsidR="00F428F7" w:rsidRPr="008F0CF7" w14:paraId="5FD514A7" w14:textId="77777777" w:rsidTr="0088627D">
        <w:tc>
          <w:tcPr>
            <w:tcW w:w="1277" w:type="dxa"/>
            <w:vMerge/>
          </w:tcPr>
          <w:p w14:paraId="3B99BC1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D272F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eriously worried about dying from pulmonary oedem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920E3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 worried about dying from HVD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D37C6DD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Would be an awful thing to happen…Eventually your lungs fill up with fluid, and that’s it”, AS_005</w:t>
            </w:r>
          </w:p>
        </w:tc>
      </w:tr>
      <w:tr w:rsidR="00F428F7" w:rsidRPr="008F0CF7" w14:paraId="1844CD88" w14:textId="77777777" w:rsidTr="0088627D">
        <w:tc>
          <w:tcPr>
            <w:tcW w:w="1277" w:type="dxa"/>
            <w:vMerge/>
          </w:tcPr>
          <w:p w14:paraId="0C863AF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91BA1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eart valve disease could cause me to die in a nasty way, and I’m afraid of tha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9D482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hing about my heart valve disease scares 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DE57EF7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orries about dying suddenly, dying from pulmonary oedema, or dying after failing to reach achievements and living life in a dissatisfying way</w:t>
            </w:r>
          </w:p>
        </w:tc>
      </w:tr>
      <w:tr w:rsidR="00F428F7" w:rsidRPr="008F0CF7" w14:paraId="28123AFC" w14:textId="77777777" w:rsidTr="0088627D">
        <w:tc>
          <w:tcPr>
            <w:tcW w:w="1277" w:type="dxa"/>
            <w:vMerge/>
          </w:tcPr>
          <w:p w14:paraId="228DA15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74472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fraid of dy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DA58E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not worried about dying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C9105BB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ar of dropping dead vs hadn’t even come to mind</w:t>
            </w:r>
          </w:p>
          <w:p w14:paraId="6295CE25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s increase age and friends start to die, awareness of own death increases</w:t>
            </w:r>
          </w:p>
        </w:tc>
      </w:tr>
      <w:tr w:rsidR="00F428F7" w:rsidRPr="008F0CF7" w14:paraId="4B1CAB09" w14:textId="77777777" w:rsidTr="0088627D">
        <w:tc>
          <w:tcPr>
            <w:tcW w:w="1277" w:type="dxa"/>
            <w:vMerge/>
          </w:tcPr>
          <w:p w14:paraId="5E6D8B5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8798D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stop worrying about my heal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FF633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ealth reassures 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F8D4F00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A lot of my anxiety is around my health”, MR_002</w:t>
            </w:r>
          </w:p>
        </w:tc>
      </w:tr>
      <w:tr w:rsidR="00F428F7" w:rsidRPr="008F0CF7" w14:paraId="28558F58" w14:textId="77777777" w:rsidTr="0088627D">
        <w:tc>
          <w:tcPr>
            <w:tcW w:w="1277" w:type="dxa"/>
            <w:vMerge/>
          </w:tcPr>
          <w:p w14:paraId="25DA51A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7B8E9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nxious about possible future surgery, treatments, or other consequences of my HV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1B358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othing about any consequences of my heart valve disease scares 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CE0D4EF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any participants intimidated by and anxious about potential future surgeries</w:t>
            </w:r>
          </w:p>
        </w:tc>
      </w:tr>
      <w:tr w:rsidR="00F428F7" w:rsidRPr="008F0CF7" w14:paraId="7BD7C67C" w14:textId="77777777" w:rsidTr="0088627D">
        <w:tc>
          <w:tcPr>
            <w:tcW w:w="1277" w:type="dxa"/>
            <w:vMerge/>
          </w:tcPr>
          <w:p w14:paraId="7568F77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EB4C0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nxious about recovery from valve replace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D1803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excited about recovery from valve replacement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F31851E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orried about the impact recovery from VR will have on capacity and daily living</w:t>
            </w:r>
          </w:p>
          <w:p w14:paraId="39CCAB63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orried about how painful recovery from VR might be</w:t>
            </w:r>
          </w:p>
        </w:tc>
      </w:tr>
      <w:tr w:rsidR="00F428F7" w:rsidRPr="008F0CF7" w14:paraId="7CFEFF4D" w14:textId="77777777" w:rsidTr="0088627D">
        <w:tc>
          <w:tcPr>
            <w:tcW w:w="1277" w:type="dxa"/>
            <w:vMerge/>
          </w:tcPr>
          <w:p w14:paraId="1FE674D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1E18D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anxious over unknown big events in the fut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AB4EF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xcited about the futur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F020ED0" w14:textId="77777777" w:rsidR="00F428F7" w:rsidRPr="008F0CF7" w:rsidRDefault="00F428F7" w:rsidP="0088627D">
            <w:pPr>
              <w:numPr>
                <w:ilvl w:val="0"/>
                <w:numId w:val="32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nxious and uncertain about future vs future looks bright</w:t>
            </w:r>
          </w:p>
        </w:tc>
      </w:tr>
      <w:tr w:rsidR="00F428F7" w:rsidRPr="008F0CF7" w14:paraId="1CB8049E" w14:textId="77777777" w:rsidTr="0088627D">
        <w:tc>
          <w:tcPr>
            <w:tcW w:w="1277" w:type="dxa"/>
            <w:vMerge/>
          </w:tcPr>
          <w:p w14:paraId="5D95209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D0FFED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't feel confident/hopeful about health today</w:t>
            </w:r>
          </w:p>
        </w:tc>
        <w:tc>
          <w:tcPr>
            <w:tcW w:w="2268" w:type="dxa"/>
          </w:tcPr>
          <w:p w14:paraId="29AFA07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nfident/hopeful about health today</w:t>
            </w:r>
          </w:p>
        </w:tc>
        <w:tc>
          <w:tcPr>
            <w:tcW w:w="3827" w:type="dxa"/>
            <w:vMerge w:val="restart"/>
          </w:tcPr>
          <w:p w14:paraId="51AB0D4E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Worried before intervention vs. not worried about intervention</w:t>
            </w:r>
          </w:p>
          <w:p w14:paraId="2A2A45A6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Uncertainty over future vs. positive expectations for future; looking forward to resuming activity after VR</w:t>
            </w:r>
          </w:p>
          <w:p w14:paraId="32BEC2C1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ealth worries due to age</w:t>
            </w:r>
          </w:p>
          <w:p w14:paraId="5B422A99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rustrated over slow recovery from VR vs. happy with rapid recovery after VR</w:t>
            </w:r>
          </w:p>
          <w:p w14:paraId="14690A2C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rustrated after minimal improvement from VR vs. happy with daily improvement after VR</w:t>
            </w:r>
          </w:p>
        </w:tc>
      </w:tr>
      <w:tr w:rsidR="00F428F7" w:rsidRPr="008F0CF7" w14:paraId="45A83556" w14:textId="77777777" w:rsidTr="0088627D">
        <w:trPr>
          <w:trHeight w:val="1244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5A95D19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95ECB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not confident/hopeful about health over the next few yea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A7DD8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nfident/hopeful about health over the next few years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0CEB9B0F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3852135" w14:textId="77777777" w:rsidTr="0088627D">
        <w:trPr>
          <w:trHeight w:val="11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113087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39CB5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life has stopp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3A0B2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fe goes 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3CB2632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fe</w:t>
            </w:r>
            <w:proofErr w:type="gram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goes on", VR_011</w:t>
            </w:r>
          </w:p>
        </w:tc>
      </w:tr>
      <w:tr w:rsidR="00F428F7" w:rsidRPr="008F0CF7" w14:paraId="58098475" w14:textId="77777777" w:rsidTr="0088627D">
        <w:trPr>
          <w:trHeight w:val="11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557CE5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92A7A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fraid to leave the house because of my health issu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36B4A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comfortable leaving the hou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2BCE4E7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ar of leaving the house due to increased need to urinate due to being on diuretics</w:t>
            </w:r>
          </w:p>
          <w:p w14:paraId="43A625EB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4DD88F29" w14:textId="77777777" w:rsidTr="0088627D">
        <w:trPr>
          <w:trHeight w:val="351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02B5F6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F80FF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stuck at h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8A5CB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go wherever I lik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C14A23E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QOL impaired most from being 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trapped at home” by HVD, MR_001</w:t>
            </w:r>
          </w:p>
          <w:p w14:paraId="0EA0E75D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Unable to drive</w:t>
            </w:r>
          </w:p>
        </w:tc>
      </w:tr>
      <w:tr w:rsidR="00F428F7" w:rsidRPr="008F0CF7" w14:paraId="4B575EA4" w14:textId="77777777" w:rsidTr="0088627D">
        <w:trPr>
          <w:trHeight w:val="351"/>
        </w:trPr>
        <w:tc>
          <w:tcPr>
            <w:tcW w:w="1277" w:type="dxa"/>
            <w:tcBorders>
              <w:top w:val="single" w:sz="4" w:space="0" w:color="auto"/>
              <w:bottom w:val="single" w:sz="18" w:space="0" w:color="auto"/>
            </w:tcBorders>
          </w:tcPr>
          <w:p w14:paraId="07F8F07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742DAD2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worried about having an emergency from my HVD when travell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17591D5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won’t cause me any problems when travelling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8" w:space="0" w:color="auto"/>
            </w:tcBorders>
          </w:tcPr>
          <w:p w14:paraId="50C780D3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"It has crossed my mind, pretty much every trip,”, AS_007</w:t>
            </w:r>
          </w:p>
          <w:p w14:paraId="10A5FFEA" w14:textId="77777777" w:rsidR="00F428F7" w:rsidRPr="008F0CF7" w:rsidRDefault="00F428F7" w:rsidP="0088627D">
            <w:pPr>
              <w:numPr>
                <w:ilvl w:val="0"/>
                <w:numId w:val="37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creased cost of travel health insurance due to HVD</w:t>
            </w:r>
          </w:p>
        </w:tc>
      </w:tr>
      <w:tr w:rsidR="00F428F7" w:rsidRPr="008F0CF7" w14:paraId="2EB165BC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71D6A0F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Feelings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51EA8A2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feel emotionally depleted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2DC2292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feel emotionally nourished</w:t>
            </w:r>
          </w:p>
        </w:tc>
        <w:tc>
          <w:tcPr>
            <w:tcW w:w="3827" w:type="dxa"/>
            <w:vMerge w:val="restart"/>
            <w:tcBorders>
              <w:top w:val="single" w:sz="18" w:space="0" w:color="auto"/>
            </w:tcBorders>
          </w:tcPr>
          <w:p w14:paraId="0CB24944" w14:textId="77777777" w:rsidR="00F428F7" w:rsidRPr="008F0CF7" w:rsidRDefault="00F428F7" w:rsidP="0088627D">
            <w:pPr>
              <w:numPr>
                <w:ilvl w:val="0"/>
                <w:numId w:val="33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emotionally and spiritually depleted</w:t>
            </w:r>
          </w:p>
        </w:tc>
      </w:tr>
      <w:tr w:rsidR="00F428F7" w:rsidRPr="008F0CF7" w14:paraId="09BC16E6" w14:textId="77777777" w:rsidTr="0088627D">
        <w:tc>
          <w:tcPr>
            <w:tcW w:w="1277" w:type="dxa"/>
            <w:vMerge/>
          </w:tcPr>
          <w:p w14:paraId="6698A15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872110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feel spiritually depleted</w:t>
            </w:r>
          </w:p>
        </w:tc>
        <w:tc>
          <w:tcPr>
            <w:tcW w:w="2268" w:type="dxa"/>
          </w:tcPr>
          <w:p w14:paraId="1B03D02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feel emotionally depleted</w:t>
            </w:r>
          </w:p>
        </w:tc>
        <w:tc>
          <w:tcPr>
            <w:tcW w:w="3827" w:type="dxa"/>
            <w:vMerge/>
          </w:tcPr>
          <w:p w14:paraId="7C55FC46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34541A6C" w14:textId="77777777" w:rsidTr="0088627D">
        <w:tc>
          <w:tcPr>
            <w:tcW w:w="1277" w:type="dxa"/>
            <w:vMerge/>
          </w:tcPr>
          <w:p w14:paraId="0FC726A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621EDB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am full of worry</w:t>
            </w:r>
          </w:p>
        </w:tc>
        <w:tc>
          <w:tcPr>
            <w:tcW w:w="2268" w:type="dxa"/>
          </w:tcPr>
          <w:p w14:paraId="3EA96FA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have peace of mind</w:t>
            </w:r>
          </w:p>
        </w:tc>
        <w:tc>
          <w:tcPr>
            <w:tcW w:w="3827" w:type="dxa"/>
          </w:tcPr>
          <w:p w14:paraId="052D4246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worried vs having peace of mind</w:t>
            </w:r>
          </w:p>
        </w:tc>
      </w:tr>
      <w:tr w:rsidR="00F428F7" w:rsidRPr="008F0CF7" w14:paraId="0F9A96ED" w14:textId="77777777" w:rsidTr="0088627D">
        <w:tc>
          <w:tcPr>
            <w:tcW w:w="1277" w:type="dxa"/>
            <w:vMerge/>
          </w:tcPr>
          <w:p w14:paraId="1986746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62C851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xercise makes me feel worse</w:t>
            </w:r>
          </w:p>
        </w:tc>
        <w:tc>
          <w:tcPr>
            <w:tcW w:w="2268" w:type="dxa"/>
          </w:tcPr>
          <w:p w14:paraId="04FA658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xercise helps me feel less stressed</w:t>
            </w:r>
          </w:p>
        </w:tc>
        <w:tc>
          <w:tcPr>
            <w:tcW w:w="3827" w:type="dxa"/>
          </w:tcPr>
          <w:p w14:paraId="151598EE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“If I’m feeling a bit 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lethargic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I probably go and do some exercise, that will always pick me up”, AS_006</w:t>
            </w:r>
          </w:p>
          <w:p w14:paraId="78988E5E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ress management can include exercise</w:t>
            </w:r>
          </w:p>
        </w:tc>
      </w:tr>
      <w:tr w:rsidR="00F428F7" w:rsidRPr="008F0CF7" w14:paraId="56370B4B" w14:textId="77777777" w:rsidTr="0088627D">
        <w:tc>
          <w:tcPr>
            <w:tcW w:w="1277" w:type="dxa"/>
            <w:vMerge/>
          </w:tcPr>
          <w:p w14:paraId="389CAF6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E02E4A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am full of worry</w:t>
            </w:r>
          </w:p>
        </w:tc>
        <w:tc>
          <w:tcPr>
            <w:tcW w:w="2268" w:type="dxa"/>
          </w:tcPr>
          <w:p w14:paraId="000BB94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am mindful</w:t>
            </w:r>
          </w:p>
        </w:tc>
        <w:tc>
          <w:tcPr>
            <w:tcW w:w="3827" w:type="dxa"/>
            <w:vMerge w:val="restart"/>
          </w:tcPr>
          <w:p w14:paraId="5CCEEEEB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Stress management can </w:t>
            </w:r>
            <w:proofErr w:type="gram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clude:</w:t>
            </w:r>
            <w:proofErr w:type="gram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exercise, mindfulness, routine, deep breaths, stoicism</w:t>
            </w:r>
          </w:p>
          <w:p w14:paraId="09B09454" w14:textId="77777777" w:rsidR="00F428F7" w:rsidRPr="008F0CF7" w:rsidRDefault="00F428F7" w:rsidP="0088627D">
            <w:pPr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6EDD0885" w14:textId="77777777" w:rsidTr="0088627D">
        <w:tc>
          <w:tcPr>
            <w:tcW w:w="1277" w:type="dxa"/>
            <w:vMerge/>
          </w:tcPr>
          <w:p w14:paraId="18B91F9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0FE2B3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ven my breathing seems wrong</w:t>
            </w:r>
          </w:p>
        </w:tc>
        <w:tc>
          <w:tcPr>
            <w:tcW w:w="2268" w:type="dxa"/>
          </w:tcPr>
          <w:p w14:paraId="01CDAA4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always take calm deep breaths</w:t>
            </w:r>
          </w:p>
        </w:tc>
        <w:tc>
          <w:tcPr>
            <w:tcW w:w="3827" w:type="dxa"/>
            <w:vMerge/>
          </w:tcPr>
          <w:p w14:paraId="4A09A3C8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4BF9E414" w14:textId="77777777" w:rsidTr="0088627D">
        <w:tc>
          <w:tcPr>
            <w:tcW w:w="1277" w:type="dxa"/>
            <w:vMerge/>
          </w:tcPr>
          <w:p w14:paraId="309CD77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C03DC4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easily upset</w:t>
            </w:r>
          </w:p>
        </w:tc>
        <w:tc>
          <w:tcPr>
            <w:tcW w:w="2268" w:type="dxa"/>
          </w:tcPr>
          <w:p w14:paraId="0B278CE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stoic</w:t>
            </w:r>
          </w:p>
        </w:tc>
        <w:tc>
          <w:tcPr>
            <w:tcW w:w="3827" w:type="dxa"/>
            <w:vMerge/>
          </w:tcPr>
          <w:p w14:paraId="075466D6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14B26DCD" w14:textId="77777777" w:rsidTr="0088627D">
        <w:tc>
          <w:tcPr>
            <w:tcW w:w="1277" w:type="dxa"/>
            <w:vMerge/>
          </w:tcPr>
          <w:p w14:paraId="4CAF9FE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896CD3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 get migraines from my stress</w:t>
            </w:r>
          </w:p>
        </w:tc>
        <w:tc>
          <w:tcPr>
            <w:tcW w:w="2268" w:type="dxa"/>
          </w:tcPr>
          <w:p w14:paraId="1C4C995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y stress doesn’t bother me</w:t>
            </w:r>
          </w:p>
        </w:tc>
        <w:tc>
          <w:tcPr>
            <w:tcW w:w="3827" w:type="dxa"/>
          </w:tcPr>
          <w:p w14:paraId="41A29171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graines from stress</w:t>
            </w:r>
          </w:p>
        </w:tc>
      </w:tr>
      <w:tr w:rsidR="00F428F7" w:rsidRPr="008F0CF7" w14:paraId="33BCBAD5" w14:textId="77777777" w:rsidTr="0088627D">
        <w:tc>
          <w:tcPr>
            <w:tcW w:w="1277" w:type="dxa"/>
            <w:vMerge/>
          </w:tcPr>
          <w:p w14:paraId="1C2B0B7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A63C4B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stressed</w:t>
            </w:r>
          </w:p>
        </w:tc>
        <w:tc>
          <w:tcPr>
            <w:tcW w:w="2268" w:type="dxa"/>
          </w:tcPr>
          <w:p w14:paraId="207DD32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relaxed and prepared</w:t>
            </w:r>
          </w:p>
        </w:tc>
        <w:tc>
          <w:tcPr>
            <w:tcW w:w="3827" w:type="dxa"/>
          </w:tcPr>
          <w:p w14:paraId="161A6DFD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stressed vs relaxed</w:t>
            </w:r>
          </w:p>
          <w:p w14:paraId="0EFA4F31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ress negated by preparation</w:t>
            </w:r>
          </w:p>
        </w:tc>
      </w:tr>
      <w:tr w:rsidR="00F428F7" w:rsidRPr="008F0CF7" w14:paraId="37B63B0A" w14:textId="77777777" w:rsidTr="0088627D">
        <w:tc>
          <w:tcPr>
            <w:tcW w:w="1277" w:type="dxa"/>
            <w:vMerge/>
          </w:tcPr>
          <w:p w14:paraId="6A58416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6D256A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stressed by things outside my control</w:t>
            </w:r>
          </w:p>
        </w:tc>
        <w:tc>
          <w:tcPr>
            <w:tcW w:w="2268" w:type="dxa"/>
          </w:tcPr>
          <w:p w14:paraId="5E5301A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control over my life</w:t>
            </w:r>
          </w:p>
        </w:tc>
        <w:tc>
          <w:tcPr>
            <w:tcW w:w="3827" w:type="dxa"/>
          </w:tcPr>
          <w:p w14:paraId="317384B1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QOL more impaired when have no control of stressors, and/or stress is out of control</w:t>
            </w:r>
          </w:p>
        </w:tc>
      </w:tr>
      <w:tr w:rsidR="00F428F7" w:rsidRPr="008F0CF7" w14:paraId="6D98BCAC" w14:textId="77777777" w:rsidTr="0088627D">
        <w:tc>
          <w:tcPr>
            <w:tcW w:w="1277" w:type="dxa"/>
            <w:vMerge/>
          </w:tcPr>
          <w:p w14:paraId="6503C61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CD29FC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aily routine is stressful</w:t>
            </w:r>
          </w:p>
        </w:tc>
        <w:tc>
          <w:tcPr>
            <w:tcW w:w="2268" w:type="dxa"/>
          </w:tcPr>
          <w:p w14:paraId="17480C6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aily routine helps me feel less stressed</w:t>
            </w:r>
          </w:p>
        </w:tc>
        <w:tc>
          <w:tcPr>
            <w:tcW w:w="3827" w:type="dxa"/>
          </w:tcPr>
          <w:p w14:paraId="420FA77A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outine can help manage stress but stressors every day reduce QOL</w:t>
            </w:r>
          </w:p>
        </w:tc>
      </w:tr>
      <w:tr w:rsidR="00F428F7" w:rsidRPr="008F0CF7" w14:paraId="2D78808C" w14:textId="77777777" w:rsidTr="0088627D">
        <w:tc>
          <w:tcPr>
            <w:tcW w:w="1277" w:type="dxa"/>
            <w:vMerge/>
          </w:tcPr>
          <w:p w14:paraId="178B0C0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C58E71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motionally unstable</w:t>
            </w:r>
          </w:p>
        </w:tc>
        <w:tc>
          <w:tcPr>
            <w:tcW w:w="2268" w:type="dxa"/>
          </w:tcPr>
          <w:p w14:paraId="09A758C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emotionally stable</w:t>
            </w:r>
          </w:p>
        </w:tc>
        <w:tc>
          <w:tcPr>
            <w:tcW w:w="3827" w:type="dxa"/>
          </w:tcPr>
          <w:p w14:paraId="740636FD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QOL = “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motionally stable”, AS_007</w:t>
            </w:r>
          </w:p>
        </w:tc>
      </w:tr>
      <w:tr w:rsidR="00F428F7" w:rsidRPr="008F0CF7" w14:paraId="4DB75699" w14:textId="77777777" w:rsidTr="0088627D">
        <w:tc>
          <w:tcPr>
            <w:tcW w:w="1277" w:type="dxa"/>
            <w:vMerge/>
          </w:tcPr>
          <w:p w14:paraId="02E83F4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2D00DB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anxious</w:t>
            </w:r>
          </w:p>
        </w:tc>
        <w:tc>
          <w:tcPr>
            <w:tcW w:w="2268" w:type="dxa"/>
          </w:tcPr>
          <w:p w14:paraId="22A9E7B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calm</w:t>
            </w:r>
          </w:p>
        </w:tc>
        <w:tc>
          <w:tcPr>
            <w:tcW w:w="3827" w:type="dxa"/>
          </w:tcPr>
          <w:p w14:paraId="6B2A381B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QOL = “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eace within myself”, AS_007</w:t>
            </w:r>
          </w:p>
        </w:tc>
      </w:tr>
      <w:tr w:rsidR="00F428F7" w:rsidRPr="008F0CF7" w14:paraId="0E0AE0E5" w14:textId="77777777" w:rsidTr="0088627D">
        <w:tc>
          <w:tcPr>
            <w:tcW w:w="1277" w:type="dxa"/>
            <w:vMerge/>
          </w:tcPr>
          <w:p w14:paraId="0D820FE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1A93FC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re is no laughter in my life</w:t>
            </w:r>
          </w:p>
        </w:tc>
        <w:tc>
          <w:tcPr>
            <w:tcW w:w="2268" w:type="dxa"/>
          </w:tcPr>
          <w:p w14:paraId="6501735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re is laughter in my life</w:t>
            </w:r>
          </w:p>
        </w:tc>
        <w:tc>
          <w:tcPr>
            <w:tcW w:w="3827" w:type="dxa"/>
          </w:tcPr>
          <w:p w14:paraId="03B3931A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aving laughter in daily life is key part of good QOL</w:t>
            </w:r>
          </w:p>
          <w:p w14:paraId="1B1EF788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E51B4FF" w14:textId="77777777" w:rsidTr="0088627D">
        <w:tc>
          <w:tcPr>
            <w:tcW w:w="1277" w:type="dxa"/>
            <w:vMerge/>
          </w:tcPr>
          <w:p w14:paraId="5262656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3D9848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frustrated</w:t>
            </w:r>
          </w:p>
        </w:tc>
        <w:tc>
          <w:tcPr>
            <w:tcW w:w="2268" w:type="dxa"/>
          </w:tcPr>
          <w:p w14:paraId="6ABCF90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content</w:t>
            </w:r>
          </w:p>
        </w:tc>
        <w:tc>
          <w:tcPr>
            <w:tcW w:w="3827" w:type="dxa"/>
          </w:tcPr>
          <w:p w14:paraId="6EAAECF7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rustration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; I guess that’s the biggest thing”, RHD_001</w:t>
            </w:r>
          </w:p>
        </w:tc>
      </w:tr>
      <w:tr w:rsidR="00F428F7" w:rsidRPr="008F0CF7" w14:paraId="27BED84C" w14:textId="77777777" w:rsidTr="0088627D">
        <w:tc>
          <w:tcPr>
            <w:tcW w:w="1277" w:type="dxa"/>
            <w:vMerge/>
          </w:tcPr>
          <w:p w14:paraId="0F99587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8E32E5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irritable</w:t>
            </w:r>
          </w:p>
        </w:tc>
        <w:tc>
          <w:tcPr>
            <w:tcW w:w="2268" w:type="dxa"/>
          </w:tcPr>
          <w:p w14:paraId="0E765F8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calm and patient</w:t>
            </w:r>
          </w:p>
        </w:tc>
        <w:tc>
          <w:tcPr>
            <w:tcW w:w="3827" w:type="dxa"/>
          </w:tcPr>
          <w:p w14:paraId="6E3CA625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calm vs irritable</w:t>
            </w:r>
          </w:p>
        </w:tc>
      </w:tr>
      <w:tr w:rsidR="00F428F7" w:rsidRPr="008F0CF7" w14:paraId="4DF6197C" w14:textId="77777777" w:rsidTr="0088627D">
        <w:tc>
          <w:tcPr>
            <w:tcW w:w="1277" w:type="dxa"/>
            <w:vMerge/>
          </w:tcPr>
          <w:p w14:paraId="5F7CA30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B86AE4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anything to cope with my anxiety / negative thoughts</w:t>
            </w:r>
          </w:p>
        </w:tc>
        <w:tc>
          <w:tcPr>
            <w:tcW w:w="2268" w:type="dxa"/>
          </w:tcPr>
          <w:p w14:paraId="08D82A1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have effective strategies to cope with my anxiety / negative thoughts </w:t>
            </w:r>
          </w:p>
        </w:tc>
        <w:tc>
          <w:tcPr>
            <w:tcW w:w="3827" w:type="dxa"/>
          </w:tcPr>
          <w:p w14:paraId="67D28CF7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T therapy: observing thoughts (both pain and joy) rather than changing them</w:t>
            </w:r>
          </w:p>
          <w:p w14:paraId="1376C1D1" w14:textId="77777777" w:rsidR="00F428F7" w:rsidRPr="008F0CF7" w:rsidRDefault="00F428F7" w:rsidP="0088627D">
            <w:pPr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CF6587F" w14:textId="77777777" w:rsidTr="0088627D">
        <w:tc>
          <w:tcPr>
            <w:tcW w:w="1277" w:type="dxa"/>
            <w:vMerge/>
          </w:tcPr>
          <w:p w14:paraId="753C8A7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E9961C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grumpy</w:t>
            </w:r>
          </w:p>
        </w:tc>
        <w:tc>
          <w:tcPr>
            <w:tcW w:w="2268" w:type="dxa"/>
          </w:tcPr>
          <w:p w14:paraId="4D48177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satisfied</w:t>
            </w:r>
          </w:p>
        </w:tc>
        <w:tc>
          <w:tcPr>
            <w:tcW w:w="3827" w:type="dxa"/>
          </w:tcPr>
          <w:p w14:paraId="61B9B8E0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 grumpy</w:t>
            </w:r>
          </w:p>
        </w:tc>
      </w:tr>
      <w:tr w:rsidR="00F428F7" w:rsidRPr="008F0CF7" w14:paraId="51FB16A4" w14:textId="77777777" w:rsidTr="0088627D">
        <w:trPr>
          <w:trHeight w:val="400"/>
        </w:trPr>
        <w:tc>
          <w:tcPr>
            <w:tcW w:w="1277" w:type="dxa"/>
            <w:vMerge/>
          </w:tcPr>
          <w:p w14:paraId="01ADC1E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1F5670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anxiety is out of control</w:t>
            </w:r>
          </w:p>
        </w:tc>
        <w:tc>
          <w:tcPr>
            <w:tcW w:w="2268" w:type="dxa"/>
          </w:tcPr>
          <w:p w14:paraId="3E7D7D4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in control of how I feel</w:t>
            </w:r>
          </w:p>
        </w:tc>
        <w:tc>
          <w:tcPr>
            <w:tcW w:w="3827" w:type="dxa"/>
          </w:tcPr>
          <w:p w14:paraId="6F3B5364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“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here’s a level of anxiety or fear that starts to interfere with your capacity to rationalise”, AS_004</w:t>
            </w:r>
          </w:p>
        </w:tc>
      </w:tr>
      <w:tr w:rsidR="00F428F7" w:rsidRPr="008F0CF7" w14:paraId="265528DE" w14:textId="77777777" w:rsidTr="0088627D">
        <w:trPr>
          <w:trHeight w:val="817"/>
        </w:trPr>
        <w:tc>
          <w:tcPr>
            <w:tcW w:w="1277" w:type="dxa"/>
            <w:vMerge/>
          </w:tcPr>
          <w:p w14:paraId="28A0806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06A955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symptoms make life miserable</w:t>
            </w:r>
          </w:p>
        </w:tc>
        <w:tc>
          <w:tcPr>
            <w:tcW w:w="2268" w:type="dxa"/>
          </w:tcPr>
          <w:p w14:paraId="03EFB44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f I do have symptoms, they are easy to manage</w:t>
            </w:r>
          </w:p>
        </w:tc>
        <w:tc>
          <w:tcPr>
            <w:tcW w:w="3827" w:type="dxa"/>
          </w:tcPr>
          <w:p w14:paraId="1DE3A578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VD made their life ‘miserable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’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but QOL improved with VR</w:t>
            </w:r>
          </w:p>
          <w:p w14:paraId="414F9D5F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mitations in what can achieve causes frustration / emotional pain</w:t>
            </w:r>
          </w:p>
        </w:tc>
      </w:tr>
      <w:tr w:rsidR="00F428F7" w:rsidRPr="008F0CF7" w14:paraId="71174471" w14:textId="77777777" w:rsidTr="0088627D">
        <w:tc>
          <w:tcPr>
            <w:tcW w:w="1277" w:type="dxa"/>
            <w:vMerge/>
          </w:tcPr>
          <w:p w14:paraId="2C0DA0F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1E424A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onsider myself to be a person who worries a lot</w:t>
            </w:r>
          </w:p>
        </w:tc>
        <w:tc>
          <w:tcPr>
            <w:tcW w:w="2268" w:type="dxa"/>
          </w:tcPr>
          <w:p w14:paraId="485EF21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onsider myself to be a person who doesn’t let things worry me</w:t>
            </w:r>
          </w:p>
        </w:tc>
        <w:tc>
          <w:tcPr>
            <w:tcW w:w="3827" w:type="dxa"/>
          </w:tcPr>
          <w:p w14:paraId="7D7AF509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I don’t go down those negative thoughts”, MR_004</w:t>
            </w:r>
          </w:p>
        </w:tc>
      </w:tr>
      <w:tr w:rsidR="00F428F7" w:rsidRPr="008F0CF7" w14:paraId="02C05C01" w14:textId="77777777" w:rsidTr="0088627D">
        <w:tc>
          <w:tcPr>
            <w:tcW w:w="1277" w:type="dxa"/>
            <w:vMerge/>
          </w:tcPr>
          <w:p w14:paraId="24A98BB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7622EF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HVD has ruined my life</w:t>
            </w:r>
          </w:p>
        </w:tc>
        <w:tc>
          <w:tcPr>
            <w:tcW w:w="2268" w:type="dxa"/>
          </w:tcPr>
          <w:p w14:paraId="2CB0B61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fe has continued as normal</w:t>
            </w:r>
          </w:p>
        </w:tc>
        <w:tc>
          <w:tcPr>
            <w:tcW w:w="3827" w:type="dxa"/>
            <w:vMerge w:val="restart"/>
          </w:tcPr>
          <w:p w14:paraId="12473E18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fe</w:t>
            </w:r>
            <w:proofErr w:type="gram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goes on", VR_011</w:t>
            </w:r>
          </w:p>
          <w:p w14:paraId="5225E41A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evere fatigue causing feeling that life is ruined and cannot achieve goals</w:t>
            </w:r>
          </w:p>
          <w:p w14:paraId="12AC9AEE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‘Shaken’ by HVD but made decision to carry on</w:t>
            </w:r>
          </w:p>
        </w:tc>
      </w:tr>
      <w:tr w:rsidR="00F428F7" w:rsidRPr="008F0CF7" w14:paraId="2FFB4690" w14:textId="77777777" w:rsidTr="0088627D">
        <w:tc>
          <w:tcPr>
            <w:tcW w:w="1277" w:type="dxa"/>
            <w:vMerge/>
          </w:tcPr>
          <w:p w14:paraId="2896470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83018B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life and my goals are derailed</w:t>
            </w:r>
          </w:p>
        </w:tc>
        <w:tc>
          <w:tcPr>
            <w:tcW w:w="2268" w:type="dxa"/>
          </w:tcPr>
          <w:p w14:paraId="5830D2E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reach my goals </w:t>
            </w:r>
          </w:p>
        </w:tc>
        <w:tc>
          <w:tcPr>
            <w:tcW w:w="3827" w:type="dxa"/>
            <w:vMerge/>
          </w:tcPr>
          <w:p w14:paraId="64190C57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3AFF1D9A" w14:textId="77777777" w:rsidTr="0088627D">
        <w:trPr>
          <w:trHeight w:val="413"/>
        </w:trPr>
        <w:tc>
          <w:tcPr>
            <w:tcW w:w="1277" w:type="dxa"/>
            <w:vMerge/>
          </w:tcPr>
          <w:p w14:paraId="55CEDDC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C1FD2F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f things continue like they are, then my life won’t be worth living</w:t>
            </w:r>
          </w:p>
        </w:tc>
        <w:tc>
          <w:tcPr>
            <w:tcW w:w="2268" w:type="dxa"/>
          </w:tcPr>
          <w:p w14:paraId="6BEE4C1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a good life</w:t>
            </w:r>
          </w:p>
        </w:tc>
        <w:tc>
          <w:tcPr>
            <w:tcW w:w="3827" w:type="dxa"/>
            <w:vMerge w:val="restart"/>
          </w:tcPr>
          <w:p w14:paraId="2FE9E4E6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uffering very poor QOL, with negative perspectives for the foreseeable future</w:t>
            </w:r>
          </w:p>
        </w:tc>
      </w:tr>
      <w:tr w:rsidR="00F428F7" w:rsidRPr="008F0CF7" w14:paraId="0122913E" w14:textId="77777777" w:rsidTr="0088627D">
        <w:trPr>
          <w:trHeight w:val="365"/>
        </w:trPr>
        <w:tc>
          <w:tcPr>
            <w:tcW w:w="1277" w:type="dxa"/>
            <w:vMerge/>
          </w:tcPr>
          <w:p w14:paraId="681F72D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984758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re must be more to life than living like I am now</w:t>
            </w:r>
          </w:p>
        </w:tc>
        <w:tc>
          <w:tcPr>
            <w:tcW w:w="2268" w:type="dxa"/>
          </w:tcPr>
          <w:p w14:paraId="099E497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satisfied with my life</w:t>
            </w:r>
          </w:p>
        </w:tc>
        <w:tc>
          <w:tcPr>
            <w:tcW w:w="3827" w:type="dxa"/>
            <w:vMerge/>
          </w:tcPr>
          <w:p w14:paraId="1875FAC8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591E45C6" w14:textId="77777777" w:rsidTr="0088627D">
        <w:tc>
          <w:tcPr>
            <w:tcW w:w="1277" w:type="dxa"/>
            <w:vMerge/>
          </w:tcPr>
          <w:p w14:paraId="262AAF0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E8A29B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a sense of purpose</w:t>
            </w:r>
          </w:p>
        </w:tc>
        <w:tc>
          <w:tcPr>
            <w:tcW w:w="2268" w:type="dxa"/>
          </w:tcPr>
          <w:p w14:paraId="256E317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a sense of purpose</w:t>
            </w:r>
          </w:p>
        </w:tc>
        <w:tc>
          <w:tcPr>
            <w:tcW w:w="3827" w:type="dxa"/>
          </w:tcPr>
          <w:p w14:paraId="0F6CB9BD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ing a sense of purpose</w:t>
            </w:r>
          </w:p>
        </w:tc>
      </w:tr>
      <w:tr w:rsidR="00F428F7" w:rsidRPr="008F0CF7" w14:paraId="3D8FEF03" w14:textId="77777777" w:rsidTr="0088627D">
        <w:trPr>
          <w:trHeight w:val="230"/>
        </w:trPr>
        <w:tc>
          <w:tcPr>
            <w:tcW w:w="1277" w:type="dxa"/>
            <w:vMerge/>
          </w:tcPr>
          <w:p w14:paraId="7967AD0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9658ED5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sad</w:t>
            </w:r>
          </w:p>
        </w:tc>
        <w:tc>
          <w:tcPr>
            <w:tcW w:w="2268" w:type="dxa"/>
          </w:tcPr>
          <w:p w14:paraId="6825382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happy</w:t>
            </w:r>
          </w:p>
        </w:tc>
        <w:tc>
          <w:tcPr>
            <w:tcW w:w="3827" w:type="dxa"/>
          </w:tcPr>
          <w:p w14:paraId="76E80189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ood impacts QOL</w:t>
            </w:r>
          </w:p>
        </w:tc>
      </w:tr>
      <w:tr w:rsidR="00F428F7" w:rsidRPr="008F0CF7" w14:paraId="2F8AA32C" w14:textId="77777777" w:rsidTr="0088627D">
        <w:tc>
          <w:tcPr>
            <w:tcW w:w="1277" w:type="dxa"/>
            <w:vMerge/>
          </w:tcPr>
          <w:p w14:paraId="55D124E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380769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work for things I don't even care about</w:t>
            </w:r>
          </w:p>
        </w:tc>
        <w:tc>
          <w:tcPr>
            <w:tcW w:w="2268" w:type="dxa"/>
          </w:tcPr>
          <w:p w14:paraId="0252A18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put my energy into the things that matter to me</w:t>
            </w:r>
          </w:p>
        </w:tc>
        <w:tc>
          <w:tcPr>
            <w:tcW w:w="3827" w:type="dxa"/>
          </w:tcPr>
          <w:p w14:paraId="370B78A2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inding exhaustion positive because it indicates the day was productive</w:t>
            </w:r>
          </w:p>
          <w:p w14:paraId="4E1FA85C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ing able to do things they care about</w:t>
            </w:r>
          </w:p>
        </w:tc>
      </w:tr>
      <w:tr w:rsidR="00F428F7" w:rsidRPr="008F0CF7" w14:paraId="042DE609" w14:textId="77777777" w:rsidTr="0088627D">
        <w:tc>
          <w:tcPr>
            <w:tcW w:w="1277" w:type="dxa"/>
            <w:vMerge/>
          </w:tcPr>
          <w:p w14:paraId="74A288F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A6DCF4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unsettled / things are wrong</w:t>
            </w:r>
          </w:p>
        </w:tc>
        <w:tc>
          <w:tcPr>
            <w:tcW w:w="2268" w:type="dxa"/>
          </w:tcPr>
          <w:p w14:paraId="01B6161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content</w:t>
            </w:r>
          </w:p>
        </w:tc>
        <w:tc>
          <w:tcPr>
            <w:tcW w:w="3827" w:type="dxa"/>
          </w:tcPr>
          <w:p w14:paraId="417A196B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ense of unease and vague wrong-ness</w:t>
            </w:r>
          </w:p>
        </w:tc>
      </w:tr>
      <w:tr w:rsidR="00F428F7" w:rsidRPr="008F0CF7" w14:paraId="462488DC" w14:textId="77777777" w:rsidTr="0088627D">
        <w:tc>
          <w:tcPr>
            <w:tcW w:w="1277" w:type="dxa"/>
            <w:vMerge/>
          </w:tcPr>
          <w:p w14:paraId="6FDE884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72042D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re is no joy in my daily life</w:t>
            </w:r>
          </w:p>
        </w:tc>
        <w:tc>
          <w:tcPr>
            <w:tcW w:w="2268" w:type="dxa"/>
          </w:tcPr>
          <w:p w14:paraId="3BB24EB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re is joy in my daily life</w:t>
            </w:r>
          </w:p>
        </w:tc>
        <w:tc>
          <w:tcPr>
            <w:tcW w:w="3827" w:type="dxa"/>
          </w:tcPr>
          <w:p w14:paraId="42836773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QOL = “joy” in life</w:t>
            </w:r>
          </w:p>
        </w:tc>
      </w:tr>
      <w:tr w:rsidR="00F428F7" w:rsidRPr="008F0CF7" w14:paraId="44624749" w14:textId="77777777" w:rsidTr="0088627D">
        <w:trPr>
          <w:trHeight w:val="355"/>
        </w:trPr>
        <w:tc>
          <w:tcPr>
            <w:tcW w:w="1277" w:type="dxa"/>
            <w:vMerge/>
          </w:tcPr>
          <w:p w14:paraId="02A330D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995AEE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angry at myself for wasting time</w:t>
            </w:r>
          </w:p>
        </w:tc>
        <w:tc>
          <w:tcPr>
            <w:tcW w:w="2268" w:type="dxa"/>
          </w:tcPr>
          <w:p w14:paraId="0E63A4F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am satisfied with the amount of work I get done</w:t>
            </w:r>
          </w:p>
        </w:tc>
        <w:tc>
          <w:tcPr>
            <w:tcW w:w="3827" w:type="dxa"/>
          </w:tcPr>
          <w:p w14:paraId="1FBD8349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ger at self for low productivity</w:t>
            </w:r>
          </w:p>
        </w:tc>
      </w:tr>
      <w:tr w:rsidR="00F428F7" w:rsidRPr="008F0CF7" w14:paraId="5D20147B" w14:textId="77777777" w:rsidTr="0088627D">
        <w:tc>
          <w:tcPr>
            <w:tcW w:w="1277" w:type="dxa"/>
            <w:vMerge/>
          </w:tcPr>
          <w:p w14:paraId="0955851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0DFF82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e no motivation</w:t>
            </w:r>
            <w:proofErr w:type="gramEnd"/>
          </w:p>
        </w:tc>
        <w:tc>
          <w:tcPr>
            <w:tcW w:w="2268" w:type="dxa"/>
          </w:tcPr>
          <w:p w14:paraId="1B3FFBD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motivated</w:t>
            </w:r>
          </w:p>
        </w:tc>
        <w:tc>
          <w:tcPr>
            <w:tcW w:w="3827" w:type="dxa"/>
          </w:tcPr>
          <w:p w14:paraId="00AD0A67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oor QOL can cause poor mood, causing poor motivation</w:t>
            </w:r>
          </w:p>
          <w:p w14:paraId="0974B3BD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motivated and productive promotes QOL</w:t>
            </w:r>
          </w:p>
        </w:tc>
      </w:tr>
      <w:tr w:rsidR="00F428F7" w:rsidRPr="008F0CF7" w14:paraId="1062D9A0" w14:textId="77777777" w:rsidTr="0088627D">
        <w:tc>
          <w:tcPr>
            <w:tcW w:w="1277" w:type="dxa"/>
            <w:vMerge/>
          </w:tcPr>
          <w:p w14:paraId="32BE883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27C79D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sad. I'm hurting, emotionally.</w:t>
            </w:r>
          </w:p>
        </w:tc>
        <w:tc>
          <w:tcPr>
            <w:tcW w:w="2268" w:type="dxa"/>
          </w:tcPr>
          <w:p w14:paraId="0C5A774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well emotionally</w:t>
            </w:r>
          </w:p>
        </w:tc>
        <w:tc>
          <w:tcPr>
            <w:tcW w:w="3827" w:type="dxa"/>
          </w:tcPr>
          <w:p w14:paraId="059FDB82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QOL = </w:t>
            </w: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"being happy in yourself”, MR_001</w:t>
            </w:r>
          </w:p>
          <w:p w14:paraId="60B4BA7B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of emotional hurt</w:t>
            </w:r>
          </w:p>
        </w:tc>
      </w:tr>
      <w:tr w:rsidR="00F428F7" w:rsidRPr="008F0CF7" w14:paraId="67BF5952" w14:textId="77777777" w:rsidTr="0088627D">
        <w:tc>
          <w:tcPr>
            <w:tcW w:w="1277" w:type="dxa"/>
            <w:vMerge/>
          </w:tcPr>
          <w:p w14:paraId="3B4399E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B74176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f I feel unhappy, I feel that life is terrible</w:t>
            </w:r>
          </w:p>
        </w:tc>
        <w:tc>
          <w:tcPr>
            <w:tcW w:w="2268" w:type="dxa"/>
          </w:tcPr>
          <w:p w14:paraId="1FB26DC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m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feel that life is good even when I’m not happy</w:t>
            </w:r>
          </w:p>
        </w:tc>
        <w:tc>
          <w:tcPr>
            <w:tcW w:w="3827" w:type="dxa"/>
            <w:vMerge w:val="restart"/>
          </w:tcPr>
          <w:p w14:paraId="1B2A87AC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“I’m 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tty lucky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, you know. I’m happy in myself, happy by myself”, MR_001</w:t>
            </w:r>
          </w:p>
          <w:p w14:paraId="49A3882F" w14:textId="77777777" w:rsidR="00F428F7" w:rsidRPr="008F0CF7" w:rsidRDefault="00F428F7" w:rsidP="0088627D">
            <w:pPr>
              <w:numPr>
                <w:ilvl w:val="0"/>
                <w:numId w:val="40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QOL helped by ‘remembering all things pass’ and that ‘life goes on’</w:t>
            </w:r>
          </w:p>
          <w:p w14:paraId="21AC3D7B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“it’s just your attitude. You’ve </w:t>
            </w:r>
            <w:proofErr w:type="spell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otta</w:t>
            </w:r>
            <w:proofErr w:type="spell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remind yourself that every day is a good day”, VR_005</w:t>
            </w:r>
          </w:p>
        </w:tc>
      </w:tr>
      <w:tr w:rsidR="00F428F7" w:rsidRPr="008F0CF7" w14:paraId="57040B47" w14:textId="77777777" w:rsidTr="0088627D">
        <w:tc>
          <w:tcPr>
            <w:tcW w:w="1277" w:type="dxa"/>
            <w:vMerge/>
          </w:tcPr>
          <w:p w14:paraId="32D27D2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017026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a negative attitude</w:t>
            </w:r>
          </w:p>
        </w:tc>
        <w:tc>
          <w:tcPr>
            <w:tcW w:w="2268" w:type="dxa"/>
          </w:tcPr>
          <w:p w14:paraId="1DC3F1B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a positive attitude</w:t>
            </w:r>
          </w:p>
        </w:tc>
        <w:tc>
          <w:tcPr>
            <w:tcW w:w="3827" w:type="dxa"/>
            <w:vMerge/>
          </w:tcPr>
          <w:p w14:paraId="011D2AEA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487F9596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51318C7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Medications/ Treatment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74E5B4B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't trust my medication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2B52153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know my medications help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4" w:space="0" w:color="auto"/>
            </w:tcBorders>
          </w:tcPr>
          <w:p w14:paraId="07049EE6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ncerns over quinine, warfarin because are poison in other applications</w:t>
            </w:r>
          </w:p>
          <w:p w14:paraId="57508EB5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atients not worried about warfarin, but doctor worried about bleeding risk</w:t>
            </w:r>
          </w:p>
        </w:tc>
      </w:tr>
      <w:tr w:rsidR="00F428F7" w:rsidRPr="008F0CF7" w14:paraId="7A2C6D4F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619A818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689A7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n’t been given the medications I ne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FAD9C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been given the medications I nee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481FF50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that they don’t have the medications they need to achieve good health</w:t>
            </w:r>
          </w:p>
        </w:tc>
      </w:tr>
      <w:tr w:rsidR="00F428F7" w:rsidRPr="008F0CF7" w14:paraId="20F48B95" w14:textId="77777777" w:rsidTr="0088627D">
        <w:tc>
          <w:tcPr>
            <w:tcW w:w="1277" w:type="dxa"/>
            <w:vMerge/>
            <w:tcBorders>
              <w:top w:val="single" w:sz="18" w:space="0" w:color="auto"/>
            </w:tcBorders>
          </w:tcPr>
          <w:p w14:paraId="156A7A5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E3509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medications make life har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98730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medications hel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2826F4C" w14:textId="77777777" w:rsidR="00F428F7" w:rsidRPr="008F0CF7" w:rsidRDefault="00F428F7" w:rsidP="0088627D">
            <w:pPr>
              <w:numPr>
                <w:ilvl w:val="0"/>
                <w:numId w:val="35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edications promoting health vs the burden of taking them (especially anticoagulants)</w:t>
            </w:r>
          </w:p>
        </w:tc>
      </w:tr>
      <w:tr w:rsidR="00F428F7" w:rsidRPr="008F0CF7" w14:paraId="06AF39EE" w14:textId="77777777" w:rsidTr="0088627D">
        <w:tc>
          <w:tcPr>
            <w:tcW w:w="1277" w:type="dxa"/>
            <w:vMerge/>
          </w:tcPr>
          <w:p w14:paraId="609B85D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96AFB4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instructions of how to take my medication are complicated or annoying</w:t>
            </w:r>
          </w:p>
        </w:tc>
        <w:tc>
          <w:tcPr>
            <w:tcW w:w="2268" w:type="dxa"/>
          </w:tcPr>
          <w:p w14:paraId="283688A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medications are simple to take</w:t>
            </w:r>
          </w:p>
        </w:tc>
        <w:tc>
          <w:tcPr>
            <w:tcW w:w="3827" w:type="dxa"/>
            <w:vMerge w:val="restart"/>
          </w:tcPr>
          <w:p w14:paraId="4F25D299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emotionally flat due to medication vs. medication having no side effects</w:t>
            </w:r>
          </w:p>
          <w:p w14:paraId="790D268C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Some medications have severe side effects and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be stopped</w:t>
            </w:r>
          </w:p>
          <w:p w14:paraId="088CC971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HD treatment requires painful injections</w:t>
            </w:r>
          </w:p>
          <w:p w14:paraId="1C189BD7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Medications are troublesome/annoying to take, e.g. specifications on taking with meals/water and at specific times, requiring diet changes vs. medications are no trouble to take </w:t>
            </w:r>
          </w:p>
          <w:p w14:paraId="771F4BE3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nticoagulation requires INR monitoring, which takes up a lot of time and requires a lot of visits</w:t>
            </w:r>
          </w:p>
        </w:tc>
      </w:tr>
      <w:tr w:rsidR="00F428F7" w:rsidRPr="008F0CF7" w14:paraId="6F3C0BD8" w14:textId="77777777" w:rsidTr="0088627D">
        <w:tc>
          <w:tcPr>
            <w:tcW w:w="1277" w:type="dxa"/>
            <w:vMerge/>
          </w:tcPr>
          <w:p w14:paraId="0B4E19A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E3C073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v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spend a lot of time getting treatment/tests for my HVD</w:t>
            </w:r>
          </w:p>
        </w:tc>
        <w:tc>
          <w:tcPr>
            <w:tcW w:w="2268" w:type="dxa"/>
          </w:tcPr>
          <w:p w14:paraId="6FEDD57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to spend much time getting treatment/tests for my HVD</w:t>
            </w:r>
          </w:p>
        </w:tc>
        <w:tc>
          <w:tcPr>
            <w:tcW w:w="3827" w:type="dxa"/>
            <w:vMerge/>
          </w:tcPr>
          <w:p w14:paraId="12234C8A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C58608B" w14:textId="77777777" w:rsidTr="0088627D">
        <w:tc>
          <w:tcPr>
            <w:tcW w:w="1277" w:type="dxa"/>
            <w:vMerge/>
          </w:tcPr>
          <w:p w14:paraId="6D9F42C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1D16F9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reatment for my HVD can be very painful</w:t>
            </w:r>
          </w:p>
        </w:tc>
        <w:tc>
          <w:tcPr>
            <w:tcW w:w="2268" w:type="dxa"/>
          </w:tcPr>
          <w:p w14:paraId="2AB2964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reatment for my HVD isn’t painful</w:t>
            </w:r>
          </w:p>
        </w:tc>
        <w:tc>
          <w:tcPr>
            <w:tcW w:w="3827" w:type="dxa"/>
            <w:vMerge/>
          </w:tcPr>
          <w:p w14:paraId="203AD70A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69C51FFC" w14:textId="77777777" w:rsidTr="0088627D">
        <w:tc>
          <w:tcPr>
            <w:tcW w:w="1277" w:type="dxa"/>
            <w:vMerge/>
          </w:tcPr>
          <w:p w14:paraId="357C7A08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3624DF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medications/treatment have caused severe/dangerous side effects</w:t>
            </w:r>
          </w:p>
        </w:tc>
        <w:tc>
          <w:tcPr>
            <w:tcW w:w="2268" w:type="dxa"/>
          </w:tcPr>
          <w:p w14:paraId="6D55B40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medications/treatment don’t have any severe/dangerous side effects</w:t>
            </w:r>
          </w:p>
        </w:tc>
        <w:tc>
          <w:tcPr>
            <w:tcW w:w="3827" w:type="dxa"/>
            <w:vMerge/>
          </w:tcPr>
          <w:p w14:paraId="0BE84C55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175DB2BE" w14:textId="77777777" w:rsidTr="0088627D">
        <w:tc>
          <w:tcPr>
            <w:tcW w:w="1277" w:type="dxa"/>
            <w:vMerge/>
          </w:tcPr>
          <w:p w14:paraId="4A68EED9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69FCEAD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medications cause me a lot of trouble</w:t>
            </w:r>
          </w:p>
        </w:tc>
        <w:tc>
          <w:tcPr>
            <w:tcW w:w="2268" w:type="dxa"/>
          </w:tcPr>
          <w:p w14:paraId="2BC8A68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medications are no trouble</w:t>
            </w:r>
          </w:p>
        </w:tc>
        <w:tc>
          <w:tcPr>
            <w:tcW w:w="3827" w:type="dxa"/>
            <w:vMerge/>
          </w:tcPr>
          <w:p w14:paraId="4BA86CAB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4C7CA10F" w14:textId="77777777" w:rsidTr="0088627D">
        <w:trPr>
          <w:trHeight w:val="1030"/>
        </w:trPr>
        <w:tc>
          <w:tcPr>
            <w:tcW w:w="1277" w:type="dxa"/>
            <w:vMerge/>
            <w:tcBorders>
              <w:bottom w:val="single" w:sz="18" w:space="0" w:color="auto"/>
            </w:tcBorders>
          </w:tcPr>
          <w:p w14:paraId="009ED59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68753FB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't take my medication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751A80A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take my medication as instructed</w:t>
            </w:r>
          </w:p>
        </w:tc>
        <w:tc>
          <w:tcPr>
            <w:tcW w:w="3827" w:type="dxa"/>
            <w:vMerge/>
            <w:tcBorders>
              <w:bottom w:val="single" w:sz="18" w:space="0" w:color="auto"/>
            </w:tcBorders>
          </w:tcPr>
          <w:p w14:paraId="14C7B522" w14:textId="77777777" w:rsidR="00F428F7" w:rsidRPr="008F0CF7" w:rsidRDefault="00F428F7" w:rsidP="0088627D">
            <w:pPr>
              <w:numPr>
                <w:ilvl w:val="0"/>
                <w:numId w:val="3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2E0932A" w14:textId="77777777" w:rsidTr="0088627D">
        <w:tc>
          <w:tcPr>
            <w:tcW w:w="1277" w:type="dxa"/>
            <w:vMerge w:val="restart"/>
            <w:tcBorders>
              <w:top w:val="single" w:sz="18" w:space="0" w:color="auto"/>
            </w:tcBorders>
          </w:tcPr>
          <w:p w14:paraId="643B8FC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Healthcare experienc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5C0751CE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just tell me things without listening to what I think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1FDA327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ask for my opinion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10CFB968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Significant distress caused by </w:t>
            </w:r>
            <w:proofErr w:type="gramStart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rudely-given</w:t>
            </w:r>
            <w:proofErr w:type="gramEnd"/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/ overly blunt diagnosis by doctor, lack of sympathy, or their symptoms being taken seriously by a doctor</w:t>
            </w:r>
          </w:p>
          <w:p w14:paraId="0C089603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VR can be intimidating and a good explanation by an engaging doctor is reassuring</w:t>
            </w:r>
          </w:p>
          <w:p w14:paraId="406FB2A7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reatment for RHD is complex and has complex impacts and therefore requires engaged discussion between doctor and patient</w:t>
            </w:r>
          </w:p>
          <w:p w14:paraId="1825880A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you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feel like you’re not being understood, or they don’t know how you feel, so a lot of the time I don’t bother even mentioning it”, MR_008</w:t>
            </w:r>
          </w:p>
        </w:tc>
      </w:tr>
      <w:tr w:rsidR="00F428F7" w:rsidRPr="008F0CF7" w14:paraId="37E469D8" w14:textId="77777777" w:rsidTr="0088627D">
        <w:tc>
          <w:tcPr>
            <w:tcW w:w="1277" w:type="dxa"/>
            <w:vMerge/>
          </w:tcPr>
          <w:p w14:paraId="2C7AA08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76E297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have been dismissive or arrogant with me</w:t>
            </w:r>
          </w:p>
        </w:tc>
        <w:tc>
          <w:tcPr>
            <w:tcW w:w="2268" w:type="dxa"/>
          </w:tcPr>
          <w:p w14:paraId="5838EDA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discuss what matters to me with doctors</w:t>
            </w:r>
          </w:p>
        </w:tc>
        <w:tc>
          <w:tcPr>
            <w:tcW w:w="3827" w:type="dxa"/>
          </w:tcPr>
          <w:p w14:paraId="1B020772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I know he didn’t believe that I had anything wrong with me”, MR_008</w:t>
            </w:r>
          </w:p>
        </w:tc>
      </w:tr>
      <w:tr w:rsidR="00F428F7" w:rsidRPr="008F0CF7" w14:paraId="497C66C4" w14:textId="77777777" w:rsidTr="0088627D">
        <w:tc>
          <w:tcPr>
            <w:tcW w:w="1277" w:type="dxa"/>
            <w:vMerge/>
          </w:tcPr>
          <w:p w14:paraId="50BD5D9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BBCF0D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ve been distressed by an experience I've had with a doctor</w:t>
            </w:r>
          </w:p>
        </w:tc>
        <w:tc>
          <w:tcPr>
            <w:tcW w:w="2268" w:type="dxa"/>
          </w:tcPr>
          <w:p w14:paraId="6A70CA7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ve enjoyed my interactions with my doctors</w:t>
            </w:r>
          </w:p>
        </w:tc>
        <w:tc>
          <w:tcPr>
            <w:tcW w:w="3827" w:type="dxa"/>
          </w:tcPr>
          <w:p w14:paraId="041406F5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just had a really unfortunate manner, I mean, that’s when I got the panic attack”, MR_002</w:t>
            </w:r>
          </w:p>
          <w:p w14:paraId="0F5BA2AC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eling their doctors have been very good</w:t>
            </w:r>
          </w:p>
        </w:tc>
      </w:tr>
      <w:tr w:rsidR="00F428F7" w:rsidRPr="008F0CF7" w14:paraId="3695F144" w14:textId="77777777" w:rsidTr="0088627D">
        <w:tc>
          <w:tcPr>
            <w:tcW w:w="1277" w:type="dxa"/>
            <w:vMerge/>
          </w:tcPr>
          <w:p w14:paraId="447F559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402E99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don’t consider how I feel emotionally</w:t>
            </w:r>
          </w:p>
        </w:tc>
        <w:tc>
          <w:tcPr>
            <w:tcW w:w="2268" w:type="dxa"/>
          </w:tcPr>
          <w:p w14:paraId="5EC7B24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ble to discuss what matters to me with doctors</w:t>
            </w:r>
          </w:p>
        </w:tc>
        <w:tc>
          <w:tcPr>
            <w:tcW w:w="3827" w:type="dxa"/>
          </w:tcPr>
          <w:p w14:paraId="2E0FFE27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eling that their feelings have been ignored vs having open communication</w:t>
            </w:r>
          </w:p>
        </w:tc>
      </w:tr>
      <w:tr w:rsidR="00F428F7" w:rsidRPr="008F0CF7" w14:paraId="27BC8147" w14:textId="77777777" w:rsidTr="0088627D">
        <w:tc>
          <w:tcPr>
            <w:tcW w:w="1277" w:type="dxa"/>
            <w:vMerge/>
          </w:tcPr>
          <w:p w14:paraId="3155820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86A864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don’t have time / aren’t available for me to ask questions of them</w:t>
            </w:r>
          </w:p>
        </w:tc>
        <w:tc>
          <w:tcPr>
            <w:tcW w:w="2268" w:type="dxa"/>
          </w:tcPr>
          <w:p w14:paraId="69AE716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have time / are available for me to ask questions of them</w:t>
            </w:r>
          </w:p>
        </w:tc>
        <w:tc>
          <w:tcPr>
            <w:tcW w:w="3827" w:type="dxa"/>
          </w:tcPr>
          <w:p w14:paraId="6440DF1E" w14:textId="77777777" w:rsidR="00F428F7" w:rsidRPr="008F0CF7" w:rsidRDefault="00F428F7" w:rsidP="0088627D">
            <w:pPr>
              <w:numPr>
                <w:ilvl w:val="0"/>
                <w:numId w:val="39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There’s no time in the [healthcare] system to hear all of this”, MR_004</w:t>
            </w:r>
          </w:p>
        </w:tc>
      </w:tr>
      <w:tr w:rsidR="00F428F7" w:rsidRPr="008F0CF7" w14:paraId="3C8E9B16" w14:textId="77777777" w:rsidTr="0088627D">
        <w:tc>
          <w:tcPr>
            <w:tcW w:w="1277" w:type="dxa"/>
            <w:vMerge/>
          </w:tcPr>
          <w:p w14:paraId="05B8528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B43587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language my doctor speaks makes it hard for me to understand them</w:t>
            </w:r>
          </w:p>
        </w:tc>
        <w:tc>
          <w:tcPr>
            <w:tcW w:w="2268" w:type="dxa"/>
          </w:tcPr>
          <w:p w14:paraId="31A6A3E1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octor speaks my first language</w:t>
            </w:r>
          </w:p>
        </w:tc>
        <w:tc>
          <w:tcPr>
            <w:tcW w:w="3827" w:type="dxa"/>
            <w:vMerge w:val="restart"/>
          </w:tcPr>
          <w:p w14:paraId="60E9BADD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tients may have a language barrier</w:t>
            </w:r>
          </w:p>
          <w:p w14:paraId="01B29F1C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octors can be intimidating to members of minority cultures</w:t>
            </w:r>
          </w:p>
        </w:tc>
      </w:tr>
      <w:tr w:rsidR="00F428F7" w:rsidRPr="008F0CF7" w14:paraId="3C52DEF1" w14:textId="77777777" w:rsidTr="0088627D">
        <w:tc>
          <w:tcPr>
            <w:tcW w:w="1277" w:type="dxa"/>
            <w:vMerge/>
          </w:tcPr>
          <w:p w14:paraId="45E0716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E6ABE0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octor is from a very different culture to me</w:t>
            </w:r>
          </w:p>
        </w:tc>
        <w:tc>
          <w:tcPr>
            <w:tcW w:w="2268" w:type="dxa"/>
          </w:tcPr>
          <w:p w14:paraId="7007FA7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octor looks like me</w:t>
            </w:r>
          </w:p>
        </w:tc>
        <w:tc>
          <w:tcPr>
            <w:tcW w:w="3827" w:type="dxa"/>
            <w:vMerge/>
          </w:tcPr>
          <w:p w14:paraId="7D1F7EDD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38EFA8F7" w14:textId="77777777" w:rsidTr="0088627D">
        <w:tc>
          <w:tcPr>
            <w:tcW w:w="1277" w:type="dxa"/>
            <w:vMerge/>
          </w:tcPr>
          <w:p w14:paraId="523FAABA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F857FF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annoyed because what doctors tell me to do is restrictive</w:t>
            </w:r>
          </w:p>
        </w:tc>
        <w:tc>
          <w:tcPr>
            <w:tcW w:w="2268" w:type="dxa"/>
          </w:tcPr>
          <w:p w14:paraId="6F8B94ED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m happy with what my doctors have told me to do</w:t>
            </w:r>
          </w:p>
        </w:tc>
        <w:tc>
          <w:tcPr>
            <w:tcW w:w="3827" w:type="dxa"/>
          </w:tcPr>
          <w:p w14:paraId="58DD32B8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rustration with limitations imposed by medical advice</w:t>
            </w:r>
          </w:p>
        </w:tc>
      </w:tr>
      <w:tr w:rsidR="00F428F7" w:rsidRPr="008F0CF7" w14:paraId="613CBE30" w14:textId="77777777" w:rsidTr="0088627D">
        <w:tc>
          <w:tcPr>
            <w:tcW w:w="1277" w:type="dxa"/>
            <w:vMerge/>
          </w:tcPr>
          <w:p w14:paraId="5D31E9B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EDEFC99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advice/instruction I have gotten from the healthcare system makes no sense</w:t>
            </w:r>
          </w:p>
        </w:tc>
        <w:tc>
          <w:tcPr>
            <w:tcW w:w="2268" w:type="dxa"/>
          </w:tcPr>
          <w:p w14:paraId="2B8D567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advice/instruction I have gotten from the healthcare system is easy to understand</w:t>
            </w:r>
          </w:p>
        </w:tc>
        <w:tc>
          <w:tcPr>
            <w:tcW w:w="3827" w:type="dxa"/>
          </w:tcPr>
          <w:p w14:paraId="683C029A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mmunications from the health system can be very confusing, even conflicting</w:t>
            </w:r>
          </w:p>
        </w:tc>
      </w:tr>
      <w:tr w:rsidR="00F428F7" w:rsidRPr="008F0CF7" w14:paraId="10C90B1E" w14:textId="77777777" w:rsidTr="0088627D">
        <w:tc>
          <w:tcPr>
            <w:tcW w:w="1277" w:type="dxa"/>
            <w:vMerge/>
          </w:tcPr>
          <w:p w14:paraId="7259150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E885BF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have made mistakes when treating/managing me</w:t>
            </w:r>
          </w:p>
        </w:tc>
        <w:tc>
          <w:tcPr>
            <w:tcW w:w="2268" w:type="dxa"/>
          </w:tcPr>
          <w:p w14:paraId="303E372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doctors who treated me are good at what they do</w:t>
            </w:r>
          </w:p>
        </w:tc>
        <w:tc>
          <w:tcPr>
            <w:tcW w:w="3827" w:type="dxa"/>
          </w:tcPr>
          <w:p w14:paraId="5DD6B420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</w:t>
            </w:r>
            <w:proofErr w:type="gramStart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was</w:t>
            </w:r>
            <w:proofErr w:type="gramEnd"/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given the wrong information and diagnosis by the hospital”, FC_003</w:t>
            </w:r>
          </w:p>
        </w:tc>
      </w:tr>
      <w:tr w:rsidR="00F428F7" w:rsidRPr="008F0CF7" w14:paraId="6918DC1D" w14:textId="77777777" w:rsidTr="0088627D">
        <w:tc>
          <w:tcPr>
            <w:tcW w:w="1277" w:type="dxa"/>
            <w:vMerge/>
          </w:tcPr>
          <w:p w14:paraId="0BBC291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C7FEFE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healthcare system is confusing</w:t>
            </w:r>
          </w:p>
        </w:tc>
        <w:tc>
          <w:tcPr>
            <w:tcW w:w="2268" w:type="dxa"/>
          </w:tcPr>
          <w:p w14:paraId="6323476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healthcare system is easy to navigate</w:t>
            </w:r>
          </w:p>
        </w:tc>
        <w:tc>
          <w:tcPr>
            <w:tcW w:w="3827" w:type="dxa"/>
          </w:tcPr>
          <w:p w14:paraId="5B766BF7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avigating the healthcare system can be very challenging, and this is only worsened with poor health literacy</w:t>
            </w:r>
          </w:p>
        </w:tc>
      </w:tr>
      <w:tr w:rsidR="00F428F7" w:rsidRPr="008F0CF7" w14:paraId="2125DEC9" w14:textId="77777777" w:rsidTr="0088627D">
        <w:tc>
          <w:tcPr>
            <w:tcW w:w="1277" w:type="dxa"/>
            <w:vMerge/>
          </w:tcPr>
          <w:p w14:paraId="79C12843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232897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’t access the information about my health that I need</w:t>
            </w:r>
          </w:p>
        </w:tc>
        <w:tc>
          <w:tcPr>
            <w:tcW w:w="2268" w:type="dxa"/>
          </w:tcPr>
          <w:p w14:paraId="67D0DFD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access to the information about my health that I need</w:t>
            </w:r>
          </w:p>
        </w:tc>
        <w:tc>
          <w:tcPr>
            <w:tcW w:w="3827" w:type="dxa"/>
          </w:tcPr>
          <w:p w14:paraId="53272E3E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eeling in control of their health information and able to find out what they need vs feeling blocked by a hard-to-navigate health system</w:t>
            </w:r>
          </w:p>
        </w:tc>
      </w:tr>
      <w:tr w:rsidR="00F428F7" w:rsidRPr="008F0CF7" w14:paraId="118DB475" w14:textId="77777777" w:rsidTr="0088627D">
        <w:tc>
          <w:tcPr>
            <w:tcW w:w="1277" w:type="dxa"/>
            <w:vMerge/>
          </w:tcPr>
          <w:p w14:paraId="44E08BD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5611071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have been failed by the healthcare system</w:t>
            </w:r>
          </w:p>
        </w:tc>
        <w:tc>
          <w:tcPr>
            <w:tcW w:w="2268" w:type="dxa"/>
          </w:tcPr>
          <w:p w14:paraId="27C0A36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healthcare system has helped me</w:t>
            </w:r>
          </w:p>
        </w:tc>
        <w:tc>
          <w:tcPr>
            <w:tcW w:w="3827" w:type="dxa"/>
          </w:tcPr>
          <w:p w14:paraId="2448A279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elays and misdiagnosis making people feel ‘failed’ by the healthcare system</w:t>
            </w:r>
          </w:p>
        </w:tc>
      </w:tr>
      <w:tr w:rsidR="00F428F7" w:rsidRPr="008F0CF7" w14:paraId="170269BB" w14:textId="77777777" w:rsidTr="0088627D">
        <w:tc>
          <w:tcPr>
            <w:tcW w:w="1277" w:type="dxa"/>
            <w:vMerge/>
          </w:tcPr>
          <w:p w14:paraId="04509E5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3D6F4B4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's orders seem pointless, even damaging</w:t>
            </w:r>
          </w:p>
        </w:tc>
        <w:tc>
          <w:tcPr>
            <w:tcW w:w="2268" w:type="dxa"/>
          </w:tcPr>
          <w:p w14:paraId="08765E5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ollowing doctor's orders makes them feel noticeably better</w:t>
            </w:r>
          </w:p>
        </w:tc>
        <w:tc>
          <w:tcPr>
            <w:tcW w:w="3827" w:type="dxa"/>
            <w:vMerge w:val="restart"/>
          </w:tcPr>
          <w:p w14:paraId="400E8F0B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VR reduced limitations vs. VR will reduce QOL in short term, especially RHD</w:t>
            </w:r>
          </w:p>
          <w:p w14:paraId="09926580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Frustration when a doctor wants to change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ills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but patient feels they are working well</w:t>
            </w:r>
          </w:p>
          <w:p w14:paraId="504CA46F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Medications have side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ffects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but patients suffer worse QOL if they do not take them</w:t>
            </w:r>
          </w:p>
          <w:p w14:paraId="274D145C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rust in the health system and long-term engagement is vital</w:t>
            </w:r>
          </w:p>
          <w:p w14:paraId="5312E5B0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iscovered that recovery went best when followed doctor’s orders vs. distrusts advice, gets second opinion</w:t>
            </w:r>
          </w:p>
        </w:tc>
      </w:tr>
      <w:tr w:rsidR="00F428F7" w:rsidRPr="008F0CF7" w14:paraId="15AD4A8C" w14:textId="77777777" w:rsidTr="0088627D">
        <w:tc>
          <w:tcPr>
            <w:tcW w:w="1277" w:type="dxa"/>
            <w:vMerge/>
          </w:tcPr>
          <w:p w14:paraId="529EE7C6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52E83A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instruction I have gotten from the health system has done harm to me when I followed it</w:t>
            </w:r>
          </w:p>
        </w:tc>
        <w:tc>
          <w:tcPr>
            <w:tcW w:w="2268" w:type="dxa"/>
          </w:tcPr>
          <w:p w14:paraId="547D66A6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instruction I have gotten from the health system has helped me when I followed it</w:t>
            </w:r>
          </w:p>
        </w:tc>
        <w:tc>
          <w:tcPr>
            <w:tcW w:w="3827" w:type="dxa"/>
            <w:vMerge/>
          </w:tcPr>
          <w:p w14:paraId="69D7C4FF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36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1A551D60" w14:textId="77777777" w:rsidTr="0088627D">
        <w:tc>
          <w:tcPr>
            <w:tcW w:w="1277" w:type="dxa"/>
            <w:vMerge/>
          </w:tcPr>
          <w:p w14:paraId="3411A38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3BAE3CF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treatment I have for my HVD is not effective</w:t>
            </w:r>
          </w:p>
        </w:tc>
        <w:tc>
          <w:tcPr>
            <w:tcW w:w="2268" w:type="dxa"/>
          </w:tcPr>
          <w:p w14:paraId="53C24268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treatment I have for my HVD is effective</w:t>
            </w:r>
          </w:p>
        </w:tc>
        <w:tc>
          <w:tcPr>
            <w:tcW w:w="3827" w:type="dxa"/>
            <w:vMerge/>
          </w:tcPr>
          <w:p w14:paraId="5E7A7130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360"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7E63585F" w14:textId="77777777" w:rsidTr="0088627D">
        <w:tc>
          <w:tcPr>
            <w:tcW w:w="1277" w:type="dxa"/>
            <w:vMerge/>
          </w:tcPr>
          <w:p w14:paraId="4E54A4A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03E283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treatments I’ve been given are unhelpful and dangerous</w:t>
            </w:r>
          </w:p>
        </w:tc>
        <w:tc>
          <w:tcPr>
            <w:tcW w:w="2268" w:type="dxa"/>
          </w:tcPr>
          <w:p w14:paraId="0B987AC7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e treatments I’ve been given are helpful and safe</w:t>
            </w:r>
          </w:p>
        </w:tc>
        <w:tc>
          <w:tcPr>
            <w:tcW w:w="3827" w:type="dxa"/>
            <w:vMerge/>
          </w:tcPr>
          <w:p w14:paraId="73AAE6C0" w14:textId="77777777" w:rsidR="00F428F7" w:rsidRPr="008F0CF7" w:rsidRDefault="00F428F7" w:rsidP="0088627D">
            <w:pPr>
              <w:numPr>
                <w:ilvl w:val="0"/>
                <w:numId w:val="4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07AD9995" w14:textId="77777777" w:rsidTr="0088627D">
        <w:tc>
          <w:tcPr>
            <w:tcW w:w="1277" w:type="dxa"/>
            <w:vMerge/>
          </w:tcPr>
          <w:p w14:paraId="444221A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8130314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eel forgotten by doctors / the health system</w:t>
            </w:r>
          </w:p>
        </w:tc>
        <w:tc>
          <w:tcPr>
            <w:tcW w:w="2268" w:type="dxa"/>
          </w:tcPr>
          <w:p w14:paraId="4C69DB33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octors / the healthcare system have taken care of me</w:t>
            </w:r>
          </w:p>
        </w:tc>
        <w:tc>
          <w:tcPr>
            <w:tcW w:w="3827" w:type="dxa"/>
            <w:vMerge/>
          </w:tcPr>
          <w:p w14:paraId="140B1191" w14:textId="77777777" w:rsidR="00F428F7" w:rsidRPr="008F0CF7" w:rsidRDefault="00F428F7" w:rsidP="0088627D">
            <w:pPr>
              <w:numPr>
                <w:ilvl w:val="0"/>
                <w:numId w:val="4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223D613" w14:textId="77777777" w:rsidTr="0088627D">
        <w:tc>
          <w:tcPr>
            <w:tcW w:w="1277" w:type="dxa"/>
            <w:vMerge/>
          </w:tcPr>
          <w:p w14:paraId="29E99B8F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20179C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't trust the health system</w:t>
            </w:r>
          </w:p>
        </w:tc>
        <w:tc>
          <w:tcPr>
            <w:tcW w:w="2268" w:type="dxa"/>
          </w:tcPr>
          <w:p w14:paraId="0DAA271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trust the health system</w:t>
            </w:r>
          </w:p>
        </w:tc>
        <w:tc>
          <w:tcPr>
            <w:tcW w:w="3827" w:type="dxa"/>
            <w:vMerge/>
          </w:tcPr>
          <w:p w14:paraId="53AAFFCA" w14:textId="77777777" w:rsidR="00F428F7" w:rsidRPr="008F0CF7" w:rsidRDefault="00F428F7" w:rsidP="0088627D">
            <w:pPr>
              <w:numPr>
                <w:ilvl w:val="0"/>
                <w:numId w:val="41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63D503E8" w14:textId="77777777" w:rsidTr="0088627D">
        <w:tc>
          <w:tcPr>
            <w:tcW w:w="1277" w:type="dxa"/>
            <w:vMerge/>
          </w:tcPr>
          <w:p w14:paraId="13D8941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6B6BDA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y disease or what my doctors tell me I need to do is hard to understand</w:t>
            </w:r>
          </w:p>
        </w:tc>
        <w:tc>
          <w:tcPr>
            <w:tcW w:w="2268" w:type="dxa"/>
          </w:tcPr>
          <w:p w14:paraId="5B96947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fully understand my disease and what needs to be done about it</w:t>
            </w:r>
          </w:p>
        </w:tc>
        <w:tc>
          <w:tcPr>
            <w:tcW w:w="3827" w:type="dxa"/>
            <w:vMerge w:val="restart"/>
          </w:tcPr>
          <w:p w14:paraId="3AC9BF18" w14:textId="77777777" w:rsidR="00F428F7" w:rsidRPr="008F0CF7" w:rsidRDefault="00F428F7" w:rsidP="0088627D">
            <w:pPr>
              <w:numPr>
                <w:ilvl w:val="0"/>
                <w:numId w:val="12"/>
              </w:numPr>
              <w:ind w:left="0"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Anxiety reduced by being fully informed and feeling welcome to ask questions </w:t>
            </w:r>
          </w:p>
          <w:p w14:paraId="68B4C1D9" w14:textId="77777777" w:rsidR="00F428F7" w:rsidRPr="008F0CF7" w:rsidRDefault="00F428F7" w:rsidP="0088627D">
            <w:pPr>
              <w:numPr>
                <w:ilvl w:val="0"/>
                <w:numId w:val="4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Having family around when being told important information is key, as they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re able to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remember what patient does not</w:t>
            </w:r>
          </w:p>
          <w:p w14:paraId="797DA2A1" w14:textId="77777777" w:rsidR="00F428F7" w:rsidRPr="008F0CF7" w:rsidRDefault="00F428F7" w:rsidP="0088627D">
            <w:pPr>
              <w:numPr>
                <w:ilvl w:val="0"/>
                <w:numId w:val="44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hock of diagnosis can cause patient to forget following information</w:t>
            </w:r>
          </w:p>
        </w:tc>
      </w:tr>
      <w:tr w:rsidR="00F428F7" w:rsidRPr="008F0CF7" w14:paraId="50150C3B" w14:textId="77777777" w:rsidTr="0088627D">
        <w:tc>
          <w:tcPr>
            <w:tcW w:w="1277" w:type="dxa"/>
            <w:vMerge/>
          </w:tcPr>
          <w:p w14:paraId="7E03BA1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005EF65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ve forgotten what my doctor told me</w:t>
            </w:r>
          </w:p>
        </w:tc>
        <w:tc>
          <w:tcPr>
            <w:tcW w:w="2268" w:type="dxa"/>
          </w:tcPr>
          <w:p w14:paraId="2EBDF20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remember the important information my doctor told me</w:t>
            </w:r>
          </w:p>
        </w:tc>
        <w:tc>
          <w:tcPr>
            <w:tcW w:w="3827" w:type="dxa"/>
            <w:vMerge/>
          </w:tcPr>
          <w:p w14:paraId="47F9AAAA" w14:textId="77777777" w:rsidR="00F428F7" w:rsidRPr="008F0CF7" w:rsidRDefault="00F428F7" w:rsidP="0088627D">
            <w:pPr>
              <w:numPr>
                <w:ilvl w:val="0"/>
                <w:numId w:val="43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</w:tr>
      <w:tr w:rsidR="00F428F7" w:rsidRPr="008F0CF7" w14:paraId="29CCA459" w14:textId="77777777" w:rsidTr="0088627D">
        <w:tc>
          <w:tcPr>
            <w:tcW w:w="1277" w:type="dxa"/>
            <w:vMerge/>
          </w:tcPr>
          <w:p w14:paraId="5283106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0919C2AC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should go to a doctor to get tests, but I haven't</w:t>
            </w:r>
          </w:p>
        </w:tc>
        <w:tc>
          <w:tcPr>
            <w:tcW w:w="2268" w:type="dxa"/>
          </w:tcPr>
          <w:p w14:paraId="3C4E063E" w14:textId="77777777" w:rsidR="00F428F7" w:rsidRPr="008F0CF7" w:rsidRDefault="00F428F7" w:rsidP="0088627D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 am </w:t>
            </w:r>
            <w:proofErr w:type="gramStart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up-to-date</w:t>
            </w:r>
            <w:proofErr w:type="gramEnd"/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on medical tests and advice</w:t>
            </w:r>
          </w:p>
        </w:tc>
        <w:tc>
          <w:tcPr>
            <w:tcW w:w="3827" w:type="dxa"/>
          </w:tcPr>
          <w:p w14:paraId="1852567C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eing proactive with medical testing</w:t>
            </w:r>
          </w:p>
        </w:tc>
      </w:tr>
      <w:tr w:rsidR="00F428F7" w:rsidRPr="008F0CF7" w14:paraId="73F9C8CD" w14:textId="77777777" w:rsidTr="0088627D">
        <w:tc>
          <w:tcPr>
            <w:tcW w:w="1277" w:type="dxa"/>
            <w:vMerge/>
          </w:tcPr>
          <w:p w14:paraId="2AC9A0E2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142DBA9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'm on a long waiting list, and it's very stressful</w:t>
            </w:r>
          </w:p>
        </w:tc>
        <w:tc>
          <w:tcPr>
            <w:tcW w:w="2268" w:type="dxa"/>
          </w:tcPr>
          <w:p w14:paraId="395B3CE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can get treatment quickly</w:t>
            </w:r>
          </w:p>
        </w:tc>
        <w:tc>
          <w:tcPr>
            <w:tcW w:w="3827" w:type="dxa"/>
            <w:vMerge w:val="restart"/>
          </w:tcPr>
          <w:p w14:paraId="7C3CE0F4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To be finally called in for surgery after long wait was a relief </w:t>
            </w:r>
          </w:p>
          <w:p w14:paraId="468EEBD3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“I was on the waiting lists for five months – two more than recommended…waiting was stressful”, VR_004</w:t>
            </w:r>
          </w:p>
        </w:tc>
      </w:tr>
      <w:tr w:rsidR="00F428F7" w:rsidRPr="008F0CF7" w14:paraId="3D41C2FE" w14:textId="77777777" w:rsidTr="0088627D">
        <w:tc>
          <w:tcPr>
            <w:tcW w:w="1277" w:type="dxa"/>
            <w:vMerge/>
          </w:tcPr>
          <w:p w14:paraId="509967CB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82FB23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think I was treated too late; I should have been treated earlier</w:t>
            </w:r>
          </w:p>
        </w:tc>
        <w:tc>
          <w:tcPr>
            <w:tcW w:w="2268" w:type="dxa"/>
          </w:tcPr>
          <w:p w14:paraId="48D57952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was treated at the right time</w:t>
            </w:r>
          </w:p>
        </w:tc>
        <w:tc>
          <w:tcPr>
            <w:tcW w:w="3827" w:type="dxa"/>
            <w:vMerge/>
          </w:tcPr>
          <w:p w14:paraId="409C0A3E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F428F7" w:rsidRPr="008F0CF7" w14:paraId="119710B3" w14:textId="77777777" w:rsidTr="0088627D">
        <w:tc>
          <w:tcPr>
            <w:tcW w:w="1277" w:type="dxa"/>
            <w:vMerge/>
          </w:tcPr>
          <w:p w14:paraId="1EE25547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BEE57D0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hat my doctors told me would happen and how I would be was inaccurate</w:t>
            </w:r>
          </w:p>
        </w:tc>
        <w:tc>
          <w:tcPr>
            <w:tcW w:w="2268" w:type="dxa"/>
          </w:tcPr>
          <w:p w14:paraId="31ABAA4B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hat my doctors told me would happen and how I would be was accurate</w:t>
            </w:r>
          </w:p>
        </w:tc>
        <w:tc>
          <w:tcPr>
            <w:tcW w:w="3827" w:type="dxa"/>
          </w:tcPr>
          <w:p w14:paraId="21B0D019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isdiagnosis reduces QOL and reduces trust in doctors</w:t>
            </w:r>
          </w:p>
          <w:p w14:paraId="172C0230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eople often surprised by pain after VR</w:t>
            </w:r>
          </w:p>
          <w:p w14:paraId="0E5C9A45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mplications slowing recovery after VR</w:t>
            </w:r>
          </w:p>
        </w:tc>
      </w:tr>
      <w:tr w:rsidR="00F428F7" w:rsidRPr="008F0CF7" w14:paraId="0C882386" w14:textId="77777777" w:rsidTr="0088627D">
        <w:tc>
          <w:tcPr>
            <w:tcW w:w="1277" w:type="dxa"/>
            <w:vMerge/>
          </w:tcPr>
          <w:p w14:paraId="6B686F60" w14:textId="77777777" w:rsidR="00F428F7" w:rsidRPr="008F0CF7" w:rsidRDefault="00F428F7" w:rsidP="0088627D">
            <w:pP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2085B99A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’ve had to spend a long time in hospital</w:t>
            </w:r>
          </w:p>
        </w:tc>
        <w:tc>
          <w:tcPr>
            <w:tcW w:w="2268" w:type="dxa"/>
          </w:tcPr>
          <w:p w14:paraId="452E08DC" w14:textId="77777777" w:rsidR="00F428F7" w:rsidRPr="008F0CF7" w:rsidRDefault="00F428F7" w:rsidP="0088627D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 don’t have to spend much time in hospital</w:t>
            </w:r>
          </w:p>
        </w:tc>
        <w:tc>
          <w:tcPr>
            <w:tcW w:w="3827" w:type="dxa"/>
          </w:tcPr>
          <w:p w14:paraId="1216B771" w14:textId="77777777" w:rsidR="00F428F7" w:rsidRPr="008F0CF7" w:rsidRDefault="00F428F7" w:rsidP="0088627D">
            <w:pPr>
              <w:numPr>
                <w:ilvl w:val="0"/>
                <w:numId w:val="46"/>
              </w:numPr>
              <w:ind w:hanging="142"/>
              <w:contextualSpacing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8F0CF7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ong stays in hospital are very disruptive to life</w:t>
            </w:r>
          </w:p>
        </w:tc>
      </w:tr>
    </w:tbl>
    <w:p w14:paraId="5DC78B5E" w14:textId="77777777" w:rsidR="00F428F7" w:rsidRDefault="00F428F7" w:rsidP="00F428F7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69B9096" w14:textId="77777777" w:rsidR="00BE464F" w:rsidRDefault="00BE464F"/>
    <w:sectPr w:rsidR="00BE464F" w:rsidSect="00C57C89">
      <w:footerReference w:type="default" r:id="rId7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1FDD5" w14:textId="77777777" w:rsidR="009F0868" w:rsidRDefault="009F0868">
      <w:r>
        <w:separator/>
      </w:r>
    </w:p>
  </w:endnote>
  <w:endnote w:type="continuationSeparator" w:id="0">
    <w:p w14:paraId="315A64B8" w14:textId="77777777" w:rsidR="009F0868" w:rsidRDefault="009F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1324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9C90E" w14:textId="77777777" w:rsidR="00F428F7" w:rsidRDefault="00F428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92E138" w14:textId="77777777" w:rsidR="00F428F7" w:rsidRDefault="00F42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B3D8F" w14:textId="77777777" w:rsidR="009F0868" w:rsidRDefault="009F0868">
      <w:r>
        <w:separator/>
      </w:r>
    </w:p>
  </w:footnote>
  <w:footnote w:type="continuationSeparator" w:id="0">
    <w:p w14:paraId="240E5B2D" w14:textId="77777777" w:rsidR="009F0868" w:rsidRDefault="009F08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12A81"/>
    <w:multiLevelType w:val="hybridMultilevel"/>
    <w:tmpl w:val="94C61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13C46"/>
    <w:multiLevelType w:val="hybridMultilevel"/>
    <w:tmpl w:val="158CF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67656"/>
    <w:multiLevelType w:val="hybridMultilevel"/>
    <w:tmpl w:val="8BC47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E6FB0"/>
    <w:multiLevelType w:val="hybridMultilevel"/>
    <w:tmpl w:val="01382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2E5A95"/>
    <w:multiLevelType w:val="hybridMultilevel"/>
    <w:tmpl w:val="9B42B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394EA5"/>
    <w:multiLevelType w:val="hybridMultilevel"/>
    <w:tmpl w:val="AC142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AD0499"/>
    <w:multiLevelType w:val="hybridMultilevel"/>
    <w:tmpl w:val="48844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40FA7"/>
    <w:multiLevelType w:val="hybridMultilevel"/>
    <w:tmpl w:val="7796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2D59E9"/>
    <w:multiLevelType w:val="hybridMultilevel"/>
    <w:tmpl w:val="21229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F740CE"/>
    <w:multiLevelType w:val="hybridMultilevel"/>
    <w:tmpl w:val="E5326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8C79DF"/>
    <w:multiLevelType w:val="hybridMultilevel"/>
    <w:tmpl w:val="6D249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24715"/>
    <w:multiLevelType w:val="hybridMultilevel"/>
    <w:tmpl w:val="4C6C1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7C678B"/>
    <w:multiLevelType w:val="hybridMultilevel"/>
    <w:tmpl w:val="A8D0D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C14ED3"/>
    <w:multiLevelType w:val="hybridMultilevel"/>
    <w:tmpl w:val="9AFE8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512EE0"/>
    <w:multiLevelType w:val="hybridMultilevel"/>
    <w:tmpl w:val="04D22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B95A8C"/>
    <w:multiLevelType w:val="hybridMultilevel"/>
    <w:tmpl w:val="DEC82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8F27BD"/>
    <w:multiLevelType w:val="hybridMultilevel"/>
    <w:tmpl w:val="92E4C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1B1EEF"/>
    <w:multiLevelType w:val="hybridMultilevel"/>
    <w:tmpl w:val="EFA2C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3610B0"/>
    <w:multiLevelType w:val="hybridMultilevel"/>
    <w:tmpl w:val="B5948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393A32"/>
    <w:multiLevelType w:val="hybridMultilevel"/>
    <w:tmpl w:val="5DFE6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BB2EE6"/>
    <w:multiLevelType w:val="hybridMultilevel"/>
    <w:tmpl w:val="D3421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BC040C"/>
    <w:multiLevelType w:val="hybridMultilevel"/>
    <w:tmpl w:val="E9002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822437"/>
    <w:multiLevelType w:val="hybridMultilevel"/>
    <w:tmpl w:val="25B64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C3661F"/>
    <w:multiLevelType w:val="hybridMultilevel"/>
    <w:tmpl w:val="0C2E8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093D65"/>
    <w:multiLevelType w:val="hybridMultilevel"/>
    <w:tmpl w:val="27D0A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AA509C"/>
    <w:multiLevelType w:val="hybridMultilevel"/>
    <w:tmpl w:val="48DCA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031865"/>
    <w:multiLevelType w:val="hybridMultilevel"/>
    <w:tmpl w:val="25B86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4E4210"/>
    <w:multiLevelType w:val="hybridMultilevel"/>
    <w:tmpl w:val="72BAB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794221"/>
    <w:multiLevelType w:val="hybridMultilevel"/>
    <w:tmpl w:val="79E02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A279DE"/>
    <w:multiLevelType w:val="hybridMultilevel"/>
    <w:tmpl w:val="21CA8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721C96"/>
    <w:multiLevelType w:val="hybridMultilevel"/>
    <w:tmpl w:val="A66AAE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6007C3"/>
    <w:multiLevelType w:val="hybridMultilevel"/>
    <w:tmpl w:val="F808E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C7608D"/>
    <w:multiLevelType w:val="hybridMultilevel"/>
    <w:tmpl w:val="7CE6E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9956DD"/>
    <w:multiLevelType w:val="hybridMultilevel"/>
    <w:tmpl w:val="50DC7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C2794C"/>
    <w:multiLevelType w:val="hybridMultilevel"/>
    <w:tmpl w:val="0DA25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1236A7"/>
    <w:multiLevelType w:val="hybridMultilevel"/>
    <w:tmpl w:val="A0AEC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7E6453"/>
    <w:multiLevelType w:val="hybridMultilevel"/>
    <w:tmpl w:val="38B2890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7" w15:restartNumberingAfterBreak="0">
    <w:nsid w:val="53121B5B"/>
    <w:multiLevelType w:val="hybridMultilevel"/>
    <w:tmpl w:val="871EF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5FD0123"/>
    <w:multiLevelType w:val="hybridMultilevel"/>
    <w:tmpl w:val="76984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AE30DEE"/>
    <w:multiLevelType w:val="hybridMultilevel"/>
    <w:tmpl w:val="2F0C3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C6731C"/>
    <w:multiLevelType w:val="hybridMultilevel"/>
    <w:tmpl w:val="78C45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2272C1E"/>
    <w:multiLevelType w:val="hybridMultilevel"/>
    <w:tmpl w:val="69044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3C3DFF"/>
    <w:multiLevelType w:val="hybridMultilevel"/>
    <w:tmpl w:val="2E2A4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E41874"/>
    <w:multiLevelType w:val="hybridMultilevel"/>
    <w:tmpl w:val="B37C1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9E94EA5"/>
    <w:multiLevelType w:val="hybridMultilevel"/>
    <w:tmpl w:val="4C4C8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A8369CA"/>
    <w:multiLevelType w:val="hybridMultilevel"/>
    <w:tmpl w:val="573E5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C442962"/>
    <w:multiLevelType w:val="hybridMultilevel"/>
    <w:tmpl w:val="B178F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E6E45F1"/>
    <w:multiLevelType w:val="hybridMultilevel"/>
    <w:tmpl w:val="53066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F7D5719"/>
    <w:multiLevelType w:val="hybridMultilevel"/>
    <w:tmpl w:val="4D68E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FA8578E"/>
    <w:multiLevelType w:val="hybridMultilevel"/>
    <w:tmpl w:val="3208DF8C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04D0F1E"/>
    <w:multiLevelType w:val="hybridMultilevel"/>
    <w:tmpl w:val="56EAC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0AB2A8B"/>
    <w:multiLevelType w:val="hybridMultilevel"/>
    <w:tmpl w:val="A270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23A6ECF"/>
    <w:multiLevelType w:val="hybridMultilevel"/>
    <w:tmpl w:val="F82EB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2E3367C"/>
    <w:multiLevelType w:val="hybridMultilevel"/>
    <w:tmpl w:val="124EB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0928F4"/>
    <w:multiLevelType w:val="hybridMultilevel"/>
    <w:tmpl w:val="C6368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CB86DEC"/>
    <w:multiLevelType w:val="hybridMultilevel"/>
    <w:tmpl w:val="A35C9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EDF0B8F"/>
    <w:multiLevelType w:val="hybridMultilevel"/>
    <w:tmpl w:val="2CF28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7C0C79"/>
    <w:multiLevelType w:val="hybridMultilevel"/>
    <w:tmpl w:val="7A0C8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029580">
    <w:abstractNumId w:val="37"/>
  </w:num>
  <w:num w:numId="2" w16cid:durableId="1140078982">
    <w:abstractNumId w:val="41"/>
  </w:num>
  <w:num w:numId="3" w16cid:durableId="2069645835">
    <w:abstractNumId w:val="8"/>
  </w:num>
  <w:num w:numId="4" w16cid:durableId="2022007477">
    <w:abstractNumId w:val="6"/>
  </w:num>
  <w:num w:numId="5" w16cid:durableId="1295715387">
    <w:abstractNumId w:val="28"/>
  </w:num>
  <w:num w:numId="6" w16cid:durableId="104813696">
    <w:abstractNumId w:val="2"/>
  </w:num>
  <w:num w:numId="7" w16cid:durableId="46540141">
    <w:abstractNumId w:val="51"/>
  </w:num>
  <w:num w:numId="8" w16cid:durableId="1903328112">
    <w:abstractNumId w:val="29"/>
  </w:num>
  <w:num w:numId="9" w16cid:durableId="1514147507">
    <w:abstractNumId w:val="19"/>
  </w:num>
  <w:num w:numId="10" w16cid:durableId="331839720">
    <w:abstractNumId w:val="40"/>
  </w:num>
  <w:num w:numId="11" w16cid:durableId="1024285101">
    <w:abstractNumId w:val="42"/>
  </w:num>
  <w:num w:numId="12" w16cid:durableId="2107537734">
    <w:abstractNumId w:val="55"/>
  </w:num>
  <w:num w:numId="13" w16cid:durableId="1236208300">
    <w:abstractNumId w:val="50"/>
  </w:num>
  <w:num w:numId="14" w16cid:durableId="134445210">
    <w:abstractNumId w:val="22"/>
  </w:num>
  <w:num w:numId="15" w16cid:durableId="2083259838">
    <w:abstractNumId w:val="32"/>
  </w:num>
  <w:num w:numId="16" w16cid:durableId="491065453">
    <w:abstractNumId w:val="10"/>
  </w:num>
  <w:num w:numId="17" w16cid:durableId="1479152400">
    <w:abstractNumId w:val="9"/>
  </w:num>
  <w:num w:numId="18" w16cid:durableId="802163143">
    <w:abstractNumId w:val="36"/>
  </w:num>
  <w:num w:numId="19" w16cid:durableId="924609922">
    <w:abstractNumId w:val="49"/>
  </w:num>
  <w:num w:numId="20" w16cid:durableId="1812550153">
    <w:abstractNumId w:val="17"/>
  </w:num>
  <w:num w:numId="21" w16cid:durableId="1505708905">
    <w:abstractNumId w:val="31"/>
  </w:num>
  <w:num w:numId="22" w16cid:durableId="1778940759">
    <w:abstractNumId w:val="30"/>
  </w:num>
  <w:num w:numId="23" w16cid:durableId="1685209613">
    <w:abstractNumId w:val="12"/>
  </w:num>
  <w:num w:numId="24" w16cid:durableId="511991296">
    <w:abstractNumId w:val="4"/>
  </w:num>
  <w:num w:numId="25" w16cid:durableId="2087800404">
    <w:abstractNumId w:val="3"/>
  </w:num>
  <w:num w:numId="26" w16cid:durableId="1044209451">
    <w:abstractNumId w:val="25"/>
  </w:num>
  <w:num w:numId="27" w16cid:durableId="1173253096">
    <w:abstractNumId w:val="14"/>
  </w:num>
  <w:num w:numId="28" w16cid:durableId="1898588658">
    <w:abstractNumId w:val="7"/>
  </w:num>
  <w:num w:numId="29" w16cid:durableId="849829709">
    <w:abstractNumId w:val="39"/>
  </w:num>
  <w:num w:numId="30" w16cid:durableId="1294825928">
    <w:abstractNumId w:val="57"/>
  </w:num>
  <w:num w:numId="31" w16cid:durableId="805390544">
    <w:abstractNumId w:val="26"/>
  </w:num>
  <w:num w:numId="32" w16cid:durableId="301809107">
    <w:abstractNumId w:val="27"/>
  </w:num>
  <w:num w:numId="33" w16cid:durableId="210268350">
    <w:abstractNumId w:val="35"/>
  </w:num>
  <w:num w:numId="34" w16cid:durableId="1596473771">
    <w:abstractNumId w:val="53"/>
  </w:num>
  <w:num w:numId="35" w16cid:durableId="197010450">
    <w:abstractNumId w:val="34"/>
  </w:num>
  <w:num w:numId="36" w16cid:durableId="2044592973">
    <w:abstractNumId w:val="13"/>
  </w:num>
  <w:num w:numId="37" w16cid:durableId="1380469631">
    <w:abstractNumId w:val="44"/>
  </w:num>
  <w:num w:numId="38" w16cid:durableId="380641678">
    <w:abstractNumId w:val="24"/>
  </w:num>
  <w:num w:numId="39" w16cid:durableId="1949195372">
    <w:abstractNumId w:val="54"/>
  </w:num>
  <w:num w:numId="40" w16cid:durableId="1508715436">
    <w:abstractNumId w:val="46"/>
  </w:num>
  <w:num w:numId="41" w16cid:durableId="416707098">
    <w:abstractNumId w:val="21"/>
  </w:num>
  <w:num w:numId="42" w16cid:durableId="827940448">
    <w:abstractNumId w:val="56"/>
  </w:num>
  <w:num w:numId="43" w16cid:durableId="1291746208">
    <w:abstractNumId w:val="38"/>
  </w:num>
  <w:num w:numId="44" w16cid:durableId="1784693938">
    <w:abstractNumId w:val="20"/>
  </w:num>
  <w:num w:numId="45" w16cid:durableId="498008465">
    <w:abstractNumId w:val="23"/>
  </w:num>
  <w:num w:numId="46" w16cid:durableId="1086266114">
    <w:abstractNumId w:val="52"/>
  </w:num>
  <w:num w:numId="47" w16cid:durableId="1514417214">
    <w:abstractNumId w:val="45"/>
  </w:num>
  <w:num w:numId="48" w16cid:durableId="39018451">
    <w:abstractNumId w:val="1"/>
  </w:num>
  <w:num w:numId="49" w16cid:durableId="1932398292">
    <w:abstractNumId w:val="33"/>
  </w:num>
  <w:num w:numId="50" w16cid:durableId="2128616402">
    <w:abstractNumId w:val="43"/>
  </w:num>
  <w:num w:numId="51" w16cid:durableId="69353018">
    <w:abstractNumId w:val="16"/>
  </w:num>
  <w:num w:numId="52" w16cid:durableId="2021543720">
    <w:abstractNumId w:val="15"/>
  </w:num>
  <w:num w:numId="53" w16cid:durableId="1105879950">
    <w:abstractNumId w:val="18"/>
  </w:num>
  <w:num w:numId="54" w16cid:durableId="1545142360">
    <w:abstractNumId w:val="48"/>
  </w:num>
  <w:num w:numId="55" w16cid:durableId="509835955">
    <w:abstractNumId w:val="0"/>
  </w:num>
  <w:num w:numId="56" w16cid:durableId="664479825">
    <w:abstractNumId w:val="47"/>
  </w:num>
  <w:num w:numId="57" w16cid:durableId="1785687701">
    <w:abstractNumId w:val="11"/>
  </w:num>
  <w:num w:numId="58" w16cid:durableId="14955608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F7"/>
    <w:rsid w:val="0006493A"/>
    <w:rsid w:val="001A1387"/>
    <w:rsid w:val="00764F2E"/>
    <w:rsid w:val="00867A5B"/>
    <w:rsid w:val="009F0868"/>
    <w:rsid w:val="00BE32C0"/>
    <w:rsid w:val="00BE464F"/>
    <w:rsid w:val="00C17426"/>
    <w:rsid w:val="00C57C89"/>
    <w:rsid w:val="00C76B28"/>
    <w:rsid w:val="00F4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78379"/>
  <w15:chartTrackingRefBased/>
  <w15:docId w15:val="{F801F55C-19D0-6747-98E8-3CA93BECF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8F7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8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8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8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8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8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8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8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8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28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8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28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8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8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8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8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8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8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8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8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8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8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8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8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8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8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8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F42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8F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8F7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8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8F7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8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8F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8F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8F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428F7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28F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28F7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28F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28F7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28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8F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28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8F7"/>
    <w:rPr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428F7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TableGrid5">
    <w:name w:val="Table Grid5"/>
    <w:basedOn w:val="TableNormal"/>
    <w:next w:val="TableGrid"/>
    <w:uiPriority w:val="39"/>
    <w:rsid w:val="00F428F7"/>
    <w:pPr>
      <w:spacing w:after="120"/>
      <w:jc w:val="both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F428F7"/>
    <w:pPr>
      <w:keepNext/>
      <w:keepLines/>
      <w:spacing w:before="240" w:after="120" w:line="360" w:lineRule="auto"/>
      <w:jc w:val="both"/>
      <w:outlineLvl w:val="0"/>
    </w:pPr>
    <w:rPr>
      <w:rFonts w:eastAsia="Times New Roman" w:cs="Times New Roman"/>
      <w:b/>
      <w:sz w:val="32"/>
      <w:szCs w:val="32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428F7"/>
    <w:pPr>
      <w:keepNext/>
      <w:keepLines/>
      <w:spacing w:before="40" w:after="120" w:line="360" w:lineRule="auto"/>
      <w:jc w:val="both"/>
      <w:outlineLvl w:val="1"/>
    </w:pPr>
    <w:rPr>
      <w:rFonts w:eastAsia="Times New Roman" w:cs="Times New Roman"/>
      <w:b/>
      <w:color w:val="000000"/>
      <w:sz w:val="28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428F7"/>
    <w:pPr>
      <w:keepNext/>
      <w:keepLines/>
      <w:spacing w:before="40" w:line="360" w:lineRule="auto"/>
      <w:jc w:val="both"/>
      <w:outlineLvl w:val="2"/>
    </w:pPr>
    <w:rPr>
      <w:rFonts w:eastAsia="Times New Roman" w:cs="Times New Roman"/>
      <w:b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F428F7"/>
    <w:pPr>
      <w:keepNext/>
      <w:keepLines/>
      <w:spacing w:before="40" w:line="360" w:lineRule="auto"/>
      <w:jc w:val="both"/>
      <w:outlineLvl w:val="3"/>
    </w:pPr>
    <w:rPr>
      <w:rFonts w:ascii="Calibri Light" w:eastAsia="Times New Roman" w:hAnsi="Calibri Light" w:cs="Times New Roman"/>
      <w:i/>
      <w:iCs/>
      <w:sz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428F7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F428F7"/>
    <w:pPr>
      <w:spacing w:before="240" w:after="0"/>
    </w:pPr>
    <w:rPr>
      <w:rFonts w:asciiTheme="minorHAnsi" w:eastAsia="Times New Roman" w:hAnsiTheme="minorHAnsi" w:cs="Times New Roman"/>
      <w:b/>
      <w:color w:val="auto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28F7"/>
    <w:pPr>
      <w:spacing w:after="100" w:line="360" w:lineRule="auto"/>
      <w:jc w:val="both"/>
    </w:pPr>
    <w:rPr>
      <w:rFonts w:ascii="Times New Roman" w:eastAsia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428F7"/>
    <w:pPr>
      <w:spacing w:after="100" w:line="360" w:lineRule="auto"/>
      <w:ind w:left="220"/>
      <w:jc w:val="both"/>
    </w:pPr>
    <w:rPr>
      <w:rFonts w:ascii="Times New Roman" w:eastAsia="Times New Roman" w:hAnsi="Times New Roman"/>
      <w:sz w:val="24"/>
      <w:lang w:val="en-US"/>
    </w:rPr>
  </w:style>
  <w:style w:type="table" w:customStyle="1" w:styleId="TableGrid11">
    <w:name w:val="Table Grid11"/>
    <w:basedOn w:val="TableNormal"/>
    <w:next w:val="TableGrid"/>
    <w:uiPriority w:val="39"/>
    <w:rsid w:val="00F428F7"/>
    <w:pPr>
      <w:spacing w:after="120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uiPriority w:val="99"/>
    <w:unhideWhenUsed/>
    <w:rsid w:val="00F428F7"/>
    <w:pPr>
      <w:tabs>
        <w:tab w:val="center" w:pos="4513"/>
        <w:tab w:val="right" w:pos="9026"/>
      </w:tabs>
      <w:jc w:val="both"/>
    </w:pPr>
    <w:rPr>
      <w:rFonts w:ascii="Times New Roman" w:hAnsi="Times New Roman"/>
      <w:sz w:val="24"/>
      <w:lang w:val="en-GB"/>
    </w:rPr>
  </w:style>
  <w:style w:type="paragraph" w:customStyle="1" w:styleId="Footer1">
    <w:name w:val="Footer1"/>
    <w:basedOn w:val="Normal"/>
    <w:next w:val="Footer"/>
    <w:uiPriority w:val="99"/>
    <w:unhideWhenUsed/>
    <w:rsid w:val="00F428F7"/>
    <w:pPr>
      <w:tabs>
        <w:tab w:val="center" w:pos="4513"/>
        <w:tab w:val="right" w:pos="9026"/>
      </w:tabs>
      <w:jc w:val="both"/>
    </w:pPr>
    <w:rPr>
      <w:rFonts w:ascii="Times New Roman" w:hAnsi="Times New Roman"/>
      <w:sz w:val="24"/>
      <w:lang w:val="en-GB"/>
    </w:rPr>
  </w:style>
  <w:style w:type="table" w:customStyle="1" w:styleId="TableGrid6">
    <w:name w:val="Table Grid6"/>
    <w:basedOn w:val="TableNormal"/>
    <w:next w:val="TableGrid"/>
    <w:uiPriority w:val="39"/>
    <w:rsid w:val="00F428F7"/>
    <w:pPr>
      <w:spacing w:after="120"/>
      <w:jc w:val="both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1">
    <w:name w:val="Header Char1"/>
    <w:basedOn w:val="DefaultParagraphFont"/>
    <w:uiPriority w:val="99"/>
    <w:rsid w:val="00F428F7"/>
    <w:rPr>
      <w:rFonts w:eastAsia="Times New Roman"/>
      <w:lang w:val="en-US"/>
    </w:rPr>
  </w:style>
  <w:style w:type="character" w:customStyle="1" w:styleId="FooterChar1">
    <w:name w:val="Footer Char1"/>
    <w:basedOn w:val="DefaultParagraphFont"/>
    <w:uiPriority w:val="99"/>
    <w:rsid w:val="00F428F7"/>
    <w:rPr>
      <w:rFonts w:eastAsia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428F7"/>
  </w:style>
  <w:style w:type="numbering" w:customStyle="1" w:styleId="NoList11">
    <w:name w:val="No List11"/>
    <w:next w:val="NoList"/>
    <w:uiPriority w:val="99"/>
    <w:semiHidden/>
    <w:unhideWhenUsed/>
    <w:rsid w:val="00F428F7"/>
  </w:style>
  <w:style w:type="table" w:customStyle="1" w:styleId="TableGrid21">
    <w:name w:val="Table Grid21"/>
    <w:basedOn w:val="TableNormal"/>
    <w:next w:val="TableGrid"/>
    <w:uiPriority w:val="39"/>
    <w:rsid w:val="00F428F7"/>
    <w:pPr>
      <w:spacing w:after="120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428F7"/>
  </w:style>
  <w:style w:type="paragraph" w:customStyle="1" w:styleId="PhDNormal">
    <w:name w:val="PhD Normal"/>
    <w:link w:val="PhDNormalChar"/>
    <w:qFormat/>
    <w:rsid w:val="00F428F7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character" w:customStyle="1" w:styleId="PhDNormalChar">
    <w:name w:val="PhD Normal Char"/>
    <w:basedOn w:val="DefaultParagraphFont"/>
    <w:link w:val="PhDNormal"/>
    <w:rsid w:val="00F428F7"/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F428F7"/>
    <w:pPr>
      <w:spacing w:after="100" w:line="360" w:lineRule="auto"/>
      <w:ind w:left="440"/>
      <w:jc w:val="both"/>
    </w:pPr>
    <w:rPr>
      <w:rFonts w:ascii="Times New Roman" w:eastAsia="Times New Roman" w:hAnsi="Times New Roman"/>
      <w:sz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F428F7"/>
    <w:pPr>
      <w:spacing w:line="360" w:lineRule="auto"/>
      <w:jc w:val="both"/>
    </w:pPr>
    <w:rPr>
      <w:rFonts w:ascii="Times New Roman" w:eastAsia="Times New Roman" w:hAnsi="Times New Roman"/>
      <w:sz w:val="24"/>
      <w:lang w:val="en-US"/>
    </w:rPr>
  </w:style>
  <w:style w:type="character" w:customStyle="1" w:styleId="title-text">
    <w:name w:val="title-text"/>
    <w:basedOn w:val="DefaultParagraphFont"/>
    <w:rsid w:val="00F428F7"/>
  </w:style>
  <w:style w:type="numbering" w:customStyle="1" w:styleId="NoList3">
    <w:name w:val="No List3"/>
    <w:next w:val="NoList"/>
    <w:uiPriority w:val="99"/>
    <w:semiHidden/>
    <w:unhideWhenUsed/>
    <w:rsid w:val="00F428F7"/>
  </w:style>
  <w:style w:type="table" w:customStyle="1" w:styleId="TableGrid51">
    <w:name w:val="Table Grid51"/>
    <w:basedOn w:val="TableNormal"/>
    <w:next w:val="TableGrid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428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28F7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c">
    <w:name w:val="c"/>
    <w:basedOn w:val="DefaultParagraphFont"/>
    <w:rsid w:val="00F428F7"/>
  </w:style>
  <w:style w:type="table" w:customStyle="1" w:styleId="TableGrid61">
    <w:name w:val="Table Grid61"/>
    <w:basedOn w:val="TableNormal"/>
    <w:next w:val="TableGrid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428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F428F7"/>
  </w:style>
  <w:style w:type="character" w:customStyle="1" w:styleId="highwire-citation-author">
    <w:name w:val="highwire-citation-author"/>
    <w:basedOn w:val="DefaultParagraphFont"/>
    <w:rsid w:val="00F428F7"/>
  </w:style>
  <w:style w:type="character" w:customStyle="1" w:styleId="nlm-given-names">
    <w:name w:val="nlm-given-names"/>
    <w:basedOn w:val="DefaultParagraphFont"/>
    <w:rsid w:val="00F428F7"/>
  </w:style>
  <w:style w:type="character" w:customStyle="1" w:styleId="nlm-surname">
    <w:name w:val="nlm-surname"/>
    <w:basedOn w:val="DefaultParagraphFont"/>
    <w:rsid w:val="00F428F7"/>
  </w:style>
  <w:style w:type="character" w:customStyle="1" w:styleId="highwire-cite-metadata-journal">
    <w:name w:val="highwire-cite-metadata-journal"/>
    <w:basedOn w:val="DefaultParagraphFont"/>
    <w:rsid w:val="00F428F7"/>
  </w:style>
  <w:style w:type="character" w:customStyle="1" w:styleId="highwire-cite-metadata-pages">
    <w:name w:val="highwire-cite-metadata-pages"/>
    <w:basedOn w:val="DefaultParagraphFont"/>
    <w:rsid w:val="00F428F7"/>
  </w:style>
  <w:style w:type="character" w:customStyle="1" w:styleId="highwire-cite-metadata-doi">
    <w:name w:val="highwire-cite-metadata-doi"/>
    <w:basedOn w:val="DefaultParagraphFont"/>
    <w:rsid w:val="00F428F7"/>
  </w:style>
  <w:style w:type="character" w:customStyle="1" w:styleId="doilabel">
    <w:name w:val="doi_label"/>
    <w:basedOn w:val="DefaultParagraphFont"/>
    <w:rsid w:val="00F428F7"/>
  </w:style>
  <w:style w:type="character" w:styleId="PlaceholderText">
    <w:name w:val="Placeholder Text"/>
    <w:basedOn w:val="DefaultParagraphFont"/>
    <w:uiPriority w:val="99"/>
    <w:semiHidden/>
    <w:rsid w:val="00F428F7"/>
    <w:rPr>
      <w:color w:val="808080"/>
    </w:rPr>
  </w:style>
  <w:style w:type="table" w:customStyle="1" w:styleId="TableGrid8">
    <w:name w:val="Table Grid8"/>
    <w:basedOn w:val="TableNormal"/>
    <w:next w:val="TableGrid"/>
    <w:rsid w:val="00F428F7"/>
    <w:rPr>
      <w:rFonts w:ascii="Times New Roman" w:eastAsia="Times New Roman" w:hAnsi="Times New Roman" w:cs="Times New Roman"/>
      <w:kern w:val="0"/>
      <w:sz w:val="20"/>
      <w:szCs w:val="20"/>
      <w:lang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F428F7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F428F7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F428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F428F7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F428F7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F428F7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table" w:customStyle="1" w:styleId="TableGrid12">
    <w:name w:val="Table Grid12"/>
    <w:basedOn w:val="TableNormal"/>
    <w:next w:val="TableGrid"/>
    <w:uiPriority w:val="39"/>
    <w:rsid w:val="00F428F7"/>
    <w:pPr>
      <w:spacing w:after="120"/>
      <w:jc w:val="both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" Type="http://schemas.openxmlformats.org/officeDocument/2006/relationships/image" Target="media/image1.png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5</Pages>
  <Words>11571</Words>
  <Characters>54351</Characters>
  <Application>Microsoft Office Word</Application>
  <DocSecurity>0</DocSecurity>
  <Lines>2807</Lines>
  <Paragraphs>1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offey</dc:creator>
  <cp:keywords/>
  <dc:description/>
  <cp:lastModifiedBy>Sean Coffey</cp:lastModifiedBy>
  <cp:revision>3</cp:revision>
  <dcterms:created xsi:type="dcterms:W3CDTF">2025-12-23T00:50:00Z</dcterms:created>
  <dcterms:modified xsi:type="dcterms:W3CDTF">2026-01-21T08:54:00Z</dcterms:modified>
</cp:coreProperties>
</file>